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EE92C0" w14:textId="77777777" w:rsidR="00116B32" w:rsidRPr="0042619E" w:rsidRDefault="00116B32" w:rsidP="00116B32">
      <w:pPr>
        <w:pStyle w:val="NoSpacing"/>
        <w:spacing w:line="480" w:lineRule="auto"/>
        <w:rPr>
          <w:rFonts w:ascii="Times New Roman" w:eastAsia="MS Gothic" w:hAnsi="Times New Roman" w:cs="Times New Roman"/>
          <w:lang w:val="en-US" w:bidi="en-US"/>
        </w:rPr>
      </w:pPr>
      <w:r w:rsidRPr="0042619E">
        <w:rPr>
          <w:rFonts w:ascii="Times New Roman" w:eastAsia="MS Gothic" w:hAnsi="Times New Roman" w:cs="Times New Roman"/>
          <w:lang w:val="en-US" w:bidi="en-US"/>
        </w:rPr>
        <w:t xml:space="preserve">Association between pharyngeal pooling and aspiration using </w:t>
      </w:r>
      <w:proofErr w:type="spellStart"/>
      <w:r w:rsidRPr="0042619E">
        <w:rPr>
          <w:rFonts w:ascii="Times New Roman" w:eastAsia="MS Gothic" w:hAnsi="Times New Roman" w:cs="Times New Roman"/>
          <w:lang w:val="en-US" w:bidi="en-US"/>
        </w:rPr>
        <w:t>fiberoptic</w:t>
      </w:r>
      <w:proofErr w:type="spellEnd"/>
      <w:r w:rsidRPr="0042619E">
        <w:rPr>
          <w:rFonts w:ascii="Times New Roman" w:eastAsia="MS Gothic" w:hAnsi="Times New Roman" w:cs="Times New Roman"/>
          <w:lang w:val="en-US" w:bidi="en-US"/>
        </w:rPr>
        <w:t xml:space="preserve"> endoscopic evaluation of swallowing in head and neck cancer patients with dysphagia</w:t>
      </w:r>
    </w:p>
    <w:p w14:paraId="7680BBCB" w14:textId="77777777" w:rsidR="00116B32" w:rsidRPr="0042619E" w:rsidRDefault="00116B32" w:rsidP="00116B32">
      <w:pPr>
        <w:pStyle w:val="NoSpacing"/>
        <w:spacing w:line="480" w:lineRule="auto"/>
        <w:rPr>
          <w:rFonts w:ascii="Times New Roman" w:eastAsia="MS Gothic" w:hAnsi="Times New Roman" w:cs="Times New Roman"/>
          <w:lang w:val="en-US" w:bidi="en-US"/>
        </w:rPr>
      </w:pPr>
      <w:r w:rsidRPr="0042619E">
        <w:rPr>
          <w:rFonts w:ascii="Times New Roman" w:eastAsia="MS Gothic" w:hAnsi="Times New Roman" w:cs="Times New Roman"/>
          <w:lang w:val="en-US" w:bidi="en-US"/>
        </w:rPr>
        <w:t>Dysphagia</w:t>
      </w:r>
    </w:p>
    <w:p w14:paraId="43B1581A" w14:textId="77777777" w:rsidR="00116B32" w:rsidRPr="00584678" w:rsidRDefault="00116B32" w:rsidP="00116B32">
      <w:pPr>
        <w:spacing w:line="480" w:lineRule="auto"/>
        <w:rPr>
          <w:rFonts w:ascii="Times New Roman" w:hAnsi="Times New Roman"/>
          <w:sz w:val="22"/>
          <w:szCs w:val="22"/>
          <w:lang w:val="en-US"/>
        </w:rPr>
      </w:pPr>
      <w:r w:rsidRPr="00584678">
        <w:rPr>
          <w:rFonts w:ascii="Times New Roman" w:eastAsia="MS Gothic" w:hAnsi="Times New Roman"/>
          <w:sz w:val="22"/>
          <w:szCs w:val="22"/>
          <w:lang w:val="en-US" w:bidi="en-US"/>
        </w:rPr>
        <w:t>Sorina R. Simon (MD)</w:t>
      </w:r>
      <w:r w:rsidRPr="00584678">
        <w:rPr>
          <w:rFonts w:ascii="Times New Roman" w:eastAsia="MS Gothic" w:hAnsi="Times New Roman"/>
          <w:sz w:val="22"/>
          <w:szCs w:val="22"/>
          <w:vertAlign w:val="superscript"/>
          <w:lang w:val="en-US" w:bidi="en-US"/>
        </w:rPr>
        <w:t>1*</w:t>
      </w:r>
      <w:r w:rsidRPr="00584678">
        <w:rPr>
          <w:rFonts w:ascii="Times New Roman" w:eastAsia="MS Gothic" w:hAnsi="Times New Roman"/>
          <w:sz w:val="22"/>
          <w:szCs w:val="22"/>
          <w:lang w:val="en-US" w:bidi="en-US"/>
        </w:rPr>
        <w:t xml:space="preserve">, </w:t>
      </w:r>
      <w:r w:rsidRPr="00584678">
        <w:rPr>
          <w:rFonts w:ascii="Times New Roman" w:hAnsi="Times New Roman"/>
          <w:sz w:val="22"/>
          <w:szCs w:val="22"/>
          <w:lang w:val="en-US"/>
        </w:rPr>
        <w:t xml:space="preserve">Michelle </w:t>
      </w:r>
      <w:proofErr w:type="spellStart"/>
      <w:r w:rsidRPr="00584678">
        <w:rPr>
          <w:rFonts w:ascii="Times New Roman" w:hAnsi="Times New Roman"/>
          <w:sz w:val="22"/>
          <w:szCs w:val="22"/>
          <w:lang w:val="en-US"/>
        </w:rPr>
        <w:t>Florie</w:t>
      </w:r>
      <w:proofErr w:type="spellEnd"/>
      <w:r w:rsidRPr="00584678">
        <w:rPr>
          <w:rFonts w:ascii="Times New Roman" w:hAnsi="Times New Roman"/>
          <w:sz w:val="22"/>
          <w:szCs w:val="22"/>
          <w:lang w:val="en-US"/>
        </w:rPr>
        <w:t xml:space="preserve"> (MD)</w:t>
      </w:r>
      <w:r w:rsidRPr="00584678">
        <w:rPr>
          <w:rFonts w:ascii="Times New Roman" w:eastAsia="MS Gothic" w:hAnsi="Times New Roman"/>
          <w:sz w:val="22"/>
          <w:szCs w:val="22"/>
          <w:vertAlign w:val="superscript"/>
          <w:lang w:val="en-US" w:bidi="en-US"/>
        </w:rPr>
        <w:t>1*</w:t>
      </w:r>
      <w:r w:rsidRPr="00584678">
        <w:rPr>
          <w:rFonts w:ascii="Times New Roman" w:eastAsia="MS Gothic" w:hAnsi="Times New Roman"/>
          <w:sz w:val="22"/>
          <w:szCs w:val="22"/>
          <w:lang w:val="en-US" w:bidi="en-US"/>
        </w:rPr>
        <w:t xml:space="preserve">, </w:t>
      </w:r>
      <w:proofErr w:type="spellStart"/>
      <w:r w:rsidRPr="00584678">
        <w:rPr>
          <w:rFonts w:ascii="Times New Roman" w:eastAsia="MS Gothic" w:hAnsi="Times New Roman"/>
          <w:sz w:val="22"/>
          <w:szCs w:val="22"/>
          <w:lang w:val="en-US" w:bidi="en-US"/>
        </w:rPr>
        <w:t>Walmari</w:t>
      </w:r>
      <w:proofErr w:type="spellEnd"/>
      <w:r w:rsidRPr="00584678">
        <w:rPr>
          <w:rFonts w:ascii="Times New Roman" w:eastAsia="MS Gothic" w:hAnsi="Times New Roman"/>
          <w:sz w:val="22"/>
          <w:szCs w:val="22"/>
          <w:lang w:val="en-US" w:bidi="en-US"/>
        </w:rPr>
        <w:t xml:space="preserve"> </w:t>
      </w:r>
      <w:proofErr w:type="spellStart"/>
      <w:r w:rsidRPr="00584678">
        <w:rPr>
          <w:rFonts w:ascii="Times New Roman" w:eastAsia="MS Gothic" w:hAnsi="Times New Roman"/>
          <w:sz w:val="22"/>
          <w:szCs w:val="22"/>
          <w:lang w:val="en-US" w:bidi="en-US"/>
        </w:rPr>
        <w:t>Pilz</w:t>
      </w:r>
      <w:proofErr w:type="spellEnd"/>
      <w:r w:rsidRPr="00584678">
        <w:rPr>
          <w:rFonts w:ascii="Times New Roman" w:eastAsia="MS Gothic" w:hAnsi="Times New Roman"/>
          <w:sz w:val="22"/>
          <w:szCs w:val="22"/>
          <w:lang w:val="en-US" w:bidi="en-US"/>
        </w:rPr>
        <w:t xml:space="preserve"> (SLP,</w:t>
      </w:r>
      <w:r w:rsidRPr="00584678">
        <w:rPr>
          <w:rFonts w:ascii="Times New Roman" w:hAnsi="Times New Roman"/>
          <w:sz w:val="22"/>
          <w:szCs w:val="22"/>
          <w:lang w:val="en-US"/>
        </w:rPr>
        <w:t xml:space="preserve"> PhD</w:t>
      </w:r>
      <w:r w:rsidRPr="00584678">
        <w:rPr>
          <w:rFonts w:ascii="Times New Roman" w:eastAsia="MS Gothic" w:hAnsi="Times New Roman"/>
          <w:sz w:val="22"/>
          <w:szCs w:val="22"/>
          <w:lang w:val="en-US" w:bidi="en-US"/>
        </w:rPr>
        <w:t>)</w:t>
      </w:r>
      <w:r w:rsidRPr="00584678">
        <w:rPr>
          <w:rFonts w:ascii="Times New Roman" w:eastAsia="MS Gothic" w:hAnsi="Times New Roman"/>
          <w:sz w:val="22"/>
          <w:szCs w:val="22"/>
          <w:vertAlign w:val="superscript"/>
          <w:lang w:val="en-US" w:bidi="en-US"/>
        </w:rPr>
        <w:t>1,2</w:t>
      </w:r>
      <w:r w:rsidRPr="00584678">
        <w:rPr>
          <w:rFonts w:ascii="Times New Roman" w:eastAsia="MS Gothic" w:hAnsi="Times New Roman"/>
          <w:sz w:val="22"/>
          <w:szCs w:val="22"/>
          <w:lang w:val="en-US" w:bidi="en-US"/>
        </w:rPr>
        <w:t xml:space="preserve">, </w:t>
      </w:r>
      <w:r w:rsidRPr="00584678">
        <w:rPr>
          <w:rFonts w:ascii="Times New Roman" w:hAnsi="Times New Roman"/>
          <w:sz w:val="22"/>
          <w:szCs w:val="22"/>
          <w:lang w:val="en-US"/>
        </w:rPr>
        <w:t xml:space="preserve">Bjorn </w:t>
      </w:r>
      <w:proofErr w:type="spellStart"/>
      <w:r w:rsidRPr="00584678">
        <w:rPr>
          <w:rFonts w:ascii="Times New Roman" w:hAnsi="Times New Roman"/>
          <w:sz w:val="22"/>
          <w:szCs w:val="22"/>
          <w:lang w:val="en-US"/>
        </w:rPr>
        <w:t>Winkens</w:t>
      </w:r>
      <w:proofErr w:type="spellEnd"/>
      <w:r w:rsidRPr="00584678">
        <w:rPr>
          <w:rFonts w:ascii="Times New Roman" w:hAnsi="Times New Roman"/>
          <w:sz w:val="22"/>
          <w:szCs w:val="22"/>
          <w:lang w:val="en-US"/>
        </w:rPr>
        <w:t xml:space="preserve"> (PhD)</w:t>
      </w:r>
      <w:r w:rsidRPr="00584678">
        <w:rPr>
          <w:rFonts w:ascii="Times New Roman" w:eastAsia="MS Gothic" w:hAnsi="Times New Roman"/>
          <w:sz w:val="22"/>
          <w:szCs w:val="22"/>
          <w:vertAlign w:val="superscript"/>
          <w:lang w:val="en-US" w:bidi="en-US"/>
        </w:rPr>
        <w:t>3,4</w:t>
      </w:r>
      <w:r w:rsidRPr="00584678">
        <w:rPr>
          <w:rFonts w:ascii="Times New Roman" w:eastAsia="MS Gothic" w:hAnsi="Times New Roman"/>
          <w:sz w:val="22"/>
          <w:szCs w:val="22"/>
          <w:lang w:val="en-US" w:bidi="en-US"/>
        </w:rPr>
        <w:t xml:space="preserve">, </w:t>
      </w:r>
      <w:r w:rsidRPr="00584678">
        <w:rPr>
          <w:rFonts w:ascii="Times New Roman" w:hAnsi="Times New Roman"/>
          <w:sz w:val="22"/>
          <w:szCs w:val="22"/>
          <w:lang w:val="en-US"/>
        </w:rPr>
        <w:t>Naomi Winter</w:t>
      </w:r>
      <w:r w:rsidRPr="00584678">
        <w:rPr>
          <w:rFonts w:ascii="Times New Roman" w:eastAsia="MS Gothic" w:hAnsi="Times New Roman"/>
          <w:sz w:val="22"/>
          <w:szCs w:val="22"/>
          <w:vertAlign w:val="superscript"/>
          <w:lang w:val="en-US" w:bidi="en-US"/>
        </w:rPr>
        <w:t>1</w:t>
      </w:r>
      <w:r w:rsidRPr="00584678">
        <w:rPr>
          <w:rFonts w:ascii="Times New Roman" w:hAnsi="Times New Roman"/>
          <w:sz w:val="22"/>
          <w:szCs w:val="22"/>
          <w:lang w:val="en-US"/>
        </w:rPr>
        <w:t xml:space="preserve">, </w:t>
      </w:r>
      <w:r w:rsidRPr="00584678">
        <w:rPr>
          <w:rFonts w:ascii="Times New Roman" w:eastAsia="MS Gothic" w:hAnsi="Times New Roman"/>
          <w:sz w:val="22"/>
          <w:szCs w:val="22"/>
          <w:lang w:val="en-US" w:bidi="en-US"/>
        </w:rPr>
        <w:t>Bernd Kremer (MD, PhD)</w:t>
      </w:r>
      <w:r w:rsidRPr="00584678">
        <w:rPr>
          <w:rFonts w:ascii="Times New Roman" w:eastAsia="MS Gothic" w:hAnsi="Times New Roman"/>
          <w:sz w:val="22"/>
          <w:szCs w:val="22"/>
          <w:vertAlign w:val="superscript"/>
          <w:lang w:val="en-US" w:bidi="en-US"/>
        </w:rPr>
        <w:t>1,2</w:t>
      </w:r>
      <w:r w:rsidRPr="00584678">
        <w:rPr>
          <w:rFonts w:ascii="Times New Roman" w:hAnsi="Times New Roman"/>
          <w:sz w:val="22"/>
          <w:szCs w:val="22"/>
          <w:lang w:val="en-US"/>
        </w:rPr>
        <w:t xml:space="preserve">, </w:t>
      </w:r>
      <w:r w:rsidRPr="00584678">
        <w:rPr>
          <w:rFonts w:ascii="Times New Roman" w:eastAsia="MS Gothic" w:hAnsi="Times New Roman"/>
          <w:sz w:val="22"/>
          <w:szCs w:val="22"/>
          <w:lang w:val="en-US" w:bidi="en-US"/>
        </w:rPr>
        <w:t xml:space="preserve">Laura W.J. </w:t>
      </w:r>
      <w:proofErr w:type="spellStart"/>
      <w:r w:rsidRPr="00584678">
        <w:rPr>
          <w:rFonts w:ascii="Times New Roman" w:eastAsia="MS Gothic" w:hAnsi="Times New Roman"/>
          <w:sz w:val="22"/>
          <w:szCs w:val="22"/>
          <w:lang w:val="en-US" w:bidi="en-US"/>
        </w:rPr>
        <w:t>Baijens</w:t>
      </w:r>
      <w:proofErr w:type="spellEnd"/>
      <w:r w:rsidRPr="00584678">
        <w:rPr>
          <w:rFonts w:ascii="Times New Roman" w:eastAsia="MS Gothic" w:hAnsi="Times New Roman"/>
          <w:sz w:val="22"/>
          <w:szCs w:val="22"/>
          <w:lang w:val="en-US" w:bidi="en-US"/>
        </w:rPr>
        <w:t xml:space="preserve"> (MD, PhD)</w:t>
      </w:r>
      <w:r w:rsidRPr="00584678">
        <w:rPr>
          <w:rFonts w:ascii="Times New Roman" w:eastAsia="MS Gothic" w:hAnsi="Times New Roman"/>
          <w:sz w:val="22"/>
          <w:szCs w:val="22"/>
          <w:vertAlign w:val="superscript"/>
          <w:lang w:val="en-US" w:bidi="en-US"/>
        </w:rPr>
        <w:t>1,2</w:t>
      </w:r>
    </w:p>
    <w:p w14:paraId="058DB2F1" w14:textId="77777777" w:rsidR="00116B32" w:rsidRPr="00584678" w:rsidRDefault="00116B32" w:rsidP="00116B32">
      <w:pPr>
        <w:pStyle w:val="NoSpacing"/>
        <w:spacing w:line="480" w:lineRule="auto"/>
        <w:rPr>
          <w:rFonts w:ascii="Times New Roman" w:eastAsia="MS Gothic" w:hAnsi="Times New Roman" w:cs="Times New Roman"/>
          <w:vertAlign w:val="superscript"/>
          <w:lang w:val="en-US" w:bidi="en-US"/>
        </w:rPr>
      </w:pPr>
      <w:r w:rsidRPr="00584678">
        <w:rPr>
          <w:rFonts w:ascii="Times New Roman" w:hAnsi="Times New Roman" w:cs="Times New Roman"/>
          <w:i/>
          <w:iCs/>
          <w:lang w:val="en-US"/>
        </w:rPr>
        <w:t>*these authors contributed equally to this work</w:t>
      </w:r>
    </w:p>
    <w:p w14:paraId="281684B2" w14:textId="77777777" w:rsidR="00116B32" w:rsidRPr="00584678" w:rsidRDefault="00116B32" w:rsidP="00116B32">
      <w:pPr>
        <w:pStyle w:val="NoSpacing"/>
        <w:spacing w:line="480" w:lineRule="auto"/>
        <w:rPr>
          <w:rFonts w:ascii="Times New Roman" w:eastAsia="MS Gothic" w:hAnsi="Times New Roman" w:cs="Times New Roman"/>
          <w:lang w:val="en-US" w:bidi="en-US"/>
        </w:rPr>
      </w:pPr>
      <w:r w:rsidRPr="00584678">
        <w:rPr>
          <w:rFonts w:ascii="Times New Roman" w:eastAsia="MS Gothic" w:hAnsi="Times New Roman" w:cs="Times New Roman"/>
          <w:vertAlign w:val="superscript"/>
          <w:lang w:val="en-US" w:bidi="en-US"/>
        </w:rPr>
        <w:t>1</w:t>
      </w:r>
      <w:r w:rsidRPr="00584678">
        <w:rPr>
          <w:rFonts w:ascii="Times New Roman" w:eastAsia="MS Gothic" w:hAnsi="Times New Roman" w:cs="Times New Roman"/>
          <w:lang w:val="en-US" w:bidi="en-US"/>
        </w:rPr>
        <w:t xml:space="preserve">Department of Otorhinolaryngology, Head and Neck Surgery, Maastricht University Medical Center, P.O. Box 5800, 6202 AZ Maastricht, </w:t>
      </w:r>
      <w:proofErr w:type="gramStart"/>
      <w:r w:rsidRPr="00584678">
        <w:rPr>
          <w:rFonts w:ascii="Times New Roman" w:eastAsia="MS Gothic" w:hAnsi="Times New Roman" w:cs="Times New Roman"/>
          <w:lang w:val="en-US" w:bidi="en-US"/>
        </w:rPr>
        <w:t>The</w:t>
      </w:r>
      <w:proofErr w:type="gramEnd"/>
      <w:r w:rsidRPr="00584678">
        <w:rPr>
          <w:rFonts w:ascii="Times New Roman" w:eastAsia="MS Gothic" w:hAnsi="Times New Roman" w:cs="Times New Roman"/>
          <w:lang w:val="en-US" w:bidi="en-US"/>
        </w:rPr>
        <w:t xml:space="preserve"> Netherlands;</w:t>
      </w:r>
    </w:p>
    <w:p w14:paraId="02ED5C89" w14:textId="77777777" w:rsidR="00116B32" w:rsidRPr="00584678" w:rsidRDefault="00116B32" w:rsidP="00116B32">
      <w:pPr>
        <w:pStyle w:val="NoSpacing"/>
        <w:spacing w:line="480" w:lineRule="auto"/>
        <w:rPr>
          <w:rFonts w:ascii="Times New Roman" w:eastAsia="MS Gothic" w:hAnsi="Times New Roman" w:cs="Times New Roman"/>
          <w:lang w:val="en-US" w:bidi="en-US"/>
        </w:rPr>
      </w:pPr>
      <w:r w:rsidRPr="00584678">
        <w:rPr>
          <w:rFonts w:ascii="Times New Roman" w:eastAsia="MS Gothic" w:hAnsi="Times New Roman" w:cs="Times New Roman"/>
          <w:vertAlign w:val="superscript"/>
          <w:lang w:val="en-US" w:bidi="en-US"/>
        </w:rPr>
        <w:t>2</w:t>
      </w:r>
      <w:r w:rsidRPr="00584678">
        <w:rPr>
          <w:rFonts w:ascii="Times New Roman" w:eastAsia="MS Gothic" w:hAnsi="Times New Roman" w:cs="Times New Roman"/>
          <w:lang w:val="en-US" w:bidi="en-US"/>
        </w:rPr>
        <w:t xml:space="preserve">School for Oncology and Developmental Biology – GROW, Maastricht University Medical Center, Maastricht, </w:t>
      </w:r>
      <w:proofErr w:type="gramStart"/>
      <w:r w:rsidRPr="00584678">
        <w:rPr>
          <w:rFonts w:ascii="Times New Roman" w:eastAsia="MS Gothic" w:hAnsi="Times New Roman" w:cs="Times New Roman"/>
          <w:lang w:val="en-US" w:bidi="en-US"/>
        </w:rPr>
        <w:t>The</w:t>
      </w:r>
      <w:proofErr w:type="gramEnd"/>
      <w:r w:rsidRPr="00584678">
        <w:rPr>
          <w:rFonts w:ascii="Times New Roman" w:eastAsia="MS Gothic" w:hAnsi="Times New Roman" w:cs="Times New Roman"/>
          <w:lang w:val="en-US" w:bidi="en-US"/>
        </w:rPr>
        <w:t xml:space="preserve"> Netherlands;</w:t>
      </w:r>
    </w:p>
    <w:p w14:paraId="6703AC43" w14:textId="77777777" w:rsidR="00116B32" w:rsidRPr="00584678" w:rsidRDefault="00116B32" w:rsidP="00116B32">
      <w:pPr>
        <w:pStyle w:val="NoSpacing"/>
        <w:spacing w:line="480" w:lineRule="auto"/>
        <w:rPr>
          <w:rFonts w:ascii="Times New Roman" w:eastAsia="MS Gothic" w:hAnsi="Times New Roman" w:cs="Times New Roman"/>
          <w:lang w:val="en-US" w:bidi="en-US"/>
        </w:rPr>
      </w:pPr>
      <w:r w:rsidRPr="00584678">
        <w:rPr>
          <w:rFonts w:ascii="Times New Roman" w:eastAsia="MS Gothic" w:hAnsi="Times New Roman" w:cs="Times New Roman"/>
          <w:vertAlign w:val="superscript"/>
          <w:lang w:val="en-US" w:bidi="en-US"/>
        </w:rPr>
        <w:t>3</w:t>
      </w:r>
      <w:r w:rsidRPr="00584678">
        <w:rPr>
          <w:rFonts w:ascii="Times New Roman" w:eastAsia="MS Gothic" w:hAnsi="Times New Roman" w:cs="Times New Roman"/>
          <w:lang w:val="en-US" w:bidi="en-US"/>
        </w:rPr>
        <w:t xml:space="preserve">Department of Methodology and Statistics, Maastricht University, Maastricht, </w:t>
      </w:r>
      <w:proofErr w:type="gramStart"/>
      <w:r w:rsidRPr="00584678">
        <w:rPr>
          <w:rFonts w:ascii="Times New Roman" w:eastAsia="MS Gothic" w:hAnsi="Times New Roman" w:cs="Times New Roman"/>
          <w:lang w:val="en-US" w:bidi="en-US"/>
        </w:rPr>
        <w:t>The</w:t>
      </w:r>
      <w:proofErr w:type="gramEnd"/>
      <w:r w:rsidRPr="00584678">
        <w:rPr>
          <w:rFonts w:ascii="Times New Roman" w:eastAsia="MS Gothic" w:hAnsi="Times New Roman" w:cs="Times New Roman"/>
          <w:lang w:val="en-US" w:bidi="en-US"/>
        </w:rPr>
        <w:t xml:space="preserve"> Netherlands;</w:t>
      </w:r>
    </w:p>
    <w:p w14:paraId="12F484E6" w14:textId="77777777" w:rsidR="00116B32" w:rsidRPr="00584678" w:rsidRDefault="00116B32" w:rsidP="00116B32">
      <w:pPr>
        <w:pStyle w:val="NoSpacing"/>
        <w:spacing w:line="480" w:lineRule="auto"/>
        <w:rPr>
          <w:rFonts w:ascii="Times New Roman" w:eastAsia="MS Gothic" w:hAnsi="Times New Roman" w:cs="Times New Roman"/>
          <w:lang w:val="en-US" w:bidi="en-US"/>
        </w:rPr>
      </w:pPr>
      <w:r w:rsidRPr="00584678">
        <w:rPr>
          <w:rFonts w:ascii="Times New Roman" w:eastAsia="MS Gothic" w:hAnsi="Times New Roman" w:cs="Times New Roman"/>
          <w:vertAlign w:val="superscript"/>
          <w:lang w:val="en-US" w:bidi="en-US"/>
        </w:rPr>
        <w:t>4</w:t>
      </w:r>
      <w:r w:rsidRPr="00584678">
        <w:rPr>
          <w:rFonts w:ascii="Times New Roman" w:eastAsia="MS Gothic" w:hAnsi="Times New Roman" w:cs="Times New Roman"/>
          <w:lang w:val="en-US" w:bidi="en-US"/>
        </w:rPr>
        <w:t xml:space="preserve">Care and Public Health Research Institute – CAPHRI, Maastricht University Medical Center, Maastricht, </w:t>
      </w:r>
      <w:proofErr w:type="gramStart"/>
      <w:r w:rsidRPr="00584678">
        <w:rPr>
          <w:rFonts w:ascii="Times New Roman" w:eastAsia="MS Gothic" w:hAnsi="Times New Roman" w:cs="Times New Roman"/>
          <w:lang w:val="en-US" w:bidi="en-US"/>
        </w:rPr>
        <w:t>The</w:t>
      </w:r>
      <w:proofErr w:type="gramEnd"/>
      <w:r w:rsidRPr="00584678">
        <w:rPr>
          <w:rFonts w:ascii="Times New Roman" w:eastAsia="MS Gothic" w:hAnsi="Times New Roman" w:cs="Times New Roman"/>
          <w:lang w:val="en-US" w:bidi="en-US"/>
        </w:rPr>
        <w:t xml:space="preserve"> Netherlands.</w:t>
      </w:r>
    </w:p>
    <w:p w14:paraId="499B2E04" w14:textId="0AFA7CB7" w:rsidR="00116B32" w:rsidRPr="0060278F" w:rsidRDefault="00116B32" w:rsidP="00116B32">
      <w:pPr>
        <w:pStyle w:val="NoSpacing"/>
        <w:spacing w:line="480" w:lineRule="auto"/>
        <w:rPr>
          <w:rFonts w:ascii="Times New Roman" w:eastAsia="MS Gothic" w:hAnsi="Times New Roman" w:cs="Times New Roman"/>
          <w:lang w:val="en-US" w:bidi="en-US"/>
        </w:rPr>
      </w:pPr>
      <w:r w:rsidRPr="00584678">
        <w:rPr>
          <w:rFonts w:ascii="Times New Roman" w:eastAsia="MS Gothic" w:hAnsi="Times New Roman" w:cs="Times New Roman"/>
          <w:lang w:val="en-US" w:bidi="en-US"/>
        </w:rPr>
        <w:t>E-mail address</w:t>
      </w:r>
      <w:r>
        <w:rPr>
          <w:rFonts w:ascii="Times New Roman" w:eastAsia="MS Gothic" w:hAnsi="Times New Roman" w:cs="Times New Roman"/>
          <w:lang w:val="en-US" w:bidi="en-US"/>
        </w:rPr>
        <w:t xml:space="preserve"> corresponding author</w:t>
      </w:r>
      <w:r w:rsidRPr="00584678">
        <w:rPr>
          <w:rFonts w:ascii="Times New Roman" w:eastAsia="MS Gothic" w:hAnsi="Times New Roman" w:cs="Times New Roman"/>
          <w:lang w:val="en-US" w:bidi="en-US"/>
        </w:rPr>
        <w:t xml:space="preserve">: </w:t>
      </w:r>
      <w:r w:rsidR="0060278F">
        <w:rPr>
          <w:rFonts w:ascii="Times New Roman" w:eastAsia="MS Gothic" w:hAnsi="Times New Roman"/>
          <w:lang w:val="en-US" w:bidi="en-US"/>
        </w:rPr>
        <w:t>sr.simon@alumni.maastrichtuniversity.nl</w:t>
      </w:r>
      <w:bookmarkStart w:id="0" w:name="_GoBack"/>
      <w:bookmarkEnd w:id="0"/>
    </w:p>
    <w:p w14:paraId="70D6C6BE" w14:textId="197AC38A" w:rsidR="00116B32" w:rsidRDefault="00116B32" w:rsidP="002D06B8">
      <w:pPr>
        <w:pStyle w:val="NoSpacing"/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15AC3E62" w14:textId="64353840" w:rsidR="00116B32" w:rsidRDefault="00116B32" w:rsidP="002D06B8">
      <w:pPr>
        <w:pStyle w:val="NoSpacing"/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68BBCC3C" w14:textId="18344435" w:rsidR="00116B32" w:rsidRDefault="00116B32" w:rsidP="002D06B8">
      <w:pPr>
        <w:pStyle w:val="NoSpacing"/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2829743B" w14:textId="1F2B0AB0" w:rsidR="00116B32" w:rsidRDefault="00116B32" w:rsidP="002D06B8">
      <w:pPr>
        <w:pStyle w:val="NoSpacing"/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5145CEE3" w14:textId="1A44E617" w:rsidR="00116B32" w:rsidRDefault="00116B32" w:rsidP="002D06B8">
      <w:pPr>
        <w:pStyle w:val="NoSpacing"/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603BCE34" w14:textId="0C479CB5" w:rsidR="00116B32" w:rsidRDefault="00116B32" w:rsidP="002D06B8">
      <w:pPr>
        <w:pStyle w:val="NoSpacing"/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32537531" w14:textId="55AB0D3D" w:rsidR="00116B32" w:rsidRDefault="00116B32" w:rsidP="002D06B8">
      <w:pPr>
        <w:pStyle w:val="NoSpacing"/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1E27B02F" w14:textId="1AE41DBB" w:rsidR="00116B32" w:rsidRDefault="00116B32" w:rsidP="002D06B8">
      <w:pPr>
        <w:pStyle w:val="NoSpacing"/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3C5545DB" w14:textId="23CD91E9" w:rsidR="00116B32" w:rsidRDefault="00116B32" w:rsidP="002D06B8">
      <w:pPr>
        <w:pStyle w:val="NoSpacing"/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20635B9B" w14:textId="3BACEDA1" w:rsidR="00116B32" w:rsidRDefault="00116B32" w:rsidP="002D06B8">
      <w:pPr>
        <w:pStyle w:val="NoSpacing"/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74251FEA" w14:textId="1EAD1276" w:rsidR="00116B32" w:rsidRDefault="00116B32" w:rsidP="002D06B8">
      <w:pPr>
        <w:pStyle w:val="NoSpacing"/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70A9F422" w14:textId="60303126" w:rsidR="00116B32" w:rsidRDefault="00116B32" w:rsidP="002D06B8">
      <w:pPr>
        <w:pStyle w:val="NoSpacing"/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33DA5BA4" w14:textId="5EB2B0C7" w:rsidR="00116B32" w:rsidRDefault="00116B32" w:rsidP="002D06B8">
      <w:pPr>
        <w:pStyle w:val="NoSpacing"/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0834B397" w14:textId="77777777" w:rsidR="00116B32" w:rsidRDefault="00116B32" w:rsidP="002D06B8">
      <w:pPr>
        <w:pStyle w:val="NoSpacing"/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00723E84" w14:textId="65CC7CA6" w:rsidR="002D06B8" w:rsidRPr="00584678" w:rsidRDefault="002D06B8" w:rsidP="002D06B8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  <w:r w:rsidRPr="00584678">
        <w:rPr>
          <w:rFonts w:ascii="Times New Roman" w:hAnsi="Times New Roman" w:cs="Times New Roman"/>
          <w:b/>
          <w:lang w:val="en-US"/>
        </w:rPr>
        <w:lastRenderedPageBreak/>
        <w:t xml:space="preserve">Table S2 </w:t>
      </w:r>
      <w:r w:rsidRPr="00584678">
        <w:rPr>
          <w:rFonts w:ascii="Times New Roman" w:hAnsi="Times New Roman" w:cs="Times New Roman"/>
          <w:lang w:val="en-US"/>
        </w:rPr>
        <w:t xml:space="preserve">Observer agreement levels (linearly weighted kappa) of the </w:t>
      </w:r>
      <w:proofErr w:type="spellStart"/>
      <w:r w:rsidRPr="00584678">
        <w:rPr>
          <w:rFonts w:ascii="Times New Roman" w:hAnsi="Times New Roman" w:cs="Times New Roman"/>
          <w:lang w:val="en-US"/>
        </w:rPr>
        <w:t>fiberoptic</w:t>
      </w:r>
      <w:proofErr w:type="spellEnd"/>
      <w:r w:rsidRPr="00584678">
        <w:rPr>
          <w:rFonts w:ascii="Times New Roman" w:hAnsi="Times New Roman" w:cs="Times New Roman"/>
          <w:lang w:val="en-US"/>
        </w:rPr>
        <w:t xml:space="preserve"> endoscopic evaluation of swallowing (FEES) outcome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1701"/>
        <w:gridCol w:w="2127"/>
      </w:tblGrid>
      <w:tr w:rsidR="002D06B8" w:rsidRPr="00584678" w14:paraId="4A3437B3" w14:textId="77777777" w:rsidTr="00527367">
        <w:trPr>
          <w:trHeight w:val="234"/>
        </w:trPr>
        <w:tc>
          <w:tcPr>
            <w:tcW w:w="2376" w:type="dxa"/>
          </w:tcPr>
          <w:p w14:paraId="39D50A92" w14:textId="77777777" w:rsidR="002D06B8" w:rsidRPr="00584678" w:rsidRDefault="002D06B8" w:rsidP="0052736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84678">
              <w:rPr>
                <w:rFonts w:ascii="Times New Roman" w:hAnsi="Times New Roman" w:cs="Times New Roman"/>
                <w:b/>
                <w:lang w:val="en-US"/>
              </w:rPr>
              <w:t>FEES ordinal outcome variable</w:t>
            </w:r>
          </w:p>
        </w:tc>
        <w:tc>
          <w:tcPr>
            <w:tcW w:w="1701" w:type="dxa"/>
          </w:tcPr>
          <w:p w14:paraId="3D035ADB" w14:textId="77777777" w:rsidR="002D06B8" w:rsidRPr="00584678" w:rsidRDefault="002D06B8" w:rsidP="0052736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HAnsi" w:hAnsi="Times New Roman"/>
                <w:b/>
                <w:sz w:val="22"/>
                <w:szCs w:val="22"/>
                <w:lang w:val="en-US"/>
              </w:rPr>
            </w:pPr>
            <w:proofErr w:type="spellStart"/>
            <w:r w:rsidRPr="00584678">
              <w:rPr>
                <w:rFonts w:ascii="Times New Roman" w:eastAsiaTheme="minorHAnsi" w:hAnsi="Times New Roman"/>
                <w:b/>
                <w:sz w:val="22"/>
                <w:szCs w:val="22"/>
                <w:lang w:val="en-US"/>
              </w:rPr>
              <w:t>Interobserver</w:t>
            </w:r>
            <w:proofErr w:type="spellEnd"/>
            <w:r w:rsidRPr="00584678">
              <w:rPr>
                <w:rFonts w:ascii="Times New Roman" w:eastAsiaTheme="minorHAnsi" w:hAnsi="Times New Roman"/>
                <w:b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584678">
              <w:rPr>
                <w:rFonts w:ascii="Times New Roman" w:eastAsiaTheme="minorHAnsi" w:hAnsi="Times New Roman"/>
                <w:b/>
                <w:sz w:val="22"/>
                <w:szCs w:val="22"/>
                <w:lang w:val="en-US"/>
              </w:rPr>
              <w:t>agreement</w:t>
            </w:r>
            <w:r w:rsidRPr="00584678">
              <w:rPr>
                <w:rFonts w:ascii="Times New Roman" w:hAnsi="Times New Roman"/>
                <w:b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127" w:type="dxa"/>
          </w:tcPr>
          <w:p w14:paraId="44C1645E" w14:textId="77777777" w:rsidR="002D06B8" w:rsidRPr="00584678" w:rsidRDefault="002D06B8" w:rsidP="0052736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HAnsi" w:hAnsi="Times New Roman"/>
                <w:b/>
                <w:sz w:val="22"/>
                <w:szCs w:val="22"/>
                <w:lang w:val="en-US"/>
              </w:rPr>
            </w:pPr>
            <w:proofErr w:type="spellStart"/>
            <w:r w:rsidRPr="00584678">
              <w:rPr>
                <w:rFonts w:ascii="Times New Roman" w:eastAsiaTheme="minorHAnsi" w:hAnsi="Times New Roman"/>
                <w:b/>
                <w:sz w:val="22"/>
                <w:szCs w:val="22"/>
                <w:lang w:val="en-US"/>
              </w:rPr>
              <w:t>Intraobserver</w:t>
            </w:r>
            <w:proofErr w:type="spellEnd"/>
            <w:r w:rsidRPr="00584678">
              <w:rPr>
                <w:rFonts w:ascii="Times New Roman" w:eastAsiaTheme="minorHAnsi" w:hAnsi="Times New Roman"/>
                <w:b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584678">
              <w:rPr>
                <w:rFonts w:ascii="Times New Roman" w:eastAsiaTheme="minorHAnsi" w:hAnsi="Times New Roman"/>
                <w:b/>
                <w:sz w:val="22"/>
                <w:szCs w:val="22"/>
                <w:lang w:val="en-US"/>
              </w:rPr>
              <w:t>agreement</w:t>
            </w:r>
            <w:r w:rsidRPr="00584678">
              <w:rPr>
                <w:rFonts w:ascii="Times New Roman" w:hAnsi="Times New Roman"/>
                <w:b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  <w:r w:rsidRPr="00584678">
              <w:rPr>
                <w:rFonts w:ascii="Times New Roman" w:eastAsiaTheme="minorHAnsi" w:hAnsi="Times New Roman"/>
                <w:b/>
                <w:sz w:val="22"/>
                <w:szCs w:val="22"/>
                <w:lang w:val="en-US"/>
              </w:rPr>
              <w:t xml:space="preserve"> (observer 1; observer 2)</w:t>
            </w:r>
          </w:p>
        </w:tc>
      </w:tr>
      <w:tr w:rsidR="002D06B8" w:rsidRPr="00584678" w14:paraId="3370A2BC" w14:textId="77777777" w:rsidTr="00527367">
        <w:trPr>
          <w:trHeight w:val="305"/>
        </w:trPr>
        <w:tc>
          <w:tcPr>
            <w:tcW w:w="2376" w:type="dxa"/>
          </w:tcPr>
          <w:p w14:paraId="5049A7CA" w14:textId="77777777" w:rsidR="002D06B8" w:rsidRPr="00584678" w:rsidRDefault="002D06B8" w:rsidP="00527367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84678">
              <w:rPr>
                <w:rFonts w:ascii="Times New Roman" w:hAnsi="Times New Roman" w:cs="Times New Roman"/>
                <w:lang w:val="en-US"/>
              </w:rPr>
              <w:t>Postswallow</w:t>
            </w:r>
            <w:proofErr w:type="spellEnd"/>
            <w:r w:rsidRPr="00584678">
              <w:rPr>
                <w:rFonts w:ascii="Times New Roman" w:hAnsi="Times New Roman" w:cs="Times New Roman"/>
                <w:lang w:val="en-US"/>
              </w:rPr>
              <w:t xml:space="preserve"> vallecular pooling</w:t>
            </w:r>
          </w:p>
        </w:tc>
        <w:tc>
          <w:tcPr>
            <w:tcW w:w="1701" w:type="dxa"/>
          </w:tcPr>
          <w:p w14:paraId="34B6E173" w14:textId="77777777" w:rsidR="002D06B8" w:rsidRPr="00584678" w:rsidRDefault="002D06B8" w:rsidP="00527367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84678">
              <w:rPr>
                <w:rFonts w:ascii="Arial" w:hAnsi="Arial" w:cs="Arial"/>
                <w:shd w:val="clear" w:color="auto" w:fill="FFFFFF"/>
                <w:lang w:val="en-US"/>
              </w:rPr>
              <w:t>κ</w:t>
            </w:r>
            <w:r w:rsidRPr="00584678">
              <w:rPr>
                <w:rFonts w:ascii="Times New Roman" w:hAnsi="Times New Roman" w:cs="Times New Roman"/>
                <w:lang w:val="en-US"/>
              </w:rPr>
              <w:t>= 0.73</w:t>
            </w:r>
          </w:p>
        </w:tc>
        <w:tc>
          <w:tcPr>
            <w:tcW w:w="2127" w:type="dxa"/>
          </w:tcPr>
          <w:p w14:paraId="66F3D649" w14:textId="77777777" w:rsidR="002D06B8" w:rsidRPr="00584678" w:rsidRDefault="002D06B8" w:rsidP="00527367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84678">
              <w:rPr>
                <w:rFonts w:ascii="Arial" w:hAnsi="Arial" w:cs="Arial"/>
                <w:shd w:val="clear" w:color="auto" w:fill="FFFFFF"/>
                <w:lang w:val="en-US"/>
              </w:rPr>
              <w:t>κ</w:t>
            </w:r>
            <w:r w:rsidRPr="00584678">
              <w:rPr>
                <w:rFonts w:ascii="Times New Roman" w:hAnsi="Times New Roman" w:cs="Times New Roman"/>
                <w:lang w:val="en-US"/>
              </w:rPr>
              <w:t>= 0.76; 0.87</w:t>
            </w:r>
          </w:p>
        </w:tc>
      </w:tr>
      <w:tr w:rsidR="002D06B8" w:rsidRPr="00584678" w14:paraId="5CB8DEC5" w14:textId="77777777" w:rsidTr="00527367">
        <w:trPr>
          <w:trHeight w:val="498"/>
        </w:trPr>
        <w:tc>
          <w:tcPr>
            <w:tcW w:w="2376" w:type="dxa"/>
          </w:tcPr>
          <w:p w14:paraId="031FD593" w14:textId="77777777" w:rsidR="002D06B8" w:rsidRPr="00584678" w:rsidRDefault="002D06B8" w:rsidP="00527367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84678">
              <w:rPr>
                <w:rFonts w:ascii="Times New Roman" w:hAnsi="Times New Roman" w:cs="Times New Roman"/>
                <w:lang w:val="en-US"/>
              </w:rPr>
              <w:t>Postswallow</w:t>
            </w:r>
            <w:proofErr w:type="spellEnd"/>
            <w:r w:rsidRPr="00584678">
              <w:rPr>
                <w:rFonts w:ascii="Times New Roman" w:hAnsi="Times New Roman" w:cs="Times New Roman"/>
                <w:lang w:val="en-US"/>
              </w:rPr>
              <w:t xml:space="preserve"> pyriform sinus pooling</w:t>
            </w:r>
          </w:p>
        </w:tc>
        <w:tc>
          <w:tcPr>
            <w:tcW w:w="1701" w:type="dxa"/>
          </w:tcPr>
          <w:p w14:paraId="7751229E" w14:textId="77777777" w:rsidR="002D06B8" w:rsidRPr="00584678" w:rsidRDefault="002D06B8" w:rsidP="00527367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84678">
              <w:rPr>
                <w:rFonts w:ascii="Arial" w:hAnsi="Arial" w:cs="Arial"/>
                <w:shd w:val="clear" w:color="auto" w:fill="FFFFFF"/>
                <w:lang w:val="en-US"/>
              </w:rPr>
              <w:t>κ</w:t>
            </w:r>
            <w:r w:rsidRPr="00584678">
              <w:rPr>
                <w:rFonts w:ascii="Times New Roman" w:hAnsi="Times New Roman" w:cs="Times New Roman"/>
                <w:lang w:val="en-US"/>
              </w:rPr>
              <w:t>= 0.71</w:t>
            </w:r>
          </w:p>
        </w:tc>
        <w:tc>
          <w:tcPr>
            <w:tcW w:w="2127" w:type="dxa"/>
          </w:tcPr>
          <w:p w14:paraId="7EAA0CC5" w14:textId="77777777" w:rsidR="002D06B8" w:rsidRPr="00584678" w:rsidRDefault="002D06B8" w:rsidP="00527367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84678">
              <w:rPr>
                <w:rFonts w:ascii="Arial" w:hAnsi="Arial" w:cs="Arial"/>
                <w:shd w:val="clear" w:color="auto" w:fill="FFFFFF"/>
                <w:lang w:val="en-US"/>
              </w:rPr>
              <w:t>κ</w:t>
            </w:r>
            <w:r w:rsidRPr="00584678">
              <w:rPr>
                <w:rFonts w:ascii="Times New Roman" w:hAnsi="Times New Roman" w:cs="Times New Roman"/>
                <w:lang w:val="en-US"/>
              </w:rPr>
              <w:t>= 0.81; 0.84</w:t>
            </w:r>
          </w:p>
        </w:tc>
      </w:tr>
      <w:tr w:rsidR="002D06B8" w:rsidRPr="00584678" w14:paraId="43658CF9" w14:textId="77777777" w:rsidTr="00527367">
        <w:trPr>
          <w:trHeight w:val="505"/>
        </w:trPr>
        <w:tc>
          <w:tcPr>
            <w:tcW w:w="2376" w:type="dxa"/>
          </w:tcPr>
          <w:p w14:paraId="3B47197D" w14:textId="77777777" w:rsidR="002D06B8" w:rsidRPr="00584678" w:rsidRDefault="002D06B8" w:rsidP="00527367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84678">
              <w:rPr>
                <w:rFonts w:ascii="Times New Roman" w:hAnsi="Times New Roman" w:cs="Times New Roman"/>
                <w:lang w:val="en-US"/>
              </w:rPr>
              <w:t>Aspiration</w:t>
            </w:r>
          </w:p>
        </w:tc>
        <w:tc>
          <w:tcPr>
            <w:tcW w:w="1701" w:type="dxa"/>
          </w:tcPr>
          <w:p w14:paraId="31A995CC" w14:textId="77777777" w:rsidR="002D06B8" w:rsidRPr="00584678" w:rsidRDefault="002D06B8" w:rsidP="00527367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84678">
              <w:rPr>
                <w:rFonts w:ascii="Arial" w:hAnsi="Arial" w:cs="Arial"/>
                <w:shd w:val="clear" w:color="auto" w:fill="FFFFFF"/>
                <w:lang w:val="en-US"/>
              </w:rPr>
              <w:t>κ</w:t>
            </w:r>
            <w:r w:rsidRPr="00584678">
              <w:rPr>
                <w:rFonts w:ascii="Times New Roman" w:hAnsi="Times New Roman" w:cs="Times New Roman"/>
                <w:lang w:val="en-US"/>
              </w:rPr>
              <w:t xml:space="preserve">= 0.76 </w:t>
            </w:r>
          </w:p>
        </w:tc>
        <w:tc>
          <w:tcPr>
            <w:tcW w:w="2127" w:type="dxa"/>
          </w:tcPr>
          <w:p w14:paraId="51E46E3A" w14:textId="77777777" w:rsidR="002D06B8" w:rsidRPr="00584678" w:rsidRDefault="002D06B8" w:rsidP="00527367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84678">
              <w:rPr>
                <w:rFonts w:ascii="Arial" w:hAnsi="Arial" w:cs="Arial"/>
                <w:shd w:val="clear" w:color="auto" w:fill="FFFFFF"/>
                <w:lang w:val="en-US"/>
              </w:rPr>
              <w:t>κ</w:t>
            </w:r>
            <w:r w:rsidRPr="00584678">
              <w:rPr>
                <w:rFonts w:ascii="Times New Roman" w:hAnsi="Times New Roman" w:cs="Times New Roman"/>
                <w:lang w:val="en-US"/>
              </w:rPr>
              <w:t>= 0.81; 0.71</w:t>
            </w:r>
          </w:p>
        </w:tc>
      </w:tr>
    </w:tbl>
    <w:p w14:paraId="29DE077F" w14:textId="77777777" w:rsidR="002D06B8" w:rsidRPr="00584678" w:rsidRDefault="002D06B8" w:rsidP="002D06B8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  <w:r w:rsidRPr="00584678">
        <w:rPr>
          <w:rFonts w:ascii="Times New Roman" w:hAnsi="Times New Roman" w:cs="Times New Roman"/>
          <w:lang w:val="en-US"/>
        </w:rPr>
        <w:t>&lt;0 less than chance agreement</w:t>
      </w:r>
    </w:p>
    <w:p w14:paraId="45D26136" w14:textId="77777777" w:rsidR="002D06B8" w:rsidRPr="00584678" w:rsidRDefault="002D06B8" w:rsidP="002D06B8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  <w:r w:rsidRPr="00584678">
        <w:rPr>
          <w:rFonts w:ascii="Times New Roman" w:hAnsi="Times New Roman" w:cs="Times New Roman"/>
          <w:lang w:val="en-US"/>
        </w:rPr>
        <w:t>0.01–0.20 slight agreement</w:t>
      </w:r>
    </w:p>
    <w:p w14:paraId="32E838CC" w14:textId="77777777" w:rsidR="002D06B8" w:rsidRPr="00584678" w:rsidRDefault="002D06B8" w:rsidP="002D06B8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  <w:r w:rsidRPr="00584678">
        <w:rPr>
          <w:rFonts w:ascii="Times New Roman" w:hAnsi="Times New Roman" w:cs="Times New Roman"/>
          <w:lang w:val="en-US"/>
        </w:rPr>
        <w:t>0.21–0.40 fair agreement</w:t>
      </w:r>
    </w:p>
    <w:p w14:paraId="11D7BE55" w14:textId="77777777" w:rsidR="002D06B8" w:rsidRPr="00584678" w:rsidRDefault="002D06B8" w:rsidP="002D06B8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  <w:r w:rsidRPr="00584678">
        <w:rPr>
          <w:rFonts w:ascii="Times New Roman" w:hAnsi="Times New Roman" w:cs="Times New Roman"/>
          <w:lang w:val="en-US"/>
        </w:rPr>
        <w:t>0.41–0.60 moderate agreement</w:t>
      </w:r>
    </w:p>
    <w:p w14:paraId="1CAD7CA7" w14:textId="77777777" w:rsidR="002D06B8" w:rsidRPr="00584678" w:rsidRDefault="002D06B8" w:rsidP="002D06B8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  <w:r w:rsidRPr="00584678">
        <w:rPr>
          <w:rFonts w:ascii="Times New Roman" w:hAnsi="Times New Roman" w:cs="Times New Roman"/>
          <w:lang w:val="en-US"/>
        </w:rPr>
        <w:t>0.61–0.80 substantial agreement</w:t>
      </w:r>
    </w:p>
    <w:p w14:paraId="4693C7DE" w14:textId="77777777" w:rsidR="002D06B8" w:rsidRPr="00584678" w:rsidRDefault="002D06B8" w:rsidP="002D06B8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  <w:r w:rsidRPr="00584678">
        <w:rPr>
          <w:rFonts w:ascii="Times New Roman" w:hAnsi="Times New Roman" w:cs="Times New Roman"/>
          <w:lang w:val="en-US"/>
        </w:rPr>
        <w:t>0.81–0.99 almost perfect agreement</w:t>
      </w:r>
    </w:p>
    <w:p w14:paraId="2E676824" w14:textId="77777777" w:rsidR="002D06B8" w:rsidRPr="00584678" w:rsidRDefault="002D06B8" w:rsidP="002D06B8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  <w:r w:rsidRPr="00584678">
        <w:rPr>
          <w:rFonts w:ascii="Times New Roman" w:hAnsi="Times New Roman" w:cs="Times New Roman"/>
          <w:i/>
          <w:lang w:val="en-US"/>
        </w:rPr>
        <w:t xml:space="preserve">FEES </w:t>
      </w:r>
      <w:proofErr w:type="spellStart"/>
      <w:r w:rsidRPr="00584678">
        <w:rPr>
          <w:rFonts w:ascii="Times New Roman" w:hAnsi="Times New Roman" w:cs="Times New Roman"/>
          <w:lang w:val="en-US"/>
        </w:rPr>
        <w:t>fiberoptic</w:t>
      </w:r>
      <w:proofErr w:type="spellEnd"/>
      <w:r w:rsidRPr="00584678">
        <w:rPr>
          <w:rFonts w:ascii="Times New Roman" w:hAnsi="Times New Roman" w:cs="Times New Roman"/>
          <w:lang w:val="en-US"/>
        </w:rPr>
        <w:t xml:space="preserve"> endoscopic evaluation of swallowing</w:t>
      </w:r>
    </w:p>
    <w:p w14:paraId="269D12DD" w14:textId="4CD03B7A" w:rsidR="004E3CC0" w:rsidRPr="002D06B8" w:rsidRDefault="002D06B8" w:rsidP="002D06B8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  <w:proofErr w:type="gramStart"/>
      <w:r w:rsidRPr="00584678">
        <w:rPr>
          <w:rFonts w:ascii="Times New Roman" w:hAnsi="Times New Roman" w:cs="Times New Roman"/>
          <w:vertAlign w:val="superscript"/>
          <w:lang w:val="en-US"/>
        </w:rPr>
        <w:t>a</w:t>
      </w:r>
      <w:proofErr w:type="gramEnd"/>
      <w:r w:rsidRPr="00584678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584678">
        <w:rPr>
          <w:rFonts w:ascii="Times New Roman" w:hAnsi="Times New Roman" w:cs="Times New Roman"/>
          <w:lang w:val="en-US"/>
        </w:rPr>
        <w:t>Kappa agreement (linearly weighted kappa coefficient of agreement)</w:t>
      </w:r>
    </w:p>
    <w:sectPr w:rsidR="004E3CC0" w:rsidRPr="002D06B8" w:rsidSect="00B94F5D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DA410BF" w16cid:durableId="1ECA1B08"/>
  <w16cid:commentId w16cid:paraId="486C15F8" w16cid:durableId="1ECA2E10"/>
  <w16cid:commentId w16cid:paraId="53DCA880" w16cid:durableId="1ECA341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766801" w14:textId="77777777" w:rsidR="00F02835" w:rsidRDefault="00F02835" w:rsidP="008A7FF8">
      <w:r>
        <w:separator/>
      </w:r>
    </w:p>
  </w:endnote>
  <w:endnote w:type="continuationSeparator" w:id="0">
    <w:p w14:paraId="375986E4" w14:textId="77777777" w:rsidR="00F02835" w:rsidRDefault="00F02835" w:rsidP="008A7F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topia Std Caption">
    <w:altName w:val="Utopia Std Captio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6232482"/>
      <w:docPartObj>
        <w:docPartGallery w:val="Page Numbers (Bottom of Page)"/>
        <w:docPartUnique/>
      </w:docPartObj>
    </w:sdtPr>
    <w:sdtEndPr/>
    <w:sdtContent>
      <w:p w14:paraId="47B7B0F7" w14:textId="2C71555C" w:rsidR="003B2A4F" w:rsidRDefault="003B2A4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0278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D0CDC1A" w14:textId="77777777" w:rsidR="003B2A4F" w:rsidRDefault="003B2A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471AE9" w14:textId="77777777" w:rsidR="00F02835" w:rsidRDefault="00F02835" w:rsidP="008A7FF8">
      <w:r>
        <w:separator/>
      </w:r>
    </w:p>
  </w:footnote>
  <w:footnote w:type="continuationSeparator" w:id="0">
    <w:p w14:paraId="5D23B2DF" w14:textId="77777777" w:rsidR="00F02835" w:rsidRDefault="00F02835" w:rsidP="008A7F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4D01E6"/>
    <w:multiLevelType w:val="hybridMultilevel"/>
    <w:tmpl w:val="187EDA76"/>
    <w:lvl w:ilvl="0" w:tplc="91166F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AA418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CF2C2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45430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72261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88893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09804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0EC7B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02A99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06D255EE"/>
    <w:multiLevelType w:val="hybridMultilevel"/>
    <w:tmpl w:val="90EE8CAE"/>
    <w:lvl w:ilvl="0" w:tplc="2C3A3A30">
      <w:start w:val="2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776CD3"/>
    <w:multiLevelType w:val="hybridMultilevel"/>
    <w:tmpl w:val="1164861E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FA5F06"/>
    <w:multiLevelType w:val="hybridMultilevel"/>
    <w:tmpl w:val="54744BC8"/>
    <w:lvl w:ilvl="0" w:tplc="96F261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D8E7B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1D6B9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C06B8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998FB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05A9B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AB0E1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CA4CC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4F277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69E71B51"/>
    <w:multiLevelType w:val="hybridMultilevel"/>
    <w:tmpl w:val="46E667D2"/>
    <w:lvl w:ilvl="0" w:tplc="3A0EAF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E589D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AE8D9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826D5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10E9C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AC672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98ED8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572EF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E0AE9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6F3F070A"/>
    <w:multiLevelType w:val="hybridMultilevel"/>
    <w:tmpl w:val="2F04F8C4"/>
    <w:lvl w:ilvl="0" w:tplc="D88CF742">
      <w:start w:val="2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ED02F6"/>
    <w:multiLevelType w:val="hybridMultilevel"/>
    <w:tmpl w:val="92D45904"/>
    <w:lvl w:ilvl="0" w:tplc="87985F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7EAE6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F032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F5A7F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2DC7D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5C28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A060B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16256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B3837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0"/>
  </w:num>
  <w:num w:numId="5">
    <w:abstractNumId w:val="5"/>
  </w:num>
  <w:num w:numId="6">
    <w:abstractNumId w:val="6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Dysphagia_instructions_14052018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0a092pbvd9eme599x5afsyraf5ex25tref&quot;&gt;My EndNote Library_Draft 1_14052018&lt;record-ids&gt;&lt;item&gt;18&lt;/item&gt;&lt;item&gt;52&lt;/item&gt;&lt;/record-ids&gt;&lt;/item&gt;&lt;/Libraries&gt;"/>
  </w:docVars>
  <w:rsids>
    <w:rsidRoot w:val="00466BCA"/>
    <w:rsid w:val="0000039B"/>
    <w:rsid w:val="000003E0"/>
    <w:rsid w:val="00000707"/>
    <w:rsid w:val="00000958"/>
    <w:rsid w:val="00000D8A"/>
    <w:rsid w:val="00000EA0"/>
    <w:rsid w:val="0000190A"/>
    <w:rsid w:val="00001B49"/>
    <w:rsid w:val="00001C20"/>
    <w:rsid w:val="00001C91"/>
    <w:rsid w:val="00001CDA"/>
    <w:rsid w:val="00001FBD"/>
    <w:rsid w:val="00002079"/>
    <w:rsid w:val="00002AAF"/>
    <w:rsid w:val="00002CCD"/>
    <w:rsid w:val="00002DDB"/>
    <w:rsid w:val="00002E9B"/>
    <w:rsid w:val="0000306B"/>
    <w:rsid w:val="00003520"/>
    <w:rsid w:val="00003621"/>
    <w:rsid w:val="000038E7"/>
    <w:rsid w:val="00003C1A"/>
    <w:rsid w:val="00003CEA"/>
    <w:rsid w:val="00004236"/>
    <w:rsid w:val="000044FC"/>
    <w:rsid w:val="00004615"/>
    <w:rsid w:val="00004E4C"/>
    <w:rsid w:val="00004F05"/>
    <w:rsid w:val="0000510E"/>
    <w:rsid w:val="0000529F"/>
    <w:rsid w:val="000054D7"/>
    <w:rsid w:val="00005500"/>
    <w:rsid w:val="0000564E"/>
    <w:rsid w:val="0000597A"/>
    <w:rsid w:val="00005A27"/>
    <w:rsid w:val="00005BE3"/>
    <w:rsid w:val="00005DEE"/>
    <w:rsid w:val="00005FD0"/>
    <w:rsid w:val="00006056"/>
    <w:rsid w:val="00006197"/>
    <w:rsid w:val="00006764"/>
    <w:rsid w:val="00006C77"/>
    <w:rsid w:val="00006F8F"/>
    <w:rsid w:val="000070A4"/>
    <w:rsid w:val="00007353"/>
    <w:rsid w:val="00007440"/>
    <w:rsid w:val="00007864"/>
    <w:rsid w:val="00007D47"/>
    <w:rsid w:val="00007DA8"/>
    <w:rsid w:val="00007E7C"/>
    <w:rsid w:val="000101B2"/>
    <w:rsid w:val="00010A12"/>
    <w:rsid w:val="00010AB1"/>
    <w:rsid w:val="00010D1A"/>
    <w:rsid w:val="00010EEF"/>
    <w:rsid w:val="00011BF8"/>
    <w:rsid w:val="00011DF0"/>
    <w:rsid w:val="00011F9B"/>
    <w:rsid w:val="00011FD6"/>
    <w:rsid w:val="00012456"/>
    <w:rsid w:val="000126F5"/>
    <w:rsid w:val="00012C33"/>
    <w:rsid w:val="0001323A"/>
    <w:rsid w:val="00013250"/>
    <w:rsid w:val="000133B1"/>
    <w:rsid w:val="00013594"/>
    <w:rsid w:val="00013CC6"/>
    <w:rsid w:val="00013D60"/>
    <w:rsid w:val="00014B77"/>
    <w:rsid w:val="000152A1"/>
    <w:rsid w:val="000156E9"/>
    <w:rsid w:val="00016407"/>
    <w:rsid w:val="00016463"/>
    <w:rsid w:val="00016728"/>
    <w:rsid w:val="000167E5"/>
    <w:rsid w:val="00016AC1"/>
    <w:rsid w:val="00016B04"/>
    <w:rsid w:val="00016E24"/>
    <w:rsid w:val="00016F28"/>
    <w:rsid w:val="000170DB"/>
    <w:rsid w:val="00017124"/>
    <w:rsid w:val="000172A0"/>
    <w:rsid w:val="0001787A"/>
    <w:rsid w:val="00017A6A"/>
    <w:rsid w:val="00017BC7"/>
    <w:rsid w:val="00017CEF"/>
    <w:rsid w:val="00017F08"/>
    <w:rsid w:val="00020E3F"/>
    <w:rsid w:val="00021270"/>
    <w:rsid w:val="00021A8C"/>
    <w:rsid w:val="00021ADF"/>
    <w:rsid w:val="00021AE7"/>
    <w:rsid w:val="00021FBC"/>
    <w:rsid w:val="0002251D"/>
    <w:rsid w:val="00022BEA"/>
    <w:rsid w:val="00022DF6"/>
    <w:rsid w:val="00022EA0"/>
    <w:rsid w:val="00022EA5"/>
    <w:rsid w:val="0002332F"/>
    <w:rsid w:val="000234AB"/>
    <w:rsid w:val="00023B58"/>
    <w:rsid w:val="00023CF4"/>
    <w:rsid w:val="00023D80"/>
    <w:rsid w:val="00023FD0"/>
    <w:rsid w:val="00024233"/>
    <w:rsid w:val="000242B2"/>
    <w:rsid w:val="000242F3"/>
    <w:rsid w:val="000244AD"/>
    <w:rsid w:val="00024A7A"/>
    <w:rsid w:val="00024B1A"/>
    <w:rsid w:val="00024C37"/>
    <w:rsid w:val="00024EAB"/>
    <w:rsid w:val="00025398"/>
    <w:rsid w:val="0002567F"/>
    <w:rsid w:val="0002574A"/>
    <w:rsid w:val="0002577A"/>
    <w:rsid w:val="000257C2"/>
    <w:rsid w:val="0002580F"/>
    <w:rsid w:val="00025890"/>
    <w:rsid w:val="00025A8D"/>
    <w:rsid w:val="00025E89"/>
    <w:rsid w:val="00025FA1"/>
    <w:rsid w:val="000260D7"/>
    <w:rsid w:val="000264FB"/>
    <w:rsid w:val="00026749"/>
    <w:rsid w:val="00026839"/>
    <w:rsid w:val="00026D9A"/>
    <w:rsid w:val="00026FA3"/>
    <w:rsid w:val="000273F7"/>
    <w:rsid w:val="00027720"/>
    <w:rsid w:val="00027DC6"/>
    <w:rsid w:val="00027ED9"/>
    <w:rsid w:val="00030262"/>
    <w:rsid w:val="00030621"/>
    <w:rsid w:val="00030FDA"/>
    <w:rsid w:val="000313FB"/>
    <w:rsid w:val="000314A8"/>
    <w:rsid w:val="00031812"/>
    <w:rsid w:val="00031837"/>
    <w:rsid w:val="00031BD7"/>
    <w:rsid w:val="00031FA2"/>
    <w:rsid w:val="0003219A"/>
    <w:rsid w:val="00032258"/>
    <w:rsid w:val="00032372"/>
    <w:rsid w:val="0003265D"/>
    <w:rsid w:val="00032809"/>
    <w:rsid w:val="00032966"/>
    <w:rsid w:val="000329B9"/>
    <w:rsid w:val="00032C10"/>
    <w:rsid w:val="000337A5"/>
    <w:rsid w:val="000337E9"/>
    <w:rsid w:val="00033969"/>
    <w:rsid w:val="00033B65"/>
    <w:rsid w:val="00034115"/>
    <w:rsid w:val="000341B9"/>
    <w:rsid w:val="000341DB"/>
    <w:rsid w:val="000342C3"/>
    <w:rsid w:val="000345D4"/>
    <w:rsid w:val="0003461C"/>
    <w:rsid w:val="00034DF8"/>
    <w:rsid w:val="000350A7"/>
    <w:rsid w:val="0003534D"/>
    <w:rsid w:val="00035436"/>
    <w:rsid w:val="0003555E"/>
    <w:rsid w:val="000359AB"/>
    <w:rsid w:val="00035C00"/>
    <w:rsid w:val="00035C5B"/>
    <w:rsid w:val="00035C82"/>
    <w:rsid w:val="00035DC7"/>
    <w:rsid w:val="00036202"/>
    <w:rsid w:val="000362FC"/>
    <w:rsid w:val="00036B7A"/>
    <w:rsid w:val="00036F0F"/>
    <w:rsid w:val="00036FAE"/>
    <w:rsid w:val="0003737B"/>
    <w:rsid w:val="000373A5"/>
    <w:rsid w:val="00037591"/>
    <w:rsid w:val="00037693"/>
    <w:rsid w:val="0003778E"/>
    <w:rsid w:val="000377EE"/>
    <w:rsid w:val="000378A5"/>
    <w:rsid w:val="000378EC"/>
    <w:rsid w:val="00037981"/>
    <w:rsid w:val="00037F0F"/>
    <w:rsid w:val="00037F54"/>
    <w:rsid w:val="0004009C"/>
    <w:rsid w:val="000409EB"/>
    <w:rsid w:val="000409F4"/>
    <w:rsid w:val="00040B42"/>
    <w:rsid w:val="00040BFF"/>
    <w:rsid w:val="00040C1A"/>
    <w:rsid w:val="00040DF5"/>
    <w:rsid w:val="0004141E"/>
    <w:rsid w:val="000417F1"/>
    <w:rsid w:val="000426D6"/>
    <w:rsid w:val="00042829"/>
    <w:rsid w:val="000429AE"/>
    <w:rsid w:val="00042AD9"/>
    <w:rsid w:val="00042BF7"/>
    <w:rsid w:val="00042D45"/>
    <w:rsid w:val="0004374B"/>
    <w:rsid w:val="000437D1"/>
    <w:rsid w:val="0004410E"/>
    <w:rsid w:val="000441ED"/>
    <w:rsid w:val="00044803"/>
    <w:rsid w:val="000448D7"/>
    <w:rsid w:val="00044C63"/>
    <w:rsid w:val="00044C93"/>
    <w:rsid w:val="000451C4"/>
    <w:rsid w:val="00045497"/>
    <w:rsid w:val="00045827"/>
    <w:rsid w:val="00045C18"/>
    <w:rsid w:val="000464C0"/>
    <w:rsid w:val="00046D13"/>
    <w:rsid w:val="0004725C"/>
    <w:rsid w:val="00047686"/>
    <w:rsid w:val="000477A0"/>
    <w:rsid w:val="000478D7"/>
    <w:rsid w:val="000479F4"/>
    <w:rsid w:val="00047A85"/>
    <w:rsid w:val="000500E4"/>
    <w:rsid w:val="0005017E"/>
    <w:rsid w:val="0005029A"/>
    <w:rsid w:val="000506FE"/>
    <w:rsid w:val="00050815"/>
    <w:rsid w:val="00050DAE"/>
    <w:rsid w:val="00050F3E"/>
    <w:rsid w:val="00051009"/>
    <w:rsid w:val="00051A61"/>
    <w:rsid w:val="000526B5"/>
    <w:rsid w:val="000526EB"/>
    <w:rsid w:val="000529D8"/>
    <w:rsid w:val="00052C6D"/>
    <w:rsid w:val="0005321B"/>
    <w:rsid w:val="000535CB"/>
    <w:rsid w:val="00053699"/>
    <w:rsid w:val="00053CC3"/>
    <w:rsid w:val="00053D85"/>
    <w:rsid w:val="00053EFD"/>
    <w:rsid w:val="00053F0D"/>
    <w:rsid w:val="00054436"/>
    <w:rsid w:val="000547D7"/>
    <w:rsid w:val="00054956"/>
    <w:rsid w:val="00054CD4"/>
    <w:rsid w:val="00054E0D"/>
    <w:rsid w:val="00054F08"/>
    <w:rsid w:val="00055032"/>
    <w:rsid w:val="0005591F"/>
    <w:rsid w:val="00055961"/>
    <w:rsid w:val="000559A1"/>
    <w:rsid w:val="00055A5E"/>
    <w:rsid w:val="00055F49"/>
    <w:rsid w:val="00055F57"/>
    <w:rsid w:val="0005612A"/>
    <w:rsid w:val="000562D2"/>
    <w:rsid w:val="000566B1"/>
    <w:rsid w:val="000569A6"/>
    <w:rsid w:val="00056AA4"/>
    <w:rsid w:val="00056ACD"/>
    <w:rsid w:val="00056EB7"/>
    <w:rsid w:val="0005763E"/>
    <w:rsid w:val="00057787"/>
    <w:rsid w:val="000578D2"/>
    <w:rsid w:val="00057EAC"/>
    <w:rsid w:val="00060064"/>
    <w:rsid w:val="0006014F"/>
    <w:rsid w:val="00060316"/>
    <w:rsid w:val="00060373"/>
    <w:rsid w:val="00060B09"/>
    <w:rsid w:val="00061128"/>
    <w:rsid w:val="00061282"/>
    <w:rsid w:val="0006158D"/>
    <w:rsid w:val="00061678"/>
    <w:rsid w:val="000616CE"/>
    <w:rsid w:val="000622E6"/>
    <w:rsid w:val="0006230C"/>
    <w:rsid w:val="00062727"/>
    <w:rsid w:val="00062785"/>
    <w:rsid w:val="00062788"/>
    <w:rsid w:val="00062941"/>
    <w:rsid w:val="000629C8"/>
    <w:rsid w:val="00062AEF"/>
    <w:rsid w:val="00062B7B"/>
    <w:rsid w:val="00062E0C"/>
    <w:rsid w:val="00062E2E"/>
    <w:rsid w:val="00062F85"/>
    <w:rsid w:val="00063511"/>
    <w:rsid w:val="00063617"/>
    <w:rsid w:val="00063716"/>
    <w:rsid w:val="0006375F"/>
    <w:rsid w:val="000639DA"/>
    <w:rsid w:val="0006418D"/>
    <w:rsid w:val="00064203"/>
    <w:rsid w:val="000647EE"/>
    <w:rsid w:val="00064B7C"/>
    <w:rsid w:val="00064E2E"/>
    <w:rsid w:val="00064ED8"/>
    <w:rsid w:val="00064F78"/>
    <w:rsid w:val="00064F9E"/>
    <w:rsid w:val="00065055"/>
    <w:rsid w:val="00065176"/>
    <w:rsid w:val="00065567"/>
    <w:rsid w:val="000659E8"/>
    <w:rsid w:val="00065EE5"/>
    <w:rsid w:val="0006666B"/>
    <w:rsid w:val="0006676E"/>
    <w:rsid w:val="00066830"/>
    <w:rsid w:val="00066871"/>
    <w:rsid w:val="0006695E"/>
    <w:rsid w:val="00066979"/>
    <w:rsid w:val="00066C08"/>
    <w:rsid w:val="00066C5B"/>
    <w:rsid w:val="00066F46"/>
    <w:rsid w:val="0006728B"/>
    <w:rsid w:val="000673B8"/>
    <w:rsid w:val="0006777F"/>
    <w:rsid w:val="00067944"/>
    <w:rsid w:val="000679C9"/>
    <w:rsid w:val="00067A2C"/>
    <w:rsid w:val="00067F43"/>
    <w:rsid w:val="00067FD5"/>
    <w:rsid w:val="0007010A"/>
    <w:rsid w:val="00070761"/>
    <w:rsid w:val="00070BEE"/>
    <w:rsid w:val="00071097"/>
    <w:rsid w:val="000712CF"/>
    <w:rsid w:val="000713DF"/>
    <w:rsid w:val="0007148A"/>
    <w:rsid w:val="000715BB"/>
    <w:rsid w:val="0007176B"/>
    <w:rsid w:val="0007206F"/>
    <w:rsid w:val="000720BF"/>
    <w:rsid w:val="000720FC"/>
    <w:rsid w:val="000721AB"/>
    <w:rsid w:val="000729A0"/>
    <w:rsid w:val="00072E77"/>
    <w:rsid w:val="000731BA"/>
    <w:rsid w:val="000732AB"/>
    <w:rsid w:val="0007365D"/>
    <w:rsid w:val="000738FE"/>
    <w:rsid w:val="0007412E"/>
    <w:rsid w:val="00074369"/>
    <w:rsid w:val="000744B2"/>
    <w:rsid w:val="00074578"/>
    <w:rsid w:val="000746A4"/>
    <w:rsid w:val="000747A2"/>
    <w:rsid w:val="0007480E"/>
    <w:rsid w:val="00074DF6"/>
    <w:rsid w:val="00074E7A"/>
    <w:rsid w:val="0007508C"/>
    <w:rsid w:val="00075093"/>
    <w:rsid w:val="00075259"/>
    <w:rsid w:val="00075D45"/>
    <w:rsid w:val="00075DB7"/>
    <w:rsid w:val="00076122"/>
    <w:rsid w:val="000761A5"/>
    <w:rsid w:val="0007662E"/>
    <w:rsid w:val="000766C1"/>
    <w:rsid w:val="000767CB"/>
    <w:rsid w:val="00076970"/>
    <w:rsid w:val="00076B7B"/>
    <w:rsid w:val="00076C50"/>
    <w:rsid w:val="00076D5F"/>
    <w:rsid w:val="00076F9C"/>
    <w:rsid w:val="0007716A"/>
    <w:rsid w:val="00077209"/>
    <w:rsid w:val="0007740F"/>
    <w:rsid w:val="00077618"/>
    <w:rsid w:val="00077825"/>
    <w:rsid w:val="000778A4"/>
    <w:rsid w:val="00077AD4"/>
    <w:rsid w:val="00077BBF"/>
    <w:rsid w:val="00077DF9"/>
    <w:rsid w:val="00077EEE"/>
    <w:rsid w:val="00080145"/>
    <w:rsid w:val="0008019D"/>
    <w:rsid w:val="000801D7"/>
    <w:rsid w:val="0008029A"/>
    <w:rsid w:val="00080A0A"/>
    <w:rsid w:val="00080BBA"/>
    <w:rsid w:val="00080DA7"/>
    <w:rsid w:val="00080E86"/>
    <w:rsid w:val="00081568"/>
    <w:rsid w:val="00081AF1"/>
    <w:rsid w:val="0008265B"/>
    <w:rsid w:val="00082F09"/>
    <w:rsid w:val="00082F0D"/>
    <w:rsid w:val="000830D6"/>
    <w:rsid w:val="000831B8"/>
    <w:rsid w:val="000832BB"/>
    <w:rsid w:val="0008341A"/>
    <w:rsid w:val="00083447"/>
    <w:rsid w:val="000835B8"/>
    <w:rsid w:val="00083691"/>
    <w:rsid w:val="00083702"/>
    <w:rsid w:val="00083815"/>
    <w:rsid w:val="00083923"/>
    <w:rsid w:val="00083BCA"/>
    <w:rsid w:val="00083C31"/>
    <w:rsid w:val="00083D87"/>
    <w:rsid w:val="00083F5E"/>
    <w:rsid w:val="00084703"/>
    <w:rsid w:val="00084810"/>
    <w:rsid w:val="00084A8B"/>
    <w:rsid w:val="000857F0"/>
    <w:rsid w:val="00085CDB"/>
    <w:rsid w:val="00086053"/>
    <w:rsid w:val="000863FA"/>
    <w:rsid w:val="0008689C"/>
    <w:rsid w:val="00086EB6"/>
    <w:rsid w:val="00086EEE"/>
    <w:rsid w:val="00087146"/>
    <w:rsid w:val="000873EB"/>
    <w:rsid w:val="000876EF"/>
    <w:rsid w:val="000877CB"/>
    <w:rsid w:val="000879B8"/>
    <w:rsid w:val="00087A8F"/>
    <w:rsid w:val="00090074"/>
    <w:rsid w:val="000905EB"/>
    <w:rsid w:val="00090B7A"/>
    <w:rsid w:val="00090C59"/>
    <w:rsid w:val="00090C5F"/>
    <w:rsid w:val="0009101B"/>
    <w:rsid w:val="000910F3"/>
    <w:rsid w:val="000916B7"/>
    <w:rsid w:val="00091899"/>
    <w:rsid w:val="00091960"/>
    <w:rsid w:val="00091C3D"/>
    <w:rsid w:val="00091E4D"/>
    <w:rsid w:val="00092C6D"/>
    <w:rsid w:val="00092D28"/>
    <w:rsid w:val="00092E4B"/>
    <w:rsid w:val="00093227"/>
    <w:rsid w:val="00093699"/>
    <w:rsid w:val="000938B4"/>
    <w:rsid w:val="00093BAC"/>
    <w:rsid w:val="00093D25"/>
    <w:rsid w:val="000941B7"/>
    <w:rsid w:val="00094287"/>
    <w:rsid w:val="0009449F"/>
    <w:rsid w:val="00094527"/>
    <w:rsid w:val="0009465D"/>
    <w:rsid w:val="0009510C"/>
    <w:rsid w:val="00095202"/>
    <w:rsid w:val="000955C5"/>
    <w:rsid w:val="00095677"/>
    <w:rsid w:val="0009583F"/>
    <w:rsid w:val="000958D7"/>
    <w:rsid w:val="00095D14"/>
    <w:rsid w:val="00095E7C"/>
    <w:rsid w:val="0009604C"/>
    <w:rsid w:val="0009648D"/>
    <w:rsid w:val="0009711C"/>
    <w:rsid w:val="00097219"/>
    <w:rsid w:val="000977F5"/>
    <w:rsid w:val="00097AEF"/>
    <w:rsid w:val="00097B05"/>
    <w:rsid w:val="00097B3F"/>
    <w:rsid w:val="00097D1F"/>
    <w:rsid w:val="000A017C"/>
    <w:rsid w:val="000A017F"/>
    <w:rsid w:val="000A0579"/>
    <w:rsid w:val="000A0921"/>
    <w:rsid w:val="000A0B07"/>
    <w:rsid w:val="000A0B9A"/>
    <w:rsid w:val="000A1009"/>
    <w:rsid w:val="000A111B"/>
    <w:rsid w:val="000A11D3"/>
    <w:rsid w:val="000A1320"/>
    <w:rsid w:val="000A13C2"/>
    <w:rsid w:val="000A1A05"/>
    <w:rsid w:val="000A1D42"/>
    <w:rsid w:val="000A1F96"/>
    <w:rsid w:val="000A2152"/>
    <w:rsid w:val="000A242A"/>
    <w:rsid w:val="000A28E3"/>
    <w:rsid w:val="000A28EF"/>
    <w:rsid w:val="000A29E0"/>
    <w:rsid w:val="000A2E5D"/>
    <w:rsid w:val="000A2EB2"/>
    <w:rsid w:val="000A31EE"/>
    <w:rsid w:val="000A3211"/>
    <w:rsid w:val="000A3437"/>
    <w:rsid w:val="000A34A9"/>
    <w:rsid w:val="000A3665"/>
    <w:rsid w:val="000A3925"/>
    <w:rsid w:val="000A40B0"/>
    <w:rsid w:val="000A40CC"/>
    <w:rsid w:val="000A43E0"/>
    <w:rsid w:val="000A4788"/>
    <w:rsid w:val="000A47A1"/>
    <w:rsid w:val="000A48CD"/>
    <w:rsid w:val="000A4B2F"/>
    <w:rsid w:val="000A4BAE"/>
    <w:rsid w:val="000A5220"/>
    <w:rsid w:val="000A54CA"/>
    <w:rsid w:val="000A5BCA"/>
    <w:rsid w:val="000A5D4F"/>
    <w:rsid w:val="000A5D5F"/>
    <w:rsid w:val="000A5ED8"/>
    <w:rsid w:val="000A5EF2"/>
    <w:rsid w:val="000A650D"/>
    <w:rsid w:val="000A6527"/>
    <w:rsid w:val="000A681D"/>
    <w:rsid w:val="000A6829"/>
    <w:rsid w:val="000A6D8B"/>
    <w:rsid w:val="000A711A"/>
    <w:rsid w:val="000A714D"/>
    <w:rsid w:val="000A728F"/>
    <w:rsid w:val="000A73B5"/>
    <w:rsid w:val="000A75A2"/>
    <w:rsid w:val="000A7A2D"/>
    <w:rsid w:val="000A7C48"/>
    <w:rsid w:val="000A7D4D"/>
    <w:rsid w:val="000A7D4F"/>
    <w:rsid w:val="000A7D77"/>
    <w:rsid w:val="000A7D91"/>
    <w:rsid w:val="000A7F0F"/>
    <w:rsid w:val="000B09CC"/>
    <w:rsid w:val="000B0C26"/>
    <w:rsid w:val="000B0DA8"/>
    <w:rsid w:val="000B131A"/>
    <w:rsid w:val="000B18EA"/>
    <w:rsid w:val="000B19C9"/>
    <w:rsid w:val="000B1A81"/>
    <w:rsid w:val="000B1B29"/>
    <w:rsid w:val="000B1BF8"/>
    <w:rsid w:val="000B1F5F"/>
    <w:rsid w:val="000B2108"/>
    <w:rsid w:val="000B22C3"/>
    <w:rsid w:val="000B3135"/>
    <w:rsid w:val="000B343F"/>
    <w:rsid w:val="000B34FD"/>
    <w:rsid w:val="000B35C8"/>
    <w:rsid w:val="000B3951"/>
    <w:rsid w:val="000B3982"/>
    <w:rsid w:val="000B42DD"/>
    <w:rsid w:val="000B42E9"/>
    <w:rsid w:val="000B4411"/>
    <w:rsid w:val="000B48AA"/>
    <w:rsid w:val="000B48FE"/>
    <w:rsid w:val="000B4985"/>
    <w:rsid w:val="000B4D36"/>
    <w:rsid w:val="000B5003"/>
    <w:rsid w:val="000B537B"/>
    <w:rsid w:val="000B544E"/>
    <w:rsid w:val="000B54BB"/>
    <w:rsid w:val="000B5602"/>
    <w:rsid w:val="000B5BED"/>
    <w:rsid w:val="000B5F25"/>
    <w:rsid w:val="000B60F4"/>
    <w:rsid w:val="000B62CF"/>
    <w:rsid w:val="000B6434"/>
    <w:rsid w:val="000B64F8"/>
    <w:rsid w:val="000B6774"/>
    <w:rsid w:val="000B67FC"/>
    <w:rsid w:val="000B7391"/>
    <w:rsid w:val="000B7C13"/>
    <w:rsid w:val="000B7C8A"/>
    <w:rsid w:val="000B7ED0"/>
    <w:rsid w:val="000B7F70"/>
    <w:rsid w:val="000C0037"/>
    <w:rsid w:val="000C01EF"/>
    <w:rsid w:val="000C0256"/>
    <w:rsid w:val="000C0CF9"/>
    <w:rsid w:val="000C0D24"/>
    <w:rsid w:val="000C1571"/>
    <w:rsid w:val="000C199D"/>
    <w:rsid w:val="000C1F65"/>
    <w:rsid w:val="000C2101"/>
    <w:rsid w:val="000C22D1"/>
    <w:rsid w:val="000C235D"/>
    <w:rsid w:val="000C274C"/>
    <w:rsid w:val="000C319F"/>
    <w:rsid w:val="000C335B"/>
    <w:rsid w:val="000C3864"/>
    <w:rsid w:val="000C38BE"/>
    <w:rsid w:val="000C3ABC"/>
    <w:rsid w:val="000C433B"/>
    <w:rsid w:val="000C4475"/>
    <w:rsid w:val="000C44B8"/>
    <w:rsid w:val="000C45A3"/>
    <w:rsid w:val="000C45D1"/>
    <w:rsid w:val="000C4CFB"/>
    <w:rsid w:val="000C54AF"/>
    <w:rsid w:val="000C5A3C"/>
    <w:rsid w:val="000C5B59"/>
    <w:rsid w:val="000C5C8F"/>
    <w:rsid w:val="000C5F85"/>
    <w:rsid w:val="000C60DC"/>
    <w:rsid w:val="000C698F"/>
    <w:rsid w:val="000C6B86"/>
    <w:rsid w:val="000C6BCB"/>
    <w:rsid w:val="000C70D4"/>
    <w:rsid w:val="000C7100"/>
    <w:rsid w:val="000C750E"/>
    <w:rsid w:val="000C79F0"/>
    <w:rsid w:val="000C7A12"/>
    <w:rsid w:val="000C7F66"/>
    <w:rsid w:val="000D0293"/>
    <w:rsid w:val="000D03F8"/>
    <w:rsid w:val="000D0452"/>
    <w:rsid w:val="000D0BC6"/>
    <w:rsid w:val="000D1011"/>
    <w:rsid w:val="000D1806"/>
    <w:rsid w:val="000D1997"/>
    <w:rsid w:val="000D1D91"/>
    <w:rsid w:val="000D20A4"/>
    <w:rsid w:val="000D20B0"/>
    <w:rsid w:val="000D22F8"/>
    <w:rsid w:val="000D26BA"/>
    <w:rsid w:val="000D2791"/>
    <w:rsid w:val="000D27AC"/>
    <w:rsid w:val="000D27E3"/>
    <w:rsid w:val="000D2910"/>
    <w:rsid w:val="000D2981"/>
    <w:rsid w:val="000D2A85"/>
    <w:rsid w:val="000D2BDC"/>
    <w:rsid w:val="000D2F8E"/>
    <w:rsid w:val="000D331F"/>
    <w:rsid w:val="000D36FA"/>
    <w:rsid w:val="000D390B"/>
    <w:rsid w:val="000D3CA9"/>
    <w:rsid w:val="000D40FA"/>
    <w:rsid w:val="000D4549"/>
    <w:rsid w:val="000D4654"/>
    <w:rsid w:val="000D46D5"/>
    <w:rsid w:val="000D4F22"/>
    <w:rsid w:val="000D51EB"/>
    <w:rsid w:val="000D5D7E"/>
    <w:rsid w:val="000D610D"/>
    <w:rsid w:val="000D6111"/>
    <w:rsid w:val="000D65E5"/>
    <w:rsid w:val="000D6BCF"/>
    <w:rsid w:val="000D77CC"/>
    <w:rsid w:val="000D7BC0"/>
    <w:rsid w:val="000D7C41"/>
    <w:rsid w:val="000D7D88"/>
    <w:rsid w:val="000D7E4F"/>
    <w:rsid w:val="000E0010"/>
    <w:rsid w:val="000E0425"/>
    <w:rsid w:val="000E0BE0"/>
    <w:rsid w:val="000E11DC"/>
    <w:rsid w:val="000E1241"/>
    <w:rsid w:val="000E1512"/>
    <w:rsid w:val="000E1BDB"/>
    <w:rsid w:val="000E1C99"/>
    <w:rsid w:val="000E2206"/>
    <w:rsid w:val="000E2A54"/>
    <w:rsid w:val="000E2DEC"/>
    <w:rsid w:val="000E3564"/>
    <w:rsid w:val="000E357B"/>
    <w:rsid w:val="000E3606"/>
    <w:rsid w:val="000E3776"/>
    <w:rsid w:val="000E47E7"/>
    <w:rsid w:val="000E498C"/>
    <w:rsid w:val="000E5265"/>
    <w:rsid w:val="000E54C0"/>
    <w:rsid w:val="000E574D"/>
    <w:rsid w:val="000E5CFA"/>
    <w:rsid w:val="000E5F66"/>
    <w:rsid w:val="000E6000"/>
    <w:rsid w:val="000E62BC"/>
    <w:rsid w:val="000E6453"/>
    <w:rsid w:val="000E6660"/>
    <w:rsid w:val="000E69A4"/>
    <w:rsid w:val="000E6BCA"/>
    <w:rsid w:val="000E7232"/>
    <w:rsid w:val="000E7436"/>
    <w:rsid w:val="000E79BB"/>
    <w:rsid w:val="000E7ADB"/>
    <w:rsid w:val="000F0220"/>
    <w:rsid w:val="000F039A"/>
    <w:rsid w:val="000F03DE"/>
    <w:rsid w:val="000F07A6"/>
    <w:rsid w:val="000F0933"/>
    <w:rsid w:val="000F0962"/>
    <w:rsid w:val="000F0C89"/>
    <w:rsid w:val="000F1248"/>
    <w:rsid w:val="000F12F6"/>
    <w:rsid w:val="000F1670"/>
    <w:rsid w:val="000F1860"/>
    <w:rsid w:val="000F1867"/>
    <w:rsid w:val="000F1ACA"/>
    <w:rsid w:val="000F245D"/>
    <w:rsid w:val="000F2912"/>
    <w:rsid w:val="000F2964"/>
    <w:rsid w:val="000F2D00"/>
    <w:rsid w:val="000F2E8A"/>
    <w:rsid w:val="000F2EEE"/>
    <w:rsid w:val="000F2FB6"/>
    <w:rsid w:val="000F3170"/>
    <w:rsid w:val="000F31F3"/>
    <w:rsid w:val="000F32A2"/>
    <w:rsid w:val="000F3931"/>
    <w:rsid w:val="000F3949"/>
    <w:rsid w:val="000F3A75"/>
    <w:rsid w:val="000F3C68"/>
    <w:rsid w:val="000F3CDD"/>
    <w:rsid w:val="000F4578"/>
    <w:rsid w:val="000F45EE"/>
    <w:rsid w:val="000F46C3"/>
    <w:rsid w:val="000F4EF9"/>
    <w:rsid w:val="000F500F"/>
    <w:rsid w:val="000F5369"/>
    <w:rsid w:val="000F58B1"/>
    <w:rsid w:val="000F5D6D"/>
    <w:rsid w:val="000F5E1B"/>
    <w:rsid w:val="000F5E8D"/>
    <w:rsid w:val="000F61C3"/>
    <w:rsid w:val="000F6249"/>
    <w:rsid w:val="000F6266"/>
    <w:rsid w:val="000F62A6"/>
    <w:rsid w:val="000F7199"/>
    <w:rsid w:val="000F734A"/>
    <w:rsid w:val="000F73F0"/>
    <w:rsid w:val="000F7793"/>
    <w:rsid w:val="000F7A47"/>
    <w:rsid w:val="000F7B5C"/>
    <w:rsid w:val="000F7E6D"/>
    <w:rsid w:val="000F7E85"/>
    <w:rsid w:val="000F7F40"/>
    <w:rsid w:val="001004F4"/>
    <w:rsid w:val="00100580"/>
    <w:rsid w:val="001011BC"/>
    <w:rsid w:val="001013F1"/>
    <w:rsid w:val="0010149D"/>
    <w:rsid w:val="00101815"/>
    <w:rsid w:val="001018BB"/>
    <w:rsid w:val="00101929"/>
    <w:rsid w:val="00101983"/>
    <w:rsid w:val="00101AC4"/>
    <w:rsid w:val="00101BD0"/>
    <w:rsid w:val="00101D6B"/>
    <w:rsid w:val="00101FDC"/>
    <w:rsid w:val="00102055"/>
    <w:rsid w:val="0010237B"/>
    <w:rsid w:val="001027B7"/>
    <w:rsid w:val="001028EF"/>
    <w:rsid w:val="001029F8"/>
    <w:rsid w:val="00102A2D"/>
    <w:rsid w:val="00102C4F"/>
    <w:rsid w:val="00102D60"/>
    <w:rsid w:val="00102DEA"/>
    <w:rsid w:val="00103079"/>
    <w:rsid w:val="0010313C"/>
    <w:rsid w:val="00103A0E"/>
    <w:rsid w:val="00103AE8"/>
    <w:rsid w:val="00103C0B"/>
    <w:rsid w:val="001040D0"/>
    <w:rsid w:val="001041B0"/>
    <w:rsid w:val="00104B4B"/>
    <w:rsid w:val="00104B63"/>
    <w:rsid w:val="00104DFA"/>
    <w:rsid w:val="00104F2C"/>
    <w:rsid w:val="00105443"/>
    <w:rsid w:val="001054E9"/>
    <w:rsid w:val="001058F7"/>
    <w:rsid w:val="00105959"/>
    <w:rsid w:val="00105982"/>
    <w:rsid w:val="00105D76"/>
    <w:rsid w:val="00105F7A"/>
    <w:rsid w:val="00106106"/>
    <w:rsid w:val="001065A1"/>
    <w:rsid w:val="00106ADE"/>
    <w:rsid w:val="00106D64"/>
    <w:rsid w:val="00106D6F"/>
    <w:rsid w:val="00106F2F"/>
    <w:rsid w:val="001078BC"/>
    <w:rsid w:val="00107A04"/>
    <w:rsid w:val="00107C74"/>
    <w:rsid w:val="00110205"/>
    <w:rsid w:val="00110245"/>
    <w:rsid w:val="001105B9"/>
    <w:rsid w:val="001105BA"/>
    <w:rsid w:val="001106A8"/>
    <w:rsid w:val="001108DD"/>
    <w:rsid w:val="00110B91"/>
    <w:rsid w:val="00110F4D"/>
    <w:rsid w:val="00111237"/>
    <w:rsid w:val="0011171D"/>
    <w:rsid w:val="00111A6A"/>
    <w:rsid w:val="00112568"/>
    <w:rsid w:val="001127DC"/>
    <w:rsid w:val="001128F9"/>
    <w:rsid w:val="001129B7"/>
    <w:rsid w:val="00113749"/>
    <w:rsid w:val="00113AF8"/>
    <w:rsid w:val="00113BC0"/>
    <w:rsid w:val="00113DDD"/>
    <w:rsid w:val="001140EF"/>
    <w:rsid w:val="00114493"/>
    <w:rsid w:val="00114D30"/>
    <w:rsid w:val="0011544C"/>
    <w:rsid w:val="0011590E"/>
    <w:rsid w:val="00116144"/>
    <w:rsid w:val="00116218"/>
    <w:rsid w:val="00116356"/>
    <w:rsid w:val="00116408"/>
    <w:rsid w:val="00116680"/>
    <w:rsid w:val="00116B32"/>
    <w:rsid w:val="00116FEC"/>
    <w:rsid w:val="00117010"/>
    <w:rsid w:val="0011702F"/>
    <w:rsid w:val="00117145"/>
    <w:rsid w:val="0011714D"/>
    <w:rsid w:val="001179F9"/>
    <w:rsid w:val="00117C01"/>
    <w:rsid w:val="00117CD3"/>
    <w:rsid w:val="001209BD"/>
    <w:rsid w:val="00120A75"/>
    <w:rsid w:val="00120CD8"/>
    <w:rsid w:val="00120E83"/>
    <w:rsid w:val="0012160E"/>
    <w:rsid w:val="00121C7C"/>
    <w:rsid w:val="00121CE3"/>
    <w:rsid w:val="00121E46"/>
    <w:rsid w:val="0012228C"/>
    <w:rsid w:val="001225EC"/>
    <w:rsid w:val="00122C8A"/>
    <w:rsid w:val="00123386"/>
    <w:rsid w:val="001233A6"/>
    <w:rsid w:val="001237B8"/>
    <w:rsid w:val="001237BA"/>
    <w:rsid w:val="00123B83"/>
    <w:rsid w:val="00123B85"/>
    <w:rsid w:val="00123D66"/>
    <w:rsid w:val="0012421C"/>
    <w:rsid w:val="001246C8"/>
    <w:rsid w:val="00124862"/>
    <w:rsid w:val="00124B52"/>
    <w:rsid w:val="00124DE0"/>
    <w:rsid w:val="00124F95"/>
    <w:rsid w:val="00125980"/>
    <w:rsid w:val="001259C6"/>
    <w:rsid w:val="00125C6A"/>
    <w:rsid w:val="00125C95"/>
    <w:rsid w:val="00125D5F"/>
    <w:rsid w:val="00125E74"/>
    <w:rsid w:val="0012622F"/>
    <w:rsid w:val="00126523"/>
    <w:rsid w:val="00126527"/>
    <w:rsid w:val="00126905"/>
    <w:rsid w:val="00126F63"/>
    <w:rsid w:val="00127933"/>
    <w:rsid w:val="00127AA0"/>
    <w:rsid w:val="00127B67"/>
    <w:rsid w:val="00127C09"/>
    <w:rsid w:val="00130676"/>
    <w:rsid w:val="0013069A"/>
    <w:rsid w:val="0013075B"/>
    <w:rsid w:val="00130C07"/>
    <w:rsid w:val="00130EC6"/>
    <w:rsid w:val="00131481"/>
    <w:rsid w:val="0013149E"/>
    <w:rsid w:val="001316EB"/>
    <w:rsid w:val="001318B7"/>
    <w:rsid w:val="00131B7A"/>
    <w:rsid w:val="00131E60"/>
    <w:rsid w:val="00132134"/>
    <w:rsid w:val="00132452"/>
    <w:rsid w:val="001327D4"/>
    <w:rsid w:val="001327D9"/>
    <w:rsid w:val="001329D6"/>
    <w:rsid w:val="00132A97"/>
    <w:rsid w:val="00132C13"/>
    <w:rsid w:val="001330AF"/>
    <w:rsid w:val="001330ED"/>
    <w:rsid w:val="0013319F"/>
    <w:rsid w:val="001332BB"/>
    <w:rsid w:val="00133F34"/>
    <w:rsid w:val="00133FF7"/>
    <w:rsid w:val="00134313"/>
    <w:rsid w:val="00135DBF"/>
    <w:rsid w:val="001364CA"/>
    <w:rsid w:val="001364E4"/>
    <w:rsid w:val="00136618"/>
    <w:rsid w:val="001366AA"/>
    <w:rsid w:val="00136EED"/>
    <w:rsid w:val="001378D5"/>
    <w:rsid w:val="00140199"/>
    <w:rsid w:val="001401CF"/>
    <w:rsid w:val="0014035E"/>
    <w:rsid w:val="00140A2B"/>
    <w:rsid w:val="0014123A"/>
    <w:rsid w:val="0014126E"/>
    <w:rsid w:val="001412AE"/>
    <w:rsid w:val="001413CE"/>
    <w:rsid w:val="0014160D"/>
    <w:rsid w:val="00142B93"/>
    <w:rsid w:val="00142CF9"/>
    <w:rsid w:val="00142D7B"/>
    <w:rsid w:val="001430FF"/>
    <w:rsid w:val="001434A5"/>
    <w:rsid w:val="001438F3"/>
    <w:rsid w:val="00143B0B"/>
    <w:rsid w:val="00143E2A"/>
    <w:rsid w:val="00144198"/>
    <w:rsid w:val="001441C5"/>
    <w:rsid w:val="0014439A"/>
    <w:rsid w:val="001444C7"/>
    <w:rsid w:val="00144904"/>
    <w:rsid w:val="0014491A"/>
    <w:rsid w:val="00144946"/>
    <w:rsid w:val="00144ED6"/>
    <w:rsid w:val="001461DF"/>
    <w:rsid w:val="001469F7"/>
    <w:rsid w:val="001470DA"/>
    <w:rsid w:val="001472B6"/>
    <w:rsid w:val="001476EC"/>
    <w:rsid w:val="00147761"/>
    <w:rsid w:val="00147961"/>
    <w:rsid w:val="001479DF"/>
    <w:rsid w:val="00147A43"/>
    <w:rsid w:val="00147DCF"/>
    <w:rsid w:val="00150156"/>
    <w:rsid w:val="0015097E"/>
    <w:rsid w:val="00150D36"/>
    <w:rsid w:val="00150D97"/>
    <w:rsid w:val="00150EA0"/>
    <w:rsid w:val="00150EB4"/>
    <w:rsid w:val="001511A1"/>
    <w:rsid w:val="00151CD7"/>
    <w:rsid w:val="0015208E"/>
    <w:rsid w:val="00152243"/>
    <w:rsid w:val="0015230F"/>
    <w:rsid w:val="001523D7"/>
    <w:rsid w:val="001525B0"/>
    <w:rsid w:val="001526E3"/>
    <w:rsid w:val="0015292A"/>
    <w:rsid w:val="00152A0F"/>
    <w:rsid w:val="00152B2E"/>
    <w:rsid w:val="00152B33"/>
    <w:rsid w:val="00152C90"/>
    <w:rsid w:val="00152E38"/>
    <w:rsid w:val="00152FBC"/>
    <w:rsid w:val="00153193"/>
    <w:rsid w:val="00153E28"/>
    <w:rsid w:val="001541CB"/>
    <w:rsid w:val="0015421C"/>
    <w:rsid w:val="00154276"/>
    <w:rsid w:val="001544CC"/>
    <w:rsid w:val="0015460E"/>
    <w:rsid w:val="00155222"/>
    <w:rsid w:val="001557D8"/>
    <w:rsid w:val="00155A51"/>
    <w:rsid w:val="00155B6F"/>
    <w:rsid w:val="00155B7E"/>
    <w:rsid w:val="00155EF2"/>
    <w:rsid w:val="00156246"/>
    <w:rsid w:val="00156339"/>
    <w:rsid w:val="00156E35"/>
    <w:rsid w:val="00157019"/>
    <w:rsid w:val="00157096"/>
    <w:rsid w:val="0015710E"/>
    <w:rsid w:val="00157724"/>
    <w:rsid w:val="00157758"/>
    <w:rsid w:val="001579F8"/>
    <w:rsid w:val="00157B74"/>
    <w:rsid w:val="00160179"/>
    <w:rsid w:val="001603F1"/>
    <w:rsid w:val="001609D2"/>
    <w:rsid w:val="00160A0C"/>
    <w:rsid w:val="00160E44"/>
    <w:rsid w:val="00160EE6"/>
    <w:rsid w:val="0016119E"/>
    <w:rsid w:val="00161215"/>
    <w:rsid w:val="00161507"/>
    <w:rsid w:val="001616C7"/>
    <w:rsid w:val="001617D1"/>
    <w:rsid w:val="00161FB3"/>
    <w:rsid w:val="0016224C"/>
    <w:rsid w:val="00162280"/>
    <w:rsid w:val="001625F3"/>
    <w:rsid w:val="0016282F"/>
    <w:rsid w:val="0016288F"/>
    <w:rsid w:val="00162913"/>
    <w:rsid w:val="00162935"/>
    <w:rsid w:val="00162CCD"/>
    <w:rsid w:val="00162D9C"/>
    <w:rsid w:val="00162DBA"/>
    <w:rsid w:val="00162DEA"/>
    <w:rsid w:val="00163126"/>
    <w:rsid w:val="0016339D"/>
    <w:rsid w:val="001633D9"/>
    <w:rsid w:val="001637BA"/>
    <w:rsid w:val="00163B75"/>
    <w:rsid w:val="00163D3F"/>
    <w:rsid w:val="00163E09"/>
    <w:rsid w:val="00163F1D"/>
    <w:rsid w:val="00164147"/>
    <w:rsid w:val="001641ED"/>
    <w:rsid w:val="0016422E"/>
    <w:rsid w:val="001645AC"/>
    <w:rsid w:val="00164841"/>
    <w:rsid w:val="0016490B"/>
    <w:rsid w:val="00164A1C"/>
    <w:rsid w:val="00164B35"/>
    <w:rsid w:val="00164F38"/>
    <w:rsid w:val="001650C1"/>
    <w:rsid w:val="0016548B"/>
    <w:rsid w:val="00165802"/>
    <w:rsid w:val="00165808"/>
    <w:rsid w:val="00165894"/>
    <w:rsid w:val="0016591A"/>
    <w:rsid w:val="00165964"/>
    <w:rsid w:val="0016599B"/>
    <w:rsid w:val="00165B40"/>
    <w:rsid w:val="00165D38"/>
    <w:rsid w:val="00166058"/>
    <w:rsid w:val="001661C2"/>
    <w:rsid w:val="0016651C"/>
    <w:rsid w:val="0016652D"/>
    <w:rsid w:val="00166A59"/>
    <w:rsid w:val="00166C01"/>
    <w:rsid w:val="00166C4D"/>
    <w:rsid w:val="00166D44"/>
    <w:rsid w:val="00166FA3"/>
    <w:rsid w:val="0016705D"/>
    <w:rsid w:val="00167425"/>
    <w:rsid w:val="0016762F"/>
    <w:rsid w:val="0016769A"/>
    <w:rsid w:val="001676FE"/>
    <w:rsid w:val="0016784A"/>
    <w:rsid w:val="00167B40"/>
    <w:rsid w:val="0017032D"/>
    <w:rsid w:val="00170646"/>
    <w:rsid w:val="00170841"/>
    <w:rsid w:val="00170A19"/>
    <w:rsid w:val="001714CC"/>
    <w:rsid w:val="001715C9"/>
    <w:rsid w:val="0017161F"/>
    <w:rsid w:val="00171FC9"/>
    <w:rsid w:val="0017220B"/>
    <w:rsid w:val="00172315"/>
    <w:rsid w:val="001725BF"/>
    <w:rsid w:val="001726EB"/>
    <w:rsid w:val="00172E9A"/>
    <w:rsid w:val="00173357"/>
    <w:rsid w:val="00173DEB"/>
    <w:rsid w:val="001743ED"/>
    <w:rsid w:val="001744D6"/>
    <w:rsid w:val="001746C2"/>
    <w:rsid w:val="0017483C"/>
    <w:rsid w:val="00174EA5"/>
    <w:rsid w:val="00174F37"/>
    <w:rsid w:val="0017544F"/>
    <w:rsid w:val="00175ABD"/>
    <w:rsid w:val="00175C23"/>
    <w:rsid w:val="001762CE"/>
    <w:rsid w:val="001766A3"/>
    <w:rsid w:val="00176B59"/>
    <w:rsid w:val="00176BEF"/>
    <w:rsid w:val="00176EC7"/>
    <w:rsid w:val="0017724C"/>
    <w:rsid w:val="001773F4"/>
    <w:rsid w:val="00177AA0"/>
    <w:rsid w:val="00177FEB"/>
    <w:rsid w:val="001804FC"/>
    <w:rsid w:val="00180580"/>
    <w:rsid w:val="0018083E"/>
    <w:rsid w:val="00180A14"/>
    <w:rsid w:val="00180AC6"/>
    <w:rsid w:val="00180BE4"/>
    <w:rsid w:val="00180F02"/>
    <w:rsid w:val="001810AF"/>
    <w:rsid w:val="001811B1"/>
    <w:rsid w:val="001811E6"/>
    <w:rsid w:val="00181B03"/>
    <w:rsid w:val="00181B7E"/>
    <w:rsid w:val="00181E01"/>
    <w:rsid w:val="00181E7F"/>
    <w:rsid w:val="001823BB"/>
    <w:rsid w:val="0018247B"/>
    <w:rsid w:val="0018248D"/>
    <w:rsid w:val="001827C0"/>
    <w:rsid w:val="00182AD8"/>
    <w:rsid w:val="00182C34"/>
    <w:rsid w:val="001833AF"/>
    <w:rsid w:val="00183555"/>
    <w:rsid w:val="0018388C"/>
    <w:rsid w:val="001839BD"/>
    <w:rsid w:val="00183A28"/>
    <w:rsid w:val="00183CBD"/>
    <w:rsid w:val="00184049"/>
    <w:rsid w:val="001842A6"/>
    <w:rsid w:val="00184685"/>
    <w:rsid w:val="00184873"/>
    <w:rsid w:val="0018497D"/>
    <w:rsid w:val="00184AFE"/>
    <w:rsid w:val="00184DBA"/>
    <w:rsid w:val="00184EC3"/>
    <w:rsid w:val="001850C5"/>
    <w:rsid w:val="001859FE"/>
    <w:rsid w:val="00185A51"/>
    <w:rsid w:val="001860A2"/>
    <w:rsid w:val="00186408"/>
    <w:rsid w:val="00186CC5"/>
    <w:rsid w:val="00187068"/>
    <w:rsid w:val="0018770B"/>
    <w:rsid w:val="00187E4B"/>
    <w:rsid w:val="00190A25"/>
    <w:rsid w:val="00190D84"/>
    <w:rsid w:val="00190EA8"/>
    <w:rsid w:val="00190EC3"/>
    <w:rsid w:val="00190ED1"/>
    <w:rsid w:val="00191FE4"/>
    <w:rsid w:val="001927D9"/>
    <w:rsid w:val="00192AC6"/>
    <w:rsid w:val="00192C06"/>
    <w:rsid w:val="00192D01"/>
    <w:rsid w:val="00193252"/>
    <w:rsid w:val="001933EC"/>
    <w:rsid w:val="001936A2"/>
    <w:rsid w:val="00193723"/>
    <w:rsid w:val="001937F6"/>
    <w:rsid w:val="00193866"/>
    <w:rsid w:val="00193F2C"/>
    <w:rsid w:val="00194161"/>
    <w:rsid w:val="00194609"/>
    <w:rsid w:val="0019470D"/>
    <w:rsid w:val="0019472F"/>
    <w:rsid w:val="00194917"/>
    <w:rsid w:val="00194CFC"/>
    <w:rsid w:val="00195048"/>
    <w:rsid w:val="001950B3"/>
    <w:rsid w:val="001952C4"/>
    <w:rsid w:val="00195388"/>
    <w:rsid w:val="001956E4"/>
    <w:rsid w:val="0019575D"/>
    <w:rsid w:val="00195A08"/>
    <w:rsid w:val="00195F44"/>
    <w:rsid w:val="0019650C"/>
    <w:rsid w:val="00196711"/>
    <w:rsid w:val="001968C3"/>
    <w:rsid w:val="00196C96"/>
    <w:rsid w:val="00196E0D"/>
    <w:rsid w:val="00197698"/>
    <w:rsid w:val="001978DE"/>
    <w:rsid w:val="001978FA"/>
    <w:rsid w:val="0019797A"/>
    <w:rsid w:val="00197F26"/>
    <w:rsid w:val="001A01D6"/>
    <w:rsid w:val="001A05A2"/>
    <w:rsid w:val="001A0F2D"/>
    <w:rsid w:val="001A1114"/>
    <w:rsid w:val="001A1930"/>
    <w:rsid w:val="001A1D71"/>
    <w:rsid w:val="001A1EF9"/>
    <w:rsid w:val="001A2055"/>
    <w:rsid w:val="001A232E"/>
    <w:rsid w:val="001A26DC"/>
    <w:rsid w:val="001A2828"/>
    <w:rsid w:val="001A2EAB"/>
    <w:rsid w:val="001A2EB9"/>
    <w:rsid w:val="001A30E3"/>
    <w:rsid w:val="001A351D"/>
    <w:rsid w:val="001A3B3F"/>
    <w:rsid w:val="001A3BD2"/>
    <w:rsid w:val="001A3C12"/>
    <w:rsid w:val="001A3E90"/>
    <w:rsid w:val="001A4157"/>
    <w:rsid w:val="001A4298"/>
    <w:rsid w:val="001A44B5"/>
    <w:rsid w:val="001A450D"/>
    <w:rsid w:val="001A452E"/>
    <w:rsid w:val="001A495F"/>
    <w:rsid w:val="001A4E0F"/>
    <w:rsid w:val="001A5601"/>
    <w:rsid w:val="001A566D"/>
    <w:rsid w:val="001A57E4"/>
    <w:rsid w:val="001A58FC"/>
    <w:rsid w:val="001A5ADF"/>
    <w:rsid w:val="001A5B8F"/>
    <w:rsid w:val="001A5BB6"/>
    <w:rsid w:val="001A64AA"/>
    <w:rsid w:val="001A68CE"/>
    <w:rsid w:val="001A719B"/>
    <w:rsid w:val="001A71A9"/>
    <w:rsid w:val="001A74F0"/>
    <w:rsid w:val="001A7959"/>
    <w:rsid w:val="001A7AFA"/>
    <w:rsid w:val="001A7B13"/>
    <w:rsid w:val="001A7DA6"/>
    <w:rsid w:val="001B0016"/>
    <w:rsid w:val="001B00B9"/>
    <w:rsid w:val="001B0134"/>
    <w:rsid w:val="001B0516"/>
    <w:rsid w:val="001B079F"/>
    <w:rsid w:val="001B086C"/>
    <w:rsid w:val="001B09BC"/>
    <w:rsid w:val="001B0AEC"/>
    <w:rsid w:val="001B171C"/>
    <w:rsid w:val="001B180C"/>
    <w:rsid w:val="001B1B89"/>
    <w:rsid w:val="001B1BC4"/>
    <w:rsid w:val="001B1FEE"/>
    <w:rsid w:val="001B29BF"/>
    <w:rsid w:val="001B2B81"/>
    <w:rsid w:val="001B2BD8"/>
    <w:rsid w:val="001B3040"/>
    <w:rsid w:val="001B3404"/>
    <w:rsid w:val="001B3A9E"/>
    <w:rsid w:val="001B3DF9"/>
    <w:rsid w:val="001B3DFA"/>
    <w:rsid w:val="001B3F17"/>
    <w:rsid w:val="001B3F2F"/>
    <w:rsid w:val="001B3F54"/>
    <w:rsid w:val="001B4053"/>
    <w:rsid w:val="001B40D3"/>
    <w:rsid w:val="001B414C"/>
    <w:rsid w:val="001B4174"/>
    <w:rsid w:val="001B4185"/>
    <w:rsid w:val="001B4258"/>
    <w:rsid w:val="001B4623"/>
    <w:rsid w:val="001B4C28"/>
    <w:rsid w:val="001B4E16"/>
    <w:rsid w:val="001B5522"/>
    <w:rsid w:val="001B5533"/>
    <w:rsid w:val="001B5EE9"/>
    <w:rsid w:val="001B63F5"/>
    <w:rsid w:val="001B664F"/>
    <w:rsid w:val="001B6825"/>
    <w:rsid w:val="001B68CD"/>
    <w:rsid w:val="001B6C24"/>
    <w:rsid w:val="001B6C63"/>
    <w:rsid w:val="001B6E72"/>
    <w:rsid w:val="001B7330"/>
    <w:rsid w:val="001B73C1"/>
    <w:rsid w:val="001B787F"/>
    <w:rsid w:val="001B7AEA"/>
    <w:rsid w:val="001B7BE3"/>
    <w:rsid w:val="001B7E28"/>
    <w:rsid w:val="001B7ED0"/>
    <w:rsid w:val="001C026E"/>
    <w:rsid w:val="001C0DEC"/>
    <w:rsid w:val="001C1259"/>
    <w:rsid w:val="001C13A8"/>
    <w:rsid w:val="001C1581"/>
    <w:rsid w:val="001C1626"/>
    <w:rsid w:val="001C2851"/>
    <w:rsid w:val="001C2991"/>
    <w:rsid w:val="001C2AA5"/>
    <w:rsid w:val="001C2CA6"/>
    <w:rsid w:val="001C3248"/>
    <w:rsid w:val="001C34C0"/>
    <w:rsid w:val="001C38BB"/>
    <w:rsid w:val="001C3966"/>
    <w:rsid w:val="001C3A1A"/>
    <w:rsid w:val="001C3A6D"/>
    <w:rsid w:val="001C3B27"/>
    <w:rsid w:val="001C3C83"/>
    <w:rsid w:val="001C3C9F"/>
    <w:rsid w:val="001C3E27"/>
    <w:rsid w:val="001C40D6"/>
    <w:rsid w:val="001C4127"/>
    <w:rsid w:val="001C4230"/>
    <w:rsid w:val="001C4252"/>
    <w:rsid w:val="001C4304"/>
    <w:rsid w:val="001C4518"/>
    <w:rsid w:val="001C45A4"/>
    <w:rsid w:val="001C47D0"/>
    <w:rsid w:val="001C4823"/>
    <w:rsid w:val="001C4AF0"/>
    <w:rsid w:val="001C4B6F"/>
    <w:rsid w:val="001C4B73"/>
    <w:rsid w:val="001C6591"/>
    <w:rsid w:val="001C6699"/>
    <w:rsid w:val="001C6711"/>
    <w:rsid w:val="001C67C3"/>
    <w:rsid w:val="001C68FF"/>
    <w:rsid w:val="001C6950"/>
    <w:rsid w:val="001C6D70"/>
    <w:rsid w:val="001C706F"/>
    <w:rsid w:val="001C7358"/>
    <w:rsid w:val="001C753B"/>
    <w:rsid w:val="001C7639"/>
    <w:rsid w:val="001C76E1"/>
    <w:rsid w:val="001C7980"/>
    <w:rsid w:val="001C7BCC"/>
    <w:rsid w:val="001C7F28"/>
    <w:rsid w:val="001C7FB0"/>
    <w:rsid w:val="001D012B"/>
    <w:rsid w:val="001D0160"/>
    <w:rsid w:val="001D03AE"/>
    <w:rsid w:val="001D0403"/>
    <w:rsid w:val="001D0449"/>
    <w:rsid w:val="001D0A6E"/>
    <w:rsid w:val="001D10B3"/>
    <w:rsid w:val="001D12BF"/>
    <w:rsid w:val="001D12DB"/>
    <w:rsid w:val="001D1859"/>
    <w:rsid w:val="001D195F"/>
    <w:rsid w:val="001D1C7A"/>
    <w:rsid w:val="001D1DEC"/>
    <w:rsid w:val="001D1DF4"/>
    <w:rsid w:val="001D225B"/>
    <w:rsid w:val="001D240C"/>
    <w:rsid w:val="001D2670"/>
    <w:rsid w:val="001D26FC"/>
    <w:rsid w:val="001D2929"/>
    <w:rsid w:val="001D3564"/>
    <w:rsid w:val="001D3AA5"/>
    <w:rsid w:val="001D3AC7"/>
    <w:rsid w:val="001D3AF6"/>
    <w:rsid w:val="001D40BB"/>
    <w:rsid w:val="001D4561"/>
    <w:rsid w:val="001D45B3"/>
    <w:rsid w:val="001D482C"/>
    <w:rsid w:val="001D4C97"/>
    <w:rsid w:val="001D4D8F"/>
    <w:rsid w:val="001D4E9F"/>
    <w:rsid w:val="001D5014"/>
    <w:rsid w:val="001D504D"/>
    <w:rsid w:val="001D58FB"/>
    <w:rsid w:val="001D61DC"/>
    <w:rsid w:val="001D62E6"/>
    <w:rsid w:val="001D6525"/>
    <w:rsid w:val="001D6549"/>
    <w:rsid w:val="001D6727"/>
    <w:rsid w:val="001D6BD4"/>
    <w:rsid w:val="001D6CA4"/>
    <w:rsid w:val="001D7250"/>
    <w:rsid w:val="001D77FB"/>
    <w:rsid w:val="001D78F4"/>
    <w:rsid w:val="001D78F6"/>
    <w:rsid w:val="001D794B"/>
    <w:rsid w:val="001E0709"/>
    <w:rsid w:val="001E083D"/>
    <w:rsid w:val="001E09F4"/>
    <w:rsid w:val="001E0CB0"/>
    <w:rsid w:val="001E117F"/>
    <w:rsid w:val="001E13CA"/>
    <w:rsid w:val="001E1465"/>
    <w:rsid w:val="001E15D2"/>
    <w:rsid w:val="001E1613"/>
    <w:rsid w:val="001E169D"/>
    <w:rsid w:val="001E1C2B"/>
    <w:rsid w:val="001E1C32"/>
    <w:rsid w:val="001E1D05"/>
    <w:rsid w:val="001E1E94"/>
    <w:rsid w:val="001E1FD8"/>
    <w:rsid w:val="001E2104"/>
    <w:rsid w:val="001E21CC"/>
    <w:rsid w:val="001E29DD"/>
    <w:rsid w:val="001E2B6A"/>
    <w:rsid w:val="001E2D66"/>
    <w:rsid w:val="001E2E17"/>
    <w:rsid w:val="001E2F93"/>
    <w:rsid w:val="001E2FAB"/>
    <w:rsid w:val="001E3012"/>
    <w:rsid w:val="001E37D3"/>
    <w:rsid w:val="001E3A81"/>
    <w:rsid w:val="001E3B66"/>
    <w:rsid w:val="001E4706"/>
    <w:rsid w:val="001E4866"/>
    <w:rsid w:val="001E4963"/>
    <w:rsid w:val="001E4D0D"/>
    <w:rsid w:val="001E5388"/>
    <w:rsid w:val="001E56F9"/>
    <w:rsid w:val="001E57FA"/>
    <w:rsid w:val="001E594B"/>
    <w:rsid w:val="001E61B4"/>
    <w:rsid w:val="001E6404"/>
    <w:rsid w:val="001E65D3"/>
    <w:rsid w:val="001E67AA"/>
    <w:rsid w:val="001E69EB"/>
    <w:rsid w:val="001E6B4F"/>
    <w:rsid w:val="001E6B8E"/>
    <w:rsid w:val="001E6D09"/>
    <w:rsid w:val="001E73DB"/>
    <w:rsid w:val="001E7D3C"/>
    <w:rsid w:val="001E7EB9"/>
    <w:rsid w:val="001F02BB"/>
    <w:rsid w:val="001F0CE9"/>
    <w:rsid w:val="001F0CFE"/>
    <w:rsid w:val="001F0E44"/>
    <w:rsid w:val="001F1A9B"/>
    <w:rsid w:val="001F1EB6"/>
    <w:rsid w:val="001F2353"/>
    <w:rsid w:val="001F263B"/>
    <w:rsid w:val="001F2945"/>
    <w:rsid w:val="001F29D9"/>
    <w:rsid w:val="001F2D0D"/>
    <w:rsid w:val="001F30BD"/>
    <w:rsid w:val="001F338F"/>
    <w:rsid w:val="001F339B"/>
    <w:rsid w:val="001F3CF2"/>
    <w:rsid w:val="001F4993"/>
    <w:rsid w:val="001F4A97"/>
    <w:rsid w:val="001F4B66"/>
    <w:rsid w:val="001F4D8E"/>
    <w:rsid w:val="001F503F"/>
    <w:rsid w:val="001F5155"/>
    <w:rsid w:val="001F5286"/>
    <w:rsid w:val="001F57D1"/>
    <w:rsid w:val="001F5992"/>
    <w:rsid w:val="001F5B65"/>
    <w:rsid w:val="001F5F8C"/>
    <w:rsid w:val="001F6681"/>
    <w:rsid w:val="001F67C5"/>
    <w:rsid w:val="001F6A31"/>
    <w:rsid w:val="001F6B09"/>
    <w:rsid w:val="001F6B3E"/>
    <w:rsid w:val="001F73C8"/>
    <w:rsid w:val="001F745E"/>
    <w:rsid w:val="001F7699"/>
    <w:rsid w:val="0020026D"/>
    <w:rsid w:val="0020089C"/>
    <w:rsid w:val="00200DEC"/>
    <w:rsid w:val="00201B22"/>
    <w:rsid w:val="00201B9F"/>
    <w:rsid w:val="00201FA1"/>
    <w:rsid w:val="002023FB"/>
    <w:rsid w:val="0020252F"/>
    <w:rsid w:val="00202748"/>
    <w:rsid w:val="00202CFB"/>
    <w:rsid w:val="002034FA"/>
    <w:rsid w:val="002036AD"/>
    <w:rsid w:val="00203DBB"/>
    <w:rsid w:val="00203E92"/>
    <w:rsid w:val="002042C7"/>
    <w:rsid w:val="002043C6"/>
    <w:rsid w:val="00204ABD"/>
    <w:rsid w:val="002050D6"/>
    <w:rsid w:val="00205B42"/>
    <w:rsid w:val="00206095"/>
    <w:rsid w:val="002062EE"/>
    <w:rsid w:val="0020645F"/>
    <w:rsid w:val="002069FB"/>
    <w:rsid w:val="002072F7"/>
    <w:rsid w:val="00207785"/>
    <w:rsid w:val="0020792A"/>
    <w:rsid w:val="00207CBC"/>
    <w:rsid w:val="00210B08"/>
    <w:rsid w:val="00210B3A"/>
    <w:rsid w:val="00211360"/>
    <w:rsid w:val="002113C4"/>
    <w:rsid w:val="0021154E"/>
    <w:rsid w:val="00211555"/>
    <w:rsid w:val="00211B7A"/>
    <w:rsid w:val="00211D86"/>
    <w:rsid w:val="00211ED6"/>
    <w:rsid w:val="00211F0A"/>
    <w:rsid w:val="00212035"/>
    <w:rsid w:val="002124E2"/>
    <w:rsid w:val="0021302C"/>
    <w:rsid w:val="00213201"/>
    <w:rsid w:val="00213A67"/>
    <w:rsid w:val="0021409F"/>
    <w:rsid w:val="0021423E"/>
    <w:rsid w:val="00214275"/>
    <w:rsid w:val="002142FA"/>
    <w:rsid w:val="0021432B"/>
    <w:rsid w:val="0021432E"/>
    <w:rsid w:val="002143A1"/>
    <w:rsid w:val="00214ACC"/>
    <w:rsid w:val="00214E34"/>
    <w:rsid w:val="00214E50"/>
    <w:rsid w:val="00214F78"/>
    <w:rsid w:val="0021527E"/>
    <w:rsid w:val="0021562A"/>
    <w:rsid w:val="00215EB7"/>
    <w:rsid w:val="00216977"/>
    <w:rsid w:val="00216F59"/>
    <w:rsid w:val="0021732A"/>
    <w:rsid w:val="00217C75"/>
    <w:rsid w:val="00217E08"/>
    <w:rsid w:val="00217EA2"/>
    <w:rsid w:val="00220037"/>
    <w:rsid w:val="00220150"/>
    <w:rsid w:val="002202B9"/>
    <w:rsid w:val="002208F3"/>
    <w:rsid w:val="00220BDB"/>
    <w:rsid w:val="00221292"/>
    <w:rsid w:val="00221503"/>
    <w:rsid w:val="00221594"/>
    <w:rsid w:val="002216CB"/>
    <w:rsid w:val="00221C86"/>
    <w:rsid w:val="0022201F"/>
    <w:rsid w:val="0022202D"/>
    <w:rsid w:val="002224AE"/>
    <w:rsid w:val="00222A56"/>
    <w:rsid w:val="00222AED"/>
    <w:rsid w:val="00222EFA"/>
    <w:rsid w:val="0022302B"/>
    <w:rsid w:val="00223066"/>
    <w:rsid w:val="00223114"/>
    <w:rsid w:val="00223323"/>
    <w:rsid w:val="00223AE7"/>
    <w:rsid w:val="00223C95"/>
    <w:rsid w:val="00224227"/>
    <w:rsid w:val="0022439B"/>
    <w:rsid w:val="00224577"/>
    <w:rsid w:val="0022495A"/>
    <w:rsid w:val="00224D67"/>
    <w:rsid w:val="00224DC1"/>
    <w:rsid w:val="00224DE4"/>
    <w:rsid w:val="00224EAD"/>
    <w:rsid w:val="00225151"/>
    <w:rsid w:val="002259DA"/>
    <w:rsid w:val="002261E2"/>
    <w:rsid w:val="002263C3"/>
    <w:rsid w:val="0022662C"/>
    <w:rsid w:val="00226807"/>
    <w:rsid w:val="00226DBC"/>
    <w:rsid w:val="00226E29"/>
    <w:rsid w:val="00226F03"/>
    <w:rsid w:val="00227306"/>
    <w:rsid w:val="0022749C"/>
    <w:rsid w:val="00227708"/>
    <w:rsid w:val="0022784B"/>
    <w:rsid w:val="0022786B"/>
    <w:rsid w:val="00227AD2"/>
    <w:rsid w:val="00227D03"/>
    <w:rsid w:val="002300F8"/>
    <w:rsid w:val="002302EC"/>
    <w:rsid w:val="002303E1"/>
    <w:rsid w:val="00230413"/>
    <w:rsid w:val="00230B23"/>
    <w:rsid w:val="00230C5D"/>
    <w:rsid w:val="002310C1"/>
    <w:rsid w:val="0023114E"/>
    <w:rsid w:val="002311BF"/>
    <w:rsid w:val="002318E1"/>
    <w:rsid w:val="00231C46"/>
    <w:rsid w:val="00231FD1"/>
    <w:rsid w:val="00232056"/>
    <w:rsid w:val="00232650"/>
    <w:rsid w:val="002328C0"/>
    <w:rsid w:val="002328CE"/>
    <w:rsid w:val="00232C31"/>
    <w:rsid w:val="00232FD0"/>
    <w:rsid w:val="0023307D"/>
    <w:rsid w:val="0023371E"/>
    <w:rsid w:val="002338FC"/>
    <w:rsid w:val="00233926"/>
    <w:rsid w:val="00233AE0"/>
    <w:rsid w:val="00233D5E"/>
    <w:rsid w:val="00233FEC"/>
    <w:rsid w:val="002341A2"/>
    <w:rsid w:val="002345A8"/>
    <w:rsid w:val="00234CDC"/>
    <w:rsid w:val="00234E2C"/>
    <w:rsid w:val="00235289"/>
    <w:rsid w:val="002355BE"/>
    <w:rsid w:val="00235FF9"/>
    <w:rsid w:val="0023603C"/>
    <w:rsid w:val="00236128"/>
    <w:rsid w:val="00236164"/>
    <w:rsid w:val="0023619F"/>
    <w:rsid w:val="00236331"/>
    <w:rsid w:val="0023676F"/>
    <w:rsid w:val="002372C2"/>
    <w:rsid w:val="00237303"/>
    <w:rsid w:val="00237CFF"/>
    <w:rsid w:val="00237DEC"/>
    <w:rsid w:val="00237E32"/>
    <w:rsid w:val="00237EB8"/>
    <w:rsid w:val="00237FAA"/>
    <w:rsid w:val="002406FD"/>
    <w:rsid w:val="00240B4B"/>
    <w:rsid w:val="00240FD0"/>
    <w:rsid w:val="002414B9"/>
    <w:rsid w:val="0024154D"/>
    <w:rsid w:val="00241E95"/>
    <w:rsid w:val="00242262"/>
    <w:rsid w:val="002422C6"/>
    <w:rsid w:val="0024240F"/>
    <w:rsid w:val="0024243D"/>
    <w:rsid w:val="0024270E"/>
    <w:rsid w:val="00242807"/>
    <w:rsid w:val="00242A57"/>
    <w:rsid w:val="00242CF8"/>
    <w:rsid w:val="00242FBA"/>
    <w:rsid w:val="0024300B"/>
    <w:rsid w:val="00243523"/>
    <w:rsid w:val="00243595"/>
    <w:rsid w:val="00243750"/>
    <w:rsid w:val="00243BD3"/>
    <w:rsid w:val="00243DB4"/>
    <w:rsid w:val="00243EC1"/>
    <w:rsid w:val="002446AA"/>
    <w:rsid w:val="00244A9F"/>
    <w:rsid w:val="00244D80"/>
    <w:rsid w:val="00245286"/>
    <w:rsid w:val="00245583"/>
    <w:rsid w:val="002456AF"/>
    <w:rsid w:val="00245964"/>
    <w:rsid w:val="00245D68"/>
    <w:rsid w:val="00245E75"/>
    <w:rsid w:val="00246317"/>
    <w:rsid w:val="002465F8"/>
    <w:rsid w:val="00246764"/>
    <w:rsid w:val="00246A8F"/>
    <w:rsid w:val="00246EEB"/>
    <w:rsid w:val="00247016"/>
    <w:rsid w:val="00247056"/>
    <w:rsid w:val="00247BF0"/>
    <w:rsid w:val="00247E7D"/>
    <w:rsid w:val="0025039D"/>
    <w:rsid w:val="002505A8"/>
    <w:rsid w:val="00250CED"/>
    <w:rsid w:val="0025104A"/>
    <w:rsid w:val="002511B9"/>
    <w:rsid w:val="0025145A"/>
    <w:rsid w:val="002514F7"/>
    <w:rsid w:val="00251774"/>
    <w:rsid w:val="002526BF"/>
    <w:rsid w:val="00252DCF"/>
    <w:rsid w:val="00252F40"/>
    <w:rsid w:val="00253021"/>
    <w:rsid w:val="00253650"/>
    <w:rsid w:val="002536AD"/>
    <w:rsid w:val="00253A54"/>
    <w:rsid w:val="00253E78"/>
    <w:rsid w:val="00253FF9"/>
    <w:rsid w:val="00254140"/>
    <w:rsid w:val="00254234"/>
    <w:rsid w:val="00254321"/>
    <w:rsid w:val="0025434B"/>
    <w:rsid w:val="0025487C"/>
    <w:rsid w:val="00254C84"/>
    <w:rsid w:val="00254D28"/>
    <w:rsid w:val="00254D66"/>
    <w:rsid w:val="00254E17"/>
    <w:rsid w:val="00254FD6"/>
    <w:rsid w:val="002550D6"/>
    <w:rsid w:val="0025546F"/>
    <w:rsid w:val="0025547D"/>
    <w:rsid w:val="002556F5"/>
    <w:rsid w:val="00255C60"/>
    <w:rsid w:val="00255FDC"/>
    <w:rsid w:val="00256314"/>
    <w:rsid w:val="002563C5"/>
    <w:rsid w:val="002565A9"/>
    <w:rsid w:val="002566D1"/>
    <w:rsid w:val="002567E0"/>
    <w:rsid w:val="00256868"/>
    <w:rsid w:val="0025696B"/>
    <w:rsid w:val="00256F0B"/>
    <w:rsid w:val="002572A0"/>
    <w:rsid w:val="00257368"/>
    <w:rsid w:val="002576A1"/>
    <w:rsid w:val="00257961"/>
    <w:rsid w:val="00257DD9"/>
    <w:rsid w:val="00257F8B"/>
    <w:rsid w:val="00260783"/>
    <w:rsid w:val="002607D8"/>
    <w:rsid w:val="00260935"/>
    <w:rsid w:val="002613A1"/>
    <w:rsid w:val="00261598"/>
    <w:rsid w:val="0026181E"/>
    <w:rsid w:val="00261A76"/>
    <w:rsid w:val="00261BAC"/>
    <w:rsid w:val="00261BC2"/>
    <w:rsid w:val="00261DCF"/>
    <w:rsid w:val="00261DD3"/>
    <w:rsid w:val="0026207A"/>
    <w:rsid w:val="002623E3"/>
    <w:rsid w:val="002625A3"/>
    <w:rsid w:val="00262959"/>
    <w:rsid w:val="00262982"/>
    <w:rsid w:val="00262BDF"/>
    <w:rsid w:val="00262F56"/>
    <w:rsid w:val="00263127"/>
    <w:rsid w:val="00263347"/>
    <w:rsid w:val="00263352"/>
    <w:rsid w:val="00263500"/>
    <w:rsid w:val="002637AF"/>
    <w:rsid w:val="00263991"/>
    <w:rsid w:val="00263C67"/>
    <w:rsid w:val="00263C84"/>
    <w:rsid w:val="00263D17"/>
    <w:rsid w:val="00263F3D"/>
    <w:rsid w:val="0026404F"/>
    <w:rsid w:val="00264E0B"/>
    <w:rsid w:val="00265905"/>
    <w:rsid w:val="00265938"/>
    <w:rsid w:val="00265A89"/>
    <w:rsid w:val="002660DE"/>
    <w:rsid w:val="002664F3"/>
    <w:rsid w:val="00266C2A"/>
    <w:rsid w:val="00267267"/>
    <w:rsid w:val="00267278"/>
    <w:rsid w:val="0026739A"/>
    <w:rsid w:val="0026759C"/>
    <w:rsid w:val="00267844"/>
    <w:rsid w:val="00267B00"/>
    <w:rsid w:val="0027003D"/>
    <w:rsid w:val="00270068"/>
    <w:rsid w:val="00270352"/>
    <w:rsid w:val="002704AA"/>
    <w:rsid w:val="0027052F"/>
    <w:rsid w:val="00270749"/>
    <w:rsid w:val="002709A8"/>
    <w:rsid w:val="00270AE6"/>
    <w:rsid w:val="00270BD8"/>
    <w:rsid w:val="002711DF"/>
    <w:rsid w:val="002712EE"/>
    <w:rsid w:val="00271369"/>
    <w:rsid w:val="00271807"/>
    <w:rsid w:val="0027186A"/>
    <w:rsid w:val="00271A54"/>
    <w:rsid w:val="00271B6A"/>
    <w:rsid w:val="00271C10"/>
    <w:rsid w:val="00272163"/>
    <w:rsid w:val="0027236B"/>
    <w:rsid w:val="0027253B"/>
    <w:rsid w:val="0027277D"/>
    <w:rsid w:val="00272E80"/>
    <w:rsid w:val="00273351"/>
    <w:rsid w:val="002734DC"/>
    <w:rsid w:val="00273D36"/>
    <w:rsid w:val="002742DC"/>
    <w:rsid w:val="002744D6"/>
    <w:rsid w:val="00274674"/>
    <w:rsid w:val="00274755"/>
    <w:rsid w:val="0027486B"/>
    <w:rsid w:val="00274B2D"/>
    <w:rsid w:val="00274C0F"/>
    <w:rsid w:val="00274E19"/>
    <w:rsid w:val="00275254"/>
    <w:rsid w:val="00275DB8"/>
    <w:rsid w:val="00275DD6"/>
    <w:rsid w:val="00275DE2"/>
    <w:rsid w:val="00275F72"/>
    <w:rsid w:val="0027661B"/>
    <w:rsid w:val="0027699F"/>
    <w:rsid w:val="002769AD"/>
    <w:rsid w:val="00277136"/>
    <w:rsid w:val="00277698"/>
    <w:rsid w:val="0027791D"/>
    <w:rsid w:val="00280702"/>
    <w:rsid w:val="002809FF"/>
    <w:rsid w:val="00280DE4"/>
    <w:rsid w:val="002814AF"/>
    <w:rsid w:val="002815A6"/>
    <w:rsid w:val="00281B19"/>
    <w:rsid w:val="00281B7B"/>
    <w:rsid w:val="00282CF8"/>
    <w:rsid w:val="00283A62"/>
    <w:rsid w:val="00283EBF"/>
    <w:rsid w:val="0028469D"/>
    <w:rsid w:val="002846B7"/>
    <w:rsid w:val="0028494F"/>
    <w:rsid w:val="00284BEF"/>
    <w:rsid w:val="00284BF1"/>
    <w:rsid w:val="00284D4C"/>
    <w:rsid w:val="00284EDE"/>
    <w:rsid w:val="002855E5"/>
    <w:rsid w:val="0028562A"/>
    <w:rsid w:val="00285823"/>
    <w:rsid w:val="00285A07"/>
    <w:rsid w:val="00285CB3"/>
    <w:rsid w:val="00285CB4"/>
    <w:rsid w:val="00285CF7"/>
    <w:rsid w:val="002862D3"/>
    <w:rsid w:val="00286F31"/>
    <w:rsid w:val="0028743B"/>
    <w:rsid w:val="002876A6"/>
    <w:rsid w:val="00287D1B"/>
    <w:rsid w:val="002900B3"/>
    <w:rsid w:val="00290214"/>
    <w:rsid w:val="00290A35"/>
    <w:rsid w:val="00290C64"/>
    <w:rsid w:val="00290F10"/>
    <w:rsid w:val="00290FD1"/>
    <w:rsid w:val="002910EF"/>
    <w:rsid w:val="00291175"/>
    <w:rsid w:val="002917C1"/>
    <w:rsid w:val="00291B5A"/>
    <w:rsid w:val="00291C98"/>
    <w:rsid w:val="00291D67"/>
    <w:rsid w:val="00291F86"/>
    <w:rsid w:val="00292153"/>
    <w:rsid w:val="002921F5"/>
    <w:rsid w:val="00292350"/>
    <w:rsid w:val="002925DE"/>
    <w:rsid w:val="00292712"/>
    <w:rsid w:val="00292E53"/>
    <w:rsid w:val="00293017"/>
    <w:rsid w:val="00293719"/>
    <w:rsid w:val="00293793"/>
    <w:rsid w:val="00293903"/>
    <w:rsid w:val="00293989"/>
    <w:rsid w:val="00293A85"/>
    <w:rsid w:val="00293C73"/>
    <w:rsid w:val="00293D2A"/>
    <w:rsid w:val="002948F6"/>
    <w:rsid w:val="00294A43"/>
    <w:rsid w:val="00294A6D"/>
    <w:rsid w:val="00294B90"/>
    <w:rsid w:val="00294BC6"/>
    <w:rsid w:val="00294C91"/>
    <w:rsid w:val="00294DD5"/>
    <w:rsid w:val="00294F5B"/>
    <w:rsid w:val="00294FF2"/>
    <w:rsid w:val="0029554F"/>
    <w:rsid w:val="00295570"/>
    <w:rsid w:val="00295826"/>
    <w:rsid w:val="002958D9"/>
    <w:rsid w:val="00295D93"/>
    <w:rsid w:val="00295E3C"/>
    <w:rsid w:val="00295EF4"/>
    <w:rsid w:val="0029608A"/>
    <w:rsid w:val="002967DC"/>
    <w:rsid w:val="00296851"/>
    <w:rsid w:val="00296B90"/>
    <w:rsid w:val="00296E2F"/>
    <w:rsid w:val="00296EA4"/>
    <w:rsid w:val="00297623"/>
    <w:rsid w:val="002979A5"/>
    <w:rsid w:val="00297A52"/>
    <w:rsid w:val="002A00A1"/>
    <w:rsid w:val="002A01CF"/>
    <w:rsid w:val="002A04FE"/>
    <w:rsid w:val="002A0642"/>
    <w:rsid w:val="002A0860"/>
    <w:rsid w:val="002A0AA6"/>
    <w:rsid w:val="002A0B43"/>
    <w:rsid w:val="002A119D"/>
    <w:rsid w:val="002A1989"/>
    <w:rsid w:val="002A20B7"/>
    <w:rsid w:val="002A23B5"/>
    <w:rsid w:val="002A28E2"/>
    <w:rsid w:val="002A2B5B"/>
    <w:rsid w:val="002A2FC0"/>
    <w:rsid w:val="002A3042"/>
    <w:rsid w:val="002A31D8"/>
    <w:rsid w:val="002A326A"/>
    <w:rsid w:val="002A34AD"/>
    <w:rsid w:val="002A34F4"/>
    <w:rsid w:val="002A35ED"/>
    <w:rsid w:val="002A3EE2"/>
    <w:rsid w:val="002A3F4F"/>
    <w:rsid w:val="002A42EF"/>
    <w:rsid w:val="002A4919"/>
    <w:rsid w:val="002A4A64"/>
    <w:rsid w:val="002A4C1B"/>
    <w:rsid w:val="002A4F0D"/>
    <w:rsid w:val="002A5010"/>
    <w:rsid w:val="002A5681"/>
    <w:rsid w:val="002A5A27"/>
    <w:rsid w:val="002A5DED"/>
    <w:rsid w:val="002A5E46"/>
    <w:rsid w:val="002A61E2"/>
    <w:rsid w:val="002A63F9"/>
    <w:rsid w:val="002A68EC"/>
    <w:rsid w:val="002A6A49"/>
    <w:rsid w:val="002A6B28"/>
    <w:rsid w:val="002A6CA1"/>
    <w:rsid w:val="002A6D7D"/>
    <w:rsid w:val="002A6E83"/>
    <w:rsid w:val="002A70B5"/>
    <w:rsid w:val="002A7292"/>
    <w:rsid w:val="002A7554"/>
    <w:rsid w:val="002A7F00"/>
    <w:rsid w:val="002B02E2"/>
    <w:rsid w:val="002B070B"/>
    <w:rsid w:val="002B0CF2"/>
    <w:rsid w:val="002B14EC"/>
    <w:rsid w:val="002B1CE7"/>
    <w:rsid w:val="002B27B3"/>
    <w:rsid w:val="002B2BF4"/>
    <w:rsid w:val="002B2E5D"/>
    <w:rsid w:val="002B2E90"/>
    <w:rsid w:val="002B308B"/>
    <w:rsid w:val="002B33FC"/>
    <w:rsid w:val="002B374F"/>
    <w:rsid w:val="002B37CF"/>
    <w:rsid w:val="002B3831"/>
    <w:rsid w:val="002B3DF7"/>
    <w:rsid w:val="002B4305"/>
    <w:rsid w:val="002B444F"/>
    <w:rsid w:val="002B4453"/>
    <w:rsid w:val="002B44A9"/>
    <w:rsid w:val="002B4650"/>
    <w:rsid w:val="002B4857"/>
    <w:rsid w:val="002B4A10"/>
    <w:rsid w:val="002B4A4C"/>
    <w:rsid w:val="002B4C25"/>
    <w:rsid w:val="002B4D60"/>
    <w:rsid w:val="002B4D89"/>
    <w:rsid w:val="002B5126"/>
    <w:rsid w:val="002B5131"/>
    <w:rsid w:val="002B547D"/>
    <w:rsid w:val="002B5752"/>
    <w:rsid w:val="002B6117"/>
    <w:rsid w:val="002B61FB"/>
    <w:rsid w:val="002B64E6"/>
    <w:rsid w:val="002B6A27"/>
    <w:rsid w:val="002B6F7F"/>
    <w:rsid w:val="002B7412"/>
    <w:rsid w:val="002B761D"/>
    <w:rsid w:val="002B7D31"/>
    <w:rsid w:val="002C01F2"/>
    <w:rsid w:val="002C063E"/>
    <w:rsid w:val="002C07C6"/>
    <w:rsid w:val="002C09B7"/>
    <w:rsid w:val="002C0D0A"/>
    <w:rsid w:val="002C124B"/>
    <w:rsid w:val="002C1F5F"/>
    <w:rsid w:val="002C2242"/>
    <w:rsid w:val="002C22D9"/>
    <w:rsid w:val="002C2DFD"/>
    <w:rsid w:val="002C2E18"/>
    <w:rsid w:val="002C2F3B"/>
    <w:rsid w:val="002C3170"/>
    <w:rsid w:val="002C340D"/>
    <w:rsid w:val="002C3E01"/>
    <w:rsid w:val="002C3FB9"/>
    <w:rsid w:val="002C3FC2"/>
    <w:rsid w:val="002C4648"/>
    <w:rsid w:val="002C467A"/>
    <w:rsid w:val="002C4985"/>
    <w:rsid w:val="002C4B96"/>
    <w:rsid w:val="002C4C81"/>
    <w:rsid w:val="002C4F58"/>
    <w:rsid w:val="002C51E9"/>
    <w:rsid w:val="002C5D45"/>
    <w:rsid w:val="002C5DF6"/>
    <w:rsid w:val="002C600A"/>
    <w:rsid w:val="002C624F"/>
    <w:rsid w:val="002C6314"/>
    <w:rsid w:val="002C6619"/>
    <w:rsid w:val="002C693F"/>
    <w:rsid w:val="002C69BE"/>
    <w:rsid w:val="002C6A73"/>
    <w:rsid w:val="002C6B64"/>
    <w:rsid w:val="002C6D5B"/>
    <w:rsid w:val="002C6E08"/>
    <w:rsid w:val="002C7392"/>
    <w:rsid w:val="002C79FE"/>
    <w:rsid w:val="002D05C4"/>
    <w:rsid w:val="002D06B8"/>
    <w:rsid w:val="002D0862"/>
    <w:rsid w:val="002D0B01"/>
    <w:rsid w:val="002D0B41"/>
    <w:rsid w:val="002D0BD6"/>
    <w:rsid w:val="002D1481"/>
    <w:rsid w:val="002D1584"/>
    <w:rsid w:val="002D1A1B"/>
    <w:rsid w:val="002D1ABA"/>
    <w:rsid w:val="002D1BEE"/>
    <w:rsid w:val="002D1DB9"/>
    <w:rsid w:val="002D1F05"/>
    <w:rsid w:val="002D2029"/>
    <w:rsid w:val="002D2846"/>
    <w:rsid w:val="002D2A91"/>
    <w:rsid w:val="002D2B13"/>
    <w:rsid w:val="002D2B3C"/>
    <w:rsid w:val="002D3209"/>
    <w:rsid w:val="002D3320"/>
    <w:rsid w:val="002D3400"/>
    <w:rsid w:val="002D353D"/>
    <w:rsid w:val="002D3B2B"/>
    <w:rsid w:val="002D3D76"/>
    <w:rsid w:val="002D40E9"/>
    <w:rsid w:val="002D4653"/>
    <w:rsid w:val="002D520A"/>
    <w:rsid w:val="002D54CB"/>
    <w:rsid w:val="002D5A01"/>
    <w:rsid w:val="002D5A18"/>
    <w:rsid w:val="002D5C99"/>
    <w:rsid w:val="002D6389"/>
    <w:rsid w:val="002D6510"/>
    <w:rsid w:val="002D6765"/>
    <w:rsid w:val="002D69DD"/>
    <w:rsid w:val="002D6F1B"/>
    <w:rsid w:val="002D7032"/>
    <w:rsid w:val="002D71BA"/>
    <w:rsid w:val="002D71FF"/>
    <w:rsid w:val="002D766D"/>
    <w:rsid w:val="002D77CE"/>
    <w:rsid w:val="002D7801"/>
    <w:rsid w:val="002D7DCD"/>
    <w:rsid w:val="002D7E86"/>
    <w:rsid w:val="002E007B"/>
    <w:rsid w:val="002E0F92"/>
    <w:rsid w:val="002E1423"/>
    <w:rsid w:val="002E1488"/>
    <w:rsid w:val="002E1FE3"/>
    <w:rsid w:val="002E21D1"/>
    <w:rsid w:val="002E244F"/>
    <w:rsid w:val="002E2A75"/>
    <w:rsid w:val="002E2B97"/>
    <w:rsid w:val="002E2F29"/>
    <w:rsid w:val="002E2FC3"/>
    <w:rsid w:val="002E3270"/>
    <w:rsid w:val="002E3ED5"/>
    <w:rsid w:val="002E41A4"/>
    <w:rsid w:val="002E42DC"/>
    <w:rsid w:val="002E44E2"/>
    <w:rsid w:val="002E4525"/>
    <w:rsid w:val="002E4614"/>
    <w:rsid w:val="002E49AB"/>
    <w:rsid w:val="002E4A63"/>
    <w:rsid w:val="002E4DEC"/>
    <w:rsid w:val="002E4FA6"/>
    <w:rsid w:val="002E5268"/>
    <w:rsid w:val="002E57E0"/>
    <w:rsid w:val="002E5829"/>
    <w:rsid w:val="002E58CC"/>
    <w:rsid w:val="002E5D2D"/>
    <w:rsid w:val="002E61B1"/>
    <w:rsid w:val="002E6CF7"/>
    <w:rsid w:val="002E6D2A"/>
    <w:rsid w:val="002E6E77"/>
    <w:rsid w:val="002E6EE3"/>
    <w:rsid w:val="002E70B5"/>
    <w:rsid w:val="002E7A36"/>
    <w:rsid w:val="002E7DC5"/>
    <w:rsid w:val="002F0089"/>
    <w:rsid w:val="002F0DFC"/>
    <w:rsid w:val="002F11EE"/>
    <w:rsid w:val="002F15B7"/>
    <w:rsid w:val="002F15F2"/>
    <w:rsid w:val="002F16D2"/>
    <w:rsid w:val="002F1899"/>
    <w:rsid w:val="002F1E46"/>
    <w:rsid w:val="002F208D"/>
    <w:rsid w:val="002F24FE"/>
    <w:rsid w:val="002F25DE"/>
    <w:rsid w:val="002F27A4"/>
    <w:rsid w:val="002F27E1"/>
    <w:rsid w:val="002F2820"/>
    <w:rsid w:val="002F2C03"/>
    <w:rsid w:val="002F3038"/>
    <w:rsid w:val="002F3080"/>
    <w:rsid w:val="002F3839"/>
    <w:rsid w:val="002F3C87"/>
    <w:rsid w:val="002F45D6"/>
    <w:rsid w:val="002F5061"/>
    <w:rsid w:val="002F537E"/>
    <w:rsid w:val="002F549C"/>
    <w:rsid w:val="002F5538"/>
    <w:rsid w:val="002F56DD"/>
    <w:rsid w:val="002F57CB"/>
    <w:rsid w:val="002F5D95"/>
    <w:rsid w:val="002F5E46"/>
    <w:rsid w:val="002F6324"/>
    <w:rsid w:val="002F6326"/>
    <w:rsid w:val="002F64A9"/>
    <w:rsid w:val="002F6551"/>
    <w:rsid w:val="002F67FF"/>
    <w:rsid w:val="002F6EB4"/>
    <w:rsid w:val="002F6EF8"/>
    <w:rsid w:val="002F7132"/>
    <w:rsid w:val="002F7685"/>
    <w:rsid w:val="002F77B9"/>
    <w:rsid w:val="002F7843"/>
    <w:rsid w:val="0030058F"/>
    <w:rsid w:val="0030078A"/>
    <w:rsid w:val="003007AD"/>
    <w:rsid w:val="00300950"/>
    <w:rsid w:val="0030099F"/>
    <w:rsid w:val="0030118F"/>
    <w:rsid w:val="003015DD"/>
    <w:rsid w:val="00301654"/>
    <w:rsid w:val="00301862"/>
    <w:rsid w:val="0030191C"/>
    <w:rsid w:val="00301BE7"/>
    <w:rsid w:val="00301D95"/>
    <w:rsid w:val="00301FFF"/>
    <w:rsid w:val="0030269E"/>
    <w:rsid w:val="00302733"/>
    <w:rsid w:val="00302BAE"/>
    <w:rsid w:val="0030318A"/>
    <w:rsid w:val="00303593"/>
    <w:rsid w:val="0030368D"/>
    <w:rsid w:val="003037DA"/>
    <w:rsid w:val="0030383A"/>
    <w:rsid w:val="003038B5"/>
    <w:rsid w:val="00303A64"/>
    <w:rsid w:val="00303B00"/>
    <w:rsid w:val="00303D4F"/>
    <w:rsid w:val="00304411"/>
    <w:rsid w:val="00304423"/>
    <w:rsid w:val="00304603"/>
    <w:rsid w:val="003047B8"/>
    <w:rsid w:val="00304E15"/>
    <w:rsid w:val="0030510D"/>
    <w:rsid w:val="003051CE"/>
    <w:rsid w:val="003053BC"/>
    <w:rsid w:val="0030557B"/>
    <w:rsid w:val="00305AC8"/>
    <w:rsid w:val="00305DFC"/>
    <w:rsid w:val="0030614C"/>
    <w:rsid w:val="003061B3"/>
    <w:rsid w:val="003069F5"/>
    <w:rsid w:val="00306D8D"/>
    <w:rsid w:val="00306DA7"/>
    <w:rsid w:val="00306FF8"/>
    <w:rsid w:val="0030717E"/>
    <w:rsid w:val="0030730B"/>
    <w:rsid w:val="00307798"/>
    <w:rsid w:val="00307945"/>
    <w:rsid w:val="00307A3B"/>
    <w:rsid w:val="00307B6E"/>
    <w:rsid w:val="00307BFB"/>
    <w:rsid w:val="00307C8F"/>
    <w:rsid w:val="00307DC5"/>
    <w:rsid w:val="00307DD5"/>
    <w:rsid w:val="0031031B"/>
    <w:rsid w:val="00310625"/>
    <w:rsid w:val="003107FA"/>
    <w:rsid w:val="00311037"/>
    <w:rsid w:val="003113AC"/>
    <w:rsid w:val="00311436"/>
    <w:rsid w:val="003115C7"/>
    <w:rsid w:val="0031176B"/>
    <w:rsid w:val="00311BBC"/>
    <w:rsid w:val="00311D23"/>
    <w:rsid w:val="00311D73"/>
    <w:rsid w:val="0031202E"/>
    <w:rsid w:val="00312C32"/>
    <w:rsid w:val="00312C9D"/>
    <w:rsid w:val="003130DC"/>
    <w:rsid w:val="0031322C"/>
    <w:rsid w:val="00313336"/>
    <w:rsid w:val="003133D0"/>
    <w:rsid w:val="00313527"/>
    <w:rsid w:val="00313832"/>
    <w:rsid w:val="0031407E"/>
    <w:rsid w:val="00314242"/>
    <w:rsid w:val="003143AD"/>
    <w:rsid w:val="00314624"/>
    <w:rsid w:val="00314770"/>
    <w:rsid w:val="00315271"/>
    <w:rsid w:val="00315712"/>
    <w:rsid w:val="00316412"/>
    <w:rsid w:val="00316556"/>
    <w:rsid w:val="00316739"/>
    <w:rsid w:val="003167EA"/>
    <w:rsid w:val="0031689E"/>
    <w:rsid w:val="003170E5"/>
    <w:rsid w:val="0031761B"/>
    <w:rsid w:val="00317916"/>
    <w:rsid w:val="003206F4"/>
    <w:rsid w:val="00320A54"/>
    <w:rsid w:val="00320D77"/>
    <w:rsid w:val="00321106"/>
    <w:rsid w:val="0032155A"/>
    <w:rsid w:val="00321668"/>
    <w:rsid w:val="00321885"/>
    <w:rsid w:val="00321981"/>
    <w:rsid w:val="00321B57"/>
    <w:rsid w:val="00322651"/>
    <w:rsid w:val="00322998"/>
    <w:rsid w:val="00322C06"/>
    <w:rsid w:val="00322F2D"/>
    <w:rsid w:val="0032309C"/>
    <w:rsid w:val="00323219"/>
    <w:rsid w:val="003232B0"/>
    <w:rsid w:val="003238CE"/>
    <w:rsid w:val="00323B11"/>
    <w:rsid w:val="00323BDD"/>
    <w:rsid w:val="00323C29"/>
    <w:rsid w:val="0032405E"/>
    <w:rsid w:val="00324318"/>
    <w:rsid w:val="0032446A"/>
    <w:rsid w:val="00324BAF"/>
    <w:rsid w:val="00324D49"/>
    <w:rsid w:val="00324E77"/>
    <w:rsid w:val="00325209"/>
    <w:rsid w:val="0032580F"/>
    <w:rsid w:val="00325D25"/>
    <w:rsid w:val="00326079"/>
    <w:rsid w:val="0032609E"/>
    <w:rsid w:val="00326427"/>
    <w:rsid w:val="0032649F"/>
    <w:rsid w:val="003269D9"/>
    <w:rsid w:val="00326A42"/>
    <w:rsid w:val="00326F84"/>
    <w:rsid w:val="003270A4"/>
    <w:rsid w:val="0032744F"/>
    <w:rsid w:val="003278CB"/>
    <w:rsid w:val="00330520"/>
    <w:rsid w:val="0033064A"/>
    <w:rsid w:val="00330705"/>
    <w:rsid w:val="00330960"/>
    <w:rsid w:val="00330B69"/>
    <w:rsid w:val="00330E79"/>
    <w:rsid w:val="00330EB5"/>
    <w:rsid w:val="00330ED3"/>
    <w:rsid w:val="003318C6"/>
    <w:rsid w:val="00332236"/>
    <w:rsid w:val="003322A7"/>
    <w:rsid w:val="003324F0"/>
    <w:rsid w:val="0033257C"/>
    <w:rsid w:val="00332CD8"/>
    <w:rsid w:val="00332F24"/>
    <w:rsid w:val="003333B5"/>
    <w:rsid w:val="00333424"/>
    <w:rsid w:val="003339D5"/>
    <w:rsid w:val="003339F4"/>
    <w:rsid w:val="00333ACF"/>
    <w:rsid w:val="00333AF0"/>
    <w:rsid w:val="00333F9F"/>
    <w:rsid w:val="003340AD"/>
    <w:rsid w:val="003341B1"/>
    <w:rsid w:val="003345C5"/>
    <w:rsid w:val="00334ACE"/>
    <w:rsid w:val="00334F44"/>
    <w:rsid w:val="00335506"/>
    <w:rsid w:val="00335663"/>
    <w:rsid w:val="0033576B"/>
    <w:rsid w:val="00335777"/>
    <w:rsid w:val="003357D2"/>
    <w:rsid w:val="00335880"/>
    <w:rsid w:val="0033595D"/>
    <w:rsid w:val="0033614E"/>
    <w:rsid w:val="00336335"/>
    <w:rsid w:val="003365A8"/>
    <w:rsid w:val="00337182"/>
    <w:rsid w:val="003371F2"/>
    <w:rsid w:val="003372CB"/>
    <w:rsid w:val="0033733C"/>
    <w:rsid w:val="0033773E"/>
    <w:rsid w:val="00340224"/>
    <w:rsid w:val="0034090A"/>
    <w:rsid w:val="00340AC1"/>
    <w:rsid w:val="00340CA6"/>
    <w:rsid w:val="00340DB2"/>
    <w:rsid w:val="00341125"/>
    <w:rsid w:val="003412D6"/>
    <w:rsid w:val="00341552"/>
    <w:rsid w:val="00341B9A"/>
    <w:rsid w:val="00342113"/>
    <w:rsid w:val="003424E8"/>
    <w:rsid w:val="003428F7"/>
    <w:rsid w:val="00342947"/>
    <w:rsid w:val="00342D46"/>
    <w:rsid w:val="00342D74"/>
    <w:rsid w:val="00342DF7"/>
    <w:rsid w:val="00342EA7"/>
    <w:rsid w:val="00343713"/>
    <w:rsid w:val="00343729"/>
    <w:rsid w:val="00343D67"/>
    <w:rsid w:val="00343D97"/>
    <w:rsid w:val="0034430A"/>
    <w:rsid w:val="00344507"/>
    <w:rsid w:val="003447D9"/>
    <w:rsid w:val="003448C6"/>
    <w:rsid w:val="003449FE"/>
    <w:rsid w:val="00344E0A"/>
    <w:rsid w:val="0034521E"/>
    <w:rsid w:val="00345364"/>
    <w:rsid w:val="0034585E"/>
    <w:rsid w:val="00345D59"/>
    <w:rsid w:val="00345E3C"/>
    <w:rsid w:val="0034635F"/>
    <w:rsid w:val="0034686E"/>
    <w:rsid w:val="00346A07"/>
    <w:rsid w:val="0034733C"/>
    <w:rsid w:val="003475A8"/>
    <w:rsid w:val="00347616"/>
    <w:rsid w:val="00347744"/>
    <w:rsid w:val="003478A4"/>
    <w:rsid w:val="0035009F"/>
    <w:rsid w:val="00350141"/>
    <w:rsid w:val="003502F5"/>
    <w:rsid w:val="00350629"/>
    <w:rsid w:val="0035099D"/>
    <w:rsid w:val="00350BB4"/>
    <w:rsid w:val="00350BE7"/>
    <w:rsid w:val="00350C32"/>
    <w:rsid w:val="00350C81"/>
    <w:rsid w:val="00350EE4"/>
    <w:rsid w:val="00351318"/>
    <w:rsid w:val="00351351"/>
    <w:rsid w:val="003518A3"/>
    <w:rsid w:val="00351DD2"/>
    <w:rsid w:val="00351F07"/>
    <w:rsid w:val="0035202C"/>
    <w:rsid w:val="00352786"/>
    <w:rsid w:val="0035280F"/>
    <w:rsid w:val="00352B84"/>
    <w:rsid w:val="00352E18"/>
    <w:rsid w:val="0035319C"/>
    <w:rsid w:val="00353696"/>
    <w:rsid w:val="00353FC3"/>
    <w:rsid w:val="00354430"/>
    <w:rsid w:val="003547E3"/>
    <w:rsid w:val="00354F79"/>
    <w:rsid w:val="00354FBB"/>
    <w:rsid w:val="003551BC"/>
    <w:rsid w:val="003552C2"/>
    <w:rsid w:val="00355847"/>
    <w:rsid w:val="00355CF2"/>
    <w:rsid w:val="00355D1E"/>
    <w:rsid w:val="00355F37"/>
    <w:rsid w:val="003560E4"/>
    <w:rsid w:val="003567F7"/>
    <w:rsid w:val="00356917"/>
    <w:rsid w:val="00356C43"/>
    <w:rsid w:val="00356DB4"/>
    <w:rsid w:val="00356DE7"/>
    <w:rsid w:val="003572E5"/>
    <w:rsid w:val="00357550"/>
    <w:rsid w:val="003576F3"/>
    <w:rsid w:val="00357BE3"/>
    <w:rsid w:val="00357D08"/>
    <w:rsid w:val="00357E5D"/>
    <w:rsid w:val="0036039B"/>
    <w:rsid w:val="00360576"/>
    <w:rsid w:val="00361009"/>
    <w:rsid w:val="0036111D"/>
    <w:rsid w:val="00361410"/>
    <w:rsid w:val="00361A8F"/>
    <w:rsid w:val="00361DA7"/>
    <w:rsid w:val="00361E86"/>
    <w:rsid w:val="00362679"/>
    <w:rsid w:val="0036285B"/>
    <w:rsid w:val="00362A80"/>
    <w:rsid w:val="00362C99"/>
    <w:rsid w:val="003631AE"/>
    <w:rsid w:val="00363602"/>
    <w:rsid w:val="003637E2"/>
    <w:rsid w:val="00363ADF"/>
    <w:rsid w:val="0036404C"/>
    <w:rsid w:val="00364240"/>
    <w:rsid w:val="00364356"/>
    <w:rsid w:val="00364A5C"/>
    <w:rsid w:val="0036515C"/>
    <w:rsid w:val="0036534C"/>
    <w:rsid w:val="003654A0"/>
    <w:rsid w:val="0036581A"/>
    <w:rsid w:val="003659E8"/>
    <w:rsid w:val="00365FBA"/>
    <w:rsid w:val="00366067"/>
    <w:rsid w:val="003663B3"/>
    <w:rsid w:val="0036693D"/>
    <w:rsid w:val="00366982"/>
    <w:rsid w:val="00366D01"/>
    <w:rsid w:val="00367088"/>
    <w:rsid w:val="00367778"/>
    <w:rsid w:val="003679E9"/>
    <w:rsid w:val="00367ABA"/>
    <w:rsid w:val="00370463"/>
    <w:rsid w:val="00371677"/>
    <w:rsid w:val="003717D3"/>
    <w:rsid w:val="003719D4"/>
    <w:rsid w:val="00371A00"/>
    <w:rsid w:val="00371AAE"/>
    <w:rsid w:val="00371C70"/>
    <w:rsid w:val="00371FCC"/>
    <w:rsid w:val="0037216A"/>
    <w:rsid w:val="003723B1"/>
    <w:rsid w:val="00372657"/>
    <w:rsid w:val="00372968"/>
    <w:rsid w:val="003729B1"/>
    <w:rsid w:val="00372B2D"/>
    <w:rsid w:val="00372C21"/>
    <w:rsid w:val="00373643"/>
    <w:rsid w:val="00373814"/>
    <w:rsid w:val="00373C63"/>
    <w:rsid w:val="00373FCB"/>
    <w:rsid w:val="0037429E"/>
    <w:rsid w:val="003742C6"/>
    <w:rsid w:val="00374A63"/>
    <w:rsid w:val="00374B7E"/>
    <w:rsid w:val="00375228"/>
    <w:rsid w:val="003759A8"/>
    <w:rsid w:val="003760E5"/>
    <w:rsid w:val="00376179"/>
    <w:rsid w:val="003761A4"/>
    <w:rsid w:val="003771BD"/>
    <w:rsid w:val="003779EF"/>
    <w:rsid w:val="00377AD1"/>
    <w:rsid w:val="00377F2C"/>
    <w:rsid w:val="00377F7C"/>
    <w:rsid w:val="00380C43"/>
    <w:rsid w:val="00380D1B"/>
    <w:rsid w:val="00380D61"/>
    <w:rsid w:val="003810AF"/>
    <w:rsid w:val="003815C4"/>
    <w:rsid w:val="003817BA"/>
    <w:rsid w:val="003817CA"/>
    <w:rsid w:val="00381E08"/>
    <w:rsid w:val="00382182"/>
    <w:rsid w:val="0038224B"/>
    <w:rsid w:val="003826F9"/>
    <w:rsid w:val="003833E1"/>
    <w:rsid w:val="003836DB"/>
    <w:rsid w:val="0038377C"/>
    <w:rsid w:val="00383994"/>
    <w:rsid w:val="00383ACA"/>
    <w:rsid w:val="00383C6B"/>
    <w:rsid w:val="003843C9"/>
    <w:rsid w:val="003843CF"/>
    <w:rsid w:val="00384426"/>
    <w:rsid w:val="00384BAD"/>
    <w:rsid w:val="00384BE3"/>
    <w:rsid w:val="00385257"/>
    <w:rsid w:val="00385667"/>
    <w:rsid w:val="00385B5C"/>
    <w:rsid w:val="00385EEB"/>
    <w:rsid w:val="00386222"/>
    <w:rsid w:val="003869C9"/>
    <w:rsid w:val="00386E6B"/>
    <w:rsid w:val="003871B3"/>
    <w:rsid w:val="00387B85"/>
    <w:rsid w:val="00390459"/>
    <w:rsid w:val="0039046F"/>
    <w:rsid w:val="00390A22"/>
    <w:rsid w:val="00391199"/>
    <w:rsid w:val="00391316"/>
    <w:rsid w:val="00392299"/>
    <w:rsid w:val="003925E7"/>
    <w:rsid w:val="00392F2A"/>
    <w:rsid w:val="003938E7"/>
    <w:rsid w:val="003942F8"/>
    <w:rsid w:val="00394441"/>
    <w:rsid w:val="00394D65"/>
    <w:rsid w:val="00395043"/>
    <w:rsid w:val="00395440"/>
    <w:rsid w:val="00395845"/>
    <w:rsid w:val="003958D6"/>
    <w:rsid w:val="0039607F"/>
    <w:rsid w:val="0039628C"/>
    <w:rsid w:val="0039641A"/>
    <w:rsid w:val="00396B5F"/>
    <w:rsid w:val="00396C69"/>
    <w:rsid w:val="003976F6"/>
    <w:rsid w:val="00397758"/>
    <w:rsid w:val="00397852"/>
    <w:rsid w:val="00397AC3"/>
    <w:rsid w:val="00397ACC"/>
    <w:rsid w:val="00397BC2"/>
    <w:rsid w:val="00397DA5"/>
    <w:rsid w:val="00397F9A"/>
    <w:rsid w:val="003A0053"/>
    <w:rsid w:val="003A03D7"/>
    <w:rsid w:val="003A07F9"/>
    <w:rsid w:val="003A0BCC"/>
    <w:rsid w:val="003A0E23"/>
    <w:rsid w:val="003A0E6B"/>
    <w:rsid w:val="003A1167"/>
    <w:rsid w:val="003A1231"/>
    <w:rsid w:val="003A1308"/>
    <w:rsid w:val="003A1D8B"/>
    <w:rsid w:val="003A1E23"/>
    <w:rsid w:val="003A1EBA"/>
    <w:rsid w:val="003A1FD9"/>
    <w:rsid w:val="003A24CF"/>
    <w:rsid w:val="003A26A8"/>
    <w:rsid w:val="003A2EFD"/>
    <w:rsid w:val="003A300E"/>
    <w:rsid w:val="003A33AD"/>
    <w:rsid w:val="003A3434"/>
    <w:rsid w:val="003A34E9"/>
    <w:rsid w:val="003A3652"/>
    <w:rsid w:val="003A3717"/>
    <w:rsid w:val="003A37D1"/>
    <w:rsid w:val="003A3F01"/>
    <w:rsid w:val="003A3FEB"/>
    <w:rsid w:val="003A4497"/>
    <w:rsid w:val="003A4675"/>
    <w:rsid w:val="003A4A93"/>
    <w:rsid w:val="003A4CC3"/>
    <w:rsid w:val="003A4F2D"/>
    <w:rsid w:val="003A59FC"/>
    <w:rsid w:val="003A5B9A"/>
    <w:rsid w:val="003A5E3A"/>
    <w:rsid w:val="003A616A"/>
    <w:rsid w:val="003A651D"/>
    <w:rsid w:val="003A683A"/>
    <w:rsid w:val="003A6CB0"/>
    <w:rsid w:val="003A76CD"/>
    <w:rsid w:val="003A78D4"/>
    <w:rsid w:val="003B01DF"/>
    <w:rsid w:val="003B0238"/>
    <w:rsid w:val="003B033A"/>
    <w:rsid w:val="003B0E14"/>
    <w:rsid w:val="003B0FFB"/>
    <w:rsid w:val="003B1567"/>
    <w:rsid w:val="003B18A8"/>
    <w:rsid w:val="003B1EC4"/>
    <w:rsid w:val="003B2144"/>
    <w:rsid w:val="003B21AA"/>
    <w:rsid w:val="003B24A3"/>
    <w:rsid w:val="003B2A4F"/>
    <w:rsid w:val="003B2AA0"/>
    <w:rsid w:val="003B2CBF"/>
    <w:rsid w:val="003B2DD8"/>
    <w:rsid w:val="003B2F3D"/>
    <w:rsid w:val="003B2FEA"/>
    <w:rsid w:val="003B3347"/>
    <w:rsid w:val="003B3530"/>
    <w:rsid w:val="003B3719"/>
    <w:rsid w:val="003B3908"/>
    <w:rsid w:val="003B39AC"/>
    <w:rsid w:val="003B3A2D"/>
    <w:rsid w:val="003B42B7"/>
    <w:rsid w:val="003B480D"/>
    <w:rsid w:val="003B4B17"/>
    <w:rsid w:val="003B4B78"/>
    <w:rsid w:val="003B4CFD"/>
    <w:rsid w:val="003B4E60"/>
    <w:rsid w:val="003B4F65"/>
    <w:rsid w:val="003B55F5"/>
    <w:rsid w:val="003B5A15"/>
    <w:rsid w:val="003B5D9F"/>
    <w:rsid w:val="003B615E"/>
    <w:rsid w:val="003B6476"/>
    <w:rsid w:val="003B6A0F"/>
    <w:rsid w:val="003B6D9C"/>
    <w:rsid w:val="003B70DB"/>
    <w:rsid w:val="003B7279"/>
    <w:rsid w:val="003B739F"/>
    <w:rsid w:val="003B75D5"/>
    <w:rsid w:val="003B7DA7"/>
    <w:rsid w:val="003C0128"/>
    <w:rsid w:val="003C059D"/>
    <w:rsid w:val="003C0671"/>
    <w:rsid w:val="003C0DAE"/>
    <w:rsid w:val="003C1415"/>
    <w:rsid w:val="003C1472"/>
    <w:rsid w:val="003C16B4"/>
    <w:rsid w:val="003C1784"/>
    <w:rsid w:val="003C17AC"/>
    <w:rsid w:val="003C17DB"/>
    <w:rsid w:val="003C1FB8"/>
    <w:rsid w:val="003C21A3"/>
    <w:rsid w:val="003C2436"/>
    <w:rsid w:val="003C2594"/>
    <w:rsid w:val="003C25C2"/>
    <w:rsid w:val="003C26E6"/>
    <w:rsid w:val="003C2930"/>
    <w:rsid w:val="003C2C06"/>
    <w:rsid w:val="003C2DEE"/>
    <w:rsid w:val="003C2E89"/>
    <w:rsid w:val="003C306A"/>
    <w:rsid w:val="003C36DA"/>
    <w:rsid w:val="003C3BAF"/>
    <w:rsid w:val="003C3C16"/>
    <w:rsid w:val="003C3D55"/>
    <w:rsid w:val="003C3FD9"/>
    <w:rsid w:val="003C3FF9"/>
    <w:rsid w:val="003C474A"/>
    <w:rsid w:val="003C4827"/>
    <w:rsid w:val="003C4B06"/>
    <w:rsid w:val="003C4DBB"/>
    <w:rsid w:val="003C4E9D"/>
    <w:rsid w:val="003C5C0B"/>
    <w:rsid w:val="003C6106"/>
    <w:rsid w:val="003C65F4"/>
    <w:rsid w:val="003C680A"/>
    <w:rsid w:val="003C72EE"/>
    <w:rsid w:val="003C7480"/>
    <w:rsid w:val="003C7549"/>
    <w:rsid w:val="003D031D"/>
    <w:rsid w:val="003D0402"/>
    <w:rsid w:val="003D0A3C"/>
    <w:rsid w:val="003D0B43"/>
    <w:rsid w:val="003D13E5"/>
    <w:rsid w:val="003D198C"/>
    <w:rsid w:val="003D1D93"/>
    <w:rsid w:val="003D1F38"/>
    <w:rsid w:val="003D2303"/>
    <w:rsid w:val="003D2957"/>
    <w:rsid w:val="003D2B3C"/>
    <w:rsid w:val="003D2D5D"/>
    <w:rsid w:val="003D2F05"/>
    <w:rsid w:val="003D3343"/>
    <w:rsid w:val="003D36B8"/>
    <w:rsid w:val="003D3CEA"/>
    <w:rsid w:val="003D3DFF"/>
    <w:rsid w:val="003D4174"/>
    <w:rsid w:val="003D41AB"/>
    <w:rsid w:val="003D4265"/>
    <w:rsid w:val="003D4A8A"/>
    <w:rsid w:val="003D5035"/>
    <w:rsid w:val="003D507A"/>
    <w:rsid w:val="003D518C"/>
    <w:rsid w:val="003D5646"/>
    <w:rsid w:val="003D5909"/>
    <w:rsid w:val="003D5CA2"/>
    <w:rsid w:val="003D5F7E"/>
    <w:rsid w:val="003D694F"/>
    <w:rsid w:val="003D6B6F"/>
    <w:rsid w:val="003D6E5E"/>
    <w:rsid w:val="003D6EE4"/>
    <w:rsid w:val="003D7432"/>
    <w:rsid w:val="003D7464"/>
    <w:rsid w:val="003D76C5"/>
    <w:rsid w:val="003D77BF"/>
    <w:rsid w:val="003D7B12"/>
    <w:rsid w:val="003E00D8"/>
    <w:rsid w:val="003E0180"/>
    <w:rsid w:val="003E05B5"/>
    <w:rsid w:val="003E0AD0"/>
    <w:rsid w:val="003E0FEF"/>
    <w:rsid w:val="003E15B8"/>
    <w:rsid w:val="003E16B2"/>
    <w:rsid w:val="003E1910"/>
    <w:rsid w:val="003E1924"/>
    <w:rsid w:val="003E19CE"/>
    <w:rsid w:val="003E1A40"/>
    <w:rsid w:val="003E1BB7"/>
    <w:rsid w:val="003E1CD0"/>
    <w:rsid w:val="003E1DB0"/>
    <w:rsid w:val="003E2457"/>
    <w:rsid w:val="003E24AC"/>
    <w:rsid w:val="003E2A4F"/>
    <w:rsid w:val="003E2E4E"/>
    <w:rsid w:val="003E31D0"/>
    <w:rsid w:val="003E33C2"/>
    <w:rsid w:val="003E36F7"/>
    <w:rsid w:val="003E3BDE"/>
    <w:rsid w:val="003E3DD6"/>
    <w:rsid w:val="003E41BA"/>
    <w:rsid w:val="003E428D"/>
    <w:rsid w:val="003E46F7"/>
    <w:rsid w:val="003E46FD"/>
    <w:rsid w:val="003E4991"/>
    <w:rsid w:val="003E4B6F"/>
    <w:rsid w:val="003E4F2A"/>
    <w:rsid w:val="003E5252"/>
    <w:rsid w:val="003E531F"/>
    <w:rsid w:val="003E5CC7"/>
    <w:rsid w:val="003E5D92"/>
    <w:rsid w:val="003E5F8E"/>
    <w:rsid w:val="003E6F0A"/>
    <w:rsid w:val="003E6FAD"/>
    <w:rsid w:val="003E73AB"/>
    <w:rsid w:val="003E76B1"/>
    <w:rsid w:val="003F00E3"/>
    <w:rsid w:val="003F0136"/>
    <w:rsid w:val="003F017B"/>
    <w:rsid w:val="003F018A"/>
    <w:rsid w:val="003F01CA"/>
    <w:rsid w:val="003F01D6"/>
    <w:rsid w:val="003F067E"/>
    <w:rsid w:val="003F06C2"/>
    <w:rsid w:val="003F06F2"/>
    <w:rsid w:val="003F06F6"/>
    <w:rsid w:val="003F0BD1"/>
    <w:rsid w:val="003F0CFC"/>
    <w:rsid w:val="003F0E82"/>
    <w:rsid w:val="003F0EFA"/>
    <w:rsid w:val="003F1296"/>
    <w:rsid w:val="003F138A"/>
    <w:rsid w:val="003F1C7F"/>
    <w:rsid w:val="003F20FA"/>
    <w:rsid w:val="003F22EB"/>
    <w:rsid w:val="003F2477"/>
    <w:rsid w:val="003F24D9"/>
    <w:rsid w:val="003F255B"/>
    <w:rsid w:val="003F3317"/>
    <w:rsid w:val="003F34E5"/>
    <w:rsid w:val="003F3732"/>
    <w:rsid w:val="003F386C"/>
    <w:rsid w:val="003F39CB"/>
    <w:rsid w:val="003F3AE4"/>
    <w:rsid w:val="003F3CB6"/>
    <w:rsid w:val="003F404F"/>
    <w:rsid w:val="003F452C"/>
    <w:rsid w:val="003F45E1"/>
    <w:rsid w:val="003F4789"/>
    <w:rsid w:val="003F4980"/>
    <w:rsid w:val="003F4D3B"/>
    <w:rsid w:val="003F4E84"/>
    <w:rsid w:val="003F4ECF"/>
    <w:rsid w:val="003F511D"/>
    <w:rsid w:val="003F5340"/>
    <w:rsid w:val="003F5AEE"/>
    <w:rsid w:val="003F5BE5"/>
    <w:rsid w:val="003F604D"/>
    <w:rsid w:val="003F615A"/>
    <w:rsid w:val="003F6D2A"/>
    <w:rsid w:val="003F6F15"/>
    <w:rsid w:val="003F6F68"/>
    <w:rsid w:val="003F7183"/>
    <w:rsid w:val="003F7235"/>
    <w:rsid w:val="003F7353"/>
    <w:rsid w:val="003F7586"/>
    <w:rsid w:val="003F7705"/>
    <w:rsid w:val="003F7EA0"/>
    <w:rsid w:val="004000F8"/>
    <w:rsid w:val="00400110"/>
    <w:rsid w:val="00400245"/>
    <w:rsid w:val="004002D2"/>
    <w:rsid w:val="00400487"/>
    <w:rsid w:val="004008AC"/>
    <w:rsid w:val="004009E4"/>
    <w:rsid w:val="00400AE8"/>
    <w:rsid w:val="00400C52"/>
    <w:rsid w:val="004011A2"/>
    <w:rsid w:val="004011B7"/>
    <w:rsid w:val="00401286"/>
    <w:rsid w:val="00401411"/>
    <w:rsid w:val="00401514"/>
    <w:rsid w:val="0040170E"/>
    <w:rsid w:val="00401802"/>
    <w:rsid w:val="00401D81"/>
    <w:rsid w:val="00401DDE"/>
    <w:rsid w:val="00401EE9"/>
    <w:rsid w:val="004024A9"/>
    <w:rsid w:val="00402747"/>
    <w:rsid w:val="004029F6"/>
    <w:rsid w:val="00402AC9"/>
    <w:rsid w:val="00402B23"/>
    <w:rsid w:val="00402B36"/>
    <w:rsid w:val="00402F75"/>
    <w:rsid w:val="00403162"/>
    <w:rsid w:val="004035A2"/>
    <w:rsid w:val="004035A7"/>
    <w:rsid w:val="00403D51"/>
    <w:rsid w:val="00403E3D"/>
    <w:rsid w:val="00403E43"/>
    <w:rsid w:val="00403FE1"/>
    <w:rsid w:val="004046CD"/>
    <w:rsid w:val="00404A24"/>
    <w:rsid w:val="00404B29"/>
    <w:rsid w:val="00404D62"/>
    <w:rsid w:val="00405093"/>
    <w:rsid w:val="004053CC"/>
    <w:rsid w:val="00405726"/>
    <w:rsid w:val="004057A2"/>
    <w:rsid w:val="00405846"/>
    <w:rsid w:val="004059B8"/>
    <w:rsid w:val="00405EF2"/>
    <w:rsid w:val="00405F18"/>
    <w:rsid w:val="004068B6"/>
    <w:rsid w:val="00406A29"/>
    <w:rsid w:val="00406C01"/>
    <w:rsid w:val="00406FE5"/>
    <w:rsid w:val="00406FFA"/>
    <w:rsid w:val="00410AAE"/>
    <w:rsid w:val="00411317"/>
    <w:rsid w:val="0041131C"/>
    <w:rsid w:val="0041182C"/>
    <w:rsid w:val="00411966"/>
    <w:rsid w:val="00411975"/>
    <w:rsid w:val="00411C58"/>
    <w:rsid w:val="00411CDB"/>
    <w:rsid w:val="00412170"/>
    <w:rsid w:val="00412351"/>
    <w:rsid w:val="0041243A"/>
    <w:rsid w:val="004126D5"/>
    <w:rsid w:val="00412DD0"/>
    <w:rsid w:val="004134A5"/>
    <w:rsid w:val="004138AE"/>
    <w:rsid w:val="004138B4"/>
    <w:rsid w:val="00413B61"/>
    <w:rsid w:val="00414019"/>
    <w:rsid w:val="004142B6"/>
    <w:rsid w:val="004142C3"/>
    <w:rsid w:val="00414306"/>
    <w:rsid w:val="004145A5"/>
    <w:rsid w:val="004148E3"/>
    <w:rsid w:val="004149BE"/>
    <w:rsid w:val="00414D72"/>
    <w:rsid w:val="00414DC4"/>
    <w:rsid w:val="00415077"/>
    <w:rsid w:val="00415671"/>
    <w:rsid w:val="00415BF0"/>
    <w:rsid w:val="004165A7"/>
    <w:rsid w:val="00416C7C"/>
    <w:rsid w:val="00416CC3"/>
    <w:rsid w:val="00416F3C"/>
    <w:rsid w:val="00417393"/>
    <w:rsid w:val="004173F3"/>
    <w:rsid w:val="004179F7"/>
    <w:rsid w:val="00417D85"/>
    <w:rsid w:val="00417D9F"/>
    <w:rsid w:val="00417E13"/>
    <w:rsid w:val="00420322"/>
    <w:rsid w:val="004203F1"/>
    <w:rsid w:val="0042042B"/>
    <w:rsid w:val="00420579"/>
    <w:rsid w:val="004206FB"/>
    <w:rsid w:val="00420835"/>
    <w:rsid w:val="00420B7C"/>
    <w:rsid w:val="00420F10"/>
    <w:rsid w:val="00420F9F"/>
    <w:rsid w:val="00421195"/>
    <w:rsid w:val="00421423"/>
    <w:rsid w:val="004216A9"/>
    <w:rsid w:val="00421790"/>
    <w:rsid w:val="004217B5"/>
    <w:rsid w:val="00421929"/>
    <w:rsid w:val="00421B48"/>
    <w:rsid w:val="00421CE6"/>
    <w:rsid w:val="004222C5"/>
    <w:rsid w:val="00422339"/>
    <w:rsid w:val="004227AF"/>
    <w:rsid w:val="004228B2"/>
    <w:rsid w:val="00423AA6"/>
    <w:rsid w:val="00423B55"/>
    <w:rsid w:val="00423DC0"/>
    <w:rsid w:val="00423F87"/>
    <w:rsid w:val="0042426D"/>
    <w:rsid w:val="004244C9"/>
    <w:rsid w:val="004245B5"/>
    <w:rsid w:val="00424831"/>
    <w:rsid w:val="00424924"/>
    <w:rsid w:val="00424F6F"/>
    <w:rsid w:val="0042549E"/>
    <w:rsid w:val="004254DE"/>
    <w:rsid w:val="00425614"/>
    <w:rsid w:val="00425851"/>
    <w:rsid w:val="00425D4E"/>
    <w:rsid w:val="00426675"/>
    <w:rsid w:val="004267DE"/>
    <w:rsid w:val="004269D0"/>
    <w:rsid w:val="00426A1A"/>
    <w:rsid w:val="00426A83"/>
    <w:rsid w:val="00426BB1"/>
    <w:rsid w:val="00426E36"/>
    <w:rsid w:val="00427307"/>
    <w:rsid w:val="004273EC"/>
    <w:rsid w:val="0042790E"/>
    <w:rsid w:val="0043058A"/>
    <w:rsid w:val="004305BC"/>
    <w:rsid w:val="004309C1"/>
    <w:rsid w:val="00430B43"/>
    <w:rsid w:val="00430C56"/>
    <w:rsid w:val="00430DED"/>
    <w:rsid w:val="00430E81"/>
    <w:rsid w:val="0043153A"/>
    <w:rsid w:val="004316E3"/>
    <w:rsid w:val="004320F3"/>
    <w:rsid w:val="00432111"/>
    <w:rsid w:val="00432266"/>
    <w:rsid w:val="004323C6"/>
    <w:rsid w:val="004328D0"/>
    <w:rsid w:val="00433445"/>
    <w:rsid w:val="004335AF"/>
    <w:rsid w:val="00433A81"/>
    <w:rsid w:val="00433BDA"/>
    <w:rsid w:val="00433C8C"/>
    <w:rsid w:val="00433D9F"/>
    <w:rsid w:val="00433DCD"/>
    <w:rsid w:val="00433EE8"/>
    <w:rsid w:val="00434716"/>
    <w:rsid w:val="0043476B"/>
    <w:rsid w:val="00434CC1"/>
    <w:rsid w:val="00434D14"/>
    <w:rsid w:val="00434ED2"/>
    <w:rsid w:val="00435503"/>
    <w:rsid w:val="00435940"/>
    <w:rsid w:val="0043665F"/>
    <w:rsid w:val="0043676A"/>
    <w:rsid w:val="00436946"/>
    <w:rsid w:val="0043701A"/>
    <w:rsid w:val="00437309"/>
    <w:rsid w:val="0043752A"/>
    <w:rsid w:val="00437739"/>
    <w:rsid w:val="004377DA"/>
    <w:rsid w:val="00437AEF"/>
    <w:rsid w:val="00437BE5"/>
    <w:rsid w:val="004401F9"/>
    <w:rsid w:val="00440592"/>
    <w:rsid w:val="00440776"/>
    <w:rsid w:val="00440E6A"/>
    <w:rsid w:val="004416BE"/>
    <w:rsid w:val="004416CA"/>
    <w:rsid w:val="00441C1A"/>
    <w:rsid w:val="00441E57"/>
    <w:rsid w:val="00441F35"/>
    <w:rsid w:val="004421A5"/>
    <w:rsid w:val="0044234B"/>
    <w:rsid w:val="00442457"/>
    <w:rsid w:val="0044276F"/>
    <w:rsid w:val="00442896"/>
    <w:rsid w:val="004428F1"/>
    <w:rsid w:val="0044294C"/>
    <w:rsid w:val="00442FDF"/>
    <w:rsid w:val="00443284"/>
    <w:rsid w:val="00443334"/>
    <w:rsid w:val="00443480"/>
    <w:rsid w:val="0044379A"/>
    <w:rsid w:val="00443ACE"/>
    <w:rsid w:val="00444097"/>
    <w:rsid w:val="00444250"/>
    <w:rsid w:val="004445B0"/>
    <w:rsid w:val="004446CE"/>
    <w:rsid w:val="00444D1A"/>
    <w:rsid w:val="00444EC5"/>
    <w:rsid w:val="00445BA2"/>
    <w:rsid w:val="00445CA6"/>
    <w:rsid w:val="0044630A"/>
    <w:rsid w:val="00446663"/>
    <w:rsid w:val="00446BC1"/>
    <w:rsid w:val="004471E7"/>
    <w:rsid w:val="00447466"/>
    <w:rsid w:val="00447525"/>
    <w:rsid w:val="004476F7"/>
    <w:rsid w:val="0044772A"/>
    <w:rsid w:val="0045000A"/>
    <w:rsid w:val="0045019B"/>
    <w:rsid w:val="00450933"/>
    <w:rsid w:val="00450A03"/>
    <w:rsid w:val="00450C1F"/>
    <w:rsid w:val="00451144"/>
    <w:rsid w:val="00451AB6"/>
    <w:rsid w:val="00451C78"/>
    <w:rsid w:val="00451C92"/>
    <w:rsid w:val="00451D73"/>
    <w:rsid w:val="00452318"/>
    <w:rsid w:val="0045246A"/>
    <w:rsid w:val="0045255D"/>
    <w:rsid w:val="00452C95"/>
    <w:rsid w:val="00452DF8"/>
    <w:rsid w:val="0045333B"/>
    <w:rsid w:val="004538E6"/>
    <w:rsid w:val="00453E62"/>
    <w:rsid w:val="004541A8"/>
    <w:rsid w:val="0045430D"/>
    <w:rsid w:val="0045460A"/>
    <w:rsid w:val="004546C8"/>
    <w:rsid w:val="00454962"/>
    <w:rsid w:val="00454D25"/>
    <w:rsid w:val="00454E5E"/>
    <w:rsid w:val="00455207"/>
    <w:rsid w:val="00455276"/>
    <w:rsid w:val="004553F9"/>
    <w:rsid w:val="004554CB"/>
    <w:rsid w:val="004554D3"/>
    <w:rsid w:val="0045589C"/>
    <w:rsid w:val="00455A6C"/>
    <w:rsid w:val="00455F3A"/>
    <w:rsid w:val="00455FC0"/>
    <w:rsid w:val="0045612A"/>
    <w:rsid w:val="0045669C"/>
    <w:rsid w:val="00456A77"/>
    <w:rsid w:val="00456B4E"/>
    <w:rsid w:val="00456CF4"/>
    <w:rsid w:val="00456D1B"/>
    <w:rsid w:val="00456F1E"/>
    <w:rsid w:val="00457334"/>
    <w:rsid w:val="0045737B"/>
    <w:rsid w:val="00457418"/>
    <w:rsid w:val="004575E2"/>
    <w:rsid w:val="0045778D"/>
    <w:rsid w:val="004578E9"/>
    <w:rsid w:val="0045794D"/>
    <w:rsid w:val="00457DAD"/>
    <w:rsid w:val="00457ECD"/>
    <w:rsid w:val="0046001D"/>
    <w:rsid w:val="004604F3"/>
    <w:rsid w:val="0046087D"/>
    <w:rsid w:val="00460EC0"/>
    <w:rsid w:val="00460FB9"/>
    <w:rsid w:val="004614EC"/>
    <w:rsid w:val="004617E3"/>
    <w:rsid w:val="00461878"/>
    <w:rsid w:val="0046190A"/>
    <w:rsid w:val="0046194A"/>
    <w:rsid w:val="00461CD2"/>
    <w:rsid w:val="004620EE"/>
    <w:rsid w:val="0046249C"/>
    <w:rsid w:val="00462567"/>
    <w:rsid w:val="00462721"/>
    <w:rsid w:val="004629ED"/>
    <w:rsid w:val="00462ABC"/>
    <w:rsid w:val="00462C51"/>
    <w:rsid w:val="00462CE5"/>
    <w:rsid w:val="004631C8"/>
    <w:rsid w:val="004631D9"/>
    <w:rsid w:val="004636D4"/>
    <w:rsid w:val="00463836"/>
    <w:rsid w:val="0046391A"/>
    <w:rsid w:val="00463AA2"/>
    <w:rsid w:val="00463CCB"/>
    <w:rsid w:val="004642CA"/>
    <w:rsid w:val="004646BB"/>
    <w:rsid w:val="00464D18"/>
    <w:rsid w:val="00464E55"/>
    <w:rsid w:val="00465266"/>
    <w:rsid w:val="004656C1"/>
    <w:rsid w:val="00465870"/>
    <w:rsid w:val="00465F1B"/>
    <w:rsid w:val="0046600C"/>
    <w:rsid w:val="0046609D"/>
    <w:rsid w:val="00466333"/>
    <w:rsid w:val="0046662F"/>
    <w:rsid w:val="004668ED"/>
    <w:rsid w:val="00466BCA"/>
    <w:rsid w:val="00466FF9"/>
    <w:rsid w:val="0046700B"/>
    <w:rsid w:val="00467540"/>
    <w:rsid w:val="0046769E"/>
    <w:rsid w:val="00467B3B"/>
    <w:rsid w:val="00467FBB"/>
    <w:rsid w:val="004701E8"/>
    <w:rsid w:val="0047032D"/>
    <w:rsid w:val="004703ED"/>
    <w:rsid w:val="00470952"/>
    <w:rsid w:val="00470C89"/>
    <w:rsid w:val="00470E1E"/>
    <w:rsid w:val="00470E42"/>
    <w:rsid w:val="00471379"/>
    <w:rsid w:val="00471963"/>
    <w:rsid w:val="004719B8"/>
    <w:rsid w:val="00471A78"/>
    <w:rsid w:val="00471D9E"/>
    <w:rsid w:val="00471E10"/>
    <w:rsid w:val="00471F14"/>
    <w:rsid w:val="00471F33"/>
    <w:rsid w:val="00472066"/>
    <w:rsid w:val="00472822"/>
    <w:rsid w:val="0047295F"/>
    <w:rsid w:val="00472E2E"/>
    <w:rsid w:val="004731E1"/>
    <w:rsid w:val="004733BC"/>
    <w:rsid w:val="00473707"/>
    <w:rsid w:val="0047383E"/>
    <w:rsid w:val="004739AB"/>
    <w:rsid w:val="00473E7C"/>
    <w:rsid w:val="00473F33"/>
    <w:rsid w:val="004742FB"/>
    <w:rsid w:val="00474357"/>
    <w:rsid w:val="004743FB"/>
    <w:rsid w:val="004746A6"/>
    <w:rsid w:val="00474733"/>
    <w:rsid w:val="00474A90"/>
    <w:rsid w:val="00474D3A"/>
    <w:rsid w:val="00475416"/>
    <w:rsid w:val="00475860"/>
    <w:rsid w:val="00475D44"/>
    <w:rsid w:val="0047621B"/>
    <w:rsid w:val="004764F2"/>
    <w:rsid w:val="00476B5A"/>
    <w:rsid w:val="00476DEE"/>
    <w:rsid w:val="00477071"/>
    <w:rsid w:val="004772C8"/>
    <w:rsid w:val="00477425"/>
    <w:rsid w:val="00477A09"/>
    <w:rsid w:val="00477C48"/>
    <w:rsid w:val="00477ED8"/>
    <w:rsid w:val="00477F42"/>
    <w:rsid w:val="004802B5"/>
    <w:rsid w:val="0048031F"/>
    <w:rsid w:val="004804E7"/>
    <w:rsid w:val="0048083C"/>
    <w:rsid w:val="0048089E"/>
    <w:rsid w:val="00480D71"/>
    <w:rsid w:val="00480DCF"/>
    <w:rsid w:val="00480FF1"/>
    <w:rsid w:val="004814FD"/>
    <w:rsid w:val="0048169D"/>
    <w:rsid w:val="00481AAC"/>
    <w:rsid w:val="00481B47"/>
    <w:rsid w:val="00481C86"/>
    <w:rsid w:val="00482375"/>
    <w:rsid w:val="004823EB"/>
    <w:rsid w:val="00482BF5"/>
    <w:rsid w:val="00483B1D"/>
    <w:rsid w:val="00483B27"/>
    <w:rsid w:val="00483C4C"/>
    <w:rsid w:val="00484947"/>
    <w:rsid w:val="00484EAD"/>
    <w:rsid w:val="00484F4C"/>
    <w:rsid w:val="00485532"/>
    <w:rsid w:val="00485A9F"/>
    <w:rsid w:val="00485E58"/>
    <w:rsid w:val="00486188"/>
    <w:rsid w:val="004862EB"/>
    <w:rsid w:val="004864C4"/>
    <w:rsid w:val="0048727D"/>
    <w:rsid w:val="00487344"/>
    <w:rsid w:val="004874CA"/>
    <w:rsid w:val="004876F4"/>
    <w:rsid w:val="0048796B"/>
    <w:rsid w:val="00487E35"/>
    <w:rsid w:val="00487F37"/>
    <w:rsid w:val="00490808"/>
    <w:rsid w:val="00490B45"/>
    <w:rsid w:val="00490C22"/>
    <w:rsid w:val="00491434"/>
    <w:rsid w:val="00491447"/>
    <w:rsid w:val="004915F9"/>
    <w:rsid w:val="00491690"/>
    <w:rsid w:val="00491E15"/>
    <w:rsid w:val="00491FE8"/>
    <w:rsid w:val="00492006"/>
    <w:rsid w:val="00492257"/>
    <w:rsid w:val="0049260F"/>
    <w:rsid w:val="004927D9"/>
    <w:rsid w:val="00492CE6"/>
    <w:rsid w:val="00493283"/>
    <w:rsid w:val="0049332A"/>
    <w:rsid w:val="00493B1F"/>
    <w:rsid w:val="00494164"/>
    <w:rsid w:val="0049418F"/>
    <w:rsid w:val="004941AE"/>
    <w:rsid w:val="004943B6"/>
    <w:rsid w:val="0049446D"/>
    <w:rsid w:val="0049483B"/>
    <w:rsid w:val="00494A9D"/>
    <w:rsid w:val="00494E65"/>
    <w:rsid w:val="0049505C"/>
    <w:rsid w:val="00495261"/>
    <w:rsid w:val="0049531C"/>
    <w:rsid w:val="00495BB5"/>
    <w:rsid w:val="00495D1B"/>
    <w:rsid w:val="004960CA"/>
    <w:rsid w:val="004964EA"/>
    <w:rsid w:val="004965CB"/>
    <w:rsid w:val="0049665E"/>
    <w:rsid w:val="004968E9"/>
    <w:rsid w:val="00496E16"/>
    <w:rsid w:val="00496E4C"/>
    <w:rsid w:val="00497065"/>
    <w:rsid w:val="0049710E"/>
    <w:rsid w:val="00497265"/>
    <w:rsid w:val="004976F4"/>
    <w:rsid w:val="00497AFA"/>
    <w:rsid w:val="00497EAC"/>
    <w:rsid w:val="004A0756"/>
    <w:rsid w:val="004A0765"/>
    <w:rsid w:val="004A0807"/>
    <w:rsid w:val="004A087E"/>
    <w:rsid w:val="004A0EF7"/>
    <w:rsid w:val="004A1167"/>
    <w:rsid w:val="004A1214"/>
    <w:rsid w:val="004A1566"/>
    <w:rsid w:val="004A1B10"/>
    <w:rsid w:val="004A1D47"/>
    <w:rsid w:val="004A1F7B"/>
    <w:rsid w:val="004A2468"/>
    <w:rsid w:val="004A263C"/>
    <w:rsid w:val="004A2E7B"/>
    <w:rsid w:val="004A2EB8"/>
    <w:rsid w:val="004A2ED5"/>
    <w:rsid w:val="004A2FB8"/>
    <w:rsid w:val="004A3126"/>
    <w:rsid w:val="004A324B"/>
    <w:rsid w:val="004A37BA"/>
    <w:rsid w:val="004A3954"/>
    <w:rsid w:val="004A3B7C"/>
    <w:rsid w:val="004A3C23"/>
    <w:rsid w:val="004A4189"/>
    <w:rsid w:val="004A424B"/>
    <w:rsid w:val="004A4756"/>
    <w:rsid w:val="004A489C"/>
    <w:rsid w:val="004A48FE"/>
    <w:rsid w:val="004A4C2C"/>
    <w:rsid w:val="004A5235"/>
    <w:rsid w:val="004A52E1"/>
    <w:rsid w:val="004A532E"/>
    <w:rsid w:val="004A53BD"/>
    <w:rsid w:val="004A5897"/>
    <w:rsid w:val="004A591B"/>
    <w:rsid w:val="004A5BF3"/>
    <w:rsid w:val="004A5D93"/>
    <w:rsid w:val="004A605A"/>
    <w:rsid w:val="004A6791"/>
    <w:rsid w:val="004A6E4C"/>
    <w:rsid w:val="004A6F1E"/>
    <w:rsid w:val="004A71B4"/>
    <w:rsid w:val="004A7384"/>
    <w:rsid w:val="004A74D7"/>
    <w:rsid w:val="004A7A37"/>
    <w:rsid w:val="004A7C00"/>
    <w:rsid w:val="004B017C"/>
    <w:rsid w:val="004B0226"/>
    <w:rsid w:val="004B056B"/>
    <w:rsid w:val="004B064C"/>
    <w:rsid w:val="004B09DE"/>
    <w:rsid w:val="004B0CBA"/>
    <w:rsid w:val="004B0D3D"/>
    <w:rsid w:val="004B0F44"/>
    <w:rsid w:val="004B1795"/>
    <w:rsid w:val="004B17C5"/>
    <w:rsid w:val="004B1AA9"/>
    <w:rsid w:val="004B1CE8"/>
    <w:rsid w:val="004B1D0F"/>
    <w:rsid w:val="004B2347"/>
    <w:rsid w:val="004B2699"/>
    <w:rsid w:val="004B2961"/>
    <w:rsid w:val="004B300E"/>
    <w:rsid w:val="004B373B"/>
    <w:rsid w:val="004B37BE"/>
    <w:rsid w:val="004B37D2"/>
    <w:rsid w:val="004B3BCC"/>
    <w:rsid w:val="004B42A0"/>
    <w:rsid w:val="004B43BB"/>
    <w:rsid w:val="004B4410"/>
    <w:rsid w:val="004B45F6"/>
    <w:rsid w:val="004B4B56"/>
    <w:rsid w:val="004B52DE"/>
    <w:rsid w:val="004B5444"/>
    <w:rsid w:val="004B54B9"/>
    <w:rsid w:val="004B5C9E"/>
    <w:rsid w:val="004B61E5"/>
    <w:rsid w:val="004B6205"/>
    <w:rsid w:val="004B6403"/>
    <w:rsid w:val="004B663D"/>
    <w:rsid w:val="004B66D2"/>
    <w:rsid w:val="004B67F3"/>
    <w:rsid w:val="004B6A25"/>
    <w:rsid w:val="004B6A3D"/>
    <w:rsid w:val="004B6B61"/>
    <w:rsid w:val="004B6CBB"/>
    <w:rsid w:val="004B74BE"/>
    <w:rsid w:val="004B7508"/>
    <w:rsid w:val="004B7699"/>
    <w:rsid w:val="004B76DF"/>
    <w:rsid w:val="004B7754"/>
    <w:rsid w:val="004B7C3D"/>
    <w:rsid w:val="004B7CE3"/>
    <w:rsid w:val="004B7EA3"/>
    <w:rsid w:val="004B7F6E"/>
    <w:rsid w:val="004C012A"/>
    <w:rsid w:val="004C024F"/>
    <w:rsid w:val="004C0600"/>
    <w:rsid w:val="004C0869"/>
    <w:rsid w:val="004C08D2"/>
    <w:rsid w:val="004C0A41"/>
    <w:rsid w:val="004C0C56"/>
    <w:rsid w:val="004C104F"/>
    <w:rsid w:val="004C1474"/>
    <w:rsid w:val="004C1CC1"/>
    <w:rsid w:val="004C22D1"/>
    <w:rsid w:val="004C2359"/>
    <w:rsid w:val="004C23B9"/>
    <w:rsid w:val="004C2620"/>
    <w:rsid w:val="004C2DE7"/>
    <w:rsid w:val="004C3792"/>
    <w:rsid w:val="004C38BD"/>
    <w:rsid w:val="004C39C9"/>
    <w:rsid w:val="004C3D81"/>
    <w:rsid w:val="004C3EC1"/>
    <w:rsid w:val="004C3EC3"/>
    <w:rsid w:val="004C41C6"/>
    <w:rsid w:val="004C48F9"/>
    <w:rsid w:val="004C4D64"/>
    <w:rsid w:val="004C4DA8"/>
    <w:rsid w:val="004C58E4"/>
    <w:rsid w:val="004C5C35"/>
    <w:rsid w:val="004C5DB8"/>
    <w:rsid w:val="004C63C5"/>
    <w:rsid w:val="004C662B"/>
    <w:rsid w:val="004C6DEB"/>
    <w:rsid w:val="004C7192"/>
    <w:rsid w:val="004C7273"/>
    <w:rsid w:val="004C76DE"/>
    <w:rsid w:val="004C784A"/>
    <w:rsid w:val="004C78BB"/>
    <w:rsid w:val="004C7D2A"/>
    <w:rsid w:val="004D00F7"/>
    <w:rsid w:val="004D02B3"/>
    <w:rsid w:val="004D04D4"/>
    <w:rsid w:val="004D0610"/>
    <w:rsid w:val="004D06BA"/>
    <w:rsid w:val="004D0864"/>
    <w:rsid w:val="004D0CF3"/>
    <w:rsid w:val="004D114C"/>
    <w:rsid w:val="004D1535"/>
    <w:rsid w:val="004D1DC2"/>
    <w:rsid w:val="004D2551"/>
    <w:rsid w:val="004D2691"/>
    <w:rsid w:val="004D29E4"/>
    <w:rsid w:val="004D29E8"/>
    <w:rsid w:val="004D2E0A"/>
    <w:rsid w:val="004D2FF4"/>
    <w:rsid w:val="004D3285"/>
    <w:rsid w:val="004D3615"/>
    <w:rsid w:val="004D36FE"/>
    <w:rsid w:val="004D3879"/>
    <w:rsid w:val="004D3C3A"/>
    <w:rsid w:val="004D40FD"/>
    <w:rsid w:val="004D4325"/>
    <w:rsid w:val="004D4638"/>
    <w:rsid w:val="004D498E"/>
    <w:rsid w:val="004D4DA9"/>
    <w:rsid w:val="004D51BE"/>
    <w:rsid w:val="004D51FF"/>
    <w:rsid w:val="004D5305"/>
    <w:rsid w:val="004D599B"/>
    <w:rsid w:val="004D5F27"/>
    <w:rsid w:val="004D5F4A"/>
    <w:rsid w:val="004D5FFF"/>
    <w:rsid w:val="004D6193"/>
    <w:rsid w:val="004D6688"/>
    <w:rsid w:val="004D672B"/>
    <w:rsid w:val="004D6FC9"/>
    <w:rsid w:val="004D715C"/>
    <w:rsid w:val="004D741A"/>
    <w:rsid w:val="004D741E"/>
    <w:rsid w:val="004D75C1"/>
    <w:rsid w:val="004D7B0E"/>
    <w:rsid w:val="004E01C2"/>
    <w:rsid w:val="004E0FE2"/>
    <w:rsid w:val="004E102B"/>
    <w:rsid w:val="004E1391"/>
    <w:rsid w:val="004E1792"/>
    <w:rsid w:val="004E17E1"/>
    <w:rsid w:val="004E18B0"/>
    <w:rsid w:val="004E1967"/>
    <w:rsid w:val="004E1B92"/>
    <w:rsid w:val="004E1C66"/>
    <w:rsid w:val="004E1D34"/>
    <w:rsid w:val="004E1F02"/>
    <w:rsid w:val="004E20B1"/>
    <w:rsid w:val="004E238A"/>
    <w:rsid w:val="004E2651"/>
    <w:rsid w:val="004E2841"/>
    <w:rsid w:val="004E2C6E"/>
    <w:rsid w:val="004E345F"/>
    <w:rsid w:val="004E3663"/>
    <w:rsid w:val="004E3691"/>
    <w:rsid w:val="004E3756"/>
    <w:rsid w:val="004E37FD"/>
    <w:rsid w:val="004E3A7A"/>
    <w:rsid w:val="004E3C64"/>
    <w:rsid w:val="004E3CC0"/>
    <w:rsid w:val="004E3E1B"/>
    <w:rsid w:val="004E3E99"/>
    <w:rsid w:val="004E3ECA"/>
    <w:rsid w:val="004E3EF5"/>
    <w:rsid w:val="004E4105"/>
    <w:rsid w:val="004E428B"/>
    <w:rsid w:val="004E42D3"/>
    <w:rsid w:val="004E45A8"/>
    <w:rsid w:val="004E45E2"/>
    <w:rsid w:val="004E46CB"/>
    <w:rsid w:val="004E4ED5"/>
    <w:rsid w:val="004E51BD"/>
    <w:rsid w:val="004E51EF"/>
    <w:rsid w:val="004E5340"/>
    <w:rsid w:val="004E5523"/>
    <w:rsid w:val="004E5C50"/>
    <w:rsid w:val="004E5CC8"/>
    <w:rsid w:val="004E6218"/>
    <w:rsid w:val="004E66FD"/>
    <w:rsid w:val="004E7063"/>
    <w:rsid w:val="004E718F"/>
    <w:rsid w:val="004E71A9"/>
    <w:rsid w:val="004E74F6"/>
    <w:rsid w:val="004E7634"/>
    <w:rsid w:val="004E7760"/>
    <w:rsid w:val="004E7F3C"/>
    <w:rsid w:val="004F0102"/>
    <w:rsid w:val="004F02A1"/>
    <w:rsid w:val="004F053C"/>
    <w:rsid w:val="004F05B1"/>
    <w:rsid w:val="004F0CB6"/>
    <w:rsid w:val="004F14C3"/>
    <w:rsid w:val="004F18E3"/>
    <w:rsid w:val="004F1AE9"/>
    <w:rsid w:val="004F1B8F"/>
    <w:rsid w:val="004F1C27"/>
    <w:rsid w:val="004F1CED"/>
    <w:rsid w:val="004F1E7C"/>
    <w:rsid w:val="004F1F22"/>
    <w:rsid w:val="004F203B"/>
    <w:rsid w:val="004F2ABC"/>
    <w:rsid w:val="004F2D8D"/>
    <w:rsid w:val="004F3609"/>
    <w:rsid w:val="004F3A8F"/>
    <w:rsid w:val="004F3F20"/>
    <w:rsid w:val="004F3FA0"/>
    <w:rsid w:val="004F43BD"/>
    <w:rsid w:val="004F4DE6"/>
    <w:rsid w:val="004F50EA"/>
    <w:rsid w:val="004F5AF8"/>
    <w:rsid w:val="004F5D35"/>
    <w:rsid w:val="004F5DA9"/>
    <w:rsid w:val="004F5DBC"/>
    <w:rsid w:val="004F63A2"/>
    <w:rsid w:val="004F6568"/>
    <w:rsid w:val="004F6610"/>
    <w:rsid w:val="004F673C"/>
    <w:rsid w:val="004F6766"/>
    <w:rsid w:val="004F68CF"/>
    <w:rsid w:val="004F6B4C"/>
    <w:rsid w:val="004F6C3F"/>
    <w:rsid w:val="004F6E37"/>
    <w:rsid w:val="004F6E3F"/>
    <w:rsid w:val="004F7310"/>
    <w:rsid w:val="004F7337"/>
    <w:rsid w:val="004F775A"/>
    <w:rsid w:val="004F776F"/>
    <w:rsid w:val="004F7876"/>
    <w:rsid w:val="004F7C1C"/>
    <w:rsid w:val="0050036D"/>
    <w:rsid w:val="00500530"/>
    <w:rsid w:val="00500676"/>
    <w:rsid w:val="00500BCC"/>
    <w:rsid w:val="00500CD0"/>
    <w:rsid w:val="00500D24"/>
    <w:rsid w:val="00500DDF"/>
    <w:rsid w:val="00500E14"/>
    <w:rsid w:val="005013FC"/>
    <w:rsid w:val="0050141B"/>
    <w:rsid w:val="00501441"/>
    <w:rsid w:val="00501717"/>
    <w:rsid w:val="00501782"/>
    <w:rsid w:val="00501922"/>
    <w:rsid w:val="00501EC6"/>
    <w:rsid w:val="00502165"/>
    <w:rsid w:val="00502657"/>
    <w:rsid w:val="00502D87"/>
    <w:rsid w:val="00502F5C"/>
    <w:rsid w:val="005033AF"/>
    <w:rsid w:val="0050388A"/>
    <w:rsid w:val="00503DD0"/>
    <w:rsid w:val="005043DE"/>
    <w:rsid w:val="0050460A"/>
    <w:rsid w:val="00504740"/>
    <w:rsid w:val="0050493A"/>
    <w:rsid w:val="005053C6"/>
    <w:rsid w:val="00505432"/>
    <w:rsid w:val="0050643E"/>
    <w:rsid w:val="00506516"/>
    <w:rsid w:val="00506AC7"/>
    <w:rsid w:val="00506C24"/>
    <w:rsid w:val="00506C7C"/>
    <w:rsid w:val="0050777D"/>
    <w:rsid w:val="00507922"/>
    <w:rsid w:val="00507929"/>
    <w:rsid w:val="00507987"/>
    <w:rsid w:val="00507A1E"/>
    <w:rsid w:val="0051032D"/>
    <w:rsid w:val="005107E1"/>
    <w:rsid w:val="0051085C"/>
    <w:rsid w:val="00510C1A"/>
    <w:rsid w:val="00510E2E"/>
    <w:rsid w:val="005113CA"/>
    <w:rsid w:val="00511DB0"/>
    <w:rsid w:val="00511F18"/>
    <w:rsid w:val="00511F30"/>
    <w:rsid w:val="0051248E"/>
    <w:rsid w:val="0051252E"/>
    <w:rsid w:val="00512804"/>
    <w:rsid w:val="00512A54"/>
    <w:rsid w:val="00512D0A"/>
    <w:rsid w:val="00512F75"/>
    <w:rsid w:val="00512FB0"/>
    <w:rsid w:val="0051315A"/>
    <w:rsid w:val="0051324D"/>
    <w:rsid w:val="00513260"/>
    <w:rsid w:val="00513300"/>
    <w:rsid w:val="00513412"/>
    <w:rsid w:val="00513825"/>
    <w:rsid w:val="00513F37"/>
    <w:rsid w:val="00514067"/>
    <w:rsid w:val="005141C7"/>
    <w:rsid w:val="00514331"/>
    <w:rsid w:val="005147B3"/>
    <w:rsid w:val="00514A16"/>
    <w:rsid w:val="00514A69"/>
    <w:rsid w:val="00514AB8"/>
    <w:rsid w:val="00514BD9"/>
    <w:rsid w:val="00514C13"/>
    <w:rsid w:val="00514CE3"/>
    <w:rsid w:val="005155BE"/>
    <w:rsid w:val="00515A29"/>
    <w:rsid w:val="00515B2F"/>
    <w:rsid w:val="00515CB9"/>
    <w:rsid w:val="005162EE"/>
    <w:rsid w:val="005163C9"/>
    <w:rsid w:val="0051649C"/>
    <w:rsid w:val="00516B24"/>
    <w:rsid w:val="00516F0C"/>
    <w:rsid w:val="00517160"/>
    <w:rsid w:val="00517192"/>
    <w:rsid w:val="005174B3"/>
    <w:rsid w:val="005174B9"/>
    <w:rsid w:val="00517695"/>
    <w:rsid w:val="00517817"/>
    <w:rsid w:val="0051783A"/>
    <w:rsid w:val="00517A65"/>
    <w:rsid w:val="00517FBD"/>
    <w:rsid w:val="00520246"/>
    <w:rsid w:val="005206A2"/>
    <w:rsid w:val="00521111"/>
    <w:rsid w:val="005211D1"/>
    <w:rsid w:val="0052192C"/>
    <w:rsid w:val="005219A2"/>
    <w:rsid w:val="005220BF"/>
    <w:rsid w:val="005220ED"/>
    <w:rsid w:val="00522311"/>
    <w:rsid w:val="005226ED"/>
    <w:rsid w:val="00522926"/>
    <w:rsid w:val="00522B60"/>
    <w:rsid w:val="00522D15"/>
    <w:rsid w:val="00522DBA"/>
    <w:rsid w:val="005233BC"/>
    <w:rsid w:val="0052354F"/>
    <w:rsid w:val="0052359A"/>
    <w:rsid w:val="00523859"/>
    <w:rsid w:val="00523C45"/>
    <w:rsid w:val="005243EF"/>
    <w:rsid w:val="005243F6"/>
    <w:rsid w:val="0052472C"/>
    <w:rsid w:val="00524DC6"/>
    <w:rsid w:val="00524F65"/>
    <w:rsid w:val="005253BA"/>
    <w:rsid w:val="00525550"/>
    <w:rsid w:val="005258A3"/>
    <w:rsid w:val="00525B33"/>
    <w:rsid w:val="00525C79"/>
    <w:rsid w:val="00525DEA"/>
    <w:rsid w:val="00525EFA"/>
    <w:rsid w:val="0052605E"/>
    <w:rsid w:val="00526197"/>
    <w:rsid w:val="00526349"/>
    <w:rsid w:val="0052635A"/>
    <w:rsid w:val="005263BE"/>
    <w:rsid w:val="00526557"/>
    <w:rsid w:val="005265CE"/>
    <w:rsid w:val="005265D6"/>
    <w:rsid w:val="005271E8"/>
    <w:rsid w:val="005274F9"/>
    <w:rsid w:val="005277A5"/>
    <w:rsid w:val="005279AC"/>
    <w:rsid w:val="00530116"/>
    <w:rsid w:val="005301DA"/>
    <w:rsid w:val="00530CC3"/>
    <w:rsid w:val="00530E6F"/>
    <w:rsid w:val="00531045"/>
    <w:rsid w:val="00531196"/>
    <w:rsid w:val="00531613"/>
    <w:rsid w:val="005317B3"/>
    <w:rsid w:val="00531C2B"/>
    <w:rsid w:val="00531EC9"/>
    <w:rsid w:val="00531FFF"/>
    <w:rsid w:val="00532A2C"/>
    <w:rsid w:val="00532CB5"/>
    <w:rsid w:val="00533464"/>
    <w:rsid w:val="005334A7"/>
    <w:rsid w:val="00533AC9"/>
    <w:rsid w:val="00533D17"/>
    <w:rsid w:val="00533DA7"/>
    <w:rsid w:val="005340FC"/>
    <w:rsid w:val="00534141"/>
    <w:rsid w:val="005342D7"/>
    <w:rsid w:val="00534DFC"/>
    <w:rsid w:val="0053515F"/>
    <w:rsid w:val="00535234"/>
    <w:rsid w:val="00535782"/>
    <w:rsid w:val="00535994"/>
    <w:rsid w:val="00535E36"/>
    <w:rsid w:val="00535EB3"/>
    <w:rsid w:val="00535F0C"/>
    <w:rsid w:val="00536077"/>
    <w:rsid w:val="00536111"/>
    <w:rsid w:val="0053647F"/>
    <w:rsid w:val="00536CE5"/>
    <w:rsid w:val="00536F4F"/>
    <w:rsid w:val="00537174"/>
    <w:rsid w:val="005376CF"/>
    <w:rsid w:val="00540252"/>
    <w:rsid w:val="005404BB"/>
    <w:rsid w:val="00540A1C"/>
    <w:rsid w:val="00540DF0"/>
    <w:rsid w:val="00540EF7"/>
    <w:rsid w:val="00541223"/>
    <w:rsid w:val="0054142B"/>
    <w:rsid w:val="005415A5"/>
    <w:rsid w:val="00541839"/>
    <w:rsid w:val="00541927"/>
    <w:rsid w:val="00541979"/>
    <w:rsid w:val="005422BE"/>
    <w:rsid w:val="00542A64"/>
    <w:rsid w:val="00542DFA"/>
    <w:rsid w:val="00542E06"/>
    <w:rsid w:val="00542FDC"/>
    <w:rsid w:val="00543049"/>
    <w:rsid w:val="00543FB6"/>
    <w:rsid w:val="0054433E"/>
    <w:rsid w:val="0054447D"/>
    <w:rsid w:val="00544B89"/>
    <w:rsid w:val="005454E3"/>
    <w:rsid w:val="00545681"/>
    <w:rsid w:val="005457E1"/>
    <w:rsid w:val="005457EE"/>
    <w:rsid w:val="00545A2D"/>
    <w:rsid w:val="00545DE5"/>
    <w:rsid w:val="00545EEA"/>
    <w:rsid w:val="005471A4"/>
    <w:rsid w:val="0054729A"/>
    <w:rsid w:val="00547AF5"/>
    <w:rsid w:val="00547C36"/>
    <w:rsid w:val="00550B87"/>
    <w:rsid w:val="00550D56"/>
    <w:rsid w:val="00550EF2"/>
    <w:rsid w:val="005516A0"/>
    <w:rsid w:val="00551926"/>
    <w:rsid w:val="00551981"/>
    <w:rsid w:val="00551D2F"/>
    <w:rsid w:val="00551F5B"/>
    <w:rsid w:val="0055214D"/>
    <w:rsid w:val="005521B6"/>
    <w:rsid w:val="005525B6"/>
    <w:rsid w:val="005527D2"/>
    <w:rsid w:val="00552811"/>
    <w:rsid w:val="00552945"/>
    <w:rsid w:val="005529CE"/>
    <w:rsid w:val="00552C92"/>
    <w:rsid w:val="00552CFC"/>
    <w:rsid w:val="00552F4C"/>
    <w:rsid w:val="005534FC"/>
    <w:rsid w:val="00553821"/>
    <w:rsid w:val="005538C8"/>
    <w:rsid w:val="00553B19"/>
    <w:rsid w:val="00553F73"/>
    <w:rsid w:val="0055454D"/>
    <w:rsid w:val="005547E4"/>
    <w:rsid w:val="00554953"/>
    <w:rsid w:val="00554CD6"/>
    <w:rsid w:val="0055532A"/>
    <w:rsid w:val="0055568A"/>
    <w:rsid w:val="00555ADD"/>
    <w:rsid w:val="005564F7"/>
    <w:rsid w:val="00556567"/>
    <w:rsid w:val="005565ED"/>
    <w:rsid w:val="00556ABB"/>
    <w:rsid w:val="00556B31"/>
    <w:rsid w:val="00556C0F"/>
    <w:rsid w:val="00556F83"/>
    <w:rsid w:val="00557AA4"/>
    <w:rsid w:val="00557D6E"/>
    <w:rsid w:val="00557FF1"/>
    <w:rsid w:val="005600F6"/>
    <w:rsid w:val="00560565"/>
    <w:rsid w:val="00560763"/>
    <w:rsid w:val="00560DB7"/>
    <w:rsid w:val="00560F54"/>
    <w:rsid w:val="0056135D"/>
    <w:rsid w:val="0056168B"/>
    <w:rsid w:val="0056182B"/>
    <w:rsid w:val="005618AB"/>
    <w:rsid w:val="00561929"/>
    <w:rsid w:val="00561A1D"/>
    <w:rsid w:val="005627F9"/>
    <w:rsid w:val="0056310A"/>
    <w:rsid w:val="005631AF"/>
    <w:rsid w:val="00563426"/>
    <w:rsid w:val="00563655"/>
    <w:rsid w:val="00564358"/>
    <w:rsid w:val="00564874"/>
    <w:rsid w:val="005648B9"/>
    <w:rsid w:val="00564EBD"/>
    <w:rsid w:val="00564F67"/>
    <w:rsid w:val="00565194"/>
    <w:rsid w:val="005655D8"/>
    <w:rsid w:val="00565986"/>
    <w:rsid w:val="00565D06"/>
    <w:rsid w:val="00565DD2"/>
    <w:rsid w:val="00565F96"/>
    <w:rsid w:val="005660C1"/>
    <w:rsid w:val="0056622A"/>
    <w:rsid w:val="0056713A"/>
    <w:rsid w:val="0056748E"/>
    <w:rsid w:val="00567623"/>
    <w:rsid w:val="005676D1"/>
    <w:rsid w:val="00567C05"/>
    <w:rsid w:val="00567CA1"/>
    <w:rsid w:val="00567CA5"/>
    <w:rsid w:val="005700DF"/>
    <w:rsid w:val="00570390"/>
    <w:rsid w:val="0057064F"/>
    <w:rsid w:val="0057065B"/>
    <w:rsid w:val="00570744"/>
    <w:rsid w:val="005709B4"/>
    <w:rsid w:val="00570AF2"/>
    <w:rsid w:val="00570BA6"/>
    <w:rsid w:val="00570CA2"/>
    <w:rsid w:val="00570FBB"/>
    <w:rsid w:val="0057101A"/>
    <w:rsid w:val="005710E5"/>
    <w:rsid w:val="00571845"/>
    <w:rsid w:val="00571A17"/>
    <w:rsid w:val="0057203C"/>
    <w:rsid w:val="0057218F"/>
    <w:rsid w:val="0057234F"/>
    <w:rsid w:val="00572509"/>
    <w:rsid w:val="0057251E"/>
    <w:rsid w:val="005725CA"/>
    <w:rsid w:val="005727FE"/>
    <w:rsid w:val="00572866"/>
    <w:rsid w:val="005729B2"/>
    <w:rsid w:val="00572B40"/>
    <w:rsid w:val="00572D18"/>
    <w:rsid w:val="00572DAA"/>
    <w:rsid w:val="005733EC"/>
    <w:rsid w:val="00573588"/>
    <w:rsid w:val="005739E5"/>
    <w:rsid w:val="005744F7"/>
    <w:rsid w:val="00574ACB"/>
    <w:rsid w:val="00574C06"/>
    <w:rsid w:val="00574C09"/>
    <w:rsid w:val="00574F87"/>
    <w:rsid w:val="00575590"/>
    <w:rsid w:val="0057571D"/>
    <w:rsid w:val="00575CAE"/>
    <w:rsid w:val="00575ECB"/>
    <w:rsid w:val="00576281"/>
    <w:rsid w:val="005763AA"/>
    <w:rsid w:val="00576472"/>
    <w:rsid w:val="005764D3"/>
    <w:rsid w:val="00576580"/>
    <w:rsid w:val="0057666B"/>
    <w:rsid w:val="00576919"/>
    <w:rsid w:val="0057697D"/>
    <w:rsid w:val="00576FAF"/>
    <w:rsid w:val="0057706A"/>
    <w:rsid w:val="00577097"/>
    <w:rsid w:val="005770F3"/>
    <w:rsid w:val="00577168"/>
    <w:rsid w:val="00577556"/>
    <w:rsid w:val="0057780C"/>
    <w:rsid w:val="00577981"/>
    <w:rsid w:val="00577A94"/>
    <w:rsid w:val="00577E11"/>
    <w:rsid w:val="00577E8E"/>
    <w:rsid w:val="00580189"/>
    <w:rsid w:val="0058034D"/>
    <w:rsid w:val="00580555"/>
    <w:rsid w:val="00580B70"/>
    <w:rsid w:val="00581221"/>
    <w:rsid w:val="005812F1"/>
    <w:rsid w:val="005813F8"/>
    <w:rsid w:val="005815E1"/>
    <w:rsid w:val="005815E9"/>
    <w:rsid w:val="0058174A"/>
    <w:rsid w:val="00581905"/>
    <w:rsid w:val="00581C31"/>
    <w:rsid w:val="00581C41"/>
    <w:rsid w:val="00581C7A"/>
    <w:rsid w:val="0058242D"/>
    <w:rsid w:val="0058244B"/>
    <w:rsid w:val="005829BE"/>
    <w:rsid w:val="00582C73"/>
    <w:rsid w:val="00582DA8"/>
    <w:rsid w:val="00582EE1"/>
    <w:rsid w:val="0058315B"/>
    <w:rsid w:val="00583666"/>
    <w:rsid w:val="0058376D"/>
    <w:rsid w:val="00583878"/>
    <w:rsid w:val="00583AD2"/>
    <w:rsid w:val="00583D9B"/>
    <w:rsid w:val="00584678"/>
    <w:rsid w:val="00584806"/>
    <w:rsid w:val="0058517E"/>
    <w:rsid w:val="005853A8"/>
    <w:rsid w:val="0058542C"/>
    <w:rsid w:val="0058585E"/>
    <w:rsid w:val="00585A4A"/>
    <w:rsid w:val="00585B5F"/>
    <w:rsid w:val="0058640B"/>
    <w:rsid w:val="005867C3"/>
    <w:rsid w:val="00586DA5"/>
    <w:rsid w:val="00586E3F"/>
    <w:rsid w:val="00587250"/>
    <w:rsid w:val="005874A4"/>
    <w:rsid w:val="005875A7"/>
    <w:rsid w:val="00587C02"/>
    <w:rsid w:val="00587DB2"/>
    <w:rsid w:val="00587DF7"/>
    <w:rsid w:val="00587E82"/>
    <w:rsid w:val="00587F9D"/>
    <w:rsid w:val="0059093B"/>
    <w:rsid w:val="00590D95"/>
    <w:rsid w:val="00590F04"/>
    <w:rsid w:val="00590F5B"/>
    <w:rsid w:val="00590F95"/>
    <w:rsid w:val="0059122A"/>
    <w:rsid w:val="0059171A"/>
    <w:rsid w:val="0059180A"/>
    <w:rsid w:val="00591B54"/>
    <w:rsid w:val="00591C58"/>
    <w:rsid w:val="00591FE4"/>
    <w:rsid w:val="0059210C"/>
    <w:rsid w:val="005925A3"/>
    <w:rsid w:val="00592936"/>
    <w:rsid w:val="00592BB0"/>
    <w:rsid w:val="00592F16"/>
    <w:rsid w:val="0059352D"/>
    <w:rsid w:val="0059369C"/>
    <w:rsid w:val="00593D83"/>
    <w:rsid w:val="0059436C"/>
    <w:rsid w:val="00594E46"/>
    <w:rsid w:val="00595341"/>
    <w:rsid w:val="005953B3"/>
    <w:rsid w:val="005953D1"/>
    <w:rsid w:val="00596020"/>
    <w:rsid w:val="005961DC"/>
    <w:rsid w:val="00596263"/>
    <w:rsid w:val="005962CE"/>
    <w:rsid w:val="005963BE"/>
    <w:rsid w:val="00596A87"/>
    <w:rsid w:val="005971B4"/>
    <w:rsid w:val="005975D7"/>
    <w:rsid w:val="0059799C"/>
    <w:rsid w:val="00597C2D"/>
    <w:rsid w:val="005A0072"/>
    <w:rsid w:val="005A0724"/>
    <w:rsid w:val="005A09FF"/>
    <w:rsid w:val="005A0A8D"/>
    <w:rsid w:val="005A0B74"/>
    <w:rsid w:val="005A0CBF"/>
    <w:rsid w:val="005A0E65"/>
    <w:rsid w:val="005A0FBC"/>
    <w:rsid w:val="005A10E4"/>
    <w:rsid w:val="005A11C4"/>
    <w:rsid w:val="005A128F"/>
    <w:rsid w:val="005A14B1"/>
    <w:rsid w:val="005A1AF7"/>
    <w:rsid w:val="005A1C02"/>
    <w:rsid w:val="005A1C77"/>
    <w:rsid w:val="005A1CE9"/>
    <w:rsid w:val="005A1E74"/>
    <w:rsid w:val="005A1FC4"/>
    <w:rsid w:val="005A2083"/>
    <w:rsid w:val="005A2328"/>
    <w:rsid w:val="005A2379"/>
    <w:rsid w:val="005A2A09"/>
    <w:rsid w:val="005A2C5F"/>
    <w:rsid w:val="005A32FF"/>
    <w:rsid w:val="005A33BA"/>
    <w:rsid w:val="005A3594"/>
    <w:rsid w:val="005A37E3"/>
    <w:rsid w:val="005A4065"/>
    <w:rsid w:val="005A43DB"/>
    <w:rsid w:val="005A45AF"/>
    <w:rsid w:val="005A51F6"/>
    <w:rsid w:val="005A53EF"/>
    <w:rsid w:val="005A57DD"/>
    <w:rsid w:val="005A5BC8"/>
    <w:rsid w:val="005A5C17"/>
    <w:rsid w:val="005A5E71"/>
    <w:rsid w:val="005A6089"/>
    <w:rsid w:val="005A61EB"/>
    <w:rsid w:val="005A634A"/>
    <w:rsid w:val="005A667C"/>
    <w:rsid w:val="005A688C"/>
    <w:rsid w:val="005A68A7"/>
    <w:rsid w:val="005A6C89"/>
    <w:rsid w:val="005A70D6"/>
    <w:rsid w:val="005A71EC"/>
    <w:rsid w:val="005A725A"/>
    <w:rsid w:val="005A7580"/>
    <w:rsid w:val="005A77B3"/>
    <w:rsid w:val="005A7BD4"/>
    <w:rsid w:val="005A7CC2"/>
    <w:rsid w:val="005A7E9D"/>
    <w:rsid w:val="005B0178"/>
    <w:rsid w:val="005B04A5"/>
    <w:rsid w:val="005B06DC"/>
    <w:rsid w:val="005B090A"/>
    <w:rsid w:val="005B0FEF"/>
    <w:rsid w:val="005B11E1"/>
    <w:rsid w:val="005B1355"/>
    <w:rsid w:val="005B1658"/>
    <w:rsid w:val="005B195B"/>
    <w:rsid w:val="005B1A8E"/>
    <w:rsid w:val="005B1A92"/>
    <w:rsid w:val="005B254F"/>
    <w:rsid w:val="005B2A2D"/>
    <w:rsid w:val="005B2A51"/>
    <w:rsid w:val="005B2D81"/>
    <w:rsid w:val="005B2F21"/>
    <w:rsid w:val="005B2F91"/>
    <w:rsid w:val="005B3298"/>
    <w:rsid w:val="005B330B"/>
    <w:rsid w:val="005B34BE"/>
    <w:rsid w:val="005B393D"/>
    <w:rsid w:val="005B3BB5"/>
    <w:rsid w:val="005B3E78"/>
    <w:rsid w:val="005B3F16"/>
    <w:rsid w:val="005B4278"/>
    <w:rsid w:val="005B4458"/>
    <w:rsid w:val="005B457D"/>
    <w:rsid w:val="005B45F7"/>
    <w:rsid w:val="005B4A96"/>
    <w:rsid w:val="005B50AD"/>
    <w:rsid w:val="005B5248"/>
    <w:rsid w:val="005B53A9"/>
    <w:rsid w:val="005B5549"/>
    <w:rsid w:val="005B5A2E"/>
    <w:rsid w:val="005B5B48"/>
    <w:rsid w:val="005B5C71"/>
    <w:rsid w:val="005B715F"/>
    <w:rsid w:val="005B74C7"/>
    <w:rsid w:val="005B7759"/>
    <w:rsid w:val="005B79CC"/>
    <w:rsid w:val="005B7B6C"/>
    <w:rsid w:val="005C006C"/>
    <w:rsid w:val="005C0365"/>
    <w:rsid w:val="005C04B3"/>
    <w:rsid w:val="005C062B"/>
    <w:rsid w:val="005C0725"/>
    <w:rsid w:val="005C07FB"/>
    <w:rsid w:val="005C0EF1"/>
    <w:rsid w:val="005C0FB9"/>
    <w:rsid w:val="005C14D3"/>
    <w:rsid w:val="005C15BE"/>
    <w:rsid w:val="005C17A6"/>
    <w:rsid w:val="005C1ACE"/>
    <w:rsid w:val="005C1C65"/>
    <w:rsid w:val="005C1FB5"/>
    <w:rsid w:val="005C24D7"/>
    <w:rsid w:val="005C25CB"/>
    <w:rsid w:val="005C2873"/>
    <w:rsid w:val="005C2956"/>
    <w:rsid w:val="005C3059"/>
    <w:rsid w:val="005C355B"/>
    <w:rsid w:val="005C36CC"/>
    <w:rsid w:val="005C3849"/>
    <w:rsid w:val="005C3B6E"/>
    <w:rsid w:val="005C4062"/>
    <w:rsid w:val="005C416F"/>
    <w:rsid w:val="005C430D"/>
    <w:rsid w:val="005C4C7C"/>
    <w:rsid w:val="005C4CE6"/>
    <w:rsid w:val="005C4E1E"/>
    <w:rsid w:val="005C5403"/>
    <w:rsid w:val="005C552F"/>
    <w:rsid w:val="005C59DD"/>
    <w:rsid w:val="005C5A6A"/>
    <w:rsid w:val="005C62A4"/>
    <w:rsid w:val="005C638C"/>
    <w:rsid w:val="005C6D36"/>
    <w:rsid w:val="005C6ED2"/>
    <w:rsid w:val="005C70BB"/>
    <w:rsid w:val="005C74B8"/>
    <w:rsid w:val="005C74EF"/>
    <w:rsid w:val="005C758A"/>
    <w:rsid w:val="005C75A9"/>
    <w:rsid w:val="005C75BE"/>
    <w:rsid w:val="005C78CC"/>
    <w:rsid w:val="005C79A9"/>
    <w:rsid w:val="005D0280"/>
    <w:rsid w:val="005D06DD"/>
    <w:rsid w:val="005D0B10"/>
    <w:rsid w:val="005D0EE8"/>
    <w:rsid w:val="005D10C2"/>
    <w:rsid w:val="005D119F"/>
    <w:rsid w:val="005D1280"/>
    <w:rsid w:val="005D14F5"/>
    <w:rsid w:val="005D1596"/>
    <w:rsid w:val="005D15E1"/>
    <w:rsid w:val="005D1B0D"/>
    <w:rsid w:val="005D1FB8"/>
    <w:rsid w:val="005D221E"/>
    <w:rsid w:val="005D2290"/>
    <w:rsid w:val="005D24BA"/>
    <w:rsid w:val="005D2786"/>
    <w:rsid w:val="005D285F"/>
    <w:rsid w:val="005D2961"/>
    <w:rsid w:val="005D2B6C"/>
    <w:rsid w:val="005D301F"/>
    <w:rsid w:val="005D3178"/>
    <w:rsid w:val="005D3240"/>
    <w:rsid w:val="005D34D3"/>
    <w:rsid w:val="005D397A"/>
    <w:rsid w:val="005D3A6F"/>
    <w:rsid w:val="005D3B98"/>
    <w:rsid w:val="005D3CBF"/>
    <w:rsid w:val="005D3D2D"/>
    <w:rsid w:val="005D3E15"/>
    <w:rsid w:val="005D411B"/>
    <w:rsid w:val="005D41BA"/>
    <w:rsid w:val="005D4335"/>
    <w:rsid w:val="005D4442"/>
    <w:rsid w:val="005D44D7"/>
    <w:rsid w:val="005D48B6"/>
    <w:rsid w:val="005D49CC"/>
    <w:rsid w:val="005D4AF5"/>
    <w:rsid w:val="005D593C"/>
    <w:rsid w:val="005D5B5B"/>
    <w:rsid w:val="005D5EC8"/>
    <w:rsid w:val="005D62D8"/>
    <w:rsid w:val="005D639A"/>
    <w:rsid w:val="005D6893"/>
    <w:rsid w:val="005D68A1"/>
    <w:rsid w:val="005D69FE"/>
    <w:rsid w:val="005D7149"/>
    <w:rsid w:val="005D74E7"/>
    <w:rsid w:val="005D7513"/>
    <w:rsid w:val="005D7AD0"/>
    <w:rsid w:val="005E02BD"/>
    <w:rsid w:val="005E04F4"/>
    <w:rsid w:val="005E07C7"/>
    <w:rsid w:val="005E0930"/>
    <w:rsid w:val="005E0F9A"/>
    <w:rsid w:val="005E1103"/>
    <w:rsid w:val="005E1509"/>
    <w:rsid w:val="005E17A0"/>
    <w:rsid w:val="005E1961"/>
    <w:rsid w:val="005E26E9"/>
    <w:rsid w:val="005E2709"/>
    <w:rsid w:val="005E2C36"/>
    <w:rsid w:val="005E371A"/>
    <w:rsid w:val="005E37B0"/>
    <w:rsid w:val="005E37CD"/>
    <w:rsid w:val="005E470F"/>
    <w:rsid w:val="005E4A1D"/>
    <w:rsid w:val="005E4B58"/>
    <w:rsid w:val="005E4CBF"/>
    <w:rsid w:val="005E4DDD"/>
    <w:rsid w:val="005E5192"/>
    <w:rsid w:val="005E52E0"/>
    <w:rsid w:val="005E538A"/>
    <w:rsid w:val="005E571A"/>
    <w:rsid w:val="005E57C2"/>
    <w:rsid w:val="005E5873"/>
    <w:rsid w:val="005E5A7E"/>
    <w:rsid w:val="005E5ED3"/>
    <w:rsid w:val="005E651B"/>
    <w:rsid w:val="005E6540"/>
    <w:rsid w:val="005E6825"/>
    <w:rsid w:val="005E6A2F"/>
    <w:rsid w:val="005E6B72"/>
    <w:rsid w:val="005E6EE6"/>
    <w:rsid w:val="005E7172"/>
    <w:rsid w:val="005E7223"/>
    <w:rsid w:val="005E74DF"/>
    <w:rsid w:val="005E76B2"/>
    <w:rsid w:val="005E76E2"/>
    <w:rsid w:val="005E77B8"/>
    <w:rsid w:val="005E7A6C"/>
    <w:rsid w:val="005E7B2F"/>
    <w:rsid w:val="005E7D78"/>
    <w:rsid w:val="005E7E88"/>
    <w:rsid w:val="005E7F97"/>
    <w:rsid w:val="005E7FBA"/>
    <w:rsid w:val="005F05F1"/>
    <w:rsid w:val="005F0A5B"/>
    <w:rsid w:val="005F0B3B"/>
    <w:rsid w:val="005F0BE6"/>
    <w:rsid w:val="005F0C9D"/>
    <w:rsid w:val="005F0E8E"/>
    <w:rsid w:val="005F11E8"/>
    <w:rsid w:val="005F122E"/>
    <w:rsid w:val="005F1772"/>
    <w:rsid w:val="005F1BB0"/>
    <w:rsid w:val="005F1ECF"/>
    <w:rsid w:val="005F1FDF"/>
    <w:rsid w:val="005F2A5A"/>
    <w:rsid w:val="005F2B42"/>
    <w:rsid w:val="005F2E1D"/>
    <w:rsid w:val="005F30A7"/>
    <w:rsid w:val="005F3482"/>
    <w:rsid w:val="005F3569"/>
    <w:rsid w:val="005F3595"/>
    <w:rsid w:val="005F35F8"/>
    <w:rsid w:val="005F3838"/>
    <w:rsid w:val="005F40E2"/>
    <w:rsid w:val="005F41C7"/>
    <w:rsid w:val="005F45ED"/>
    <w:rsid w:val="005F4648"/>
    <w:rsid w:val="005F48A3"/>
    <w:rsid w:val="005F496B"/>
    <w:rsid w:val="005F4A1E"/>
    <w:rsid w:val="005F5172"/>
    <w:rsid w:val="005F530E"/>
    <w:rsid w:val="005F58FD"/>
    <w:rsid w:val="005F5995"/>
    <w:rsid w:val="005F59DB"/>
    <w:rsid w:val="005F5CB3"/>
    <w:rsid w:val="005F5DEF"/>
    <w:rsid w:val="005F6159"/>
    <w:rsid w:val="005F61E3"/>
    <w:rsid w:val="005F63E7"/>
    <w:rsid w:val="005F64B7"/>
    <w:rsid w:val="005F65AA"/>
    <w:rsid w:val="005F6EDA"/>
    <w:rsid w:val="005F6FF2"/>
    <w:rsid w:val="005F701B"/>
    <w:rsid w:val="005F727F"/>
    <w:rsid w:val="005F777B"/>
    <w:rsid w:val="005F79C8"/>
    <w:rsid w:val="006004B3"/>
    <w:rsid w:val="006005D7"/>
    <w:rsid w:val="00600685"/>
    <w:rsid w:val="00600A4F"/>
    <w:rsid w:val="00601027"/>
    <w:rsid w:val="00601368"/>
    <w:rsid w:val="00601864"/>
    <w:rsid w:val="00601D96"/>
    <w:rsid w:val="00601F17"/>
    <w:rsid w:val="0060242D"/>
    <w:rsid w:val="006024D0"/>
    <w:rsid w:val="00602781"/>
    <w:rsid w:val="0060278F"/>
    <w:rsid w:val="0060286A"/>
    <w:rsid w:val="00602891"/>
    <w:rsid w:val="00602A44"/>
    <w:rsid w:val="00602B35"/>
    <w:rsid w:val="00602C23"/>
    <w:rsid w:val="00602C7E"/>
    <w:rsid w:val="0060319F"/>
    <w:rsid w:val="00603857"/>
    <w:rsid w:val="00603AC3"/>
    <w:rsid w:val="00603CF1"/>
    <w:rsid w:val="0060470D"/>
    <w:rsid w:val="00604E21"/>
    <w:rsid w:val="00605056"/>
    <w:rsid w:val="00605520"/>
    <w:rsid w:val="0060563D"/>
    <w:rsid w:val="00605709"/>
    <w:rsid w:val="00605D0E"/>
    <w:rsid w:val="00606B1D"/>
    <w:rsid w:val="00606C33"/>
    <w:rsid w:val="00606D49"/>
    <w:rsid w:val="00607133"/>
    <w:rsid w:val="0060739D"/>
    <w:rsid w:val="00607637"/>
    <w:rsid w:val="0060784A"/>
    <w:rsid w:val="006078B3"/>
    <w:rsid w:val="00607915"/>
    <w:rsid w:val="00607BC7"/>
    <w:rsid w:val="00607D31"/>
    <w:rsid w:val="00607EF6"/>
    <w:rsid w:val="00610288"/>
    <w:rsid w:val="00610430"/>
    <w:rsid w:val="006109E1"/>
    <w:rsid w:val="00610FE0"/>
    <w:rsid w:val="0061156E"/>
    <w:rsid w:val="006118A6"/>
    <w:rsid w:val="00611D69"/>
    <w:rsid w:val="00611DE2"/>
    <w:rsid w:val="00611FCF"/>
    <w:rsid w:val="006120DF"/>
    <w:rsid w:val="00612369"/>
    <w:rsid w:val="006123B6"/>
    <w:rsid w:val="0061258F"/>
    <w:rsid w:val="00612ACD"/>
    <w:rsid w:val="00612C7C"/>
    <w:rsid w:val="00612CB5"/>
    <w:rsid w:val="00612DC5"/>
    <w:rsid w:val="00613030"/>
    <w:rsid w:val="00613CDD"/>
    <w:rsid w:val="00613E34"/>
    <w:rsid w:val="006140F8"/>
    <w:rsid w:val="006145AC"/>
    <w:rsid w:val="0061473B"/>
    <w:rsid w:val="00614C99"/>
    <w:rsid w:val="00615543"/>
    <w:rsid w:val="00615844"/>
    <w:rsid w:val="006165DF"/>
    <w:rsid w:val="006166D9"/>
    <w:rsid w:val="00616856"/>
    <w:rsid w:val="00616975"/>
    <w:rsid w:val="00616AED"/>
    <w:rsid w:val="00616B61"/>
    <w:rsid w:val="00616C5F"/>
    <w:rsid w:val="00616CB7"/>
    <w:rsid w:val="006177F2"/>
    <w:rsid w:val="006179BA"/>
    <w:rsid w:val="00620143"/>
    <w:rsid w:val="006205AA"/>
    <w:rsid w:val="00620834"/>
    <w:rsid w:val="0062100A"/>
    <w:rsid w:val="00621547"/>
    <w:rsid w:val="00621553"/>
    <w:rsid w:val="0062161C"/>
    <w:rsid w:val="006217B4"/>
    <w:rsid w:val="00621993"/>
    <w:rsid w:val="00621D02"/>
    <w:rsid w:val="00622083"/>
    <w:rsid w:val="0062223E"/>
    <w:rsid w:val="00622495"/>
    <w:rsid w:val="00622769"/>
    <w:rsid w:val="006227D8"/>
    <w:rsid w:val="00622A3E"/>
    <w:rsid w:val="00622A5D"/>
    <w:rsid w:val="00622CF7"/>
    <w:rsid w:val="00622DC8"/>
    <w:rsid w:val="00622FAB"/>
    <w:rsid w:val="00623873"/>
    <w:rsid w:val="006238AD"/>
    <w:rsid w:val="00623B10"/>
    <w:rsid w:val="00623BBA"/>
    <w:rsid w:val="00623CC4"/>
    <w:rsid w:val="00624862"/>
    <w:rsid w:val="00624BFF"/>
    <w:rsid w:val="00624C36"/>
    <w:rsid w:val="0062517A"/>
    <w:rsid w:val="00625213"/>
    <w:rsid w:val="00625449"/>
    <w:rsid w:val="00625B84"/>
    <w:rsid w:val="00626137"/>
    <w:rsid w:val="006262A9"/>
    <w:rsid w:val="006262E6"/>
    <w:rsid w:val="00626524"/>
    <w:rsid w:val="0062676D"/>
    <w:rsid w:val="006267E3"/>
    <w:rsid w:val="00626951"/>
    <w:rsid w:val="00626C0E"/>
    <w:rsid w:val="00626E33"/>
    <w:rsid w:val="00627072"/>
    <w:rsid w:val="0062758D"/>
    <w:rsid w:val="00627AD2"/>
    <w:rsid w:val="00627D38"/>
    <w:rsid w:val="00627E4D"/>
    <w:rsid w:val="00627F07"/>
    <w:rsid w:val="00627FE2"/>
    <w:rsid w:val="0063024A"/>
    <w:rsid w:val="0063026D"/>
    <w:rsid w:val="00630426"/>
    <w:rsid w:val="006304D8"/>
    <w:rsid w:val="006304FC"/>
    <w:rsid w:val="00630613"/>
    <w:rsid w:val="00630CD7"/>
    <w:rsid w:val="00630DB8"/>
    <w:rsid w:val="00630E66"/>
    <w:rsid w:val="00631493"/>
    <w:rsid w:val="00631CB9"/>
    <w:rsid w:val="00632485"/>
    <w:rsid w:val="0063281F"/>
    <w:rsid w:val="00632CAD"/>
    <w:rsid w:val="00632F24"/>
    <w:rsid w:val="006330A1"/>
    <w:rsid w:val="006330DA"/>
    <w:rsid w:val="00633149"/>
    <w:rsid w:val="00633598"/>
    <w:rsid w:val="0063382B"/>
    <w:rsid w:val="00633ACE"/>
    <w:rsid w:val="00633CBE"/>
    <w:rsid w:val="0063412F"/>
    <w:rsid w:val="0063432C"/>
    <w:rsid w:val="006344C2"/>
    <w:rsid w:val="00634544"/>
    <w:rsid w:val="006350AA"/>
    <w:rsid w:val="00635315"/>
    <w:rsid w:val="006357C9"/>
    <w:rsid w:val="00635A53"/>
    <w:rsid w:val="00636079"/>
    <w:rsid w:val="006360EF"/>
    <w:rsid w:val="006361B0"/>
    <w:rsid w:val="0063659E"/>
    <w:rsid w:val="00636827"/>
    <w:rsid w:val="006369B4"/>
    <w:rsid w:val="00636B8D"/>
    <w:rsid w:val="00636E55"/>
    <w:rsid w:val="00636EDC"/>
    <w:rsid w:val="00637315"/>
    <w:rsid w:val="00637DD1"/>
    <w:rsid w:val="00637F26"/>
    <w:rsid w:val="0064011A"/>
    <w:rsid w:val="0064062B"/>
    <w:rsid w:val="006407A6"/>
    <w:rsid w:val="00640C34"/>
    <w:rsid w:val="00641037"/>
    <w:rsid w:val="0064143A"/>
    <w:rsid w:val="0064182E"/>
    <w:rsid w:val="00641971"/>
    <w:rsid w:val="00641A12"/>
    <w:rsid w:val="00641C9B"/>
    <w:rsid w:val="00641CAF"/>
    <w:rsid w:val="00641D40"/>
    <w:rsid w:val="00641F92"/>
    <w:rsid w:val="0064258A"/>
    <w:rsid w:val="006426C8"/>
    <w:rsid w:val="00642892"/>
    <w:rsid w:val="00642897"/>
    <w:rsid w:val="006429CC"/>
    <w:rsid w:val="0064318B"/>
    <w:rsid w:val="006431EC"/>
    <w:rsid w:val="00643321"/>
    <w:rsid w:val="00643845"/>
    <w:rsid w:val="00643A30"/>
    <w:rsid w:val="00643B06"/>
    <w:rsid w:val="006440F5"/>
    <w:rsid w:val="00644653"/>
    <w:rsid w:val="00644A0C"/>
    <w:rsid w:val="00644EDB"/>
    <w:rsid w:val="006450D6"/>
    <w:rsid w:val="00645159"/>
    <w:rsid w:val="006451CB"/>
    <w:rsid w:val="006455D7"/>
    <w:rsid w:val="006455E8"/>
    <w:rsid w:val="0064578E"/>
    <w:rsid w:val="00645B2F"/>
    <w:rsid w:val="00645BC8"/>
    <w:rsid w:val="0064640C"/>
    <w:rsid w:val="0064684D"/>
    <w:rsid w:val="00646EB2"/>
    <w:rsid w:val="0064714F"/>
    <w:rsid w:val="006471E4"/>
    <w:rsid w:val="0064728D"/>
    <w:rsid w:val="00647C9A"/>
    <w:rsid w:val="00647F03"/>
    <w:rsid w:val="006500A0"/>
    <w:rsid w:val="0065019E"/>
    <w:rsid w:val="006501D3"/>
    <w:rsid w:val="006504FD"/>
    <w:rsid w:val="006505F9"/>
    <w:rsid w:val="00650B29"/>
    <w:rsid w:val="0065109C"/>
    <w:rsid w:val="00651427"/>
    <w:rsid w:val="006521AB"/>
    <w:rsid w:val="0065227D"/>
    <w:rsid w:val="006529F3"/>
    <w:rsid w:val="00652AA0"/>
    <w:rsid w:val="00652D3D"/>
    <w:rsid w:val="00652F30"/>
    <w:rsid w:val="00653135"/>
    <w:rsid w:val="00653168"/>
    <w:rsid w:val="006538F7"/>
    <w:rsid w:val="00653A9A"/>
    <w:rsid w:val="00654285"/>
    <w:rsid w:val="00654458"/>
    <w:rsid w:val="00654C7E"/>
    <w:rsid w:val="00654D7E"/>
    <w:rsid w:val="00654EA0"/>
    <w:rsid w:val="00655202"/>
    <w:rsid w:val="00655252"/>
    <w:rsid w:val="006552C4"/>
    <w:rsid w:val="006555E2"/>
    <w:rsid w:val="0065580E"/>
    <w:rsid w:val="006559E6"/>
    <w:rsid w:val="00655B24"/>
    <w:rsid w:val="00655DDC"/>
    <w:rsid w:val="00656459"/>
    <w:rsid w:val="00656899"/>
    <w:rsid w:val="00657135"/>
    <w:rsid w:val="00657221"/>
    <w:rsid w:val="00657227"/>
    <w:rsid w:val="0065732D"/>
    <w:rsid w:val="00657380"/>
    <w:rsid w:val="00657919"/>
    <w:rsid w:val="00657A49"/>
    <w:rsid w:val="00660424"/>
    <w:rsid w:val="0066069E"/>
    <w:rsid w:val="006607DF"/>
    <w:rsid w:val="00660BA3"/>
    <w:rsid w:val="00660F3D"/>
    <w:rsid w:val="006610D6"/>
    <w:rsid w:val="00661372"/>
    <w:rsid w:val="00661436"/>
    <w:rsid w:val="006614E4"/>
    <w:rsid w:val="00661707"/>
    <w:rsid w:val="006618EE"/>
    <w:rsid w:val="0066194E"/>
    <w:rsid w:val="00661B06"/>
    <w:rsid w:val="00661EFB"/>
    <w:rsid w:val="0066219D"/>
    <w:rsid w:val="00662204"/>
    <w:rsid w:val="006626D2"/>
    <w:rsid w:val="00662869"/>
    <w:rsid w:val="00662DF1"/>
    <w:rsid w:val="00662F51"/>
    <w:rsid w:val="00663351"/>
    <w:rsid w:val="00663368"/>
    <w:rsid w:val="006633B3"/>
    <w:rsid w:val="006635C4"/>
    <w:rsid w:val="006638DC"/>
    <w:rsid w:val="00663DF7"/>
    <w:rsid w:val="00664000"/>
    <w:rsid w:val="0066473F"/>
    <w:rsid w:val="006647F2"/>
    <w:rsid w:val="006649E3"/>
    <w:rsid w:val="00664AC3"/>
    <w:rsid w:val="00665107"/>
    <w:rsid w:val="00665590"/>
    <w:rsid w:val="00665664"/>
    <w:rsid w:val="00665CBF"/>
    <w:rsid w:val="00665F0D"/>
    <w:rsid w:val="006664A1"/>
    <w:rsid w:val="00666630"/>
    <w:rsid w:val="0066688F"/>
    <w:rsid w:val="00666C05"/>
    <w:rsid w:val="00666C53"/>
    <w:rsid w:val="00666D26"/>
    <w:rsid w:val="006670A0"/>
    <w:rsid w:val="00667405"/>
    <w:rsid w:val="006674A0"/>
    <w:rsid w:val="00667517"/>
    <w:rsid w:val="00667922"/>
    <w:rsid w:val="00667BCF"/>
    <w:rsid w:val="00667CCF"/>
    <w:rsid w:val="00667D0C"/>
    <w:rsid w:val="00667D3B"/>
    <w:rsid w:val="00667F18"/>
    <w:rsid w:val="00667F6C"/>
    <w:rsid w:val="00670233"/>
    <w:rsid w:val="006703A9"/>
    <w:rsid w:val="00670AF2"/>
    <w:rsid w:val="00670BF7"/>
    <w:rsid w:val="00670C75"/>
    <w:rsid w:val="00670E33"/>
    <w:rsid w:val="00670E5C"/>
    <w:rsid w:val="00671561"/>
    <w:rsid w:val="006719AF"/>
    <w:rsid w:val="00671A79"/>
    <w:rsid w:val="00671D6A"/>
    <w:rsid w:val="00671DB0"/>
    <w:rsid w:val="00671E3F"/>
    <w:rsid w:val="006721FA"/>
    <w:rsid w:val="00672356"/>
    <w:rsid w:val="00672469"/>
    <w:rsid w:val="00672775"/>
    <w:rsid w:val="0067291D"/>
    <w:rsid w:val="00672973"/>
    <w:rsid w:val="00672A75"/>
    <w:rsid w:val="00672ABF"/>
    <w:rsid w:val="00672CCD"/>
    <w:rsid w:val="00672D0F"/>
    <w:rsid w:val="00672DE3"/>
    <w:rsid w:val="00672E27"/>
    <w:rsid w:val="00673212"/>
    <w:rsid w:val="0067329E"/>
    <w:rsid w:val="006732A5"/>
    <w:rsid w:val="006732D9"/>
    <w:rsid w:val="0067395C"/>
    <w:rsid w:val="0067425A"/>
    <w:rsid w:val="00674297"/>
    <w:rsid w:val="00674C9A"/>
    <w:rsid w:val="00674DD9"/>
    <w:rsid w:val="00674FB6"/>
    <w:rsid w:val="00675411"/>
    <w:rsid w:val="00676591"/>
    <w:rsid w:val="00676BDD"/>
    <w:rsid w:val="0067733A"/>
    <w:rsid w:val="0067797D"/>
    <w:rsid w:val="00677D52"/>
    <w:rsid w:val="0068050D"/>
    <w:rsid w:val="00680916"/>
    <w:rsid w:val="00681553"/>
    <w:rsid w:val="006818E6"/>
    <w:rsid w:val="00681AC0"/>
    <w:rsid w:val="00681B6C"/>
    <w:rsid w:val="00682490"/>
    <w:rsid w:val="0068295A"/>
    <w:rsid w:val="00682C64"/>
    <w:rsid w:val="00682F77"/>
    <w:rsid w:val="0068301F"/>
    <w:rsid w:val="00683195"/>
    <w:rsid w:val="006836C5"/>
    <w:rsid w:val="006838C1"/>
    <w:rsid w:val="00683B3B"/>
    <w:rsid w:val="00683E30"/>
    <w:rsid w:val="00683F71"/>
    <w:rsid w:val="00684167"/>
    <w:rsid w:val="0068420A"/>
    <w:rsid w:val="006843CF"/>
    <w:rsid w:val="00684834"/>
    <w:rsid w:val="00685005"/>
    <w:rsid w:val="006850B8"/>
    <w:rsid w:val="0068525E"/>
    <w:rsid w:val="00685321"/>
    <w:rsid w:val="006859EA"/>
    <w:rsid w:val="00685BD9"/>
    <w:rsid w:val="006861BC"/>
    <w:rsid w:val="006866A8"/>
    <w:rsid w:val="00686924"/>
    <w:rsid w:val="00686C54"/>
    <w:rsid w:val="006870A9"/>
    <w:rsid w:val="006876BB"/>
    <w:rsid w:val="00687BA3"/>
    <w:rsid w:val="00687EF4"/>
    <w:rsid w:val="006901B2"/>
    <w:rsid w:val="0069091F"/>
    <w:rsid w:val="00690C2B"/>
    <w:rsid w:val="00690EA5"/>
    <w:rsid w:val="00690F58"/>
    <w:rsid w:val="00691957"/>
    <w:rsid w:val="006919BA"/>
    <w:rsid w:val="00691A3E"/>
    <w:rsid w:val="00691B07"/>
    <w:rsid w:val="00691BCB"/>
    <w:rsid w:val="006924B5"/>
    <w:rsid w:val="0069252B"/>
    <w:rsid w:val="006926E4"/>
    <w:rsid w:val="006927A8"/>
    <w:rsid w:val="00692ABA"/>
    <w:rsid w:val="00692B8E"/>
    <w:rsid w:val="00692F33"/>
    <w:rsid w:val="00692F3C"/>
    <w:rsid w:val="006930BA"/>
    <w:rsid w:val="00693124"/>
    <w:rsid w:val="006932EF"/>
    <w:rsid w:val="00693382"/>
    <w:rsid w:val="0069351A"/>
    <w:rsid w:val="00693E70"/>
    <w:rsid w:val="0069401D"/>
    <w:rsid w:val="00694641"/>
    <w:rsid w:val="006947C7"/>
    <w:rsid w:val="006948AC"/>
    <w:rsid w:val="00694D54"/>
    <w:rsid w:val="00694E95"/>
    <w:rsid w:val="00695542"/>
    <w:rsid w:val="00696302"/>
    <w:rsid w:val="006965CA"/>
    <w:rsid w:val="00696702"/>
    <w:rsid w:val="00696804"/>
    <w:rsid w:val="00696D34"/>
    <w:rsid w:val="00696D8E"/>
    <w:rsid w:val="00696EF0"/>
    <w:rsid w:val="00697707"/>
    <w:rsid w:val="0069777D"/>
    <w:rsid w:val="006A00B4"/>
    <w:rsid w:val="006A0291"/>
    <w:rsid w:val="006A040C"/>
    <w:rsid w:val="006A051E"/>
    <w:rsid w:val="006A07CE"/>
    <w:rsid w:val="006A0C73"/>
    <w:rsid w:val="006A0E08"/>
    <w:rsid w:val="006A118B"/>
    <w:rsid w:val="006A144F"/>
    <w:rsid w:val="006A161A"/>
    <w:rsid w:val="006A195F"/>
    <w:rsid w:val="006A247D"/>
    <w:rsid w:val="006A2838"/>
    <w:rsid w:val="006A304F"/>
    <w:rsid w:val="006A3341"/>
    <w:rsid w:val="006A3861"/>
    <w:rsid w:val="006A3B28"/>
    <w:rsid w:val="006A3BBE"/>
    <w:rsid w:val="006A3BE4"/>
    <w:rsid w:val="006A3EEA"/>
    <w:rsid w:val="006A44D0"/>
    <w:rsid w:val="006A4AE9"/>
    <w:rsid w:val="006A4EE1"/>
    <w:rsid w:val="006A56E9"/>
    <w:rsid w:val="006A59A6"/>
    <w:rsid w:val="006A5DFC"/>
    <w:rsid w:val="006A61EA"/>
    <w:rsid w:val="006A6484"/>
    <w:rsid w:val="006A6649"/>
    <w:rsid w:val="006A679E"/>
    <w:rsid w:val="006A67A2"/>
    <w:rsid w:val="006A67BC"/>
    <w:rsid w:val="006A67F5"/>
    <w:rsid w:val="006A6910"/>
    <w:rsid w:val="006A69BA"/>
    <w:rsid w:val="006A6A94"/>
    <w:rsid w:val="006A6B82"/>
    <w:rsid w:val="006A6F6C"/>
    <w:rsid w:val="006A714E"/>
    <w:rsid w:val="006A7367"/>
    <w:rsid w:val="006A748F"/>
    <w:rsid w:val="006A776D"/>
    <w:rsid w:val="006A7D3B"/>
    <w:rsid w:val="006B0335"/>
    <w:rsid w:val="006B0364"/>
    <w:rsid w:val="006B0708"/>
    <w:rsid w:val="006B0E53"/>
    <w:rsid w:val="006B11C1"/>
    <w:rsid w:val="006B13F9"/>
    <w:rsid w:val="006B147C"/>
    <w:rsid w:val="006B155D"/>
    <w:rsid w:val="006B1A85"/>
    <w:rsid w:val="006B23CE"/>
    <w:rsid w:val="006B24FF"/>
    <w:rsid w:val="006B2778"/>
    <w:rsid w:val="006B296F"/>
    <w:rsid w:val="006B2A0D"/>
    <w:rsid w:val="006B2A3C"/>
    <w:rsid w:val="006B2C19"/>
    <w:rsid w:val="006B324E"/>
    <w:rsid w:val="006B337D"/>
    <w:rsid w:val="006B3497"/>
    <w:rsid w:val="006B34EB"/>
    <w:rsid w:val="006B352C"/>
    <w:rsid w:val="006B3646"/>
    <w:rsid w:val="006B3951"/>
    <w:rsid w:val="006B3B70"/>
    <w:rsid w:val="006B424F"/>
    <w:rsid w:val="006B42E3"/>
    <w:rsid w:val="006B443C"/>
    <w:rsid w:val="006B466E"/>
    <w:rsid w:val="006B4D7B"/>
    <w:rsid w:val="006B4E82"/>
    <w:rsid w:val="006B4E8B"/>
    <w:rsid w:val="006B537A"/>
    <w:rsid w:val="006B542C"/>
    <w:rsid w:val="006B5637"/>
    <w:rsid w:val="006B56A1"/>
    <w:rsid w:val="006B5ABF"/>
    <w:rsid w:val="006B60DD"/>
    <w:rsid w:val="006B625C"/>
    <w:rsid w:val="006B637C"/>
    <w:rsid w:val="006B672E"/>
    <w:rsid w:val="006B6AC6"/>
    <w:rsid w:val="006B6D9D"/>
    <w:rsid w:val="006B72F0"/>
    <w:rsid w:val="006B777D"/>
    <w:rsid w:val="006C02F7"/>
    <w:rsid w:val="006C03B1"/>
    <w:rsid w:val="006C08B9"/>
    <w:rsid w:val="006C0A8F"/>
    <w:rsid w:val="006C0DBF"/>
    <w:rsid w:val="006C1192"/>
    <w:rsid w:val="006C14B1"/>
    <w:rsid w:val="006C150E"/>
    <w:rsid w:val="006C1A0F"/>
    <w:rsid w:val="006C1B63"/>
    <w:rsid w:val="006C2591"/>
    <w:rsid w:val="006C25E4"/>
    <w:rsid w:val="006C2A88"/>
    <w:rsid w:val="006C2F20"/>
    <w:rsid w:val="006C2F92"/>
    <w:rsid w:val="006C34B3"/>
    <w:rsid w:val="006C3CCD"/>
    <w:rsid w:val="006C3D5C"/>
    <w:rsid w:val="006C4185"/>
    <w:rsid w:val="006C4989"/>
    <w:rsid w:val="006C4ADD"/>
    <w:rsid w:val="006C4D13"/>
    <w:rsid w:val="006C4FA3"/>
    <w:rsid w:val="006C5920"/>
    <w:rsid w:val="006C5EDF"/>
    <w:rsid w:val="006C5F18"/>
    <w:rsid w:val="006C5FF5"/>
    <w:rsid w:val="006C6072"/>
    <w:rsid w:val="006C620E"/>
    <w:rsid w:val="006C63A8"/>
    <w:rsid w:val="006C653D"/>
    <w:rsid w:val="006C6834"/>
    <w:rsid w:val="006C6950"/>
    <w:rsid w:val="006C69C4"/>
    <w:rsid w:val="006C7178"/>
    <w:rsid w:val="006C71AA"/>
    <w:rsid w:val="006C75CD"/>
    <w:rsid w:val="006C7BD8"/>
    <w:rsid w:val="006C7F07"/>
    <w:rsid w:val="006D008C"/>
    <w:rsid w:val="006D064F"/>
    <w:rsid w:val="006D07B8"/>
    <w:rsid w:val="006D097A"/>
    <w:rsid w:val="006D0FC7"/>
    <w:rsid w:val="006D100C"/>
    <w:rsid w:val="006D125A"/>
    <w:rsid w:val="006D1534"/>
    <w:rsid w:val="006D15DC"/>
    <w:rsid w:val="006D1CD1"/>
    <w:rsid w:val="006D1F60"/>
    <w:rsid w:val="006D235E"/>
    <w:rsid w:val="006D2C9D"/>
    <w:rsid w:val="006D3721"/>
    <w:rsid w:val="006D3982"/>
    <w:rsid w:val="006D39A0"/>
    <w:rsid w:val="006D3C53"/>
    <w:rsid w:val="006D4494"/>
    <w:rsid w:val="006D462C"/>
    <w:rsid w:val="006D48CB"/>
    <w:rsid w:val="006D4953"/>
    <w:rsid w:val="006D4E79"/>
    <w:rsid w:val="006D50C7"/>
    <w:rsid w:val="006D5150"/>
    <w:rsid w:val="006D51C3"/>
    <w:rsid w:val="006D578D"/>
    <w:rsid w:val="006D5A7D"/>
    <w:rsid w:val="006D5EB0"/>
    <w:rsid w:val="006D5F35"/>
    <w:rsid w:val="006D6844"/>
    <w:rsid w:val="006D6864"/>
    <w:rsid w:val="006D6D59"/>
    <w:rsid w:val="006D6EC8"/>
    <w:rsid w:val="006D7007"/>
    <w:rsid w:val="006D70CD"/>
    <w:rsid w:val="006D7298"/>
    <w:rsid w:val="006D78FA"/>
    <w:rsid w:val="006D79B3"/>
    <w:rsid w:val="006D7F40"/>
    <w:rsid w:val="006E016C"/>
    <w:rsid w:val="006E0337"/>
    <w:rsid w:val="006E0386"/>
    <w:rsid w:val="006E03BB"/>
    <w:rsid w:val="006E0A7F"/>
    <w:rsid w:val="006E0AED"/>
    <w:rsid w:val="006E1243"/>
    <w:rsid w:val="006E1283"/>
    <w:rsid w:val="006E166B"/>
    <w:rsid w:val="006E1988"/>
    <w:rsid w:val="006E1A26"/>
    <w:rsid w:val="006E1C61"/>
    <w:rsid w:val="006E219E"/>
    <w:rsid w:val="006E24FD"/>
    <w:rsid w:val="006E253E"/>
    <w:rsid w:val="006E258A"/>
    <w:rsid w:val="006E3126"/>
    <w:rsid w:val="006E3158"/>
    <w:rsid w:val="006E3863"/>
    <w:rsid w:val="006E388B"/>
    <w:rsid w:val="006E389F"/>
    <w:rsid w:val="006E3D23"/>
    <w:rsid w:val="006E3D7A"/>
    <w:rsid w:val="006E4D7B"/>
    <w:rsid w:val="006E4EC0"/>
    <w:rsid w:val="006E526A"/>
    <w:rsid w:val="006E52BD"/>
    <w:rsid w:val="006E586A"/>
    <w:rsid w:val="006E5975"/>
    <w:rsid w:val="006E5983"/>
    <w:rsid w:val="006E6050"/>
    <w:rsid w:val="006E62D7"/>
    <w:rsid w:val="006E660C"/>
    <w:rsid w:val="006E66BB"/>
    <w:rsid w:val="006E6711"/>
    <w:rsid w:val="006E6869"/>
    <w:rsid w:val="006E752F"/>
    <w:rsid w:val="006E76E8"/>
    <w:rsid w:val="006E7756"/>
    <w:rsid w:val="006F00BA"/>
    <w:rsid w:val="006F0267"/>
    <w:rsid w:val="006F0451"/>
    <w:rsid w:val="006F05C6"/>
    <w:rsid w:val="006F06BB"/>
    <w:rsid w:val="006F0C61"/>
    <w:rsid w:val="006F0D81"/>
    <w:rsid w:val="006F1DB0"/>
    <w:rsid w:val="006F1F85"/>
    <w:rsid w:val="006F29A1"/>
    <w:rsid w:val="006F3212"/>
    <w:rsid w:val="006F32D5"/>
    <w:rsid w:val="006F354A"/>
    <w:rsid w:val="006F3566"/>
    <w:rsid w:val="006F3812"/>
    <w:rsid w:val="006F3A47"/>
    <w:rsid w:val="006F3D0D"/>
    <w:rsid w:val="006F3EA0"/>
    <w:rsid w:val="006F401A"/>
    <w:rsid w:val="006F4333"/>
    <w:rsid w:val="006F439C"/>
    <w:rsid w:val="006F49D4"/>
    <w:rsid w:val="006F5197"/>
    <w:rsid w:val="006F53E6"/>
    <w:rsid w:val="006F5826"/>
    <w:rsid w:val="006F6C18"/>
    <w:rsid w:val="006F6FC5"/>
    <w:rsid w:val="006F74E6"/>
    <w:rsid w:val="006F7600"/>
    <w:rsid w:val="006F7AD0"/>
    <w:rsid w:val="006F7C3B"/>
    <w:rsid w:val="006F7E1C"/>
    <w:rsid w:val="0070040F"/>
    <w:rsid w:val="0070048B"/>
    <w:rsid w:val="00700607"/>
    <w:rsid w:val="007006C4"/>
    <w:rsid w:val="007009B0"/>
    <w:rsid w:val="00700A35"/>
    <w:rsid w:val="00700CA1"/>
    <w:rsid w:val="00700EBE"/>
    <w:rsid w:val="00701AF7"/>
    <w:rsid w:val="00701EAD"/>
    <w:rsid w:val="00702249"/>
    <w:rsid w:val="007026C7"/>
    <w:rsid w:val="00702B83"/>
    <w:rsid w:val="00702B86"/>
    <w:rsid w:val="00702BC8"/>
    <w:rsid w:val="00703054"/>
    <w:rsid w:val="00703120"/>
    <w:rsid w:val="00703301"/>
    <w:rsid w:val="007033EF"/>
    <w:rsid w:val="0070356A"/>
    <w:rsid w:val="00703652"/>
    <w:rsid w:val="007037F5"/>
    <w:rsid w:val="0070388C"/>
    <w:rsid w:val="00703896"/>
    <w:rsid w:val="00703EEB"/>
    <w:rsid w:val="007040C9"/>
    <w:rsid w:val="00704175"/>
    <w:rsid w:val="007045EA"/>
    <w:rsid w:val="00704791"/>
    <w:rsid w:val="00704888"/>
    <w:rsid w:val="007048D4"/>
    <w:rsid w:val="00704B47"/>
    <w:rsid w:val="00705034"/>
    <w:rsid w:val="0070513E"/>
    <w:rsid w:val="00705169"/>
    <w:rsid w:val="00705628"/>
    <w:rsid w:val="00705B54"/>
    <w:rsid w:val="00705D0E"/>
    <w:rsid w:val="00705DDF"/>
    <w:rsid w:val="007067E7"/>
    <w:rsid w:val="00706ABA"/>
    <w:rsid w:val="00706DCF"/>
    <w:rsid w:val="00707007"/>
    <w:rsid w:val="007070F6"/>
    <w:rsid w:val="00707184"/>
    <w:rsid w:val="007071B0"/>
    <w:rsid w:val="0070776B"/>
    <w:rsid w:val="007077A6"/>
    <w:rsid w:val="00707928"/>
    <w:rsid w:val="0070795C"/>
    <w:rsid w:val="007079DD"/>
    <w:rsid w:val="00707B76"/>
    <w:rsid w:val="00707DE4"/>
    <w:rsid w:val="00707E2C"/>
    <w:rsid w:val="00707E5D"/>
    <w:rsid w:val="00710C9E"/>
    <w:rsid w:val="00711283"/>
    <w:rsid w:val="00711369"/>
    <w:rsid w:val="00711419"/>
    <w:rsid w:val="0071167C"/>
    <w:rsid w:val="007116C4"/>
    <w:rsid w:val="0071199F"/>
    <w:rsid w:val="007119D8"/>
    <w:rsid w:val="007119EF"/>
    <w:rsid w:val="00712007"/>
    <w:rsid w:val="00712020"/>
    <w:rsid w:val="0071210F"/>
    <w:rsid w:val="00712325"/>
    <w:rsid w:val="007123C1"/>
    <w:rsid w:val="007125F7"/>
    <w:rsid w:val="007125FC"/>
    <w:rsid w:val="0071281F"/>
    <w:rsid w:val="007131C5"/>
    <w:rsid w:val="00713983"/>
    <w:rsid w:val="00713A76"/>
    <w:rsid w:val="00713CC6"/>
    <w:rsid w:val="00713D2E"/>
    <w:rsid w:val="00713D46"/>
    <w:rsid w:val="0071413E"/>
    <w:rsid w:val="0071454E"/>
    <w:rsid w:val="007149AF"/>
    <w:rsid w:val="00714D28"/>
    <w:rsid w:val="00714F68"/>
    <w:rsid w:val="007150FD"/>
    <w:rsid w:val="0071512B"/>
    <w:rsid w:val="00715C94"/>
    <w:rsid w:val="00715E13"/>
    <w:rsid w:val="00715F1F"/>
    <w:rsid w:val="00715FB5"/>
    <w:rsid w:val="007162BE"/>
    <w:rsid w:val="0071651F"/>
    <w:rsid w:val="00716654"/>
    <w:rsid w:val="00716B66"/>
    <w:rsid w:val="00716D14"/>
    <w:rsid w:val="0071700A"/>
    <w:rsid w:val="00717027"/>
    <w:rsid w:val="0071739A"/>
    <w:rsid w:val="007174EC"/>
    <w:rsid w:val="007175B5"/>
    <w:rsid w:val="00717BAE"/>
    <w:rsid w:val="00717C90"/>
    <w:rsid w:val="0072003F"/>
    <w:rsid w:val="00720102"/>
    <w:rsid w:val="007208BF"/>
    <w:rsid w:val="00721083"/>
    <w:rsid w:val="00721616"/>
    <w:rsid w:val="0072167F"/>
    <w:rsid w:val="00721B1E"/>
    <w:rsid w:val="0072223D"/>
    <w:rsid w:val="00722262"/>
    <w:rsid w:val="00722359"/>
    <w:rsid w:val="00722569"/>
    <w:rsid w:val="00722719"/>
    <w:rsid w:val="00722763"/>
    <w:rsid w:val="00722B0A"/>
    <w:rsid w:val="00722B0B"/>
    <w:rsid w:val="00722B23"/>
    <w:rsid w:val="00722B3C"/>
    <w:rsid w:val="00723248"/>
    <w:rsid w:val="007232F4"/>
    <w:rsid w:val="007233E1"/>
    <w:rsid w:val="007235D7"/>
    <w:rsid w:val="00723674"/>
    <w:rsid w:val="00723E47"/>
    <w:rsid w:val="00723FDF"/>
    <w:rsid w:val="00724034"/>
    <w:rsid w:val="00724041"/>
    <w:rsid w:val="00724518"/>
    <w:rsid w:val="0072461B"/>
    <w:rsid w:val="00724971"/>
    <w:rsid w:val="00724A49"/>
    <w:rsid w:val="00724EA6"/>
    <w:rsid w:val="00724F60"/>
    <w:rsid w:val="00725138"/>
    <w:rsid w:val="007251EF"/>
    <w:rsid w:val="007253B5"/>
    <w:rsid w:val="007256CA"/>
    <w:rsid w:val="0072583D"/>
    <w:rsid w:val="00726026"/>
    <w:rsid w:val="0072609E"/>
    <w:rsid w:val="00726242"/>
    <w:rsid w:val="00726507"/>
    <w:rsid w:val="00726751"/>
    <w:rsid w:val="00726865"/>
    <w:rsid w:val="00726C66"/>
    <w:rsid w:val="00726D97"/>
    <w:rsid w:val="00726FDC"/>
    <w:rsid w:val="007274D3"/>
    <w:rsid w:val="00727836"/>
    <w:rsid w:val="00727B7C"/>
    <w:rsid w:val="00727D06"/>
    <w:rsid w:val="00727EB0"/>
    <w:rsid w:val="007300F3"/>
    <w:rsid w:val="00730348"/>
    <w:rsid w:val="007307D2"/>
    <w:rsid w:val="00730983"/>
    <w:rsid w:val="00730E18"/>
    <w:rsid w:val="00731191"/>
    <w:rsid w:val="00731546"/>
    <w:rsid w:val="00731616"/>
    <w:rsid w:val="00731A80"/>
    <w:rsid w:val="00731DCB"/>
    <w:rsid w:val="00731E4F"/>
    <w:rsid w:val="00732134"/>
    <w:rsid w:val="007323E0"/>
    <w:rsid w:val="0073307C"/>
    <w:rsid w:val="00733A3C"/>
    <w:rsid w:val="00733DC7"/>
    <w:rsid w:val="00733ED9"/>
    <w:rsid w:val="00734079"/>
    <w:rsid w:val="0073456E"/>
    <w:rsid w:val="0073471C"/>
    <w:rsid w:val="0073478F"/>
    <w:rsid w:val="007347D9"/>
    <w:rsid w:val="00734DF8"/>
    <w:rsid w:val="00734F25"/>
    <w:rsid w:val="0073523F"/>
    <w:rsid w:val="00735453"/>
    <w:rsid w:val="00735750"/>
    <w:rsid w:val="00735AA7"/>
    <w:rsid w:val="00736062"/>
    <w:rsid w:val="0073660A"/>
    <w:rsid w:val="00736839"/>
    <w:rsid w:val="00736BD2"/>
    <w:rsid w:val="00736BE7"/>
    <w:rsid w:val="00737208"/>
    <w:rsid w:val="0073764F"/>
    <w:rsid w:val="00737ACE"/>
    <w:rsid w:val="00737ADE"/>
    <w:rsid w:val="00737B92"/>
    <w:rsid w:val="007404C5"/>
    <w:rsid w:val="0074078A"/>
    <w:rsid w:val="00740942"/>
    <w:rsid w:val="00740DA1"/>
    <w:rsid w:val="007413CE"/>
    <w:rsid w:val="00741896"/>
    <w:rsid w:val="00741EDA"/>
    <w:rsid w:val="00742368"/>
    <w:rsid w:val="007425BF"/>
    <w:rsid w:val="00742F7F"/>
    <w:rsid w:val="00743265"/>
    <w:rsid w:val="0074351C"/>
    <w:rsid w:val="007437FE"/>
    <w:rsid w:val="00743DC4"/>
    <w:rsid w:val="00743F27"/>
    <w:rsid w:val="00744C9A"/>
    <w:rsid w:val="00744D8D"/>
    <w:rsid w:val="00745360"/>
    <w:rsid w:val="007454B6"/>
    <w:rsid w:val="007455F5"/>
    <w:rsid w:val="00745622"/>
    <w:rsid w:val="007457F3"/>
    <w:rsid w:val="00745CC9"/>
    <w:rsid w:val="00745EE5"/>
    <w:rsid w:val="00746048"/>
    <w:rsid w:val="007463C5"/>
    <w:rsid w:val="00746508"/>
    <w:rsid w:val="0074650C"/>
    <w:rsid w:val="00746D6B"/>
    <w:rsid w:val="00746EEE"/>
    <w:rsid w:val="00746FCD"/>
    <w:rsid w:val="007475AE"/>
    <w:rsid w:val="00747E9A"/>
    <w:rsid w:val="00747F45"/>
    <w:rsid w:val="0075006F"/>
    <w:rsid w:val="00750407"/>
    <w:rsid w:val="00750596"/>
    <w:rsid w:val="007505AF"/>
    <w:rsid w:val="00750996"/>
    <w:rsid w:val="00750B14"/>
    <w:rsid w:val="00750B2D"/>
    <w:rsid w:val="00750EF9"/>
    <w:rsid w:val="007512E5"/>
    <w:rsid w:val="00751D35"/>
    <w:rsid w:val="00751D3F"/>
    <w:rsid w:val="0075218E"/>
    <w:rsid w:val="00752487"/>
    <w:rsid w:val="00752529"/>
    <w:rsid w:val="00752A82"/>
    <w:rsid w:val="00752A90"/>
    <w:rsid w:val="00752ABF"/>
    <w:rsid w:val="0075306A"/>
    <w:rsid w:val="00753426"/>
    <w:rsid w:val="0075357B"/>
    <w:rsid w:val="007537FA"/>
    <w:rsid w:val="0075383A"/>
    <w:rsid w:val="0075404B"/>
    <w:rsid w:val="00754847"/>
    <w:rsid w:val="00754C04"/>
    <w:rsid w:val="00754C11"/>
    <w:rsid w:val="00754DDD"/>
    <w:rsid w:val="007553EA"/>
    <w:rsid w:val="00755BEA"/>
    <w:rsid w:val="0075600F"/>
    <w:rsid w:val="00756A63"/>
    <w:rsid w:val="00756C13"/>
    <w:rsid w:val="00757502"/>
    <w:rsid w:val="007575E0"/>
    <w:rsid w:val="00757AEA"/>
    <w:rsid w:val="0076027F"/>
    <w:rsid w:val="0076053F"/>
    <w:rsid w:val="00760736"/>
    <w:rsid w:val="00760BF2"/>
    <w:rsid w:val="00760CF1"/>
    <w:rsid w:val="00760D39"/>
    <w:rsid w:val="007610AB"/>
    <w:rsid w:val="00761207"/>
    <w:rsid w:val="007612B8"/>
    <w:rsid w:val="007612D1"/>
    <w:rsid w:val="0076169D"/>
    <w:rsid w:val="007616BD"/>
    <w:rsid w:val="00761A65"/>
    <w:rsid w:val="00761ABE"/>
    <w:rsid w:val="00762160"/>
    <w:rsid w:val="0076273A"/>
    <w:rsid w:val="00762BB7"/>
    <w:rsid w:val="00762C06"/>
    <w:rsid w:val="007630E5"/>
    <w:rsid w:val="007631EB"/>
    <w:rsid w:val="00763507"/>
    <w:rsid w:val="007635C8"/>
    <w:rsid w:val="0076362B"/>
    <w:rsid w:val="00763743"/>
    <w:rsid w:val="00763897"/>
    <w:rsid w:val="00763E68"/>
    <w:rsid w:val="0076432F"/>
    <w:rsid w:val="00764D80"/>
    <w:rsid w:val="007653F3"/>
    <w:rsid w:val="0076544D"/>
    <w:rsid w:val="00765842"/>
    <w:rsid w:val="0076589F"/>
    <w:rsid w:val="00765956"/>
    <w:rsid w:val="00765CD5"/>
    <w:rsid w:val="00765E26"/>
    <w:rsid w:val="00766484"/>
    <w:rsid w:val="00766676"/>
    <w:rsid w:val="00766A2E"/>
    <w:rsid w:val="00766A80"/>
    <w:rsid w:val="007671F7"/>
    <w:rsid w:val="00767757"/>
    <w:rsid w:val="00767BB5"/>
    <w:rsid w:val="00770049"/>
    <w:rsid w:val="0077026E"/>
    <w:rsid w:val="0077067D"/>
    <w:rsid w:val="00770834"/>
    <w:rsid w:val="0077135A"/>
    <w:rsid w:val="007713D7"/>
    <w:rsid w:val="007713F5"/>
    <w:rsid w:val="00771429"/>
    <w:rsid w:val="00771901"/>
    <w:rsid w:val="00771977"/>
    <w:rsid w:val="00771D3C"/>
    <w:rsid w:val="00771E53"/>
    <w:rsid w:val="00771F13"/>
    <w:rsid w:val="00772048"/>
    <w:rsid w:val="00772249"/>
    <w:rsid w:val="007723F0"/>
    <w:rsid w:val="00772A48"/>
    <w:rsid w:val="00772AC5"/>
    <w:rsid w:val="00772BC8"/>
    <w:rsid w:val="00773199"/>
    <w:rsid w:val="007735F5"/>
    <w:rsid w:val="00773796"/>
    <w:rsid w:val="00773E04"/>
    <w:rsid w:val="00773EDB"/>
    <w:rsid w:val="007742C4"/>
    <w:rsid w:val="007743DE"/>
    <w:rsid w:val="00774561"/>
    <w:rsid w:val="007748E5"/>
    <w:rsid w:val="00774AA0"/>
    <w:rsid w:val="00774B27"/>
    <w:rsid w:val="00774C22"/>
    <w:rsid w:val="00774D6F"/>
    <w:rsid w:val="00774DD3"/>
    <w:rsid w:val="00774FF6"/>
    <w:rsid w:val="00775231"/>
    <w:rsid w:val="00775369"/>
    <w:rsid w:val="00775B90"/>
    <w:rsid w:val="00775DE8"/>
    <w:rsid w:val="007764E1"/>
    <w:rsid w:val="007764EA"/>
    <w:rsid w:val="00776745"/>
    <w:rsid w:val="0077676D"/>
    <w:rsid w:val="007769D4"/>
    <w:rsid w:val="00777159"/>
    <w:rsid w:val="007778E2"/>
    <w:rsid w:val="00777ACB"/>
    <w:rsid w:val="00777C33"/>
    <w:rsid w:val="00777C35"/>
    <w:rsid w:val="00780688"/>
    <w:rsid w:val="007806AD"/>
    <w:rsid w:val="00780B92"/>
    <w:rsid w:val="00780C13"/>
    <w:rsid w:val="007815FC"/>
    <w:rsid w:val="007818E6"/>
    <w:rsid w:val="0078190C"/>
    <w:rsid w:val="0078197D"/>
    <w:rsid w:val="00781D6B"/>
    <w:rsid w:val="00781E42"/>
    <w:rsid w:val="00782056"/>
    <w:rsid w:val="00782208"/>
    <w:rsid w:val="00782598"/>
    <w:rsid w:val="0078265E"/>
    <w:rsid w:val="00782778"/>
    <w:rsid w:val="00782A5B"/>
    <w:rsid w:val="00782AB3"/>
    <w:rsid w:val="00782D12"/>
    <w:rsid w:val="00782DBC"/>
    <w:rsid w:val="00782F97"/>
    <w:rsid w:val="0078313D"/>
    <w:rsid w:val="00783417"/>
    <w:rsid w:val="00783936"/>
    <w:rsid w:val="0078397C"/>
    <w:rsid w:val="00783CC9"/>
    <w:rsid w:val="00784345"/>
    <w:rsid w:val="0078486E"/>
    <w:rsid w:val="00784CFB"/>
    <w:rsid w:val="00784DCD"/>
    <w:rsid w:val="00784F2A"/>
    <w:rsid w:val="00785217"/>
    <w:rsid w:val="00785F7C"/>
    <w:rsid w:val="007860B9"/>
    <w:rsid w:val="007862ED"/>
    <w:rsid w:val="00786407"/>
    <w:rsid w:val="00786B28"/>
    <w:rsid w:val="00786B65"/>
    <w:rsid w:val="00786E99"/>
    <w:rsid w:val="007872D7"/>
    <w:rsid w:val="007872EC"/>
    <w:rsid w:val="0078746D"/>
    <w:rsid w:val="007875DC"/>
    <w:rsid w:val="00787B0B"/>
    <w:rsid w:val="00787CF7"/>
    <w:rsid w:val="007901D7"/>
    <w:rsid w:val="0079024D"/>
    <w:rsid w:val="00790686"/>
    <w:rsid w:val="007908B5"/>
    <w:rsid w:val="007908C7"/>
    <w:rsid w:val="0079096D"/>
    <w:rsid w:val="00790B26"/>
    <w:rsid w:val="00790CDF"/>
    <w:rsid w:val="00790E0F"/>
    <w:rsid w:val="00791139"/>
    <w:rsid w:val="00791744"/>
    <w:rsid w:val="007917C3"/>
    <w:rsid w:val="0079190F"/>
    <w:rsid w:val="00791AAB"/>
    <w:rsid w:val="00791AEA"/>
    <w:rsid w:val="007922B3"/>
    <w:rsid w:val="0079288B"/>
    <w:rsid w:val="00792D07"/>
    <w:rsid w:val="00793130"/>
    <w:rsid w:val="00793AB4"/>
    <w:rsid w:val="00793CAF"/>
    <w:rsid w:val="00793FA1"/>
    <w:rsid w:val="007943E3"/>
    <w:rsid w:val="007943FE"/>
    <w:rsid w:val="0079458B"/>
    <w:rsid w:val="007945F1"/>
    <w:rsid w:val="0079488B"/>
    <w:rsid w:val="00794B0D"/>
    <w:rsid w:val="00794DBB"/>
    <w:rsid w:val="00794DEE"/>
    <w:rsid w:val="00794EA4"/>
    <w:rsid w:val="0079542B"/>
    <w:rsid w:val="007954CC"/>
    <w:rsid w:val="00795733"/>
    <w:rsid w:val="00795A92"/>
    <w:rsid w:val="00795BBB"/>
    <w:rsid w:val="00795CEF"/>
    <w:rsid w:val="00796199"/>
    <w:rsid w:val="00796BF8"/>
    <w:rsid w:val="00796DCA"/>
    <w:rsid w:val="00797156"/>
    <w:rsid w:val="00797560"/>
    <w:rsid w:val="00797B1C"/>
    <w:rsid w:val="00797DCD"/>
    <w:rsid w:val="007A0158"/>
    <w:rsid w:val="007A05F1"/>
    <w:rsid w:val="007A0668"/>
    <w:rsid w:val="007A0874"/>
    <w:rsid w:val="007A0908"/>
    <w:rsid w:val="007A090A"/>
    <w:rsid w:val="007A1093"/>
    <w:rsid w:val="007A10F4"/>
    <w:rsid w:val="007A12CA"/>
    <w:rsid w:val="007A14C8"/>
    <w:rsid w:val="007A174C"/>
    <w:rsid w:val="007A17E0"/>
    <w:rsid w:val="007A19C9"/>
    <w:rsid w:val="007A1B30"/>
    <w:rsid w:val="007A1C13"/>
    <w:rsid w:val="007A1D8F"/>
    <w:rsid w:val="007A2039"/>
    <w:rsid w:val="007A2431"/>
    <w:rsid w:val="007A2497"/>
    <w:rsid w:val="007A25F0"/>
    <w:rsid w:val="007A276E"/>
    <w:rsid w:val="007A29F1"/>
    <w:rsid w:val="007A2CAC"/>
    <w:rsid w:val="007A33B2"/>
    <w:rsid w:val="007A40FA"/>
    <w:rsid w:val="007A44F7"/>
    <w:rsid w:val="007A476E"/>
    <w:rsid w:val="007A4D05"/>
    <w:rsid w:val="007A4D1B"/>
    <w:rsid w:val="007A4DB0"/>
    <w:rsid w:val="007A5218"/>
    <w:rsid w:val="007A54F5"/>
    <w:rsid w:val="007A5635"/>
    <w:rsid w:val="007A57F0"/>
    <w:rsid w:val="007A5907"/>
    <w:rsid w:val="007A5927"/>
    <w:rsid w:val="007A5B3D"/>
    <w:rsid w:val="007A5BFA"/>
    <w:rsid w:val="007A5DD5"/>
    <w:rsid w:val="007A67A4"/>
    <w:rsid w:val="007A6886"/>
    <w:rsid w:val="007A6DDF"/>
    <w:rsid w:val="007A6EE2"/>
    <w:rsid w:val="007A787B"/>
    <w:rsid w:val="007A788A"/>
    <w:rsid w:val="007A79DE"/>
    <w:rsid w:val="007B04A9"/>
    <w:rsid w:val="007B05E0"/>
    <w:rsid w:val="007B0796"/>
    <w:rsid w:val="007B0A87"/>
    <w:rsid w:val="007B0AF8"/>
    <w:rsid w:val="007B0C20"/>
    <w:rsid w:val="007B0EF5"/>
    <w:rsid w:val="007B0F17"/>
    <w:rsid w:val="007B160B"/>
    <w:rsid w:val="007B199C"/>
    <w:rsid w:val="007B1B59"/>
    <w:rsid w:val="007B237D"/>
    <w:rsid w:val="007B2676"/>
    <w:rsid w:val="007B2770"/>
    <w:rsid w:val="007B28A5"/>
    <w:rsid w:val="007B29BF"/>
    <w:rsid w:val="007B2A1F"/>
    <w:rsid w:val="007B315A"/>
    <w:rsid w:val="007B315D"/>
    <w:rsid w:val="007B37F2"/>
    <w:rsid w:val="007B3800"/>
    <w:rsid w:val="007B3A6D"/>
    <w:rsid w:val="007B3F6D"/>
    <w:rsid w:val="007B449B"/>
    <w:rsid w:val="007B4530"/>
    <w:rsid w:val="007B478F"/>
    <w:rsid w:val="007B4D52"/>
    <w:rsid w:val="007B5139"/>
    <w:rsid w:val="007B53F3"/>
    <w:rsid w:val="007B5400"/>
    <w:rsid w:val="007B552C"/>
    <w:rsid w:val="007B5779"/>
    <w:rsid w:val="007B597A"/>
    <w:rsid w:val="007B5A54"/>
    <w:rsid w:val="007B5F36"/>
    <w:rsid w:val="007B6650"/>
    <w:rsid w:val="007B6682"/>
    <w:rsid w:val="007B6E2D"/>
    <w:rsid w:val="007B70C8"/>
    <w:rsid w:val="007B7267"/>
    <w:rsid w:val="007B734E"/>
    <w:rsid w:val="007B7B8A"/>
    <w:rsid w:val="007B7C83"/>
    <w:rsid w:val="007C004A"/>
    <w:rsid w:val="007C02C1"/>
    <w:rsid w:val="007C06BD"/>
    <w:rsid w:val="007C0C22"/>
    <w:rsid w:val="007C0E12"/>
    <w:rsid w:val="007C12ED"/>
    <w:rsid w:val="007C1793"/>
    <w:rsid w:val="007C184B"/>
    <w:rsid w:val="007C19FD"/>
    <w:rsid w:val="007C1D70"/>
    <w:rsid w:val="007C1F26"/>
    <w:rsid w:val="007C22F8"/>
    <w:rsid w:val="007C2347"/>
    <w:rsid w:val="007C28EB"/>
    <w:rsid w:val="007C29C2"/>
    <w:rsid w:val="007C3429"/>
    <w:rsid w:val="007C4184"/>
    <w:rsid w:val="007C4828"/>
    <w:rsid w:val="007C4B5D"/>
    <w:rsid w:val="007C4EC7"/>
    <w:rsid w:val="007C4F5F"/>
    <w:rsid w:val="007C5382"/>
    <w:rsid w:val="007C59A5"/>
    <w:rsid w:val="007C609D"/>
    <w:rsid w:val="007C61BA"/>
    <w:rsid w:val="007C63CB"/>
    <w:rsid w:val="007C697F"/>
    <w:rsid w:val="007C6DF7"/>
    <w:rsid w:val="007C6F67"/>
    <w:rsid w:val="007C6F78"/>
    <w:rsid w:val="007C717D"/>
    <w:rsid w:val="007C79A6"/>
    <w:rsid w:val="007C7AEB"/>
    <w:rsid w:val="007D01EF"/>
    <w:rsid w:val="007D077F"/>
    <w:rsid w:val="007D1923"/>
    <w:rsid w:val="007D1FE9"/>
    <w:rsid w:val="007D20CC"/>
    <w:rsid w:val="007D2736"/>
    <w:rsid w:val="007D30E5"/>
    <w:rsid w:val="007D3111"/>
    <w:rsid w:val="007D31D3"/>
    <w:rsid w:val="007D32DC"/>
    <w:rsid w:val="007D3931"/>
    <w:rsid w:val="007D39FA"/>
    <w:rsid w:val="007D3EB4"/>
    <w:rsid w:val="007D3F29"/>
    <w:rsid w:val="007D3FAF"/>
    <w:rsid w:val="007D4149"/>
    <w:rsid w:val="007D4357"/>
    <w:rsid w:val="007D438C"/>
    <w:rsid w:val="007D4597"/>
    <w:rsid w:val="007D4648"/>
    <w:rsid w:val="007D4650"/>
    <w:rsid w:val="007D4D8C"/>
    <w:rsid w:val="007D4F76"/>
    <w:rsid w:val="007D51F9"/>
    <w:rsid w:val="007D52F6"/>
    <w:rsid w:val="007D5BFE"/>
    <w:rsid w:val="007D5D21"/>
    <w:rsid w:val="007D6541"/>
    <w:rsid w:val="007D6CDF"/>
    <w:rsid w:val="007D6EE0"/>
    <w:rsid w:val="007D6EE4"/>
    <w:rsid w:val="007D7213"/>
    <w:rsid w:val="007D743B"/>
    <w:rsid w:val="007D7A42"/>
    <w:rsid w:val="007D7B00"/>
    <w:rsid w:val="007D7D47"/>
    <w:rsid w:val="007D7FF0"/>
    <w:rsid w:val="007E011E"/>
    <w:rsid w:val="007E029C"/>
    <w:rsid w:val="007E02D7"/>
    <w:rsid w:val="007E0424"/>
    <w:rsid w:val="007E075D"/>
    <w:rsid w:val="007E0BCA"/>
    <w:rsid w:val="007E0BF3"/>
    <w:rsid w:val="007E1092"/>
    <w:rsid w:val="007E11A2"/>
    <w:rsid w:val="007E166D"/>
    <w:rsid w:val="007E1696"/>
    <w:rsid w:val="007E1A94"/>
    <w:rsid w:val="007E1E21"/>
    <w:rsid w:val="007E2035"/>
    <w:rsid w:val="007E2309"/>
    <w:rsid w:val="007E24A8"/>
    <w:rsid w:val="007E261B"/>
    <w:rsid w:val="007E2660"/>
    <w:rsid w:val="007E27FB"/>
    <w:rsid w:val="007E2AA1"/>
    <w:rsid w:val="007E33FC"/>
    <w:rsid w:val="007E3641"/>
    <w:rsid w:val="007E4350"/>
    <w:rsid w:val="007E437B"/>
    <w:rsid w:val="007E4489"/>
    <w:rsid w:val="007E4667"/>
    <w:rsid w:val="007E48D7"/>
    <w:rsid w:val="007E4A21"/>
    <w:rsid w:val="007E4ADA"/>
    <w:rsid w:val="007E4D7C"/>
    <w:rsid w:val="007E5006"/>
    <w:rsid w:val="007E51C8"/>
    <w:rsid w:val="007E5691"/>
    <w:rsid w:val="007E58FD"/>
    <w:rsid w:val="007E5A2B"/>
    <w:rsid w:val="007E6683"/>
    <w:rsid w:val="007E6D53"/>
    <w:rsid w:val="007E7129"/>
    <w:rsid w:val="007E7705"/>
    <w:rsid w:val="007E7ACB"/>
    <w:rsid w:val="007E7B72"/>
    <w:rsid w:val="007F0198"/>
    <w:rsid w:val="007F0762"/>
    <w:rsid w:val="007F0E70"/>
    <w:rsid w:val="007F15F3"/>
    <w:rsid w:val="007F19AD"/>
    <w:rsid w:val="007F1A93"/>
    <w:rsid w:val="007F1CEF"/>
    <w:rsid w:val="007F1DF6"/>
    <w:rsid w:val="007F1E77"/>
    <w:rsid w:val="007F23F2"/>
    <w:rsid w:val="007F241B"/>
    <w:rsid w:val="007F25D5"/>
    <w:rsid w:val="007F26F1"/>
    <w:rsid w:val="007F2794"/>
    <w:rsid w:val="007F27EE"/>
    <w:rsid w:val="007F32BC"/>
    <w:rsid w:val="007F39F6"/>
    <w:rsid w:val="007F3B7B"/>
    <w:rsid w:val="007F3BF3"/>
    <w:rsid w:val="007F3E38"/>
    <w:rsid w:val="007F4572"/>
    <w:rsid w:val="007F4913"/>
    <w:rsid w:val="007F4B14"/>
    <w:rsid w:val="007F4C7A"/>
    <w:rsid w:val="007F4E2A"/>
    <w:rsid w:val="007F50A0"/>
    <w:rsid w:val="007F541A"/>
    <w:rsid w:val="007F5673"/>
    <w:rsid w:val="007F57E8"/>
    <w:rsid w:val="007F5C70"/>
    <w:rsid w:val="007F5CBD"/>
    <w:rsid w:val="007F603F"/>
    <w:rsid w:val="007F6169"/>
    <w:rsid w:val="007F64D2"/>
    <w:rsid w:val="007F66DE"/>
    <w:rsid w:val="007F6C75"/>
    <w:rsid w:val="007F7486"/>
    <w:rsid w:val="007F789E"/>
    <w:rsid w:val="007F78BA"/>
    <w:rsid w:val="007F7948"/>
    <w:rsid w:val="007F7B05"/>
    <w:rsid w:val="0080014B"/>
    <w:rsid w:val="0080067B"/>
    <w:rsid w:val="00800855"/>
    <w:rsid w:val="0080093E"/>
    <w:rsid w:val="00800D86"/>
    <w:rsid w:val="008018D0"/>
    <w:rsid w:val="00801962"/>
    <w:rsid w:val="00801DCE"/>
    <w:rsid w:val="00801FB7"/>
    <w:rsid w:val="0080203A"/>
    <w:rsid w:val="00802451"/>
    <w:rsid w:val="0080249A"/>
    <w:rsid w:val="008028D0"/>
    <w:rsid w:val="00802A1C"/>
    <w:rsid w:val="00802CC3"/>
    <w:rsid w:val="00803079"/>
    <w:rsid w:val="0080320A"/>
    <w:rsid w:val="0080321C"/>
    <w:rsid w:val="0080329A"/>
    <w:rsid w:val="008032B8"/>
    <w:rsid w:val="0080360C"/>
    <w:rsid w:val="0080369C"/>
    <w:rsid w:val="008045AC"/>
    <w:rsid w:val="00804652"/>
    <w:rsid w:val="00804782"/>
    <w:rsid w:val="008049D8"/>
    <w:rsid w:val="0080551A"/>
    <w:rsid w:val="00805E22"/>
    <w:rsid w:val="00805EC1"/>
    <w:rsid w:val="00805FA8"/>
    <w:rsid w:val="0080623C"/>
    <w:rsid w:val="008062CD"/>
    <w:rsid w:val="00806C8B"/>
    <w:rsid w:val="00806E11"/>
    <w:rsid w:val="008070A1"/>
    <w:rsid w:val="00807CB5"/>
    <w:rsid w:val="00810493"/>
    <w:rsid w:val="00810C50"/>
    <w:rsid w:val="008111A8"/>
    <w:rsid w:val="00811247"/>
    <w:rsid w:val="008114D6"/>
    <w:rsid w:val="00811502"/>
    <w:rsid w:val="0081182F"/>
    <w:rsid w:val="008118FE"/>
    <w:rsid w:val="00811C79"/>
    <w:rsid w:val="00811F9B"/>
    <w:rsid w:val="00812216"/>
    <w:rsid w:val="008122F0"/>
    <w:rsid w:val="00812601"/>
    <w:rsid w:val="00812AD2"/>
    <w:rsid w:val="00812CF0"/>
    <w:rsid w:val="00813859"/>
    <w:rsid w:val="00813B16"/>
    <w:rsid w:val="00813EB2"/>
    <w:rsid w:val="0081401E"/>
    <w:rsid w:val="00814586"/>
    <w:rsid w:val="00814C36"/>
    <w:rsid w:val="00815369"/>
    <w:rsid w:val="00815385"/>
    <w:rsid w:val="00815474"/>
    <w:rsid w:val="0081553B"/>
    <w:rsid w:val="00815771"/>
    <w:rsid w:val="00815B4F"/>
    <w:rsid w:val="008168C6"/>
    <w:rsid w:val="00816B60"/>
    <w:rsid w:val="00817392"/>
    <w:rsid w:val="00817658"/>
    <w:rsid w:val="00817CE5"/>
    <w:rsid w:val="00817ED3"/>
    <w:rsid w:val="00817ED5"/>
    <w:rsid w:val="00820193"/>
    <w:rsid w:val="00820ACD"/>
    <w:rsid w:val="00820BB6"/>
    <w:rsid w:val="00820CFD"/>
    <w:rsid w:val="00820D2A"/>
    <w:rsid w:val="00820E02"/>
    <w:rsid w:val="00820E0F"/>
    <w:rsid w:val="00821851"/>
    <w:rsid w:val="00821AE9"/>
    <w:rsid w:val="00821B30"/>
    <w:rsid w:val="00821B9B"/>
    <w:rsid w:val="00821BE0"/>
    <w:rsid w:val="00822003"/>
    <w:rsid w:val="0082219E"/>
    <w:rsid w:val="00822785"/>
    <w:rsid w:val="008232DD"/>
    <w:rsid w:val="00823396"/>
    <w:rsid w:val="00824181"/>
    <w:rsid w:val="008245AA"/>
    <w:rsid w:val="008245BD"/>
    <w:rsid w:val="008245F4"/>
    <w:rsid w:val="008247AD"/>
    <w:rsid w:val="00824826"/>
    <w:rsid w:val="008248B6"/>
    <w:rsid w:val="00824C42"/>
    <w:rsid w:val="00824EC2"/>
    <w:rsid w:val="00825278"/>
    <w:rsid w:val="008252B1"/>
    <w:rsid w:val="00825361"/>
    <w:rsid w:val="008268DA"/>
    <w:rsid w:val="00826A1E"/>
    <w:rsid w:val="00826A90"/>
    <w:rsid w:val="00826FF3"/>
    <w:rsid w:val="0082788F"/>
    <w:rsid w:val="00827F38"/>
    <w:rsid w:val="00830241"/>
    <w:rsid w:val="0083038D"/>
    <w:rsid w:val="00830CB3"/>
    <w:rsid w:val="0083136D"/>
    <w:rsid w:val="00831657"/>
    <w:rsid w:val="00831B49"/>
    <w:rsid w:val="00831D2F"/>
    <w:rsid w:val="00831ED7"/>
    <w:rsid w:val="00832291"/>
    <w:rsid w:val="00832553"/>
    <w:rsid w:val="00832775"/>
    <w:rsid w:val="00832856"/>
    <w:rsid w:val="0083297A"/>
    <w:rsid w:val="00832B02"/>
    <w:rsid w:val="00832F0F"/>
    <w:rsid w:val="00833368"/>
    <w:rsid w:val="0083340F"/>
    <w:rsid w:val="00833733"/>
    <w:rsid w:val="00833AA2"/>
    <w:rsid w:val="00833AFB"/>
    <w:rsid w:val="00833BAE"/>
    <w:rsid w:val="00833CFF"/>
    <w:rsid w:val="00833FD7"/>
    <w:rsid w:val="0083402C"/>
    <w:rsid w:val="0083411A"/>
    <w:rsid w:val="0083495A"/>
    <w:rsid w:val="00834BB1"/>
    <w:rsid w:val="00834CDB"/>
    <w:rsid w:val="00834E36"/>
    <w:rsid w:val="00834EF5"/>
    <w:rsid w:val="00834F80"/>
    <w:rsid w:val="00835036"/>
    <w:rsid w:val="00835166"/>
    <w:rsid w:val="008357E4"/>
    <w:rsid w:val="00835C7B"/>
    <w:rsid w:val="00835C9B"/>
    <w:rsid w:val="00835F2D"/>
    <w:rsid w:val="00835FC8"/>
    <w:rsid w:val="008362B7"/>
    <w:rsid w:val="008368A2"/>
    <w:rsid w:val="00836962"/>
    <w:rsid w:val="00836DED"/>
    <w:rsid w:val="0083728F"/>
    <w:rsid w:val="008372A2"/>
    <w:rsid w:val="008375C0"/>
    <w:rsid w:val="008379EC"/>
    <w:rsid w:val="00837D93"/>
    <w:rsid w:val="00837F24"/>
    <w:rsid w:val="00837FAA"/>
    <w:rsid w:val="008405AD"/>
    <w:rsid w:val="00840B19"/>
    <w:rsid w:val="00840C18"/>
    <w:rsid w:val="00840CBF"/>
    <w:rsid w:val="00841A69"/>
    <w:rsid w:val="00841F0D"/>
    <w:rsid w:val="0084215D"/>
    <w:rsid w:val="0084221A"/>
    <w:rsid w:val="0084234F"/>
    <w:rsid w:val="00842541"/>
    <w:rsid w:val="008425C4"/>
    <w:rsid w:val="00842767"/>
    <w:rsid w:val="00842DBA"/>
    <w:rsid w:val="00842E27"/>
    <w:rsid w:val="00842EE2"/>
    <w:rsid w:val="00842EE7"/>
    <w:rsid w:val="00842F63"/>
    <w:rsid w:val="00843084"/>
    <w:rsid w:val="0084321B"/>
    <w:rsid w:val="008436DA"/>
    <w:rsid w:val="008437B7"/>
    <w:rsid w:val="00843C7D"/>
    <w:rsid w:val="00843F6D"/>
    <w:rsid w:val="0084406D"/>
    <w:rsid w:val="008446A1"/>
    <w:rsid w:val="00844929"/>
    <w:rsid w:val="00844C58"/>
    <w:rsid w:val="0084561D"/>
    <w:rsid w:val="00845F74"/>
    <w:rsid w:val="008460CA"/>
    <w:rsid w:val="0084624B"/>
    <w:rsid w:val="00846575"/>
    <w:rsid w:val="00846C12"/>
    <w:rsid w:val="00846D15"/>
    <w:rsid w:val="00846EF4"/>
    <w:rsid w:val="00847532"/>
    <w:rsid w:val="0085014B"/>
    <w:rsid w:val="00850290"/>
    <w:rsid w:val="00850580"/>
    <w:rsid w:val="008507CE"/>
    <w:rsid w:val="00850F4F"/>
    <w:rsid w:val="00851123"/>
    <w:rsid w:val="0085141C"/>
    <w:rsid w:val="0085152B"/>
    <w:rsid w:val="00851543"/>
    <w:rsid w:val="008516E0"/>
    <w:rsid w:val="008519C8"/>
    <w:rsid w:val="00851BFC"/>
    <w:rsid w:val="00851E46"/>
    <w:rsid w:val="00851F22"/>
    <w:rsid w:val="00851F99"/>
    <w:rsid w:val="00852089"/>
    <w:rsid w:val="008520DE"/>
    <w:rsid w:val="0085239F"/>
    <w:rsid w:val="008524DB"/>
    <w:rsid w:val="0085273A"/>
    <w:rsid w:val="00852789"/>
    <w:rsid w:val="0085294C"/>
    <w:rsid w:val="008529F2"/>
    <w:rsid w:val="00852AC9"/>
    <w:rsid w:val="00853223"/>
    <w:rsid w:val="00853ADE"/>
    <w:rsid w:val="00853C6A"/>
    <w:rsid w:val="00853E3A"/>
    <w:rsid w:val="008542F3"/>
    <w:rsid w:val="00854567"/>
    <w:rsid w:val="00854735"/>
    <w:rsid w:val="00854791"/>
    <w:rsid w:val="00854884"/>
    <w:rsid w:val="0085490A"/>
    <w:rsid w:val="00854B61"/>
    <w:rsid w:val="00854DCA"/>
    <w:rsid w:val="008554A3"/>
    <w:rsid w:val="00855569"/>
    <w:rsid w:val="0085561A"/>
    <w:rsid w:val="008557D0"/>
    <w:rsid w:val="008558E8"/>
    <w:rsid w:val="0085598C"/>
    <w:rsid w:val="00855E39"/>
    <w:rsid w:val="00855E46"/>
    <w:rsid w:val="00855EC8"/>
    <w:rsid w:val="008564B1"/>
    <w:rsid w:val="008565E8"/>
    <w:rsid w:val="0085694C"/>
    <w:rsid w:val="00856A3B"/>
    <w:rsid w:val="00856B27"/>
    <w:rsid w:val="00856F16"/>
    <w:rsid w:val="00857992"/>
    <w:rsid w:val="00857A38"/>
    <w:rsid w:val="00857C27"/>
    <w:rsid w:val="008601DF"/>
    <w:rsid w:val="008605B3"/>
    <w:rsid w:val="00860FE9"/>
    <w:rsid w:val="0086108A"/>
    <w:rsid w:val="00861256"/>
    <w:rsid w:val="00861318"/>
    <w:rsid w:val="00861834"/>
    <w:rsid w:val="00861971"/>
    <w:rsid w:val="00861A31"/>
    <w:rsid w:val="00861B0F"/>
    <w:rsid w:val="00861BCB"/>
    <w:rsid w:val="00861EE3"/>
    <w:rsid w:val="00861FA9"/>
    <w:rsid w:val="0086219E"/>
    <w:rsid w:val="00862A48"/>
    <w:rsid w:val="00862B64"/>
    <w:rsid w:val="008631FD"/>
    <w:rsid w:val="0086352C"/>
    <w:rsid w:val="008636F8"/>
    <w:rsid w:val="00863778"/>
    <w:rsid w:val="00863D14"/>
    <w:rsid w:val="00863FCA"/>
    <w:rsid w:val="008643D1"/>
    <w:rsid w:val="00864E4F"/>
    <w:rsid w:val="00865216"/>
    <w:rsid w:val="00865399"/>
    <w:rsid w:val="00865807"/>
    <w:rsid w:val="00865A98"/>
    <w:rsid w:val="00865EFF"/>
    <w:rsid w:val="0086678F"/>
    <w:rsid w:val="0086714D"/>
    <w:rsid w:val="008673B0"/>
    <w:rsid w:val="008673E4"/>
    <w:rsid w:val="00867410"/>
    <w:rsid w:val="00867BAD"/>
    <w:rsid w:val="008701CC"/>
    <w:rsid w:val="00870392"/>
    <w:rsid w:val="00870548"/>
    <w:rsid w:val="0087077C"/>
    <w:rsid w:val="00870AE5"/>
    <w:rsid w:val="00870C74"/>
    <w:rsid w:val="00870D69"/>
    <w:rsid w:val="00870E79"/>
    <w:rsid w:val="00870FBF"/>
    <w:rsid w:val="0087120B"/>
    <w:rsid w:val="00871AAB"/>
    <w:rsid w:val="00871D19"/>
    <w:rsid w:val="008722F0"/>
    <w:rsid w:val="00872636"/>
    <w:rsid w:val="00872AA5"/>
    <w:rsid w:val="00872AAD"/>
    <w:rsid w:val="00872D37"/>
    <w:rsid w:val="00872D7C"/>
    <w:rsid w:val="00872DEA"/>
    <w:rsid w:val="00872F96"/>
    <w:rsid w:val="008735E5"/>
    <w:rsid w:val="00873811"/>
    <w:rsid w:val="00873D99"/>
    <w:rsid w:val="00873E9D"/>
    <w:rsid w:val="00873F1E"/>
    <w:rsid w:val="00874D6B"/>
    <w:rsid w:val="00875447"/>
    <w:rsid w:val="008755D5"/>
    <w:rsid w:val="008756AE"/>
    <w:rsid w:val="00875CEE"/>
    <w:rsid w:val="0087661E"/>
    <w:rsid w:val="00876672"/>
    <w:rsid w:val="0087720C"/>
    <w:rsid w:val="00877A0A"/>
    <w:rsid w:val="00877A16"/>
    <w:rsid w:val="00877A5C"/>
    <w:rsid w:val="00877FF0"/>
    <w:rsid w:val="00880815"/>
    <w:rsid w:val="00880871"/>
    <w:rsid w:val="00880D68"/>
    <w:rsid w:val="00880F03"/>
    <w:rsid w:val="00881054"/>
    <w:rsid w:val="00881281"/>
    <w:rsid w:val="008814DA"/>
    <w:rsid w:val="008815D3"/>
    <w:rsid w:val="00881EF9"/>
    <w:rsid w:val="00881F92"/>
    <w:rsid w:val="008828DC"/>
    <w:rsid w:val="00882C1A"/>
    <w:rsid w:val="00882EDC"/>
    <w:rsid w:val="008835B5"/>
    <w:rsid w:val="00883721"/>
    <w:rsid w:val="0088372A"/>
    <w:rsid w:val="008837EB"/>
    <w:rsid w:val="00883F7C"/>
    <w:rsid w:val="008841C1"/>
    <w:rsid w:val="008843A3"/>
    <w:rsid w:val="008845C1"/>
    <w:rsid w:val="00884640"/>
    <w:rsid w:val="00884F6D"/>
    <w:rsid w:val="00885390"/>
    <w:rsid w:val="00885748"/>
    <w:rsid w:val="00885EAE"/>
    <w:rsid w:val="008862FC"/>
    <w:rsid w:val="00886406"/>
    <w:rsid w:val="008869F4"/>
    <w:rsid w:val="00886B29"/>
    <w:rsid w:val="00886CF2"/>
    <w:rsid w:val="008872FE"/>
    <w:rsid w:val="008873E9"/>
    <w:rsid w:val="0088746E"/>
    <w:rsid w:val="0088769E"/>
    <w:rsid w:val="0089066F"/>
    <w:rsid w:val="00890720"/>
    <w:rsid w:val="00890CB2"/>
    <w:rsid w:val="00890F45"/>
    <w:rsid w:val="00891402"/>
    <w:rsid w:val="00891686"/>
    <w:rsid w:val="00891C87"/>
    <w:rsid w:val="0089258B"/>
    <w:rsid w:val="008927AF"/>
    <w:rsid w:val="00892BB0"/>
    <w:rsid w:val="008932AB"/>
    <w:rsid w:val="00893414"/>
    <w:rsid w:val="00893CE5"/>
    <w:rsid w:val="00893DB5"/>
    <w:rsid w:val="00893DDF"/>
    <w:rsid w:val="00894287"/>
    <w:rsid w:val="008943AC"/>
    <w:rsid w:val="008949BF"/>
    <w:rsid w:val="00894BD4"/>
    <w:rsid w:val="00894CCF"/>
    <w:rsid w:val="00895AD2"/>
    <w:rsid w:val="00895FDB"/>
    <w:rsid w:val="00896958"/>
    <w:rsid w:val="008970EF"/>
    <w:rsid w:val="00897C17"/>
    <w:rsid w:val="00897C23"/>
    <w:rsid w:val="00897C99"/>
    <w:rsid w:val="00897D93"/>
    <w:rsid w:val="00897E97"/>
    <w:rsid w:val="008A0608"/>
    <w:rsid w:val="008A09D4"/>
    <w:rsid w:val="008A0A17"/>
    <w:rsid w:val="008A0A8F"/>
    <w:rsid w:val="008A113B"/>
    <w:rsid w:val="008A1152"/>
    <w:rsid w:val="008A1406"/>
    <w:rsid w:val="008A151D"/>
    <w:rsid w:val="008A2B31"/>
    <w:rsid w:val="008A338E"/>
    <w:rsid w:val="008A3487"/>
    <w:rsid w:val="008A34FF"/>
    <w:rsid w:val="008A3A33"/>
    <w:rsid w:val="008A3C19"/>
    <w:rsid w:val="008A3C70"/>
    <w:rsid w:val="008A415B"/>
    <w:rsid w:val="008A46AC"/>
    <w:rsid w:val="008A46B4"/>
    <w:rsid w:val="008A49DD"/>
    <w:rsid w:val="008A49FC"/>
    <w:rsid w:val="008A4B43"/>
    <w:rsid w:val="008A530D"/>
    <w:rsid w:val="008A5BF3"/>
    <w:rsid w:val="008A62F9"/>
    <w:rsid w:val="008A6C5C"/>
    <w:rsid w:val="008A7DAC"/>
    <w:rsid w:val="008A7EFE"/>
    <w:rsid w:val="008A7FA6"/>
    <w:rsid w:val="008A7FF8"/>
    <w:rsid w:val="008B0164"/>
    <w:rsid w:val="008B0208"/>
    <w:rsid w:val="008B04AB"/>
    <w:rsid w:val="008B06FA"/>
    <w:rsid w:val="008B0DD1"/>
    <w:rsid w:val="008B1706"/>
    <w:rsid w:val="008B1746"/>
    <w:rsid w:val="008B1984"/>
    <w:rsid w:val="008B1A30"/>
    <w:rsid w:val="008B1B8F"/>
    <w:rsid w:val="008B21B9"/>
    <w:rsid w:val="008B22CF"/>
    <w:rsid w:val="008B2428"/>
    <w:rsid w:val="008B2507"/>
    <w:rsid w:val="008B2525"/>
    <w:rsid w:val="008B2D2A"/>
    <w:rsid w:val="008B3075"/>
    <w:rsid w:val="008B374A"/>
    <w:rsid w:val="008B384C"/>
    <w:rsid w:val="008B3B42"/>
    <w:rsid w:val="008B3D57"/>
    <w:rsid w:val="008B3FF4"/>
    <w:rsid w:val="008B4312"/>
    <w:rsid w:val="008B451E"/>
    <w:rsid w:val="008B4593"/>
    <w:rsid w:val="008B45B1"/>
    <w:rsid w:val="008B48ED"/>
    <w:rsid w:val="008B4A17"/>
    <w:rsid w:val="008B4A8E"/>
    <w:rsid w:val="008B4AA2"/>
    <w:rsid w:val="008B4CAD"/>
    <w:rsid w:val="008B4D46"/>
    <w:rsid w:val="008B4FBD"/>
    <w:rsid w:val="008B5DCC"/>
    <w:rsid w:val="008B6184"/>
    <w:rsid w:val="008B650D"/>
    <w:rsid w:val="008B6557"/>
    <w:rsid w:val="008B67FB"/>
    <w:rsid w:val="008B68FB"/>
    <w:rsid w:val="008B6A1C"/>
    <w:rsid w:val="008B6BD7"/>
    <w:rsid w:val="008B6BEF"/>
    <w:rsid w:val="008B6CA1"/>
    <w:rsid w:val="008B6D8D"/>
    <w:rsid w:val="008B6F16"/>
    <w:rsid w:val="008B70FA"/>
    <w:rsid w:val="008B7224"/>
    <w:rsid w:val="008B725D"/>
    <w:rsid w:val="008B7726"/>
    <w:rsid w:val="008B7728"/>
    <w:rsid w:val="008B798B"/>
    <w:rsid w:val="008B79AB"/>
    <w:rsid w:val="008B7B0C"/>
    <w:rsid w:val="008B7EE8"/>
    <w:rsid w:val="008B7F65"/>
    <w:rsid w:val="008B7FF7"/>
    <w:rsid w:val="008C0083"/>
    <w:rsid w:val="008C066B"/>
    <w:rsid w:val="008C096D"/>
    <w:rsid w:val="008C09B6"/>
    <w:rsid w:val="008C0A6D"/>
    <w:rsid w:val="008C0C9E"/>
    <w:rsid w:val="008C101C"/>
    <w:rsid w:val="008C10D6"/>
    <w:rsid w:val="008C1215"/>
    <w:rsid w:val="008C197A"/>
    <w:rsid w:val="008C1A1D"/>
    <w:rsid w:val="008C1E21"/>
    <w:rsid w:val="008C28B8"/>
    <w:rsid w:val="008C29BB"/>
    <w:rsid w:val="008C2C0C"/>
    <w:rsid w:val="008C2DB2"/>
    <w:rsid w:val="008C2F9A"/>
    <w:rsid w:val="008C2FA9"/>
    <w:rsid w:val="008C3575"/>
    <w:rsid w:val="008C3654"/>
    <w:rsid w:val="008C379B"/>
    <w:rsid w:val="008C3899"/>
    <w:rsid w:val="008C38AA"/>
    <w:rsid w:val="008C3A30"/>
    <w:rsid w:val="008C3ABF"/>
    <w:rsid w:val="008C3B8D"/>
    <w:rsid w:val="008C3BA8"/>
    <w:rsid w:val="008C3DB1"/>
    <w:rsid w:val="008C4080"/>
    <w:rsid w:val="008C4177"/>
    <w:rsid w:val="008C41F6"/>
    <w:rsid w:val="008C4E92"/>
    <w:rsid w:val="008C5262"/>
    <w:rsid w:val="008C530E"/>
    <w:rsid w:val="008C56D8"/>
    <w:rsid w:val="008C5785"/>
    <w:rsid w:val="008C5D6A"/>
    <w:rsid w:val="008C5ED4"/>
    <w:rsid w:val="008C6043"/>
    <w:rsid w:val="008C605C"/>
    <w:rsid w:val="008C66C5"/>
    <w:rsid w:val="008C675E"/>
    <w:rsid w:val="008C681E"/>
    <w:rsid w:val="008C6A57"/>
    <w:rsid w:val="008C6C41"/>
    <w:rsid w:val="008C7088"/>
    <w:rsid w:val="008C71AE"/>
    <w:rsid w:val="008C74A8"/>
    <w:rsid w:val="008C773F"/>
    <w:rsid w:val="008C776E"/>
    <w:rsid w:val="008C7F95"/>
    <w:rsid w:val="008D0041"/>
    <w:rsid w:val="008D0101"/>
    <w:rsid w:val="008D0205"/>
    <w:rsid w:val="008D0442"/>
    <w:rsid w:val="008D0479"/>
    <w:rsid w:val="008D08B4"/>
    <w:rsid w:val="008D0C84"/>
    <w:rsid w:val="008D0E2A"/>
    <w:rsid w:val="008D13E5"/>
    <w:rsid w:val="008D15F8"/>
    <w:rsid w:val="008D1983"/>
    <w:rsid w:val="008D1BD4"/>
    <w:rsid w:val="008D1F05"/>
    <w:rsid w:val="008D1FB0"/>
    <w:rsid w:val="008D229D"/>
    <w:rsid w:val="008D2311"/>
    <w:rsid w:val="008D24F5"/>
    <w:rsid w:val="008D25DE"/>
    <w:rsid w:val="008D2AA1"/>
    <w:rsid w:val="008D2CC8"/>
    <w:rsid w:val="008D32AE"/>
    <w:rsid w:val="008D3569"/>
    <w:rsid w:val="008D37D3"/>
    <w:rsid w:val="008D3C88"/>
    <w:rsid w:val="008D3EC7"/>
    <w:rsid w:val="008D3EDD"/>
    <w:rsid w:val="008D3FD2"/>
    <w:rsid w:val="008D3FE9"/>
    <w:rsid w:val="008D42AC"/>
    <w:rsid w:val="008D46BF"/>
    <w:rsid w:val="008D4DF2"/>
    <w:rsid w:val="008D4F9B"/>
    <w:rsid w:val="008D5864"/>
    <w:rsid w:val="008D58FF"/>
    <w:rsid w:val="008D5E98"/>
    <w:rsid w:val="008D61F5"/>
    <w:rsid w:val="008D62B2"/>
    <w:rsid w:val="008D642A"/>
    <w:rsid w:val="008D654C"/>
    <w:rsid w:val="008D66BD"/>
    <w:rsid w:val="008D694B"/>
    <w:rsid w:val="008D6ADF"/>
    <w:rsid w:val="008D6BEB"/>
    <w:rsid w:val="008D6C5C"/>
    <w:rsid w:val="008D6DDE"/>
    <w:rsid w:val="008D6E8B"/>
    <w:rsid w:val="008D766F"/>
    <w:rsid w:val="008D7A3B"/>
    <w:rsid w:val="008D7E71"/>
    <w:rsid w:val="008E0240"/>
    <w:rsid w:val="008E0AB8"/>
    <w:rsid w:val="008E10CA"/>
    <w:rsid w:val="008E11C1"/>
    <w:rsid w:val="008E15F9"/>
    <w:rsid w:val="008E1699"/>
    <w:rsid w:val="008E1925"/>
    <w:rsid w:val="008E1E5B"/>
    <w:rsid w:val="008E1F5E"/>
    <w:rsid w:val="008E201D"/>
    <w:rsid w:val="008E2197"/>
    <w:rsid w:val="008E2232"/>
    <w:rsid w:val="008E236D"/>
    <w:rsid w:val="008E236F"/>
    <w:rsid w:val="008E24A7"/>
    <w:rsid w:val="008E2554"/>
    <w:rsid w:val="008E2665"/>
    <w:rsid w:val="008E29AF"/>
    <w:rsid w:val="008E29EA"/>
    <w:rsid w:val="008E3351"/>
    <w:rsid w:val="008E345D"/>
    <w:rsid w:val="008E39BE"/>
    <w:rsid w:val="008E44F8"/>
    <w:rsid w:val="008E487E"/>
    <w:rsid w:val="008E492F"/>
    <w:rsid w:val="008E4A60"/>
    <w:rsid w:val="008E4B96"/>
    <w:rsid w:val="008E4FED"/>
    <w:rsid w:val="008E5746"/>
    <w:rsid w:val="008E5ACB"/>
    <w:rsid w:val="008E5EA6"/>
    <w:rsid w:val="008E5FD9"/>
    <w:rsid w:val="008E62E3"/>
    <w:rsid w:val="008E62EE"/>
    <w:rsid w:val="008E660E"/>
    <w:rsid w:val="008E6B18"/>
    <w:rsid w:val="008E6D5C"/>
    <w:rsid w:val="008E6E2E"/>
    <w:rsid w:val="008E6F53"/>
    <w:rsid w:val="008E71BC"/>
    <w:rsid w:val="008E721B"/>
    <w:rsid w:val="008E72FC"/>
    <w:rsid w:val="008E75EF"/>
    <w:rsid w:val="008E787B"/>
    <w:rsid w:val="008E78D9"/>
    <w:rsid w:val="008E7B25"/>
    <w:rsid w:val="008E7C00"/>
    <w:rsid w:val="008F0333"/>
    <w:rsid w:val="008F0ABB"/>
    <w:rsid w:val="008F0B02"/>
    <w:rsid w:val="008F0EA6"/>
    <w:rsid w:val="008F113B"/>
    <w:rsid w:val="008F11B1"/>
    <w:rsid w:val="008F14EA"/>
    <w:rsid w:val="008F1557"/>
    <w:rsid w:val="008F1AD4"/>
    <w:rsid w:val="008F1CE3"/>
    <w:rsid w:val="008F283D"/>
    <w:rsid w:val="008F2930"/>
    <w:rsid w:val="008F2A77"/>
    <w:rsid w:val="008F3115"/>
    <w:rsid w:val="008F349E"/>
    <w:rsid w:val="008F3A13"/>
    <w:rsid w:val="008F3A20"/>
    <w:rsid w:val="008F3BDE"/>
    <w:rsid w:val="008F3CE5"/>
    <w:rsid w:val="008F4115"/>
    <w:rsid w:val="008F4614"/>
    <w:rsid w:val="008F4734"/>
    <w:rsid w:val="008F48F8"/>
    <w:rsid w:val="008F4A45"/>
    <w:rsid w:val="008F4EFA"/>
    <w:rsid w:val="008F5228"/>
    <w:rsid w:val="008F53C0"/>
    <w:rsid w:val="008F54DB"/>
    <w:rsid w:val="008F54FD"/>
    <w:rsid w:val="008F5827"/>
    <w:rsid w:val="008F5847"/>
    <w:rsid w:val="008F5CE6"/>
    <w:rsid w:val="008F5CF6"/>
    <w:rsid w:val="008F5D3D"/>
    <w:rsid w:val="008F5F68"/>
    <w:rsid w:val="008F614F"/>
    <w:rsid w:val="008F61F0"/>
    <w:rsid w:val="008F6214"/>
    <w:rsid w:val="008F68BD"/>
    <w:rsid w:val="008F6D21"/>
    <w:rsid w:val="008F6E12"/>
    <w:rsid w:val="008F6FB8"/>
    <w:rsid w:val="008F774B"/>
    <w:rsid w:val="008F7C16"/>
    <w:rsid w:val="008F7D78"/>
    <w:rsid w:val="008F7EA2"/>
    <w:rsid w:val="009000DF"/>
    <w:rsid w:val="00900241"/>
    <w:rsid w:val="009005CB"/>
    <w:rsid w:val="00900A77"/>
    <w:rsid w:val="009012A0"/>
    <w:rsid w:val="00901782"/>
    <w:rsid w:val="00901886"/>
    <w:rsid w:val="00901903"/>
    <w:rsid w:val="00902061"/>
    <w:rsid w:val="009022CB"/>
    <w:rsid w:val="00902888"/>
    <w:rsid w:val="00902C73"/>
    <w:rsid w:val="00902EB5"/>
    <w:rsid w:val="00902F3D"/>
    <w:rsid w:val="00902F80"/>
    <w:rsid w:val="00903457"/>
    <w:rsid w:val="00903545"/>
    <w:rsid w:val="00903855"/>
    <w:rsid w:val="0090385A"/>
    <w:rsid w:val="009039F7"/>
    <w:rsid w:val="00903A2B"/>
    <w:rsid w:val="00903B10"/>
    <w:rsid w:val="009043F7"/>
    <w:rsid w:val="0090460A"/>
    <w:rsid w:val="00904CAF"/>
    <w:rsid w:val="00904F25"/>
    <w:rsid w:val="00904FB2"/>
    <w:rsid w:val="00904FF0"/>
    <w:rsid w:val="0090549B"/>
    <w:rsid w:val="0090623A"/>
    <w:rsid w:val="00906330"/>
    <w:rsid w:val="00906B70"/>
    <w:rsid w:val="00906E35"/>
    <w:rsid w:val="00906EEE"/>
    <w:rsid w:val="00907015"/>
    <w:rsid w:val="0090761B"/>
    <w:rsid w:val="009079DD"/>
    <w:rsid w:val="00907B6E"/>
    <w:rsid w:val="00907DF8"/>
    <w:rsid w:val="00907F52"/>
    <w:rsid w:val="00907F9F"/>
    <w:rsid w:val="00907FBA"/>
    <w:rsid w:val="009100E1"/>
    <w:rsid w:val="0091049E"/>
    <w:rsid w:val="00910506"/>
    <w:rsid w:val="00910541"/>
    <w:rsid w:val="00910651"/>
    <w:rsid w:val="009109F0"/>
    <w:rsid w:val="00910CBB"/>
    <w:rsid w:val="009111C3"/>
    <w:rsid w:val="00911416"/>
    <w:rsid w:val="009115D3"/>
    <w:rsid w:val="009117B8"/>
    <w:rsid w:val="00911A88"/>
    <w:rsid w:val="00911B08"/>
    <w:rsid w:val="00911C8D"/>
    <w:rsid w:val="00911EA3"/>
    <w:rsid w:val="00912BC4"/>
    <w:rsid w:val="00912FD7"/>
    <w:rsid w:val="009132A8"/>
    <w:rsid w:val="009132BF"/>
    <w:rsid w:val="00913482"/>
    <w:rsid w:val="009136C1"/>
    <w:rsid w:val="009140BA"/>
    <w:rsid w:val="0091415F"/>
    <w:rsid w:val="009141C3"/>
    <w:rsid w:val="009143A4"/>
    <w:rsid w:val="009145A3"/>
    <w:rsid w:val="009146B6"/>
    <w:rsid w:val="009148E5"/>
    <w:rsid w:val="00914CC4"/>
    <w:rsid w:val="00914CFF"/>
    <w:rsid w:val="00914E2F"/>
    <w:rsid w:val="0091535D"/>
    <w:rsid w:val="009153C6"/>
    <w:rsid w:val="00915B25"/>
    <w:rsid w:val="00915E0B"/>
    <w:rsid w:val="0091672A"/>
    <w:rsid w:val="0091684A"/>
    <w:rsid w:val="00916E38"/>
    <w:rsid w:val="00916F8B"/>
    <w:rsid w:val="00917532"/>
    <w:rsid w:val="009178B5"/>
    <w:rsid w:val="0092007A"/>
    <w:rsid w:val="0092020B"/>
    <w:rsid w:val="009204AC"/>
    <w:rsid w:val="00920506"/>
    <w:rsid w:val="00920AB5"/>
    <w:rsid w:val="00920E16"/>
    <w:rsid w:val="0092111A"/>
    <w:rsid w:val="009211B5"/>
    <w:rsid w:val="0092129F"/>
    <w:rsid w:val="009212CB"/>
    <w:rsid w:val="00921414"/>
    <w:rsid w:val="00921520"/>
    <w:rsid w:val="00921A30"/>
    <w:rsid w:val="00921C02"/>
    <w:rsid w:val="00921FB2"/>
    <w:rsid w:val="00922350"/>
    <w:rsid w:val="009227D4"/>
    <w:rsid w:val="0092295C"/>
    <w:rsid w:val="00922C1E"/>
    <w:rsid w:val="00923180"/>
    <w:rsid w:val="0092334E"/>
    <w:rsid w:val="00923733"/>
    <w:rsid w:val="00923F20"/>
    <w:rsid w:val="00924150"/>
    <w:rsid w:val="00924166"/>
    <w:rsid w:val="00924339"/>
    <w:rsid w:val="00924B2E"/>
    <w:rsid w:val="00924D05"/>
    <w:rsid w:val="00924D8F"/>
    <w:rsid w:val="00924EC2"/>
    <w:rsid w:val="009250BC"/>
    <w:rsid w:val="00925C12"/>
    <w:rsid w:val="00925D4A"/>
    <w:rsid w:val="00926330"/>
    <w:rsid w:val="009264EE"/>
    <w:rsid w:val="009265D1"/>
    <w:rsid w:val="00926850"/>
    <w:rsid w:val="00926E2C"/>
    <w:rsid w:val="0092748C"/>
    <w:rsid w:val="00927B5B"/>
    <w:rsid w:val="00927C45"/>
    <w:rsid w:val="00927CF4"/>
    <w:rsid w:val="00927F53"/>
    <w:rsid w:val="009304BF"/>
    <w:rsid w:val="009305B9"/>
    <w:rsid w:val="00930807"/>
    <w:rsid w:val="00930CA7"/>
    <w:rsid w:val="00930F05"/>
    <w:rsid w:val="009316E7"/>
    <w:rsid w:val="009316FD"/>
    <w:rsid w:val="00931768"/>
    <w:rsid w:val="0093189E"/>
    <w:rsid w:val="00931A5A"/>
    <w:rsid w:val="00931F47"/>
    <w:rsid w:val="0093231F"/>
    <w:rsid w:val="00932512"/>
    <w:rsid w:val="00932847"/>
    <w:rsid w:val="00932AB1"/>
    <w:rsid w:val="00932C1B"/>
    <w:rsid w:val="00933171"/>
    <w:rsid w:val="00933261"/>
    <w:rsid w:val="00933ECA"/>
    <w:rsid w:val="00934588"/>
    <w:rsid w:val="00935495"/>
    <w:rsid w:val="009356AE"/>
    <w:rsid w:val="0093585A"/>
    <w:rsid w:val="00935EBB"/>
    <w:rsid w:val="00936127"/>
    <w:rsid w:val="00936760"/>
    <w:rsid w:val="009369F4"/>
    <w:rsid w:val="009370DF"/>
    <w:rsid w:val="0093710D"/>
    <w:rsid w:val="009372B3"/>
    <w:rsid w:val="00937C00"/>
    <w:rsid w:val="0094081B"/>
    <w:rsid w:val="00940938"/>
    <w:rsid w:val="00940F3C"/>
    <w:rsid w:val="0094116D"/>
    <w:rsid w:val="009414CB"/>
    <w:rsid w:val="00941871"/>
    <w:rsid w:val="009418DB"/>
    <w:rsid w:val="009419A3"/>
    <w:rsid w:val="00942031"/>
    <w:rsid w:val="009420C8"/>
    <w:rsid w:val="00942832"/>
    <w:rsid w:val="00942886"/>
    <w:rsid w:val="009429E1"/>
    <w:rsid w:val="00942D70"/>
    <w:rsid w:val="00942D82"/>
    <w:rsid w:val="00942FC2"/>
    <w:rsid w:val="00943047"/>
    <w:rsid w:val="009430F9"/>
    <w:rsid w:val="00943447"/>
    <w:rsid w:val="009434AA"/>
    <w:rsid w:val="00943908"/>
    <w:rsid w:val="00943B15"/>
    <w:rsid w:val="00943D27"/>
    <w:rsid w:val="00943DB0"/>
    <w:rsid w:val="00943EA2"/>
    <w:rsid w:val="00943EED"/>
    <w:rsid w:val="00943EF5"/>
    <w:rsid w:val="00944A59"/>
    <w:rsid w:val="00944C15"/>
    <w:rsid w:val="00944C77"/>
    <w:rsid w:val="00945130"/>
    <w:rsid w:val="0094520F"/>
    <w:rsid w:val="009458E5"/>
    <w:rsid w:val="00946573"/>
    <w:rsid w:val="009467BD"/>
    <w:rsid w:val="00946B6D"/>
    <w:rsid w:val="00946EA4"/>
    <w:rsid w:val="009471A4"/>
    <w:rsid w:val="00947234"/>
    <w:rsid w:val="0094758D"/>
    <w:rsid w:val="009477D0"/>
    <w:rsid w:val="00947886"/>
    <w:rsid w:val="00947B8C"/>
    <w:rsid w:val="00947BC7"/>
    <w:rsid w:val="00947CB6"/>
    <w:rsid w:val="00947EAF"/>
    <w:rsid w:val="00950CAE"/>
    <w:rsid w:val="00951079"/>
    <w:rsid w:val="009510A0"/>
    <w:rsid w:val="009511A2"/>
    <w:rsid w:val="009518B0"/>
    <w:rsid w:val="00951E6E"/>
    <w:rsid w:val="00952188"/>
    <w:rsid w:val="00952421"/>
    <w:rsid w:val="00952494"/>
    <w:rsid w:val="009527FA"/>
    <w:rsid w:val="0095284C"/>
    <w:rsid w:val="009528CC"/>
    <w:rsid w:val="00952B85"/>
    <w:rsid w:val="00952D92"/>
    <w:rsid w:val="00953387"/>
    <w:rsid w:val="00953453"/>
    <w:rsid w:val="0095350C"/>
    <w:rsid w:val="009537C7"/>
    <w:rsid w:val="00953FCB"/>
    <w:rsid w:val="0095447E"/>
    <w:rsid w:val="0095454B"/>
    <w:rsid w:val="0095478E"/>
    <w:rsid w:val="00954A94"/>
    <w:rsid w:val="00954E21"/>
    <w:rsid w:val="0095538F"/>
    <w:rsid w:val="009553B2"/>
    <w:rsid w:val="00955515"/>
    <w:rsid w:val="009555BB"/>
    <w:rsid w:val="009555CB"/>
    <w:rsid w:val="00955A6D"/>
    <w:rsid w:val="00955D6C"/>
    <w:rsid w:val="0095610C"/>
    <w:rsid w:val="00956922"/>
    <w:rsid w:val="00956995"/>
    <w:rsid w:val="00956B65"/>
    <w:rsid w:val="00957327"/>
    <w:rsid w:val="00957812"/>
    <w:rsid w:val="00957F80"/>
    <w:rsid w:val="009601FD"/>
    <w:rsid w:val="009603FB"/>
    <w:rsid w:val="00960AE0"/>
    <w:rsid w:val="00960C23"/>
    <w:rsid w:val="00960D00"/>
    <w:rsid w:val="009618D2"/>
    <w:rsid w:val="00961C6A"/>
    <w:rsid w:val="00962067"/>
    <w:rsid w:val="00962195"/>
    <w:rsid w:val="009622E0"/>
    <w:rsid w:val="009624CE"/>
    <w:rsid w:val="009625C2"/>
    <w:rsid w:val="0096285D"/>
    <w:rsid w:val="00962A3E"/>
    <w:rsid w:val="00962D0C"/>
    <w:rsid w:val="00962E36"/>
    <w:rsid w:val="00962F88"/>
    <w:rsid w:val="0096309F"/>
    <w:rsid w:val="00963214"/>
    <w:rsid w:val="009636D8"/>
    <w:rsid w:val="00963757"/>
    <w:rsid w:val="00963A4F"/>
    <w:rsid w:val="00963D7C"/>
    <w:rsid w:val="00964310"/>
    <w:rsid w:val="00964730"/>
    <w:rsid w:val="00964998"/>
    <w:rsid w:val="00964B84"/>
    <w:rsid w:val="009650C4"/>
    <w:rsid w:val="00965481"/>
    <w:rsid w:val="00965D04"/>
    <w:rsid w:val="0096603C"/>
    <w:rsid w:val="009662C2"/>
    <w:rsid w:val="0096637D"/>
    <w:rsid w:val="00966501"/>
    <w:rsid w:val="009666C1"/>
    <w:rsid w:val="00966870"/>
    <w:rsid w:val="00966C76"/>
    <w:rsid w:val="00966E2B"/>
    <w:rsid w:val="00966E71"/>
    <w:rsid w:val="00966F1F"/>
    <w:rsid w:val="00967298"/>
    <w:rsid w:val="009676F5"/>
    <w:rsid w:val="0096788B"/>
    <w:rsid w:val="00967BA7"/>
    <w:rsid w:val="00967C42"/>
    <w:rsid w:val="00967F70"/>
    <w:rsid w:val="00970447"/>
    <w:rsid w:val="00970A47"/>
    <w:rsid w:val="00970C87"/>
    <w:rsid w:val="0097103C"/>
    <w:rsid w:val="0097121A"/>
    <w:rsid w:val="00971565"/>
    <w:rsid w:val="00971AE5"/>
    <w:rsid w:val="00971AFC"/>
    <w:rsid w:val="00971C92"/>
    <w:rsid w:val="00972257"/>
    <w:rsid w:val="009722DD"/>
    <w:rsid w:val="009725C9"/>
    <w:rsid w:val="00972683"/>
    <w:rsid w:val="0097274B"/>
    <w:rsid w:val="0097287A"/>
    <w:rsid w:val="009729A0"/>
    <w:rsid w:val="00972A3E"/>
    <w:rsid w:val="00972F19"/>
    <w:rsid w:val="009730C6"/>
    <w:rsid w:val="00973427"/>
    <w:rsid w:val="00973D48"/>
    <w:rsid w:val="00973E30"/>
    <w:rsid w:val="009742EB"/>
    <w:rsid w:val="0097449F"/>
    <w:rsid w:val="0097460B"/>
    <w:rsid w:val="00974732"/>
    <w:rsid w:val="0097579F"/>
    <w:rsid w:val="00975B42"/>
    <w:rsid w:val="00975B8B"/>
    <w:rsid w:val="00975B97"/>
    <w:rsid w:val="00975D99"/>
    <w:rsid w:val="00975EF7"/>
    <w:rsid w:val="009764A9"/>
    <w:rsid w:val="009766EB"/>
    <w:rsid w:val="00976A6A"/>
    <w:rsid w:val="00976A91"/>
    <w:rsid w:val="00976B61"/>
    <w:rsid w:val="00976D5E"/>
    <w:rsid w:val="00977BC4"/>
    <w:rsid w:val="00977C7D"/>
    <w:rsid w:val="00980464"/>
    <w:rsid w:val="009806B9"/>
    <w:rsid w:val="009807D3"/>
    <w:rsid w:val="00980A14"/>
    <w:rsid w:val="00980B02"/>
    <w:rsid w:val="00980C8F"/>
    <w:rsid w:val="00980DAF"/>
    <w:rsid w:val="00980DD1"/>
    <w:rsid w:val="009811C3"/>
    <w:rsid w:val="009814AE"/>
    <w:rsid w:val="009815E7"/>
    <w:rsid w:val="009819F8"/>
    <w:rsid w:val="00981EB4"/>
    <w:rsid w:val="00981FB2"/>
    <w:rsid w:val="00981FC1"/>
    <w:rsid w:val="00982049"/>
    <w:rsid w:val="0098211E"/>
    <w:rsid w:val="009825C2"/>
    <w:rsid w:val="009826B5"/>
    <w:rsid w:val="009828CB"/>
    <w:rsid w:val="00982A01"/>
    <w:rsid w:val="00982D1B"/>
    <w:rsid w:val="00982FE4"/>
    <w:rsid w:val="00983132"/>
    <w:rsid w:val="00983868"/>
    <w:rsid w:val="009839DE"/>
    <w:rsid w:val="00983DF9"/>
    <w:rsid w:val="009840DF"/>
    <w:rsid w:val="009841E2"/>
    <w:rsid w:val="00984AE6"/>
    <w:rsid w:val="00984E46"/>
    <w:rsid w:val="00984F66"/>
    <w:rsid w:val="0098538E"/>
    <w:rsid w:val="00985518"/>
    <w:rsid w:val="0098564D"/>
    <w:rsid w:val="00985A10"/>
    <w:rsid w:val="00985BEA"/>
    <w:rsid w:val="009861DB"/>
    <w:rsid w:val="00986544"/>
    <w:rsid w:val="009866EF"/>
    <w:rsid w:val="00986A83"/>
    <w:rsid w:val="00986ABD"/>
    <w:rsid w:val="00987765"/>
    <w:rsid w:val="0098797E"/>
    <w:rsid w:val="00990BD7"/>
    <w:rsid w:val="00990F8E"/>
    <w:rsid w:val="00991473"/>
    <w:rsid w:val="009914E1"/>
    <w:rsid w:val="00991622"/>
    <w:rsid w:val="009916E0"/>
    <w:rsid w:val="00991C90"/>
    <w:rsid w:val="00991F77"/>
    <w:rsid w:val="009922F9"/>
    <w:rsid w:val="0099290F"/>
    <w:rsid w:val="00992A2C"/>
    <w:rsid w:val="00992A5E"/>
    <w:rsid w:val="00992E4D"/>
    <w:rsid w:val="00992FD5"/>
    <w:rsid w:val="0099350A"/>
    <w:rsid w:val="009937FB"/>
    <w:rsid w:val="00993938"/>
    <w:rsid w:val="00993BAC"/>
    <w:rsid w:val="00993CA4"/>
    <w:rsid w:val="00994181"/>
    <w:rsid w:val="00994DCB"/>
    <w:rsid w:val="00994F86"/>
    <w:rsid w:val="009952C6"/>
    <w:rsid w:val="009955DF"/>
    <w:rsid w:val="00995AA1"/>
    <w:rsid w:val="00995DB4"/>
    <w:rsid w:val="00995EAA"/>
    <w:rsid w:val="00995FCC"/>
    <w:rsid w:val="00996207"/>
    <w:rsid w:val="00996384"/>
    <w:rsid w:val="0099650C"/>
    <w:rsid w:val="00996593"/>
    <w:rsid w:val="00996661"/>
    <w:rsid w:val="009966D6"/>
    <w:rsid w:val="00996A06"/>
    <w:rsid w:val="00996F3D"/>
    <w:rsid w:val="00997021"/>
    <w:rsid w:val="0099746D"/>
    <w:rsid w:val="00997981"/>
    <w:rsid w:val="00997D26"/>
    <w:rsid w:val="00997D27"/>
    <w:rsid w:val="009A00C3"/>
    <w:rsid w:val="009A06E1"/>
    <w:rsid w:val="009A0BCF"/>
    <w:rsid w:val="009A0E10"/>
    <w:rsid w:val="009A153D"/>
    <w:rsid w:val="009A179D"/>
    <w:rsid w:val="009A17E4"/>
    <w:rsid w:val="009A1895"/>
    <w:rsid w:val="009A1949"/>
    <w:rsid w:val="009A1B7E"/>
    <w:rsid w:val="009A1CD9"/>
    <w:rsid w:val="009A1F80"/>
    <w:rsid w:val="009A2137"/>
    <w:rsid w:val="009A247B"/>
    <w:rsid w:val="009A259A"/>
    <w:rsid w:val="009A259D"/>
    <w:rsid w:val="009A2809"/>
    <w:rsid w:val="009A29C7"/>
    <w:rsid w:val="009A3039"/>
    <w:rsid w:val="009A311D"/>
    <w:rsid w:val="009A40D9"/>
    <w:rsid w:val="009A41FC"/>
    <w:rsid w:val="009A4235"/>
    <w:rsid w:val="009A45F4"/>
    <w:rsid w:val="009A463F"/>
    <w:rsid w:val="009A466D"/>
    <w:rsid w:val="009A5036"/>
    <w:rsid w:val="009A5244"/>
    <w:rsid w:val="009A5827"/>
    <w:rsid w:val="009A59EC"/>
    <w:rsid w:val="009A6390"/>
    <w:rsid w:val="009A63AC"/>
    <w:rsid w:val="009A64A9"/>
    <w:rsid w:val="009A6B4C"/>
    <w:rsid w:val="009A6F1E"/>
    <w:rsid w:val="009A7444"/>
    <w:rsid w:val="009A7701"/>
    <w:rsid w:val="009A7B11"/>
    <w:rsid w:val="009A7CC3"/>
    <w:rsid w:val="009A7EF3"/>
    <w:rsid w:val="009B08B6"/>
    <w:rsid w:val="009B0974"/>
    <w:rsid w:val="009B0A41"/>
    <w:rsid w:val="009B0B0C"/>
    <w:rsid w:val="009B0D78"/>
    <w:rsid w:val="009B0E9A"/>
    <w:rsid w:val="009B1099"/>
    <w:rsid w:val="009B1308"/>
    <w:rsid w:val="009B1379"/>
    <w:rsid w:val="009B15B4"/>
    <w:rsid w:val="009B15CA"/>
    <w:rsid w:val="009B1C02"/>
    <w:rsid w:val="009B222A"/>
    <w:rsid w:val="009B2401"/>
    <w:rsid w:val="009B24F4"/>
    <w:rsid w:val="009B268D"/>
    <w:rsid w:val="009B2706"/>
    <w:rsid w:val="009B2C0E"/>
    <w:rsid w:val="009B3190"/>
    <w:rsid w:val="009B359C"/>
    <w:rsid w:val="009B36A1"/>
    <w:rsid w:val="009B3739"/>
    <w:rsid w:val="009B3747"/>
    <w:rsid w:val="009B387E"/>
    <w:rsid w:val="009B390C"/>
    <w:rsid w:val="009B3A05"/>
    <w:rsid w:val="009B3B07"/>
    <w:rsid w:val="009B3C58"/>
    <w:rsid w:val="009B4006"/>
    <w:rsid w:val="009B434C"/>
    <w:rsid w:val="009B4415"/>
    <w:rsid w:val="009B4753"/>
    <w:rsid w:val="009B495C"/>
    <w:rsid w:val="009B49BD"/>
    <w:rsid w:val="009B5255"/>
    <w:rsid w:val="009B534F"/>
    <w:rsid w:val="009B54A0"/>
    <w:rsid w:val="009B5BA0"/>
    <w:rsid w:val="009B5D40"/>
    <w:rsid w:val="009B5F73"/>
    <w:rsid w:val="009B5F7B"/>
    <w:rsid w:val="009B5F89"/>
    <w:rsid w:val="009B6117"/>
    <w:rsid w:val="009B6176"/>
    <w:rsid w:val="009B63E7"/>
    <w:rsid w:val="009B6989"/>
    <w:rsid w:val="009B6CA2"/>
    <w:rsid w:val="009B6DFD"/>
    <w:rsid w:val="009B6E8C"/>
    <w:rsid w:val="009B7607"/>
    <w:rsid w:val="009B761F"/>
    <w:rsid w:val="009B76C6"/>
    <w:rsid w:val="009B7748"/>
    <w:rsid w:val="009B7805"/>
    <w:rsid w:val="009B7825"/>
    <w:rsid w:val="009B7ADE"/>
    <w:rsid w:val="009C0124"/>
    <w:rsid w:val="009C01AC"/>
    <w:rsid w:val="009C02D3"/>
    <w:rsid w:val="009C05B1"/>
    <w:rsid w:val="009C0DE6"/>
    <w:rsid w:val="009C0E89"/>
    <w:rsid w:val="009C15B6"/>
    <w:rsid w:val="009C1BC7"/>
    <w:rsid w:val="009C1CE2"/>
    <w:rsid w:val="009C205C"/>
    <w:rsid w:val="009C23D5"/>
    <w:rsid w:val="009C282E"/>
    <w:rsid w:val="009C2DD1"/>
    <w:rsid w:val="009C2FEB"/>
    <w:rsid w:val="009C3DCC"/>
    <w:rsid w:val="009C3F2C"/>
    <w:rsid w:val="009C452C"/>
    <w:rsid w:val="009C4B35"/>
    <w:rsid w:val="009C4B81"/>
    <w:rsid w:val="009C4C12"/>
    <w:rsid w:val="009C4C90"/>
    <w:rsid w:val="009C4CF2"/>
    <w:rsid w:val="009C4E73"/>
    <w:rsid w:val="009C4EA0"/>
    <w:rsid w:val="009C61ED"/>
    <w:rsid w:val="009C638F"/>
    <w:rsid w:val="009C63AD"/>
    <w:rsid w:val="009C63E7"/>
    <w:rsid w:val="009C66A8"/>
    <w:rsid w:val="009C74E2"/>
    <w:rsid w:val="009C7767"/>
    <w:rsid w:val="009C7970"/>
    <w:rsid w:val="009C7BA8"/>
    <w:rsid w:val="009C7BA9"/>
    <w:rsid w:val="009C7C2E"/>
    <w:rsid w:val="009C7FA9"/>
    <w:rsid w:val="009D06BE"/>
    <w:rsid w:val="009D0AF2"/>
    <w:rsid w:val="009D0C6D"/>
    <w:rsid w:val="009D0DE4"/>
    <w:rsid w:val="009D1698"/>
    <w:rsid w:val="009D16D0"/>
    <w:rsid w:val="009D1B04"/>
    <w:rsid w:val="009D1EAD"/>
    <w:rsid w:val="009D1EF6"/>
    <w:rsid w:val="009D1FDD"/>
    <w:rsid w:val="009D33F0"/>
    <w:rsid w:val="009D3764"/>
    <w:rsid w:val="009D3845"/>
    <w:rsid w:val="009D3DD5"/>
    <w:rsid w:val="009D3F42"/>
    <w:rsid w:val="009D4469"/>
    <w:rsid w:val="009D4482"/>
    <w:rsid w:val="009D4667"/>
    <w:rsid w:val="009D4A22"/>
    <w:rsid w:val="009D54FA"/>
    <w:rsid w:val="009D5B56"/>
    <w:rsid w:val="009D5F54"/>
    <w:rsid w:val="009D620C"/>
    <w:rsid w:val="009D62BF"/>
    <w:rsid w:val="009D686D"/>
    <w:rsid w:val="009D6A32"/>
    <w:rsid w:val="009D6DA2"/>
    <w:rsid w:val="009D6F33"/>
    <w:rsid w:val="009E05F3"/>
    <w:rsid w:val="009E08CD"/>
    <w:rsid w:val="009E093A"/>
    <w:rsid w:val="009E09D1"/>
    <w:rsid w:val="009E10CF"/>
    <w:rsid w:val="009E1320"/>
    <w:rsid w:val="009E1482"/>
    <w:rsid w:val="009E14D2"/>
    <w:rsid w:val="009E166F"/>
    <w:rsid w:val="009E177B"/>
    <w:rsid w:val="009E182A"/>
    <w:rsid w:val="009E1EBB"/>
    <w:rsid w:val="009E2651"/>
    <w:rsid w:val="009E2669"/>
    <w:rsid w:val="009E26BA"/>
    <w:rsid w:val="009E2AD2"/>
    <w:rsid w:val="009E3160"/>
    <w:rsid w:val="009E332B"/>
    <w:rsid w:val="009E3588"/>
    <w:rsid w:val="009E3E9C"/>
    <w:rsid w:val="009E3EC3"/>
    <w:rsid w:val="009E3F83"/>
    <w:rsid w:val="009E4259"/>
    <w:rsid w:val="009E4962"/>
    <w:rsid w:val="009E4A18"/>
    <w:rsid w:val="009E4C15"/>
    <w:rsid w:val="009E508E"/>
    <w:rsid w:val="009E59FB"/>
    <w:rsid w:val="009E5F98"/>
    <w:rsid w:val="009E622D"/>
    <w:rsid w:val="009E689F"/>
    <w:rsid w:val="009E68C7"/>
    <w:rsid w:val="009E6906"/>
    <w:rsid w:val="009E6E23"/>
    <w:rsid w:val="009E6EA1"/>
    <w:rsid w:val="009E73C4"/>
    <w:rsid w:val="009E7583"/>
    <w:rsid w:val="009E76CC"/>
    <w:rsid w:val="009E78D0"/>
    <w:rsid w:val="009E7EC9"/>
    <w:rsid w:val="009E7F33"/>
    <w:rsid w:val="009F007C"/>
    <w:rsid w:val="009F1047"/>
    <w:rsid w:val="009F17BF"/>
    <w:rsid w:val="009F186F"/>
    <w:rsid w:val="009F19C2"/>
    <w:rsid w:val="009F1B28"/>
    <w:rsid w:val="009F2F58"/>
    <w:rsid w:val="009F33DD"/>
    <w:rsid w:val="009F348A"/>
    <w:rsid w:val="009F35FC"/>
    <w:rsid w:val="009F3872"/>
    <w:rsid w:val="009F3943"/>
    <w:rsid w:val="009F4061"/>
    <w:rsid w:val="009F40B9"/>
    <w:rsid w:val="009F427C"/>
    <w:rsid w:val="009F44D1"/>
    <w:rsid w:val="009F451C"/>
    <w:rsid w:val="009F4674"/>
    <w:rsid w:val="009F4770"/>
    <w:rsid w:val="009F4855"/>
    <w:rsid w:val="009F4C8D"/>
    <w:rsid w:val="009F4F0A"/>
    <w:rsid w:val="009F5040"/>
    <w:rsid w:val="009F55FD"/>
    <w:rsid w:val="009F5B1D"/>
    <w:rsid w:val="009F5BB0"/>
    <w:rsid w:val="009F5D62"/>
    <w:rsid w:val="009F5D74"/>
    <w:rsid w:val="009F6379"/>
    <w:rsid w:val="009F723C"/>
    <w:rsid w:val="009F76A0"/>
    <w:rsid w:val="009F7800"/>
    <w:rsid w:val="009F787E"/>
    <w:rsid w:val="009F7899"/>
    <w:rsid w:val="009F7CDA"/>
    <w:rsid w:val="009F7E7A"/>
    <w:rsid w:val="00A00089"/>
    <w:rsid w:val="00A005C2"/>
    <w:rsid w:val="00A005D2"/>
    <w:rsid w:val="00A00EE0"/>
    <w:rsid w:val="00A01023"/>
    <w:rsid w:val="00A01723"/>
    <w:rsid w:val="00A0174B"/>
    <w:rsid w:val="00A01F49"/>
    <w:rsid w:val="00A020EE"/>
    <w:rsid w:val="00A02349"/>
    <w:rsid w:val="00A024B8"/>
    <w:rsid w:val="00A025B1"/>
    <w:rsid w:val="00A0291F"/>
    <w:rsid w:val="00A02D05"/>
    <w:rsid w:val="00A03210"/>
    <w:rsid w:val="00A03346"/>
    <w:rsid w:val="00A037BC"/>
    <w:rsid w:val="00A03811"/>
    <w:rsid w:val="00A03859"/>
    <w:rsid w:val="00A03964"/>
    <w:rsid w:val="00A03982"/>
    <w:rsid w:val="00A040C0"/>
    <w:rsid w:val="00A044D9"/>
    <w:rsid w:val="00A04781"/>
    <w:rsid w:val="00A049DF"/>
    <w:rsid w:val="00A04F79"/>
    <w:rsid w:val="00A05340"/>
    <w:rsid w:val="00A055CB"/>
    <w:rsid w:val="00A05A81"/>
    <w:rsid w:val="00A05F8A"/>
    <w:rsid w:val="00A06110"/>
    <w:rsid w:val="00A06582"/>
    <w:rsid w:val="00A065C4"/>
    <w:rsid w:val="00A06777"/>
    <w:rsid w:val="00A06B4C"/>
    <w:rsid w:val="00A06C11"/>
    <w:rsid w:val="00A07082"/>
    <w:rsid w:val="00A071F0"/>
    <w:rsid w:val="00A075AA"/>
    <w:rsid w:val="00A079F3"/>
    <w:rsid w:val="00A07EE9"/>
    <w:rsid w:val="00A101D7"/>
    <w:rsid w:val="00A10847"/>
    <w:rsid w:val="00A10CA1"/>
    <w:rsid w:val="00A10DB4"/>
    <w:rsid w:val="00A10E70"/>
    <w:rsid w:val="00A10ECD"/>
    <w:rsid w:val="00A10FCD"/>
    <w:rsid w:val="00A111C8"/>
    <w:rsid w:val="00A113EC"/>
    <w:rsid w:val="00A11856"/>
    <w:rsid w:val="00A11A6B"/>
    <w:rsid w:val="00A11A7C"/>
    <w:rsid w:val="00A11E7E"/>
    <w:rsid w:val="00A122FD"/>
    <w:rsid w:val="00A128E1"/>
    <w:rsid w:val="00A12ABE"/>
    <w:rsid w:val="00A12CBA"/>
    <w:rsid w:val="00A12FD1"/>
    <w:rsid w:val="00A13555"/>
    <w:rsid w:val="00A136DB"/>
    <w:rsid w:val="00A1375B"/>
    <w:rsid w:val="00A14038"/>
    <w:rsid w:val="00A145FE"/>
    <w:rsid w:val="00A146FC"/>
    <w:rsid w:val="00A149D2"/>
    <w:rsid w:val="00A14B61"/>
    <w:rsid w:val="00A14BCF"/>
    <w:rsid w:val="00A14D14"/>
    <w:rsid w:val="00A14ED4"/>
    <w:rsid w:val="00A14EE4"/>
    <w:rsid w:val="00A14FFE"/>
    <w:rsid w:val="00A15081"/>
    <w:rsid w:val="00A15501"/>
    <w:rsid w:val="00A158EC"/>
    <w:rsid w:val="00A15E86"/>
    <w:rsid w:val="00A15F94"/>
    <w:rsid w:val="00A15FAA"/>
    <w:rsid w:val="00A1675F"/>
    <w:rsid w:val="00A16A17"/>
    <w:rsid w:val="00A1796D"/>
    <w:rsid w:val="00A2005A"/>
    <w:rsid w:val="00A20177"/>
    <w:rsid w:val="00A20665"/>
    <w:rsid w:val="00A20752"/>
    <w:rsid w:val="00A20837"/>
    <w:rsid w:val="00A20A09"/>
    <w:rsid w:val="00A20A14"/>
    <w:rsid w:val="00A20ECB"/>
    <w:rsid w:val="00A20F5C"/>
    <w:rsid w:val="00A21292"/>
    <w:rsid w:val="00A21559"/>
    <w:rsid w:val="00A21EE3"/>
    <w:rsid w:val="00A21FC2"/>
    <w:rsid w:val="00A2202C"/>
    <w:rsid w:val="00A2238D"/>
    <w:rsid w:val="00A22AE8"/>
    <w:rsid w:val="00A22B70"/>
    <w:rsid w:val="00A22CF7"/>
    <w:rsid w:val="00A22DB2"/>
    <w:rsid w:val="00A2302C"/>
    <w:rsid w:val="00A2303C"/>
    <w:rsid w:val="00A23144"/>
    <w:rsid w:val="00A2342C"/>
    <w:rsid w:val="00A23605"/>
    <w:rsid w:val="00A236A6"/>
    <w:rsid w:val="00A236D3"/>
    <w:rsid w:val="00A238F3"/>
    <w:rsid w:val="00A239A6"/>
    <w:rsid w:val="00A24741"/>
    <w:rsid w:val="00A24B16"/>
    <w:rsid w:val="00A24CAE"/>
    <w:rsid w:val="00A2507E"/>
    <w:rsid w:val="00A252BE"/>
    <w:rsid w:val="00A258E8"/>
    <w:rsid w:val="00A2598A"/>
    <w:rsid w:val="00A259F2"/>
    <w:rsid w:val="00A25A9E"/>
    <w:rsid w:val="00A26767"/>
    <w:rsid w:val="00A26B12"/>
    <w:rsid w:val="00A26E80"/>
    <w:rsid w:val="00A2709C"/>
    <w:rsid w:val="00A27334"/>
    <w:rsid w:val="00A273EB"/>
    <w:rsid w:val="00A276B9"/>
    <w:rsid w:val="00A278FB"/>
    <w:rsid w:val="00A27D49"/>
    <w:rsid w:val="00A27FA0"/>
    <w:rsid w:val="00A302E5"/>
    <w:rsid w:val="00A3035C"/>
    <w:rsid w:val="00A303D5"/>
    <w:rsid w:val="00A3056B"/>
    <w:rsid w:val="00A309FB"/>
    <w:rsid w:val="00A30A65"/>
    <w:rsid w:val="00A30AAC"/>
    <w:rsid w:val="00A30B67"/>
    <w:rsid w:val="00A30DAA"/>
    <w:rsid w:val="00A3147E"/>
    <w:rsid w:val="00A3166E"/>
    <w:rsid w:val="00A31720"/>
    <w:rsid w:val="00A31B02"/>
    <w:rsid w:val="00A31EBB"/>
    <w:rsid w:val="00A320DF"/>
    <w:rsid w:val="00A322AE"/>
    <w:rsid w:val="00A322F6"/>
    <w:rsid w:val="00A327B6"/>
    <w:rsid w:val="00A32B6F"/>
    <w:rsid w:val="00A32EF8"/>
    <w:rsid w:val="00A334A3"/>
    <w:rsid w:val="00A339C0"/>
    <w:rsid w:val="00A33C28"/>
    <w:rsid w:val="00A342D0"/>
    <w:rsid w:val="00A3460F"/>
    <w:rsid w:val="00A347BC"/>
    <w:rsid w:val="00A34870"/>
    <w:rsid w:val="00A34D75"/>
    <w:rsid w:val="00A34DEB"/>
    <w:rsid w:val="00A354DF"/>
    <w:rsid w:val="00A35674"/>
    <w:rsid w:val="00A35770"/>
    <w:rsid w:val="00A35ACD"/>
    <w:rsid w:val="00A35C62"/>
    <w:rsid w:val="00A35FDD"/>
    <w:rsid w:val="00A364BF"/>
    <w:rsid w:val="00A36652"/>
    <w:rsid w:val="00A36B73"/>
    <w:rsid w:val="00A36BAC"/>
    <w:rsid w:val="00A36E14"/>
    <w:rsid w:val="00A37010"/>
    <w:rsid w:val="00A371AC"/>
    <w:rsid w:val="00A371C6"/>
    <w:rsid w:val="00A372C4"/>
    <w:rsid w:val="00A3732B"/>
    <w:rsid w:val="00A37D0A"/>
    <w:rsid w:val="00A37DC8"/>
    <w:rsid w:val="00A4003A"/>
    <w:rsid w:val="00A40164"/>
    <w:rsid w:val="00A404E3"/>
    <w:rsid w:val="00A40E4F"/>
    <w:rsid w:val="00A40EFC"/>
    <w:rsid w:val="00A416D5"/>
    <w:rsid w:val="00A419FA"/>
    <w:rsid w:val="00A41CA3"/>
    <w:rsid w:val="00A41E10"/>
    <w:rsid w:val="00A4200E"/>
    <w:rsid w:val="00A42167"/>
    <w:rsid w:val="00A42391"/>
    <w:rsid w:val="00A423FC"/>
    <w:rsid w:val="00A427AC"/>
    <w:rsid w:val="00A42C89"/>
    <w:rsid w:val="00A42CF2"/>
    <w:rsid w:val="00A42F57"/>
    <w:rsid w:val="00A431D2"/>
    <w:rsid w:val="00A431DF"/>
    <w:rsid w:val="00A43302"/>
    <w:rsid w:val="00A43917"/>
    <w:rsid w:val="00A43A1C"/>
    <w:rsid w:val="00A43C9F"/>
    <w:rsid w:val="00A443F8"/>
    <w:rsid w:val="00A44557"/>
    <w:rsid w:val="00A44709"/>
    <w:rsid w:val="00A4482D"/>
    <w:rsid w:val="00A448EB"/>
    <w:rsid w:val="00A44A10"/>
    <w:rsid w:val="00A45060"/>
    <w:rsid w:val="00A450D6"/>
    <w:rsid w:val="00A453A6"/>
    <w:rsid w:val="00A454C3"/>
    <w:rsid w:val="00A45825"/>
    <w:rsid w:val="00A45DF0"/>
    <w:rsid w:val="00A45F49"/>
    <w:rsid w:val="00A46169"/>
    <w:rsid w:val="00A462A6"/>
    <w:rsid w:val="00A466A8"/>
    <w:rsid w:val="00A46982"/>
    <w:rsid w:val="00A46C0C"/>
    <w:rsid w:val="00A46CA4"/>
    <w:rsid w:val="00A472CF"/>
    <w:rsid w:val="00A47488"/>
    <w:rsid w:val="00A47D25"/>
    <w:rsid w:val="00A50527"/>
    <w:rsid w:val="00A507D7"/>
    <w:rsid w:val="00A508F0"/>
    <w:rsid w:val="00A50A3E"/>
    <w:rsid w:val="00A50AF7"/>
    <w:rsid w:val="00A50AFF"/>
    <w:rsid w:val="00A50CF8"/>
    <w:rsid w:val="00A50E33"/>
    <w:rsid w:val="00A50F91"/>
    <w:rsid w:val="00A50F93"/>
    <w:rsid w:val="00A51273"/>
    <w:rsid w:val="00A51345"/>
    <w:rsid w:val="00A51349"/>
    <w:rsid w:val="00A514F6"/>
    <w:rsid w:val="00A516B5"/>
    <w:rsid w:val="00A51896"/>
    <w:rsid w:val="00A518C4"/>
    <w:rsid w:val="00A51C31"/>
    <w:rsid w:val="00A5217D"/>
    <w:rsid w:val="00A523C1"/>
    <w:rsid w:val="00A52433"/>
    <w:rsid w:val="00A525C8"/>
    <w:rsid w:val="00A5331A"/>
    <w:rsid w:val="00A53B46"/>
    <w:rsid w:val="00A53D36"/>
    <w:rsid w:val="00A5401B"/>
    <w:rsid w:val="00A54732"/>
    <w:rsid w:val="00A54767"/>
    <w:rsid w:val="00A54834"/>
    <w:rsid w:val="00A54CF5"/>
    <w:rsid w:val="00A54E03"/>
    <w:rsid w:val="00A551D5"/>
    <w:rsid w:val="00A552E3"/>
    <w:rsid w:val="00A556F0"/>
    <w:rsid w:val="00A5578B"/>
    <w:rsid w:val="00A55DB1"/>
    <w:rsid w:val="00A561F0"/>
    <w:rsid w:val="00A56583"/>
    <w:rsid w:val="00A56A8E"/>
    <w:rsid w:val="00A56AC5"/>
    <w:rsid w:val="00A56B14"/>
    <w:rsid w:val="00A56B94"/>
    <w:rsid w:val="00A576C5"/>
    <w:rsid w:val="00A578CD"/>
    <w:rsid w:val="00A57D2F"/>
    <w:rsid w:val="00A57D40"/>
    <w:rsid w:val="00A6048B"/>
    <w:rsid w:val="00A60871"/>
    <w:rsid w:val="00A608E2"/>
    <w:rsid w:val="00A60BB5"/>
    <w:rsid w:val="00A60D04"/>
    <w:rsid w:val="00A60D9A"/>
    <w:rsid w:val="00A614C4"/>
    <w:rsid w:val="00A6156F"/>
    <w:rsid w:val="00A61926"/>
    <w:rsid w:val="00A61AC3"/>
    <w:rsid w:val="00A61DD9"/>
    <w:rsid w:val="00A61E7D"/>
    <w:rsid w:val="00A61EAB"/>
    <w:rsid w:val="00A61EBE"/>
    <w:rsid w:val="00A62368"/>
    <w:rsid w:val="00A6269A"/>
    <w:rsid w:val="00A62CC4"/>
    <w:rsid w:val="00A633D3"/>
    <w:rsid w:val="00A634B5"/>
    <w:rsid w:val="00A636E7"/>
    <w:rsid w:val="00A63799"/>
    <w:rsid w:val="00A646FB"/>
    <w:rsid w:val="00A64CAC"/>
    <w:rsid w:val="00A6518B"/>
    <w:rsid w:val="00A653ED"/>
    <w:rsid w:val="00A65656"/>
    <w:rsid w:val="00A6588E"/>
    <w:rsid w:val="00A65D01"/>
    <w:rsid w:val="00A66171"/>
    <w:rsid w:val="00A6618B"/>
    <w:rsid w:val="00A665AE"/>
    <w:rsid w:val="00A6683D"/>
    <w:rsid w:val="00A66BF6"/>
    <w:rsid w:val="00A67328"/>
    <w:rsid w:val="00A67471"/>
    <w:rsid w:val="00A674C2"/>
    <w:rsid w:val="00A674EA"/>
    <w:rsid w:val="00A67BE8"/>
    <w:rsid w:val="00A7019B"/>
    <w:rsid w:val="00A70289"/>
    <w:rsid w:val="00A70407"/>
    <w:rsid w:val="00A7059C"/>
    <w:rsid w:val="00A70728"/>
    <w:rsid w:val="00A70791"/>
    <w:rsid w:val="00A70BD2"/>
    <w:rsid w:val="00A70F34"/>
    <w:rsid w:val="00A7125F"/>
    <w:rsid w:val="00A71532"/>
    <w:rsid w:val="00A71B24"/>
    <w:rsid w:val="00A71F87"/>
    <w:rsid w:val="00A71F95"/>
    <w:rsid w:val="00A72679"/>
    <w:rsid w:val="00A72684"/>
    <w:rsid w:val="00A72789"/>
    <w:rsid w:val="00A7338B"/>
    <w:rsid w:val="00A7358F"/>
    <w:rsid w:val="00A73726"/>
    <w:rsid w:val="00A73876"/>
    <w:rsid w:val="00A73998"/>
    <w:rsid w:val="00A74187"/>
    <w:rsid w:val="00A7421A"/>
    <w:rsid w:val="00A743E4"/>
    <w:rsid w:val="00A744E3"/>
    <w:rsid w:val="00A74514"/>
    <w:rsid w:val="00A74972"/>
    <w:rsid w:val="00A74C4B"/>
    <w:rsid w:val="00A74F83"/>
    <w:rsid w:val="00A752B1"/>
    <w:rsid w:val="00A75492"/>
    <w:rsid w:val="00A75A30"/>
    <w:rsid w:val="00A75CEF"/>
    <w:rsid w:val="00A75D5F"/>
    <w:rsid w:val="00A75E43"/>
    <w:rsid w:val="00A76802"/>
    <w:rsid w:val="00A76E91"/>
    <w:rsid w:val="00A76EC0"/>
    <w:rsid w:val="00A76F9C"/>
    <w:rsid w:val="00A77080"/>
    <w:rsid w:val="00A771B3"/>
    <w:rsid w:val="00A77278"/>
    <w:rsid w:val="00A77287"/>
    <w:rsid w:val="00A774B3"/>
    <w:rsid w:val="00A776AA"/>
    <w:rsid w:val="00A77CF9"/>
    <w:rsid w:val="00A80434"/>
    <w:rsid w:val="00A8045B"/>
    <w:rsid w:val="00A807B1"/>
    <w:rsid w:val="00A811AF"/>
    <w:rsid w:val="00A81282"/>
    <w:rsid w:val="00A81343"/>
    <w:rsid w:val="00A81542"/>
    <w:rsid w:val="00A81BC2"/>
    <w:rsid w:val="00A81C1F"/>
    <w:rsid w:val="00A81F41"/>
    <w:rsid w:val="00A820C7"/>
    <w:rsid w:val="00A8218C"/>
    <w:rsid w:val="00A82703"/>
    <w:rsid w:val="00A8295C"/>
    <w:rsid w:val="00A82BB0"/>
    <w:rsid w:val="00A82D0D"/>
    <w:rsid w:val="00A82D72"/>
    <w:rsid w:val="00A82DEE"/>
    <w:rsid w:val="00A82F86"/>
    <w:rsid w:val="00A830DE"/>
    <w:rsid w:val="00A8328A"/>
    <w:rsid w:val="00A83355"/>
    <w:rsid w:val="00A8348C"/>
    <w:rsid w:val="00A8416A"/>
    <w:rsid w:val="00A84419"/>
    <w:rsid w:val="00A848F0"/>
    <w:rsid w:val="00A84AA2"/>
    <w:rsid w:val="00A84DE0"/>
    <w:rsid w:val="00A84E22"/>
    <w:rsid w:val="00A84ECE"/>
    <w:rsid w:val="00A85059"/>
    <w:rsid w:val="00A85480"/>
    <w:rsid w:val="00A85521"/>
    <w:rsid w:val="00A859A6"/>
    <w:rsid w:val="00A85CD7"/>
    <w:rsid w:val="00A85D5B"/>
    <w:rsid w:val="00A85E04"/>
    <w:rsid w:val="00A85E9F"/>
    <w:rsid w:val="00A85EEA"/>
    <w:rsid w:val="00A85FFB"/>
    <w:rsid w:val="00A86094"/>
    <w:rsid w:val="00A868A2"/>
    <w:rsid w:val="00A8765A"/>
    <w:rsid w:val="00A87677"/>
    <w:rsid w:val="00A87A41"/>
    <w:rsid w:val="00A87D99"/>
    <w:rsid w:val="00A90213"/>
    <w:rsid w:val="00A90425"/>
    <w:rsid w:val="00A909D9"/>
    <w:rsid w:val="00A912F0"/>
    <w:rsid w:val="00A91525"/>
    <w:rsid w:val="00A9175F"/>
    <w:rsid w:val="00A91B1F"/>
    <w:rsid w:val="00A91D84"/>
    <w:rsid w:val="00A91E10"/>
    <w:rsid w:val="00A92530"/>
    <w:rsid w:val="00A92609"/>
    <w:rsid w:val="00A92BEB"/>
    <w:rsid w:val="00A92C3F"/>
    <w:rsid w:val="00A93056"/>
    <w:rsid w:val="00A93279"/>
    <w:rsid w:val="00A932A2"/>
    <w:rsid w:val="00A93683"/>
    <w:rsid w:val="00A9389E"/>
    <w:rsid w:val="00A939AB"/>
    <w:rsid w:val="00A93B45"/>
    <w:rsid w:val="00A93C35"/>
    <w:rsid w:val="00A93E16"/>
    <w:rsid w:val="00A93F2C"/>
    <w:rsid w:val="00A94030"/>
    <w:rsid w:val="00A94387"/>
    <w:rsid w:val="00A949C9"/>
    <w:rsid w:val="00A94A3A"/>
    <w:rsid w:val="00A94E3A"/>
    <w:rsid w:val="00A94FD0"/>
    <w:rsid w:val="00A951A7"/>
    <w:rsid w:val="00A951AB"/>
    <w:rsid w:val="00A95441"/>
    <w:rsid w:val="00A95563"/>
    <w:rsid w:val="00A955D2"/>
    <w:rsid w:val="00A95629"/>
    <w:rsid w:val="00A95878"/>
    <w:rsid w:val="00A95A0E"/>
    <w:rsid w:val="00A95D33"/>
    <w:rsid w:val="00A95DC7"/>
    <w:rsid w:val="00A964FF"/>
    <w:rsid w:val="00A96504"/>
    <w:rsid w:val="00A965E6"/>
    <w:rsid w:val="00A969EE"/>
    <w:rsid w:val="00A96D4D"/>
    <w:rsid w:val="00A971B0"/>
    <w:rsid w:val="00A97340"/>
    <w:rsid w:val="00A97D8E"/>
    <w:rsid w:val="00A97E91"/>
    <w:rsid w:val="00A97F96"/>
    <w:rsid w:val="00AA01A3"/>
    <w:rsid w:val="00AA0442"/>
    <w:rsid w:val="00AA0531"/>
    <w:rsid w:val="00AA0533"/>
    <w:rsid w:val="00AA090B"/>
    <w:rsid w:val="00AA096B"/>
    <w:rsid w:val="00AA0AA8"/>
    <w:rsid w:val="00AA10D9"/>
    <w:rsid w:val="00AA17E8"/>
    <w:rsid w:val="00AA18BF"/>
    <w:rsid w:val="00AA1B07"/>
    <w:rsid w:val="00AA1CE8"/>
    <w:rsid w:val="00AA1D47"/>
    <w:rsid w:val="00AA1E1E"/>
    <w:rsid w:val="00AA2CEC"/>
    <w:rsid w:val="00AA321B"/>
    <w:rsid w:val="00AA3A53"/>
    <w:rsid w:val="00AA3B6B"/>
    <w:rsid w:val="00AA4002"/>
    <w:rsid w:val="00AA46DE"/>
    <w:rsid w:val="00AA49C9"/>
    <w:rsid w:val="00AA4E50"/>
    <w:rsid w:val="00AA4EDD"/>
    <w:rsid w:val="00AA5C8A"/>
    <w:rsid w:val="00AA5CFD"/>
    <w:rsid w:val="00AA5DE4"/>
    <w:rsid w:val="00AA5EB4"/>
    <w:rsid w:val="00AA5F60"/>
    <w:rsid w:val="00AA5FB5"/>
    <w:rsid w:val="00AA6268"/>
    <w:rsid w:val="00AA6812"/>
    <w:rsid w:val="00AA696C"/>
    <w:rsid w:val="00AA69F8"/>
    <w:rsid w:val="00AA6AF6"/>
    <w:rsid w:val="00AA6B72"/>
    <w:rsid w:val="00AA6DB0"/>
    <w:rsid w:val="00AA6FB5"/>
    <w:rsid w:val="00AA7169"/>
    <w:rsid w:val="00AA77AE"/>
    <w:rsid w:val="00AA7A44"/>
    <w:rsid w:val="00AB0028"/>
    <w:rsid w:val="00AB059D"/>
    <w:rsid w:val="00AB087F"/>
    <w:rsid w:val="00AB09DC"/>
    <w:rsid w:val="00AB0F55"/>
    <w:rsid w:val="00AB10AD"/>
    <w:rsid w:val="00AB1156"/>
    <w:rsid w:val="00AB1577"/>
    <w:rsid w:val="00AB1582"/>
    <w:rsid w:val="00AB170F"/>
    <w:rsid w:val="00AB17CC"/>
    <w:rsid w:val="00AB19A8"/>
    <w:rsid w:val="00AB1B5A"/>
    <w:rsid w:val="00AB1B99"/>
    <w:rsid w:val="00AB1C99"/>
    <w:rsid w:val="00AB1F12"/>
    <w:rsid w:val="00AB21C1"/>
    <w:rsid w:val="00AB2437"/>
    <w:rsid w:val="00AB261B"/>
    <w:rsid w:val="00AB3269"/>
    <w:rsid w:val="00AB3290"/>
    <w:rsid w:val="00AB3526"/>
    <w:rsid w:val="00AB35BB"/>
    <w:rsid w:val="00AB3878"/>
    <w:rsid w:val="00AB3ADC"/>
    <w:rsid w:val="00AB3B8E"/>
    <w:rsid w:val="00AB44CA"/>
    <w:rsid w:val="00AB456F"/>
    <w:rsid w:val="00AB4784"/>
    <w:rsid w:val="00AB47BB"/>
    <w:rsid w:val="00AB4859"/>
    <w:rsid w:val="00AB4A80"/>
    <w:rsid w:val="00AB4C97"/>
    <w:rsid w:val="00AB4E60"/>
    <w:rsid w:val="00AB5132"/>
    <w:rsid w:val="00AB5220"/>
    <w:rsid w:val="00AB5593"/>
    <w:rsid w:val="00AB566B"/>
    <w:rsid w:val="00AB5D74"/>
    <w:rsid w:val="00AB5FEC"/>
    <w:rsid w:val="00AB6504"/>
    <w:rsid w:val="00AB6523"/>
    <w:rsid w:val="00AB6920"/>
    <w:rsid w:val="00AB76C7"/>
    <w:rsid w:val="00AB78E8"/>
    <w:rsid w:val="00AB7ACF"/>
    <w:rsid w:val="00AC02F0"/>
    <w:rsid w:val="00AC0BCA"/>
    <w:rsid w:val="00AC0DC5"/>
    <w:rsid w:val="00AC0DD1"/>
    <w:rsid w:val="00AC123F"/>
    <w:rsid w:val="00AC127B"/>
    <w:rsid w:val="00AC1526"/>
    <w:rsid w:val="00AC16F5"/>
    <w:rsid w:val="00AC1809"/>
    <w:rsid w:val="00AC1EBF"/>
    <w:rsid w:val="00AC20B9"/>
    <w:rsid w:val="00AC25D2"/>
    <w:rsid w:val="00AC2E9E"/>
    <w:rsid w:val="00AC309B"/>
    <w:rsid w:val="00AC337E"/>
    <w:rsid w:val="00AC33ED"/>
    <w:rsid w:val="00AC3673"/>
    <w:rsid w:val="00AC38D8"/>
    <w:rsid w:val="00AC3996"/>
    <w:rsid w:val="00AC3A20"/>
    <w:rsid w:val="00AC3A45"/>
    <w:rsid w:val="00AC3C3D"/>
    <w:rsid w:val="00AC3D0D"/>
    <w:rsid w:val="00AC3D19"/>
    <w:rsid w:val="00AC3DDC"/>
    <w:rsid w:val="00AC409C"/>
    <w:rsid w:val="00AC4266"/>
    <w:rsid w:val="00AC49D4"/>
    <w:rsid w:val="00AC4D0E"/>
    <w:rsid w:val="00AC5873"/>
    <w:rsid w:val="00AC5DDB"/>
    <w:rsid w:val="00AC6226"/>
    <w:rsid w:val="00AC6A53"/>
    <w:rsid w:val="00AC6A7E"/>
    <w:rsid w:val="00AC6AA3"/>
    <w:rsid w:val="00AC6D20"/>
    <w:rsid w:val="00AC6E07"/>
    <w:rsid w:val="00AC7107"/>
    <w:rsid w:val="00AC72B3"/>
    <w:rsid w:val="00AC7444"/>
    <w:rsid w:val="00AC767B"/>
    <w:rsid w:val="00AC7A85"/>
    <w:rsid w:val="00AC7C8D"/>
    <w:rsid w:val="00AC7D11"/>
    <w:rsid w:val="00AC7F86"/>
    <w:rsid w:val="00AD00EC"/>
    <w:rsid w:val="00AD01F5"/>
    <w:rsid w:val="00AD084A"/>
    <w:rsid w:val="00AD0A6F"/>
    <w:rsid w:val="00AD0E88"/>
    <w:rsid w:val="00AD0ED2"/>
    <w:rsid w:val="00AD0EF5"/>
    <w:rsid w:val="00AD1156"/>
    <w:rsid w:val="00AD144C"/>
    <w:rsid w:val="00AD174D"/>
    <w:rsid w:val="00AD2264"/>
    <w:rsid w:val="00AD228F"/>
    <w:rsid w:val="00AD23F2"/>
    <w:rsid w:val="00AD250E"/>
    <w:rsid w:val="00AD260D"/>
    <w:rsid w:val="00AD28F5"/>
    <w:rsid w:val="00AD29DA"/>
    <w:rsid w:val="00AD2B09"/>
    <w:rsid w:val="00AD2D9E"/>
    <w:rsid w:val="00AD2ECB"/>
    <w:rsid w:val="00AD2F59"/>
    <w:rsid w:val="00AD301F"/>
    <w:rsid w:val="00AD312F"/>
    <w:rsid w:val="00AD34A3"/>
    <w:rsid w:val="00AD34AA"/>
    <w:rsid w:val="00AD37C0"/>
    <w:rsid w:val="00AD387E"/>
    <w:rsid w:val="00AD38BD"/>
    <w:rsid w:val="00AD3941"/>
    <w:rsid w:val="00AD3FAD"/>
    <w:rsid w:val="00AD4051"/>
    <w:rsid w:val="00AD4229"/>
    <w:rsid w:val="00AD4637"/>
    <w:rsid w:val="00AD4AF4"/>
    <w:rsid w:val="00AD50C5"/>
    <w:rsid w:val="00AD533B"/>
    <w:rsid w:val="00AD624C"/>
    <w:rsid w:val="00AD63C0"/>
    <w:rsid w:val="00AD65A9"/>
    <w:rsid w:val="00AD68B9"/>
    <w:rsid w:val="00AD6B59"/>
    <w:rsid w:val="00AD721F"/>
    <w:rsid w:val="00AD7232"/>
    <w:rsid w:val="00AD7468"/>
    <w:rsid w:val="00AD75E4"/>
    <w:rsid w:val="00AD77DE"/>
    <w:rsid w:val="00AD7CA7"/>
    <w:rsid w:val="00AE0BE4"/>
    <w:rsid w:val="00AE11A0"/>
    <w:rsid w:val="00AE11A5"/>
    <w:rsid w:val="00AE149D"/>
    <w:rsid w:val="00AE1524"/>
    <w:rsid w:val="00AE1765"/>
    <w:rsid w:val="00AE1B75"/>
    <w:rsid w:val="00AE1CCC"/>
    <w:rsid w:val="00AE20E0"/>
    <w:rsid w:val="00AE2378"/>
    <w:rsid w:val="00AE2609"/>
    <w:rsid w:val="00AE26DE"/>
    <w:rsid w:val="00AE2B68"/>
    <w:rsid w:val="00AE2BAF"/>
    <w:rsid w:val="00AE2F2D"/>
    <w:rsid w:val="00AE3259"/>
    <w:rsid w:val="00AE3620"/>
    <w:rsid w:val="00AE38E5"/>
    <w:rsid w:val="00AE4172"/>
    <w:rsid w:val="00AE420D"/>
    <w:rsid w:val="00AE449C"/>
    <w:rsid w:val="00AE454D"/>
    <w:rsid w:val="00AE48ED"/>
    <w:rsid w:val="00AE4B39"/>
    <w:rsid w:val="00AE5032"/>
    <w:rsid w:val="00AE50CA"/>
    <w:rsid w:val="00AE52D7"/>
    <w:rsid w:val="00AE5322"/>
    <w:rsid w:val="00AE543A"/>
    <w:rsid w:val="00AE54D9"/>
    <w:rsid w:val="00AE553E"/>
    <w:rsid w:val="00AE56FC"/>
    <w:rsid w:val="00AE5721"/>
    <w:rsid w:val="00AE5B9D"/>
    <w:rsid w:val="00AE5D1E"/>
    <w:rsid w:val="00AE6173"/>
    <w:rsid w:val="00AE6D19"/>
    <w:rsid w:val="00AE6F5E"/>
    <w:rsid w:val="00AE78DE"/>
    <w:rsid w:val="00AE79D7"/>
    <w:rsid w:val="00AE7C10"/>
    <w:rsid w:val="00AE7E0C"/>
    <w:rsid w:val="00AE7E59"/>
    <w:rsid w:val="00AE7FCF"/>
    <w:rsid w:val="00AF0166"/>
    <w:rsid w:val="00AF0BED"/>
    <w:rsid w:val="00AF0C6E"/>
    <w:rsid w:val="00AF0C88"/>
    <w:rsid w:val="00AF0CA5"/>
    <w:rsid w:val="00AF0D94"/>
    <w:rsid w:val="00AF11A4"/>
    <w:rsid w:val="00AF1505"/>
    <w:rsid w:val="00AF16DE"/>
    <w:rsid w:val="00AF1E2F"/>
    <w:rsid w:val="00AF1E4E"/>
    <w:rsid w:val="00AF228B"/>
    <w:rsid w:val="00AF22C9"/>
    <w:rsid w:val="00AF269E"/>
    <w:rsid w:val="00AF26AA"/>
    <w:rsid w:val="00AF29A8"/>
    <w:rsid w:val="00AF29B1"/>
    <w:rsid w:val="00AF29C6"/>
    <w:rsid w:val="00AF2CA5"/>
    <w:rsid w:val="00AF2CBF"/>
    <w:rsid w:val="00AF34B4"/>
    <w:rsid w:val="00AF3575"/>
    <w:rsid w:val="00AF3A9D"/>
    <w:rsid w:val="00AF4070"/>
    <w:rsid w:val="00AF43B1"/>
    <w:rsid w:val="00AF4455"/>
    <w:rsid w:val="00AF458A"/>
    <w:rsid w:val="00AF4669"/>
    <w:rsid w:val="00AF4701"/>
    <w:rsid w:val="00AF4813"/>
    <w:rsid w:val="00AF511F"/>
    <w:rsid w:val="00AF5328"/>
    <w:rsid w:val="00AF5433"/>
    <w:rsid w:val="00AF582D"/>
    <w:rsid w:val="00AF5899"/>
    <w:rsid w:val="00AF5990"/>
    <w:rsid w:val="00AF5BE9"/>
    <w:rsid w:val="00AF5C0D"/>
    <w:rsid w:val="00AF61C9"/>
    <w:rsid w:val="00AF62B1"/>
    <w:rsid w:val="00AF69DF"/>
    <w:rsid w:val="00AF6A1F"/>
    <w:rsid w:val="00AF6C0A"/>
    <w:rsid w:val="00AF6CC8"/>
    <w:rsid w:val="00AF709B"/>
    <w:rsid w:val="00AF70AD"/>
    <w:rsid w:val="00AF73A5"/>
    <w:rsid w:val="00B003DB"/>
    <w:rsid w:val="00B0070B"/>
    <w:rsid w:val="00B00E8C"/>
    <w:rsid w:val="00B011AF"/>
    <w:rsid w:val="00B012BB"/>
    <w:rsid w:val="00B01AF5"/>
    <w:rsid w:val="00B01B7F"/>
    <w:rsid w:val="00B022A4"/>
    <w:rsid w:val="00B02724"/>
    <w:rsid w:val="00B02B1F"/>
    <w:rsid w:val="00B02BA8"/>
    <w:rsid w:val="00B03290"/>
    <w:rsid w:val="00B0383E"/>
    <w:rsid w:val="00B03BD6"/>
    <w:rsid w:val="00B055C5"/>
    <w:rsid w:val="00B05603"/>
    <w:rsid w:val="00B05676"/>
    <w:rsid w:val="00B0592A"/>
    <w:rsid w:val="00B05944"/>
    <w:rsid w:val="00B05B30"/>
    <w:rsid w:val="00B05DC5"/>
    <w:rsid w:val="00B05DE4"/>
    <w:rsid w:val="00B05F9D"/>
    <w:rsid w:val="00B065A8"/>
    <w:rsid w:val="00B066F5"/>
    <w:rsid w:val="00B06A35"/>
    <w:rsid w:val="00B06B4B"/>
    <w:rsid w:val="00B06C38"/>
    <w:rsid w:val="00B06D93"/>
    <w:rsid w:val="00B07266"/>
    <w:rsid w:val="00B07280"/>
    <w:rsid w:val="00B072F8"/>
    <w:rsid w:val="00B07461"/>
    <w:rsid w:val="00B074D6"/>
    <w:rsid w:val="00B07815"/>
    <w:rsid w:val="00B0782B"/>
    <w:rsid w:val="00B07972"/>
    <w:rsid w:val="00B07B8B"/>
    <w:rsid w:val="00B07D2C"/>
    <w:rsid w:val="00B07D9D"/>
    <w:rsid w:val="00B10245"/>
    <w:rsid w:val="00B10248"/>
    <w:rsid w:val="00B1037F"/>
    <w:rsid w:val="00B107AE"/>
    <w:rsid w:val="00B10A6B"/>
    <w:rsid w:val="00B10AEB"/>
    <w:rsid w:val="00B10EA4"/>
    <w:rsid w:val="00B10F5B"/>
    <w:rsid w:val="00B11194"/>
    <w:rsid w:val="00B11287"/>
    <w:rsid w:val="00B11AC5"/>
    <w:rsid w:val="00B11C55"/>
    <w:rsid w:val="00B12115"/>
    <w:rsid w:val="00B122CF"/>
    <w:rsid w:val="00B123B7"/>
    <w:rsid w:val="00B12769"/>
    <w:rsid w:val="00B12788"/>
    <w:rsid w:val="00B1285C"/>
    <w:rsid w:val="00B128B7"/>
    <w:rsid w:val="00B12910"/>
    <w:rsid w:val="00B12BF9"/>
    <w:rsid w:val="00B134BB"/>
    <w:rsid w:val="00B13665"/>
    <w:rsid w:val="00B136CD"/>
    <w:rsid w:val="00B13B47"/>
    <w:rsid w:val="00B13F54"/>
    <w:rsid w:val="00B1400E"/>
    <w:rsid w:val="00B14020"/>
    <w:rsid w:val="00B1402D"/>
    <w:rsid w:val="00B14737"/>
    <w:rsid w:val="00B14A33"/>
    <w:rsid w:val="00B14AD0"/>
    <w:rsid w:val="00B14DD1"/>
    <w:rsid w:val="00B15287"/>
    <w:rsid w:val="00B152F2"/>
    <w:rsid w:val="00B155CF"/>
    <w:rsid w:val="00B15C08"/>
    <w:rsid w:val="00B16C08"/>
    <w:rsid w:val="00B175CE"/>
    <w:rsid w:val="00B17AA5"/>
    <w:rsid w:val="00B17C70"/>
    <w:rsid w:val="00B17EB4"/>
    <w:rsid w:val="00B20168"/>
    <w:rsid w:val="00B2073F"/>
    <w:rsid w:val="00B20749"/>
    <w:rsid w:val="00B20B23"/>
    <w:rsid w:val="00B20C08"/>
    <w:rsid w:val="00B20CF2"/>
    <w:rsid w:val="00B20D28"/>
    <w:rsid w:val="00B21069"/>
    <w:rsid w:val="00B211C5"/>
    <w:rsid w:val="00B212B3"/>
    <w:rsid w:val="00B215FB"/>
    <w:rsid w:val="00B21756"/>
    <w:rsid w:val="00B218B3"/>
    <w:rsid w:val="00B21C70"/>
    <w:rsid w:val="00B21C78"/>
    <w:rsid w:val="00B2224E"/>
    <w:rsid w:val="00B225E2"/>
    <w:rsid w:val="00B22698"/>
    <w:rsid w:val="00B227B2"/>
    <w:rsid w:val="00B22A0D"/>
    <w:rsid w:val="00B22F00"/>
    <w:rsid w:val="00B23519"/>
    <w:rsid w:val="00B238CC"/>
    <w:rsid w:val="00B23B18"/>
    <w:rsid w:val="00B23C16"/>
    <w:rsid w:val="00B24016"/>
    <w:rsid w:val="00B24200"/>
    <w:rsid w:val="00B24596"/>
    <w:rsid w:val="00B2471F"/>
    <w:rsid w:val="00B248A0"/>
    <w:rsid w:val="00B24956"/>
    <w:rsid w:val="00B24D4F"/>
    <w:rsid w:val="00B25160"/>
    <w:rsid w:val="00B252B1"/>
    <w:rsid w:val="00B253EB"/>
    <w:rsid w:val="00B25737"/>
    <w:rsid w:val="00B25DEB"/>
    <w:rsid w:val="00B25F96"/>
    <w:rsid w:val="00B26405"/>
    <w:rsid w:val="00B265AD"/>
    <w:rsid w:val="00B26843"/>
    <w:rsid w:val="00B2691B"/>
    <w:rsid w:val="00B26BAB"/>
    <w:rsid w:val="00B26C1F"/>
    <w:rsid w:val="00B27CB4"/>
    <w:rsid w:val="00B3055A"/>
    <w:rsid w:val="00B3060D"/>
    <w:rsid w:val="00B30678"/>
    <w:rsid w:val="00B306AE"/>
    <w:rsid w:val="00B30797"/>
    <w:rsid w:val="00B309D1"/>
    <w:rsid w:val="00B30D70"/>
    <w:rsid w:val="00B30F2E"/>
    <w:rsid w:val="00B3149D"/>
    <w:rsid w:val="00B315E9"/>
    <w:rsid w:val="00B31649"/>
    <w:rsid w:val="00B3177F"/>
    <w:rsid w:val="00B3178D"/>
    <w:rsid w:val="00B32912"/>
    <w:rsid w:val="00B32A69"/>
    <w:rsid w:val="00B32C37"/>
    <w:rsid w:val="00B32DE5"/>
    <w:rsid w:val="00B32F62"/>
    <w:rsid w:val="00B331CA"/>
    <w:rsid w:val="00B331DA"/>
    <w:rsid w:val="00B33292"/>
    <w:rsid w:val="00B33C22"/>
    <w:rsid w:val="00B33D66"/>
    <w:rsid w:val="00B34695"/>
    <w:rsid w:val="00B34816"/>
    <w:rsid w:val="00B34BE1"/>
    <w:rsid w:val="00B34F07"/>
    <w:rsid w:val="00B3569A"/>
    <w:rsid w:val="00B35CA1"/>
    <w:rsid w:val="00B35D1D"/>
    <w:rsid w:val="00B35F87"/>
    <w:rsid w:val="00B36278"/>
    <w:rsid w:val="00B362B0"/>
    <w:rsid w:val="00B3655E"/>
    <w:rsid w:val="00B36C48"/>
    <w:rsid w:val="00B36D6A"/>
    <w:rsid w:val="00B371AC"/>
    <w:rsid w:val="00B37BAD"/>
    <w:rsid w:val="00B403C6"/>
    <w:rsid w:val="00B40518"/>
    <w:rsid w:val="00B40677"/>
    <w:rsid w:val="00B407FD"/>
    <w:rsid w:val="00B4087F"/>
    <w:rsid w:val="00B408BA"/>
    <w:rsid w:val="00B40C59"/>
    <w:rsid w:val="00B40EC2"/>
    <w:rsid w:val="00B412EA"/>
    <w:rsid w:val="00B416FF"/>
    <w:rsid w:val="00B417EB"/>
    <w:rsid w:val="00B4185F"/>
    <w:rsid w:val="00B41E8B"/>
    <w:rsid w:val="00B41EC2"/>
    <w:rsid w:val="00B41F6D"/>
    <w:rsid w:val="00B41FF0"/>
    <w:rsid w:val="00B423C6"/>
    <w:rsid w:val="00B42820"/>
    <w:rsid w:val="00B4286A"/>
    <w:rsid w:val="00B428CC"/>
    <w:rsid w:val="00B429DE"/>
    <w:rsid w:val="00B42B0C"/>
    <w:rsid w:val="00B42BC7"/>
    <w:rsid w:val="00B42D13"/>
    <w:rsid w:val="00B42D39"/>
    <w:rsid w:val="00B42FC8"/>
    <w:rsid w:val="00B432C5"/>
    <w:rsid w:val="00B435F7"/>
    <w:rsid w:val="00B436CF"/>
    <w:rsid w:val="00B4407D"/>
    <w:rsid w:val="00B44439"/>
    <w:rsid w:val="00B444D5"/>
    <w:rsid w:val="00B44941"/>
    <w:rsid w:val="00B44A63"/>
    <w:rsid w:val="00B44EB8"/>
    <w:rsid w:val="00B451AB"/>
    <w:rsid w:val="00B4564C"/>
    <w:rsid w:val="00B4591A"/>
    <w:rsid w:val="00B46617"/>
    <w:rsid w:val="00B47193"/>
    <w:rsid w:val="00B4739C"/>
    <w:rsid w:val="00B474DB"/>
    <w:rsid w:val="00B47F38"/>
    <w:rsid w:val="00B47F66"/>
    <w:rsid w:val="00B50841"/>
    <w:rsid w:val="00B508DD"/>
    <w:rsid w:val="00B5094C"/>
    <w:rsid w:val="00B5096D"/>
    <w:rsid w:val="00B50A4E"/>
    <w:rsid w:val="00B50AE3"/>
    <w:rsid w:val="00B50F71"/>
    <w:rsid w:val="00B51345"/>
    <w:rsid w:val="00B515D9"/>
    <w:rsid w:val="00B51CAE"/>
    <w:rsid w:val="00B51F11"/>
    <w:rsid w:val="00B51F9A"/>
    <w:rsid w:val="00B521F0"/>
    <w:rsid w:val="00B52384"/>
    <w:rsid w:val="00B52450"/>
    <w:rsid w:val="00B52BD9"/>
    <w:rsid w:val="00B52C8A"/>
    <w:rsid w:val="00B5306B"/>
    <w:rsid w:val="00B53DEF"/>
    <w:rsid w:val="00B54099"/>
    <w:rsid w:val="00B54191"/>
    <w:rsid w:val="00B54D7E"/>
    <w:rsid w:val="00B55076"/>
    <w:rsid w:val="00B55157"/>
    <w:rsid w:val="00B553C8"/>
    <w:rsid w:val="00B557B5"/>
    <w:rsid w:val="00B55F17"/>
    <w:rsid w:val="00B560E1"/>
    <w:rsid w:val="00B56170"/>
    <w:rsid w:val="00B56CAD"/>
    <w:rsid w:val="00B56D22"/>
    <w:rsid w:val="00B571A8"/>
    <w:rsid w:val="00B57239"/>
    <w:rsid w:val="00B577A7"/>
    <w:rsid w:val="00B5797F"/>
    <w:rsid w:val="00B600ED"/>
    <w:rsid w:val="00B603A9"/>
    <w:rsid w:val="00B603BF"/>
    <w:rsid w:val="00B603FC"/>
    <w:rsid w:val="00B60665"/>
    <w:rsid w:val="00B60AD3"/>
    <w:rsid w:val="00B60FE1"/>
    <w:rsid w:val="00B614CD"/>
    <w:rsid w:val="00B618D8"/>
    <w:rsid w:val="00B619B6"/>
    <w:rsid w:val="00B61A0E"/>
    <w:rsid w:val="00B61B1B"/>
    <w:rsid w:val="00B61B2B"/>
    <w:rsid w:val="00B61F52"/>
    <w:rsid w:val="00B62512"/>
    <w:rsid w:val="00B62C3A"/>
    <w:rsid w:val="00B62D47"/>
    <w:rsid w:val="00B62D84"/>
    <w:rsid w:val="00B62E83"/>
    <w:rsid w:val="00B63552"/>
    <w:rsid w:val="00B636DC"/>
    <w:rsid w:val="00B638F1"/>
    <w:rsid w:val="00B6391C"/>
    <w:rsid w:val="00B63CFE"/>
    <w:rsid w:val="00B63DD6"/>
    <w:rsid w:val="00B642B5"/>
    <w:rsid w:val="00B64513"/>
    <w:rsid w:val="00B64AAC"/>
    <w:rsid w:val="00B64AF5"/>
    <w:rsid w:val="00B64DDC"/>
    <w:rsid w:val="00B65734"/>
    <w:rsid w:val="00B65BB1"/>
    <w:rsid w:val="00B65D35"/>
    <w:rsid w:val="00B65F27"/>
    <w:rsid w:val="00B66156"/>
    <w:rsid w:val="00B66621"/>
    <w:rsid w:val="00B66762"/>
    <w:rsid w:val="00B66C0A"/>
    <w:rsid w:val="00B67169"/>
    <w:rsid w:val="00B671EC"/>
    <w:rsid w:val="00B6796A"/>
    <w:rsid w:val="00B67A2D"/>
    <w:rsid w:val="00B67F5C"/>
    <w:rsid w:val="00B701CD"/>
    <w:rsid w:val="00B7042D"/>
    <w:rsid w:val="00B705F1"/>
    <w:rsid w:val="00B70746"/>
    <w:rsid w:val="00B70810"/>
    <w:rsid w:val="00B70E08"/>
    <w:rsid w:val="00B71908"/>
    <w:rsid w:val="00B71AD8"/>
    <w:rsid w:val="00B71C3D"/>
    <w:rsid w:val="00B71DF5"/>
    <w:rsid w:val="00B73584"/>
    <w:rsid w:val="00B745BB"/>
    <w:rsid w:val="00B74A49"/>
    <w:rsid w:val="00B75869"/>
    <w:rsid w:val="00B75870"/>
    <w:rsid w:val="00B75B42"/>
    <w:rsid w:val="00B75FC3"/>
    <w:rsid w:val="00B7600E"/>
    <w:rsid w:val="00B7632B"/>
    <w:rsid w:val="00B766B4"/>
    <w:rsid w:val="00B768D2"/>
    <w:rsid w:val="00B76A31"/>
    <w:rsid w:val="00B76AD6"/>
    <w:rsid w:val="00B76BD1"/>
    <w:rsid w:val="00B76C5C"/>
    <w:rsid w:val="00B775DB"/>
    <w:rsid w:val="00B77770"/>
    <w:rsid w:val="00B777F0"/>
    <w:rsid w:val="00B777FC"/>
    <w:rsid w:val="00B77B40"/>
    <w:rsid w:val="00B77B4A"/>
    <w:rsid w:val="00B77B98"/>
    <w:rsid w:val="00B77EDD"/>
    <w:rsid w:val="00B8050F"/>
    <w:rsid w:val="00B80511"/>
    <w:rsid w:val="00B8051D"/>
    <w:rsid w:val="00B80960"/>
    <w:rsid w:val="00B80BEC"/>
    <w:rsid w:val="00B80C45"/>
    <w:rsid w:val="00B80D57"/>
    <w:rsid w:val="00B81201"/>
    <w:rsid w:val="00B81396"/>
    <w:rsid w:val="00B81561"/>
    <w:rsid w:val="00B815D5"/>
    <w:rsid w:val="00B81923"/>
    <w:rsid w:val="00B81BC0"/>
    <w:rsid w:val="00B81CA3"/>
    <w:rsid w:val="00B82498"/>
    <w:rsid w:val="00B8254F"/>
    <w:rsid w:val="00B82AB0"/>
    <w:rsid w:val="00B82ED4"/>
    <w:rsid w:val="00B833F3"/>
    <w:rsid w:val="00B837C1"/>
    <w:rsid w:val="00B83FE6"/>
    <w:rsid w:val="00B849BD"/>
    <w:rsid w:val="00B84A9E"/>
    <w:rsid w:val="00B85146"/>
    <w:rsid w:val="00B85274"/>
    <w:rsid w:val="00B85661"/>
    <w:rsid w:val="00B85940"/>
    <w:rsid w:val="00B8636C"/>
    <w:rsid w:val="00B864B8"/>
    <w:rsid w:val="00B8660C"/>
    <w:rsid w:val="00B86A8B"/>
    <w:rsid w:val="00B86D7E"/>
    <w:rsid w:val="00B8704A"/>
    <w:rsid w:val="00B87321"/>
    <w:rsid w:val="00B90295"/>
    <w:rsid w:val="00B90E69"/>
    <w:rsid w:val="00B90E85"/>
    <w:rsid w:val="00B91186"/>
    <w:rsid w:val="00B9192F"/>
    <w:rsid w:val="00B92136"/>
    <w:rsid w:val="00B927D7"/>
    <w:rsid w:val="00B92E0F"/>
    <w:rsid w:val="00B92FBE"/>
    <w:rsid w:val="00B92FC0"/>
    <w:rsid w:val="00B9309A"/>
    <w:rsid w:val="00B93348"/>
    <w:rsid w:val="00B93421"/>
    <w:rsid w:val="00B93BDD"/>
    <w:rsid w:val="00B9419B"/>
    <w:rsid w:val="00B943CC"/>
    <w:rsid w:val="00B943D4"/>
    <w:rsid w:val="00B9450E"/>
    <w:rsid w:val="00B94A6C"/>
    <w:rsid w:val="00B94F5D"/>
    <w:rsid w:val="00B95754"/>
    <w:rsid w:val="00B95F8E"/>
    <w:rsid w:val="00B96178"/>
    <w:rsid w:val="00B96312"/>
    <w:rsid w:val="00B966CD"/>
    <w:rsid w:val="00B96E43"/>
    <w:rsid w:val="00B96FA0"/>
    <w:rsid w:val="00B970C5"/>
    <w:rsid w:val="00B975EC"/>
    <w:rsid w:val="00B9766D"/>
    <w:rsid w:val="00B9786D"/>
    <w:rsid w:val="00B97882"/>
    <w:rsid w:val="00B9789C"/>
    <w:rsid w:val="00B97BDF"/>
    <w:rsid w:val="00B97E55"/>
    <w:rsid w:val="00BA0B09"/>
    <w:rsid w:val="00BA0B6D"/>
    <w:rsid w:val="00BA0BD1"/>
    <w:rsid w:val="00BA0EF7"/>
    <w:rsid w:val="00BA0F5E"/>
    <w:rsid w:val="00BA1457"/>
    <w:rsid w:val="00BA188C"/>
    <w:rsid w:val="00BA19BF"/>
    <w:rsid w:val="00BA1E5F"/>
    <w:rsid w:val="00BA1F50"/>
    <w:rsid w:val="00BA2247"/>
    <w:rsid w:val="00BA2269"/>
    <w:rsid w:val="00BA26E9"/>
    <w:rsid w:val="00BA2A03"/>
    <w:rsid w:val="00BA3891"/>
    <w:rsid w:val="00BA3902"/>
    <w:rsid w:val="00BA3EFB"/>
    <w:rsid w:val="00BA426B"/>
    <w:rsid w:val="00BA432D"/>
    <w:rsid w:val="00BA452D"/>
    <w:rsid w:val="00BA462E"/>
    <w:rsid w:val="00BA485F"/>
    <w:rsid w:val="00BA49D6"/>
    <w:rsid w:val="00BA4AF5"/>
    <w:rsid w:val="00BA4D74"/>
    <w:rsid w:val="00BA4D96"/>
    <w:rsid w:val="00BA4FF6"/>
    <w:rsid w:val="00BA51EC"/>
    <w:rsid w:val="00BA5235"/>
    <w:rsid w:val="00BA52BC"/>
    <w:rsid w:val="00BA55E7"/>
    <w:rsid w:val="00BA572E"/>
    <w:rsid w:val="00BA5869"/>
    <w:rsid w:val="00BA5973"/>
    <w:rsid w:val="00BA5A4B"/>
    <w:rsid w:val="00BA5BEC"/>
    <w:rsid w:val="00BA60BD"/>
    <w:rsid w:val="00BA6350"/>
    <w:rsid w:val="00BA664C"/>
    <w:rsid w:val="00BA6774"/>
    <w:rsid w:val="00BA6E7E"/>
    <w:rsid w:val="00BA6EF8"/>
    <w:rsid w:val="00BA71AF"/>
    <w:rsid w:val="00BA73B6"/>
    <w:rsid w:val="00BA745C"/>
    <w:rsid w:val="00BA7663"/>
    <w:rsid w:val="00BA78A0"/>
    <w:rsid w:val="00BA79BF"/>
    <w:rsid w:val="00BA7F61"/>
    <w:rsid w:val="00BA7F73"/>
    <w:rsid w:val="00BB0618"/>
    <w:rsid w:val="00BB0B86"/>
    <w:rsid w:val="00BB0DB0"/>
    <w:rsid w:val="00BB0FAD"/>
    <w:rsid w:val="00BB1122"/>
    <w:rsid w:val="00BB114A"/>
    <w:rsid w:val="00BB151C"/>
    <w:rsid w:val="00BB1937"/>
    <w:rsid w:val="00BB19AB"/>
    <w:rsid w:val="00BB1E19"/>
    <w:rsid w:val="00BB2085"/>
    <w:rsid w:val="00BB21D8"/>
    <w:rsid w:val="00BB2CCB"/>
    <w:rsid w:val="00BB2E17"/>
    <w:rsid w:val="00BB337C"/>
    <w:rsid w:val="00BB3590"/>
    <w:rsid w:val="00BB3596"/>
    <w:rsid w:val="00BB37F1"/>
    <w:rsid w:val="00BB3933"/>
    <w:rsid w:val="00BB4040"/>
    <w:rsid w:val="00BB4606"/>
    <w:rsid w:val="00BB48D3"/>
    <w:rsid w:val="00BB4DD7"/>
    <w:rsid w:val="00BB51FE"/>
    <w:rsid w:val="00BB5623"/>
    <w:rsid w:val="00BB5888"/>
    <w:rsid w:val="00BB5FDE"/>
    <w:rsid w:val="00BB6022"/>
    <w:rsid w:val="00BB6704"/>
    <w:rsid w:val="00BB6A42"/>
    <w:rsid w:val="00BB6AE6"/>
    <w:rsid w:val="00BB6B18"/>
    <w:rsid w:val="00BB6BE0"/>
    <w:rsid w:val="00BB6F03"/>
    <w:rsid w:val="00BB72C3"/>
    <w:rsid w:val="00BB731B"/>
    <w:rsid w:val="00BB78C3"/>
    <w:rsid w:val="00BB7B62"/>
    <w:rsid w:val="00BB7BC8"/>
    <w:rsid w:val="00BB7E57"/>
    <w:rsid w:val="00BC00F2"/>
    <w:rsid w:val="00BC0233"/>
    <w:rsid w:val="00BC086C"/>
    <w:rsid w:val="00BC095B"/>
    <w:rsid w:val="00BC0A2C"/>
    <w:rsid w:val="00BC0A70"/>
    <w:rsid w:val="00BC0BF7"/>
    <w:rsid w:val="00BC0CB5"/>
    <w:rsid w:val="00BC105B"/>
    <w:rsid w:val="00BC11C5"/>
    <w:rsid w:val="00BC1249"/>
    <w:rsid w:val="00BC1A1A"/>
    <w:rsid w:val="00BC1E15"/>
    <w:rsid w:val="00BC1F06"/>
    <w:rsid w:val="00BC21F6"/>
    <w:rsid w:val="00BC2279"/>
    <w:rsid w:val="00BC2527"/>
    <w:rsid w:val="00BC2595"/>
    <w:rsid w:val="00BC27D4"/>
    <w:rsid w:val="00BC29C5"/>
    <w:rsid w:val="00BC2BDA"/>
    <w:rsid w:val="00BC352D"/>
    <w:rsid w:val="00BC359A"/>
    <w:rsid w:val="00BC3744"/>
    <w:rsid w:val="00BC37D5"/>
    <w:rsid w:val="00BC38D3"/>
    <w:rsid w:val="00BC3E73"/>
    <w:rsid w:val="00BC4069"/>
    <w:rsid w:val="00BC48BC"/>
    <w:rsid w:val="00BC4ED5"/>
    <w:rsid w:val="00BC5008"/>
    <w:rsid w:val="00BC51FB"/>
    <w:rsid w:val="00BC555E"/>
    <w:rsid w:val="00BC55AC"/>
    <w:rsid w:val="00BC595D"/>
    <w:rsid w:val="00BC5C04"/>
    <w:rsid w:val="00BC5DFE"/>
    <w:rsid w:val="00BC5FB7"/>
    <w:rsid w:val="00BC603D"/>
    <w:rsid w:val="00BC6125"/>
    <w:rsid w:val="00BC6356"/>
    <w:rsid w:val="00BC6449"/>
    <w:rsid w:val="00BC659B"/>
    <w:rsid w:val="00BC65DC"/>
    <w:rsid w:val="00BC691C"/>
    <w:rsid w:val="00BC69E5"/>
    <w:rsid w:val="00BC6A69"/>
    <w:rsid w:val="00BC6A90"/>
    <w:rsid w:val="00BC6C3A"/>
    <w:rsid w:val="00BC6E93"/>
    <w:rsid w:val="00BC76D3"/>
    <w:rsid w:val="00BC7907"/>
    <w:rsid w:val="00BC7A4A"/>
    <w:rsid w:val="00BC7B46"/>
    <w:rsid w:val="00BC7C03"/>
    <w:rsid w:val="00BD0307"/>
    <w:rsid w:val="00BD0732"/>
    <w:rsid w:val="00BD0793"/>
    <w:rsid w:val="00BD08E7"/>
    <w:rsid w:val="00BD0946"/>
    <w:rsid w:val="00BD0C22"/>
    <w:rsid w:val="00BD10B6"/>
    <w:rsid w:val="00BD17EB"/>
    <w:rsid w:val="00BD192E"/>
    <w:rsid w:val="00BD1C8D"/>
    <w:rsid w:val="00BD1E0B"/>
    <w:rsid w:val="00BD2079"/>
    <w:rsid w:val="00BD214D"/>
    <w:rsid w:val="00BD286A"/>
    <w:rsid w:val="00BD2912"/>
    <w:rsid w:val="00BD2F17"/>
    <w:rsid w:val="00BD3042"/>
    <w:rsid w:val="00BD3427"/>
    <w:rsid w:val="00BD3584"/>
    <w:rsid w:val="00BD3766"/>
    <w:rsid w:val="00BD377A"/>
    <w:rsid w:val="00BD389E"/>
    <w:rsid w:val="00BD38AB"/>
    <w:rsid w:val="00BD3F33"/>
    <w:rsid w:val="00BD3F65"/>
    <w:rsid w:val="00BD481D"/>
    <w:rsid w:val="00BD48CB"/>
    <w:rsid w:val="00BD5196"/>
    <w:rsid w:val="00BD52DF"/>
    <w:rsid w:val="00BD5322"/>
    <w:rsid w:val="00BD555B"/>
    <w:rsid w:val="00BD570F"/>
    <w:rsid w:val="00BD5917"/>
    <w:rsid w:val="00BD5D7D"/>
    <w:rsid w:val="00BD5E96"/>
    <w:rsid w:val="00BD6187"/>
    <w:rsid w:val="00BD62EF"/>
    <w:rsid w:val="00BD63C7"/>
    <w:rsid w:val="00BD6A2D"/>
    <w:rsid w:val="00BD6D80"/>
    <w:rsid w:val="00BD7083"/>
    <w:rsid w:val="00BD7126"/>
    <w:rsid w:val="00BD7683"/>
    <w:rsid w:val="00BD7B57"/>
    <w:rsid w:val="00BE0028"/>
    <w:rsid w:val="00BE05C2"/>
    <w:rsid w:val="00BE0AB0"/>
    <w:rsid w:val="00BE0D96"/>
    <w:rsid w:val="00BE1108"/>
    <w:rsid w:val="00BE1597"/>
    <w:rsid w:val="00BE15A2"/>
    <w:rsid w:val="00BE1786"/>
    <w:rsid w:val="00BE17FB"/>
    <w:rsid w:val="00BE214C"/>
    <w:rsid w:val="00BE22CF"/>
    <w:rsid w:val="00BE268F"/>
    <w:rsid w:val="00BE26D2"/>
    <w:rsid w:val="00BE2AE6"/>
    <w:rsid w:val="00BE2F17"/>
    <w:rsid w:val="00BE31D2"/>
    <w:rsid w:val="00BE34C8"/>
    <w:rsid w:val="00BE37A7"/>
    <w:rsid w:val="00BE39B4"/>
    <w:rsid w:val="00BE3A52"/>
    <w:rsid w:val="00BE3D33"/>
    <w:rsid w:val="00BE463F"/>
    <w:rsid w:val="00BE4AB0"/>
    <w:rsid w:val="00BE4C21"/>
    <w:rsid w:val="00BE4CE7"/>
    <w:rsid w:val="00BE5012"/>
    <w:rsid w:val="00BE5016"/>
    <w:rsid w:val="00BE544B"/>
    <w:rsid w:val="00BE54DA"/>
    <w:rsid w:val="00BE54ED"/>
    <w:rsid w:val="00BE55BA"/>
    <w:rsid w:val="00BE583D"/>
    <w:rsid w:val="00BE5CD3"/>
    <w:rsid w:val="00BE5E16"/>
    <w:rsid w:val="00BE5F68"/>
    <w:rsid w:val="00BE6334"/>
    <w:rsid w:val="00BE65BF"/>
    <w:rsid w:val="00BE66E7"/>
    <w:rsid w:val="00BE6A38"/>
    <w:rsid w:val="00BE6BAC"/>
    <w:rsid w:val="00BE6CC6"/>
    <w:rsid w:val="00BE7038"/>
    <w:rsid w:val="00BE7250"/>
    <w:rsid w:val="00BE7AB5"/>
    <w:rsid w:val="00BF0419"/>
    <w:rsid w:val="00BF09BE"/>
    <w:rsid w:val="00BF0A43"/>
    <w:rsid w:val="00BF0AC2"/>
    <w:rsid w:val="00BF1B5D"/>
    <w:rsid w:val="00BF1B84"/>
    <w:rsid w:val="00BF21C3"/>
    <w:rsid w:val="00BF22FF"/>
    <w:rsid w:val="00BF291A"/>
    <w:rsid w:val="00BF2DE9"/>
    <w:rsid w:val="00BF39A8"/>
    <w:rsid w:val="00BF39EB"/>
    <w:rsid w:val="00BF3E58"/>
    <w:rsid w:val="00BF40D5"/>
    <w:rsid w:val="00BF4293"/>
    <w:rsid w:val="00BF440C"/>
    <w:rsid w:val="00BF49C9"/>
    <w:rsid w:val="00BF4A36"/>
    <w:rsid w:val="00BF4B4F"/>
    <w:rsid w:val="00BF4FF5"/>
    <w:rsid w:val="00BF51ED"/>
    <w:rsid w:val="00BF555B"/>
    <w:rsid w:val="00BF56C7"/>
    <w:rsid w:val="00BF5984"/>
    <w:rsid w:val="00BF59C4"/>
    <w:rsid w:val="00BF6190"/>
    <w:rsid w:val="00BF623B"/>
    <w:rsid w:val="00BF647F"/>
    <w:rsid w:val="00BF68AD"/>
    <w:rsid w:val="00BF6BA1"/>
    <w:rsid w:val="00BF6C0A"/>
    <w:rsid w:val="00BF6DC6"/>
    <w:rsid w:val="00BF71D7"/>
    <w:rsid w:val="00BF7D92"/>
    <w:rsid w:val="00C000C8"/>
    <w:rsid w:val="00C00966"/>
    <w:rsid w:val="00C00A40"/>
    <w:rsid w:val="00C00B89"/>
    <w:rsid w:val="00C00F1F"/>
    <w:rsid w:val="00C00F8A"/>
    <w:rsid w:val="00C010D1"/>
    <w:rsid w:val="00C0111F"/>
    <w:rsid w:val="00C01276"/>
    <w:rsid w:val="00C012A1"/>
    <w:rsid w:val="00C014D1"/>
    <w:rsid w:val="00C01595"/>
    <w:rsid w:val="00C01A6E"/>
    <w:rsid w:val="00C01A6F"/>
    <w:rsid w:val="00C01BF8"/>
    <w:rsid w:val="00C01ED1"/>
    <w:rsid w:val="00C02282"/>
    <w:rsid w:val="00C02AD4"/>
    <w:rsid w:val="00C03024"/>
    <w:rsid w:val="00C03136"/>
    <w:rsid w:val="00C03298"/>
    <w:rsid w:val="00C03632"/>
    <w:rsid w:val="00C03A61"/>
    <w:rsid w:val="00C03B70"/>
    <w:rsid w:val="00C03BC6"/>
    <w:rsid w:val="00C03D5B"/>
    <w:rsid w:val="00C0404C"/>
    <w:rsid w:val="00C040AE"/>
    <w:rsid w:val="00C041C5"/>
    <w:rsid w:val="00C0434D"/>
    <w:rsid w:val="00C044EC"/>
    <w:rsid w:val="00C04E15"/>
    <w:rsid w:val="00C059BD"/>
    <w:rsid w:val="00C05BF1"/>
    <w:rsid w:val="00C05C41"/>
    <w:rsid w:val="00C05D3B"/>
    <w:rsid w:val="00C05E1E"/>
    <w:rsid w:val="00C05E8C"/>
    <w:rsid w:val="00C062BA"/>
    <w:rsid w:val="00C062E7"/>
    <w:rsid w:val="00C063EC"/>
    <w:rsid w:val="00C06440"/>
    <w:rsid w:val="00C06536"/>
    <w:rsid w:val="00C066FD"/>
    <w:rsid w:val="00C06849"/>
    <w:rsid w:val="00C06A36"/>
    <w:rsid w:val="00C06A5C"/>
    <w:rsid w:val="00C06D62"/>
    <w:rsid w:val="00C06E2E"/>
    <w:rsid w:val="00C072C4"/>
    <w:rsid w:val="00C07330"/>
    <w:rsid w:val="00C07431"/>
    <w:rsid w:val="00C07F91"/>
    <w:rsid w:val="00C07FFB"/>
    <w:rsid w:val="00C10245"/>
    <w:rsid w:val="00C103E1"/>
    <w:rsid w:val="00C106FE"/>
    <w:rsid w:val="00C10842"/>
    <w:rsid w:val="00C10A46"/>
    <w:rsid w:val="00C10B34"/>
    <w:rsid w:val="00C1154A"/>
    <w:rsid w:val="00C11844"/>
    <w:rsid w:val="00C11D61"/>
    <w:rsid w:val="00C11E35"/>
    <w:rsid w:val="00C11F5A"/>
    <w:rsid w:val="00C12697"/>
    <w:rsid w:val="00C12A2F"/>
    <w:rsid w:val="00C12F69"/>
    <w:rsid w:val="00C1338F"/>
    <w:rsid w:val="00C13427"/>
    <w:rsid w:val="00C13539"/>
    <w:rsid w:val="00C13629"/>
    <w:rsid w:val="00C13916"/>
    <w:rsid w:val="00C141A4"/>
    <w:rsid w:val="00C141C4"/>
    <w:rsid w:val="00C14478"/>
    <w:rsid w:val="00C14513"/>
    <w:rsid w:val="00C14A8D"/>
    <w:rsid w:val="00C14E70"/>
    <w:rsid w:val="00C14FB4"/>
    <w:rsid w:val="00C150F3"/>
    <w:rsid w:val="00C15325"/>
    <w:rsid w:val="00C1538C"/>
    <w:rsid w:val="00C1586D"/>
    <w:rsid w:val="00C15C45"/>
    <w:rsid w:val="00C15CD9"/>
    <w:rsid w:val="00C16003"/>
    <w:rsid w:val="00C162F0"/>
    <w:rsid w:val="00C163DD"/>
    <w:rsid w:val="00C16974"/>
    <w:rsid w:val="00C16F98"/>
    <w:rsid w:val="00C16FA0"/>
    <w:rsid w:val="00C17101"/>
    <w:rsid w:val="00C17112"/>
    <w:rsid w:val="00C1765C"/>
    <w:rsid w:val="00C1771C"/>
    <w:rsid w:val="00C178AF"/>
    <w:rsid w:val="00C17AC3"/>
    <w:rsid w:val="00C17B98"/>
    <w:rsid w:val="00C20086"/>
    <w:rsid w:val="00C207DC"/>
    <w:rsid w:val="00C20C62"/>
    <w:rsid w:val="00C20D02"/>
    <w:rsid w:val="00C21252"/>
    <w:rsid w:val="00C21394"/>
    <w:rsid w:val="00C216DC"/>
    <w:rsid w:val="00C217E7"/>
    <w:rsid w:val="00C21A3A"/>
    <w:rsid w:val="00C21BF4"/>
    <w:rsid w:val="00C22052"/>
    <w:rsid w:val="00C222B0"/>
    <w:rsid w:val="00C224C0"/>
    <w:rsid w:val="00C22944"/>
    <w:rsid w:val="00C22A62"/>
    <w:rsid w:val="00C22AC2"/>
    <w:rsid w:val="00C22E5E"/>
    <w:rsid w:val="00C23052"/>
    <w:rsid w:val="00C232B2"/>
    <w:rsid w:val="00C23912"/>
    <w:rsid w:val="00C23A38"/>
    <w:rsid w:val="00C23C2B"/>
    <w:rsid w:val="00C23FD0"/>
    <w:rsid w:val="00C24006"/>
    <w:rsid w:val="00C241FB"/>
    <w:rsid w:val="00C24897"/>
    <w:rsid w:val="00C24D07"/>
    <w:rsid w:val="00C24DBB"/>
    <w:rsid w:val="00C250B4"/>
    <w:rsid w:val="00C2510B"/>
    <w:rsid w:val="00C25251"/>
    <w:rsid w:val="00C2554B"/>
    <w:rsid w:val="00C255C2"/>
    <w:rsid w:val="00C25835"/>
    <w:rsid w:val="00C26950"/>
    <w:rsid w:val="00C26BD0"/>
    <w:rsid w:val="00C26F29"/>
    <w:rsid w:val="00C27709"/>
    <w:rsid w:val="00C27CB6"/>
    <w:rsid w:val="00C27F2D"/>
    <w:rsid w:val="00C300F6"/>
    <w:rsid w:val="00C300FA"/>
    <w:rsid w:val="00C3065C"/>
    <w:rsid w:val="00C30B60"/>
    <w:rsid w:val="00C30C8C"/>
    <w:rsid w:val="00C30F33"/>
    <w:rsid w:val="00C31030"/>
    <w:rsid w:val="00C315B6"/>
    <w:rsid w:val="00C31AD7"/>
    <w:rsid w:val="00C31D4E"/>
    <w:rsid w:val="00C320D2"/>
    <w:rsid w:val="00C322AB"/>
    <w:rsid w:val="00C3254F"/>
    <w:rsid w:val="00C328ED"/>
    <w:rsid w:val="00C32B03"/>
    <w:rsid w:val="00C32BFB"/>
    <w:rsid w:val="00C32D78"/>
    <w:rsid w:val="00C330AA"/>
    <w:rsid w:val="00C3316E"/>
    <w:rsid w:val="00C3371B"/>
    <w:rsid w:val="00C3372B"/>
    <w:rsid w:val="00C3388F"/>
    <w:rsid w:val="00C338D2"/>
    <w:rsid w:val="00C33BE6"/>
    <w:rsid w:val="00C33E13"/>
    <w:rsid w:val="00C33E9B"/>
    <w:rsid w:val="00C343D0"/>
    <w:rsid w:val="00C354CC"/>
    <w:rsid w:val="00C3563F"/>
    <w:rsid w:val="00C35A84"/>
    <w:rsid w:val="00C35F1E"/>
    <w:rsid w:val="00C362BF"/>
    <w:rsid w:val="00C36779"/>
    <w:rsid w:val="00C369F3"/>
    <w:rsid w:val="00C36AD8"/>
    <w:rsid w:val="00C36B9D"/>
    <w:rsid w:val="00C36C25"/>
    <w:rsid w:val="00C374FE"/>
    <w:rsid w:val="00C37515"/>
    <w:rsid w:val="00C37548"/>
    <w:rsid w:val="00C4006B"/>
    <w:rsid w:val="00C40082"/>
    <w:rsid w:val="00C40798"/>
    <w:rsid w:val="00C4109E"/>
    <w:rsid w:val="00C41178"/>
    <w:rsid w:val="00C4197D"/>
    <w:rsid w:val="00C41ED5"/>
    <w:rsid w:val="00C427BD"/>
    <w:rsid w:val="00C42D72"/>
    <w:rsid w:val="00C42F78"/>
    <w:rsid w:val="00C43F10"/>
    <w:rsid w:val="00C44557"/>
    <w:rsid w:val="00C447DC"/>
    <w:rsid w:val="00C448E4"/>
    <w:rsid w:val="00C449A3"/>
    <w:rsid w:val="00C44A31"/>
    <w:rsid w:val="00C453FF"/>
    <w:rsid w:val="00C4567D"/>
    <w:rsid w:val="00C456BD"/>
    <w:rsid w:val="00C4570C"/>
    <w:rsid w:val="00C45873"/>
    <w:rsid w:val="00C46411"/>
    <w:rsid w:val="00C467FD"/>
    <w:rsid w:val="00C471B9"/>
    <w:rsid w:val="00C47365"/>
    <w:rsid w:val="00C473DA"/>
    <w:rsid w:val="00C474CD"/>
    <w:rsid w:val="00C474D0"/>
    <w:rsid w:val="00C47700"/>
    <w:rsid w:val="00C4787D"/>
    <w:rsid w:val="00C50156"/>
    <w:rsid w:val="00C503A3"/>
    <w:rsid w:val="00C50A6A"/>
    <w:rsid w:val="00C50D27"/>
    <w:rsid w:val="00C50E60"/>
    <w:rsid w:val="00C51A00"/>
    <w:rsid w:val="00C51B94"/>
    <w:rsid w:val="00C51DC6"/>
    <w:rsid w:val="00C51F48"/>
    <w:rsid w:val="00C52008"/>
    <w:rsid w:val="00C5243D"/>
    <w:rsid w:val="00C5263E"/>
    <w:rsid w:val="00C52ADA"/>
    <w:rsid w:val="00C52C67"/>
    <w:rsid w:val="00C5349B"/>
    <w:rsid w:val="00C536FF"/>
    <w:rsid w:val="00C53C87"/>
    <w:rsid w:val="00C53E2F"/>
    <w:rsid w:val="00C53FD0"/>
    <w:rsid w:val="00C5490E"/>
    <w:rsid w:val="00C55142"/>
    <w:rsid w:val="00C55621"/>
    <w:rsid w:val="00C55B23"/>
    <w:rsid w:val="00C55C35"/>
    <w:rsid w:val="00C55EC7"/>
    <w:rsid w:val="00C55EF7"/>
    <w:rsid w:val="00C5650C"/>
    <w:rsid w:val="00C56708"/>
    <w:rsid w:val="00C5673A"/>
    <w:rsid w:val="00C5685B"/>
    <w:rsid w:val="00C56AFF"/>
    <w:rsid w:val="00C56B3F"/>
    <w:rsid w:val="00C56DE4"/>
    <w:rsid w:val="00C576FF"/>
    <w:rsid w:val="00C577DE"/>
    <w:rsid w:val="00C577E2"/>
    <w:rsid w:val="00C578E0"/>
    <w:rsid w:val="00C579AA"/>
    <w:rsid w:val="00C57BB7"/>
    <w:rsid w:val="00C57C91"/>
    <w:rsid w:val="00C6030D"/>
    <w:rsid w:val="00C60564"/>
    <w:rsid w:val="00C60610"/>
    <w:rsid w:val="00C60951"/>
    <w:rsid w:val="00C60C1C"/>
    <w:rsid w:val="00C60D76"/>
    <w:rsid w:val="00C61019"/>
    <w:rsid w:val="00C6156E"/>
    <w:rsid w:val="00C616AB"/>
    <w:rsid w:val="00C61AA6"/>
    <w:rsid w:val="00C61B0E"/>
    <w:rsid w:val="00C62311"/>
    <w:rsid w:val="00C6236A"/>
    <w:rsid w:val="00C626C8"/>
    <w:rsid w:val="00C62866"/>
    <w:rsid w:val="00C62CB3"/>
    <w:rsid w:val="00C62D2A"/>
    <w:rsid w:val="00C63014"/>
    <w:rsid w:val="00C63128"/>
    <w:rsid w:val="00C6343E"/>
    <w:rsid w:val="00C63648"/>
    <w:rsid w:val="00C63857"/>
    <w:rsid w:val="00C638C5"/>
    <w:rsid w:val="00C63DEE"/>
    <w:rsid w:val="00C63E2A"/>
    <w:rsid w:val="00C64027"/>
    <w:rsid w:val="00C64401"/>
    <w:rsid w:val="00C646E6"/>
    <w:rsid w:val="00C64A7F"/>
    <w:rsid w:val="00C64C70"/>
    <w:rsid w:val="00C64E35"/>
    <w:rsid w:val="00C64EE5"/>
    <w:rsid w:val="00C65362"/>
    <w:rsid w:val="00C657D0"/>
    <w:rsid w:val="00C657E1"/>
    <w:rsid w:val="00C65948"/>
    <w:rsid w:val="00C65D4E"/>
    <w:rsid w:val="00C6618D"/>
    <w:rsid w:val="00C665C8"/>
    <w:rsid w:val="00C6678F"/>
    <w:rsid w:val="00C66A37"/>
    <w:rsid w:val="00C676FF"/>
    <w:rsid w:val="00C677D1"/>
    <w:rsid w:val="00C700E1"/>
    <w:rsid w:val="00C7068A"/>
    <w:rsid w:val="00C706EA"/>
    <w:rsid w:val="00C70989"/>
    <w:rsid w:val="00C70D00"/>
    <w:rsid w:val="00C7133A"/>
    <w:rsid w:val="00C7197F"/>
    <w:rsid w:val="00C71B25"/>
    <w:rsid w:val="00C71BD7"/>
    <w:rsid w:val="00C71FE1"/>
    <w:rsid w:val="00C724A0"/>
    <w:rsid w:val="00C72616"/>
    <w:rsid w:val="00C727F2"/>
    <w:rsid w:val="00C72E13"/>
    <w:rsid w:val="00C72F58"/>
    <w:rsid w:val="00C73343"/>
    <w:rsid w:val="00C73392"/>
    <w:rsid w:val="00C733EE"/>
    <w:rsid w:val="00C73483"/>
    <w:rsid w:val="00C73BA8"/>
    <w:rsid w:val="00C73E2D"/>
    <w:rsid w:val="00C73FFE"/>
    <w:rsid w:val="00C74140"/>
    <w:rsid w:val="00C741DF"/>
    <w:rsid w:val="00C74297"/>
    <w:rsid w:val="00C74347"/>
    <w:rsid w:val="00C746DE"/>
    <w:rsid w:val="00C748BA"/>
    <w:rsid w:val="00C74D65"/>
    <w:rsid w:val="00C74DE3"/>
    <w:rsid w:val="00C74E9F"/>
    <w:rsid w:val="00C75AFD"/>
    <w:rsid w:val="00C75B84"/>
    <w:rsid w:val="00C75D16"/>
    <w:rsid w:val="00C75D72"/>
    <w:rsid w:val="00C75DC6"/>
    <w:rsid w:val="00C76016"/>
    <w:rsid w:val="00C76033"/>
    <w:rsid w:val="00C7604C"/>
    <w:rsid w:val="00C76221"/>
    <w:rsid w:val="00C76400"/>
    <w:rsid w:val="00C76C25"/>
    <w:rsid w:val="00C76C9C"/>
    <w:rsid w:val="00C77164"/>
    <w:rsid w:val="00C77544"/>
    <w:rsid w:val="00C7774E"/>
    <w:rsid w:val="00C803C6"/>
    <w:rsid w:val="00C805A4"/>
    <w:rsid w:val="00C808FC"/>
    <w:rsid w:val="00C80A9A"/>
    <w:rsid w:val="00C811C8"/>
    <w:rsid w:val="00C814A4"/>
    <w:rsid w:val="00C8183C"/>
    <w:rsid w:val="00C81E93"/>
    <w:rsid w:val="00C8220C"/>
    <w:rsid w:val="00C82535"/>
    <w:rsid w:val="00C827DD"/>
    <w:rsid w:val="00C82866"/>
    <w:rsid w:val="00C82CC3"/>
    <w:rsid w:val="00C82E83"/>
    <w:rsid w:val="00C830CB"/>
    <w:rsid w:val="00C83167"/>
    <w:rsid w:val="00C831C7"/>
    <w:rsid w:val="00C8325A"/>
    <w:rsid w:val="00C8329D"/>
    <w:rsid w:val="00C83B94"/>
    <w:rsid w:val="00C841C0"/>
    <w:rsid w:val="00C84255"/>
    <w:rsid w:val="00C8477B"/>
    <w:rsid w:val="00C848BA"/>
    <w:rsid w:val="00C84A8B"/>
    <w:rsid w:val="00C84AE6"/>
    <w:rsid w:val="00C84CE6"/>
    <w:rsid w:val="00C85419"/>
    <w:rsid w:val="00C85581"/>
    <w:rsid w:val="00C856F1"/>
    <w:rsid w:val="00C85737"/>
    <w:rsid w:val="00C859A8"/>
    <w:rsid w:val="00C85E27"/>
    <w:rsid w:val="00C85F0E"/>
    <w:rsid w:val="00C86907"/>
    <w:rsid w:val="00C86AE6"/>
    <w:rsid w:val="00C87098"/>
    <w:rsid w:val="00C8756F"/>
    <w:rsid w:val="00C87BAB"/>
    <w:rsid w:val="00C87F7E"/>
    <w:rsid w:val="00C90511"/>
    <w:rsid w:val="00C908F2"/>
    <w:rsid w:val="00C9100E"/>
    <w:rsid w:val="00C918B8"/>
    <w:rsid w:val="00C918C3"/>
    <w:rsid w:val="00C91A3D"/>
    <w:rsid w:val="00C91EB1"/>
    <w:rsid w:val="00C921CC"/>
    <w:rsid w:val="00C92BBC"/>
    <w:rsid w:val="00C930E9"/>
    <w:rsid w:val="00C93127"/>
    <w:rsid w:val="00C934B4"/>
    <w:rsid w:val="00C934D4"/>
    <w:rsid w:val="00C937F3"/>
    <w:rsid w:val="00C937F7"/>
    <w:rsid w:val="00C93CE6"/>
    <w:rsid w:val="00C9450C"/>
    <w:rsid w:val="00C945DA"/>
    <w:rsid w:val="00C946BF"/>
    <w:rsid w:val="00C946FC"/>
    <w:rsid w:val="00C9477B"/>
    <w:rsid w:val="00C94FFF"/>
    <w:rsid w:val="00C951F8"/>
    <w:rsid w:val="00C9585D"/>
    <w:rsid w:val="00C959EF"/>
    <w:rsid w:val="00C95CAD"/>
    <w:rsid w:val="00C95E20"/>
    <w:rsid w:val="00C95EE1"/>
    <w:rsid w:val="00C96099"/>
    <w:rsid w:val="00C96522"/>
    <w:rsid w:val="00C96972"/>
    <w:rsid w:val="00C96ECF"/>
    <w:rsid w:val="00C97095"/>
    <w:rsid w:val="00C971C1"/>
    <w:rsid w:val="00C972E1"/>
    <w:rsid w:val="00C9733C"/>
    <w:rsid w:val="00C97C0F"/>
    <w:rsid w:val="00CA076A"/>
    <w:rsid w:val="00CA0815"/>
    <w:rsid w:val="00CA0AC2"/>
    <w:rsid w:val="00CA0E4A"/>
    <w:rsid w:val="00CA10F0"/>
    <w:rsid w:val="00CA12DA"/>
    <w:rsid w:val="00CA15D4"/>
    <w:rsid w:val="00CA17B5"/>
    <w:rsid w:val="00CA1CEB"/>
    <w:rsid w:val="00CA1F52"/>
    <w:rsid w:val="00CA2102"/>
    <w:rsid w:val="00CA21E6"/>
    <w:rsid w:val="00CA253A"/>
    <w:rsid w:val="00CA276B"/>
    <w:rsid w:val="00CA285E"/>
    <w:rsid w:val="00CA2B81"/>
    <w:rsid w:val="00CA3151"/>
    <w:rsid w:val="00CA31C7"/>
    <w:rsid w:val="00CA32DA"/>
    <w:rsid w:val="00CA32E3"/>
    <w:rsid w:val="00CA3B20"/>
    <w:rsid w:val="00CA3BB3"/>
    <w:rsid w:val="00CA440F"/>
    <w:rsid w:val="00CA459F"/>
    <w:rsid w:val="00CA460C"/>
    <w:rsid w:val="00CA4997"/>
    <w:rsid w:val="00CA4A0C"/>
    <w:rsid w:val="00CA4A64"/>
    <w:rsid w:val="00CA4A6B"/>
    <w:rsid w:val="00CA4C12"/>
    <w:rsid w:val="00CA4CFD"/>
    <w:rsid w:val="00CA4D7D"/>
    <w:rsid w:val="00CA4E9F"/>
    <w:rsid w:val="00CA512D"/>
    <w:rsid w:val="00CA518C"/>
    <w:rsid w:val="00CA51DC"/>
    <w:rsid w:val="00CA52CE"/>
    <w:rsid w:val="00CA53BB"/>
    <w:rsid w:val="00CA553F"/>
    <w:rsid w:val="00CA59DA"/>
    <w:rsid w:val="00CA61C4"/>
    <w:rsid w:val="00CA63BC"/>
    <w:rsid w:val="00CA6501"/>
    <w:rsid w:val="00CA6F40"/>
    <w:rsid w:val="00CA70FC"/>
    <w:rsid w:val="00CA7BD0"/>
    <w:rsid w:val="00CA7D2A"/>
    <w:rsid w:val="00CA7F87"/>
    <w:rsid w:val="00CB0205"/>
    <w:rsid w:val="00CB0555"/>
    <w:rsid w:val="00CB05DC"/>
    <w:rsid w:val="00CB0991"/>
    <w:rsid w:val="00CB0A61"/>
    <w:rsid w:val="00CB0BA3"/>
    <w:rsid w:val="00CB0E0F"/>
    <w:rsid w:val="00CB163E"/>
    <w:rsid w:val="00CB16AB"/>
    <w:rsid w:val="00CB184D"/>
    <w:rsid w:val="00CB19CE"/>
    <w:rsid w:val="00CB1D54"/>
    <w:rsid w:val="00CB1F52"/>
    <w:rsid w:val="00CB2054"/>
    <w:rsid w:val="00CB2476"/>
    <w:rsid w:val="00CB26AE"/>
    <w:rsid w:val="00CB26EB"/>
    <w:rsid w:val="00CB3044"/>
    <w:rsid w:val="00CB316D"/>
    <w:rsid w:val="00CB316F"/>
    <w:rsid w:val="00CB3232"/>
    <w:rsid w:val="00CB341D"/>
    <w:rsid w:val="00CB34AB"/>
    <w:rsid w:val="00CB38C0"/>
    <w:rsid w:val="00CB3D78"/>
    <w:rsid w:val="00CB3E5A"/>
    <w:rsid w:val="00CB3E79"/>
    <w:rsid w:val="00CB4215"/>
    <w:rsid w:val="00CB4589"/>
    <w:rsid w:val="00CB492A"/>
    <w:rsid w:val="00CB4CF3"/>
    <w:rsid w:val="00CB4E96"/>
    <w:rsid w:val="00CB4EA2"/>
    <w:rsid w:val="00CB50AF"/>
    <w:rsid w:val="00CB5166"/>
    <w:rsid w:val="00CB538E"/>
    <w:rsid w:val="00CB57A0"/>
    <w:rsid w:val="00CB5EB2"/>
    <w:rsid w:val="00CB62F4"/>
    <w:rsid w:val="00CB68E3"/>
    <w:rsid w:val="00CB6945"/>
    <w:rsid w:val="00CB6A3D"/>
    <w:rsid w:val="00CB6C7E"/>
    <w:rsid w:val="00CB6EDF"/>
    <w:rsid w:val="00CB72AB"/>
    <w:rsid w:val="00CB7568"/>
    <w:rsid w:val="00CB7668"/>
    <w:rsid w:val="00CB7A61"/>
    <w:rsid w:val="00CB7F53"/>
    <w:rsid w:val="00CB7FD5"/>
    <w:rsid w:val="00CC01D4"/>
    <w:rsid w:val="00CC0347"/>
    <w:rsid w:val="00CC0CCA"/>
    <w:rsid w:val="00CC0FE9"/>
    <w:rsid w:val="00CC11A0"/>
    <w:rsid w:val="00CC12D5"/>
    <w:rsid w:val="00CC1A4F"/>
    <w:rsid w:val="00CC20AD"/>
    <w:rsid w:val="00CC266E"/>
    <w:rsid w:val="00CC26CF"/>
    <w:rsid w:val="00CC2AD1"/>
    <w:rsid w:val="00CC2D92"/>
    <w:rsid w:val="00CC2F38"/>
    <w:rsid w:val="00CC301A"/>
    <w:rsid w:val="00CC352A"/>
    <w:rsid w:val="00CC3540"/>
    <w:rsid w:val="00CC3600"/>
    <w:rsid w:val="00CC3770"/>
    <w:rsid w:val="00CC3790"/>
    <w:rsid w:val="00CC37A6"/>
    <w:rsid w:val="00CC3CB3"/>
    <w:rsid w:val="00CC3F3A"/>
    <w:rsid w:val="00CC4178"/>
    <w:rsid w:val="00CC44BF"/>
    <w:rsid w:val="00CC4531"/>
    <w:rsid w:val="00CC468D"/>
    <w:rsid w:val="00CC51A9"/>
    <w:rsid w:val="00CC5353"/>
    <w:rsid w:val="00CC5390"/>
    <w:rsid w:val="00CC5B7F"/>
    <w:rsid w:val="00CC5E72"/>
    <w:rsid w:val="00CC6216"/>
    <w:rsid w:val="00CC627C"/>
    <w:rsid w:val="00CC70A9"/>
    <w:rsid w:val="00CC748E"/>
    <w:rsid w:val="00CC7960"/>
    <w:rsid w:val="00CC7E6E"/>
    <w:rsid w:val="00CD03DC"/>
    <w:rsid w:val="00CD0423"/>
    <w:rsid w:val="00CD0433"/>
    <w:rsid w:val="00CD0B69"/>
    <w:rsid w:val="00CD0D09"/>
    <w:rsid w:val="00CD1A04"/>
    <w:rsid w:val="00CD1A2A"/>
    <w:rsid w:val="00CD1C68"/>
    <w:rsid w:val="00CD1D1F"/>
    <w:rsid w:val="00CD1D2C"/>
    <w:rsid w:val="00CD1FD8"/>
    <w:rsid w:val="00CD20CE"/>
    <w:rsid w:val="00CD26A2"/>
    <w:rsid w:val="00CD280F"/>
    <w:rsid w:val="00CD2E51"/>
    <w:rsid w:val="00CD354B"/>
    <w:rsid w:val="00CD35A3"/>
    <w:rsid w:val="00CD362C"/>
    <w:rsid w:val="00CD36F8"/>
    <w:rsid w:val="00CD3BA2"/>
    <w:rsid w:val="00CD4342"/>
    <w:rsid w:val="00CD45FE"/>
    <w:rsid w:val="00CD4877"/>
    <w:rsid w:val="00CD4899"/>
    <w:rsid w:val="00CD49D5"/>
    <w:rsid w:val="00CD4A5E"/>
    <w:rsid w:val="00CD4C67"/>
    <w:rsid w:val="00CD4E9C"/>
    <w:rsid w:val="00CD67F8"/>
    <w:rsid w:val="00CD6B2A"/>
    <w:rsid w:val="00CD6B9D"/>
    <w:rsid w:val="00CD6D6E"/>
    <w:rsid w:val="00CD6DAF"/>
    <w:rsid w:val="00CD7220"/>
    <w:rsid w:val="00CD7369"/>
    <w:rsid w:val="00CD75A4"/>
    <w:rsid w:val="00CD7A50"/>
    <w:rsid w:val="00CD7A67"/>
    <w:rsid w:val="00CD7D43"/>
    <w:rsid w:val="00CD7DCB"/>
    <w:rsid w:val="00CD7E66"/>
    <w:rsid w:val="00CD7F63"/>
    <w:rsid w:val="00CE01F3"/>
    <w:rsid w:val="00CE042D"/>
    <w:rsid w:val="00CE0A26"/>
    <w:rsid w:val="00CE1575"/>
    <w:rsid w:val="00CE1900"/>
    <w:rsid w:val="00CE1D3E"/>
    <w:rsid w:val="00CE2102"/>
    <w:rsid w:val="00CE29EC"/>
    <w:rsid w:val="00CE2C08"/>
    <w:rsid w:val="00CE2C0F"/>
    <w:rsid w:val="00CE2D97"/>
    <w:rsid w:val="00CE3032"/>
    <w:rsid w:val="00CE337A"/>
    <w:rsid w:val="00CE338A"/>
    <w:rsid w:val="00CE341E"/>
    <w:rsid w:val="00CE3562"/>
    <w:rsid w:val="00CE36AF"/>
    <w:rsid w:val="00CE36D4"/>
    <w:rsid w:val="00CE3715"/>
    <w:rsid w:val="00CE3857"/>
    <w:rsid w:val="00CE4198"/>
    <w:rsid w:val="00CE4690"/>
    <w:rsid w:val="00CE47DF"/>
    <w:rsid w:val="00CE4F75"/>
    <w:rsid w:val="00CE522B"/>
    <w:rsid w:val="00CE548D"/>
    <w:rsid w:val="00CE56BC"/>
    <w:rsid w:val="00CE596E"/>
    <w:rsid w:val="00CE59CE"/>
    <w:rsid w:val="00CE5DD6"/>
    <w:rsid w:val="00CE5FBD"/>
    <w:rsid w:val="00CE61D3"/>
    <w:rsid w:val="00CE620A"/>
    <w:rsid w:val="00CE632E"/>
    <w:rsid w:val="00CE658E"/>
    <w:rsid w:val="00CE66D1"/>
    <w:rsid w:val="00CE72FD"/>
    <w:rsid w:val="00CE761D"/>
    <w:rsid w:val="00CE7884"/>
    <w:rsid w:val="00CE794B"/>
    <w:rsid w:val="00CE795A"/>
    <w:rsid w:val="00CE7986"/>
    <w:rsid w:val="00CE7D7E"/>
    <w:rsid w:val="00CF02BE"/>
    <w:rsid w:val="00CF0312"/>
    <w:rsid w:val="00CF0346"/>
    <w:rsid w:val="00CF04BD"/>
    <w:rsid w:val="00CF06B4"/>
    <w:rsid w:val="00CF0724"/>
    <w:rsid w:val="00CF0A9B"/>
    <w:rsid w:val="00CF113D"/>
    <w:rsid w:val="00CF12A5"/>
    <w:rsid w:val="00CF1924"/>
    <w:rsid w:val="00CF1954"/>
    <w:rsid w:val="00CF1AB6"/>
    <w:rsid w:val="00CF1C02"/>
    <w:rsid w:val="00CF1DC1"/>
    <w:rsid w:val="00CF1E40"/>
    <w:rsid w:val="00CF1F16"/>
    <w:rsid w:val="00CF26EF"/>
    <w:rsid w:val="00CF2D57"/>
    <w:rsid w:val="00CF2EEB"/>
    <w:rsid w:val="00CF3953"/>
    <w:rsid w:val="00CF3972"/>
    <w:rsid w:val="00CF3C9E"/>
    <w:rsid w:val="00CF3DB2"/>
    <w:rsid w:val="00CF3DD1"/>
    <w:rsid w:val="00CF4059"/>
    <w:rsid w:val="00CF4F3E"/>
    <w:rsid w:val="00CF50E0"/>
    <w:rsid w:val="00CF51A7"/>
    <w:rsid w:val="00CF520F"/>
    <w:rsid w:val="00CF5504"/>
    <w:rsid w:val="00CF556C"/>
    <w:rsid w:val="00CF5589"/>
    <w:rsid w:val="00CF5FCE"/>
    <w:rsid w:val="00CF6567"/>
    <w:rsid w:val="00CF6FAD"/>
    <w:rsid w:val="00CF715B"/>
    <w:rsid w:val="00CF7161"/>
    <w:rsid w:val="00CF7206"/>
    <w:rsid w:val="00CF72D9"/>
    <w:rsid w:val="00CF731C"/>
    <w:rsid w:val="00CF732C"/>
    <w:rsid w:val="00CF76C5"/>
    <w:rsid w:val="00CF7707"/>
    <w:rsid w:val="00CF7968"/>
    <w:rsid w:val="00CF79C4"/>
    <w:rsid w:val="00CF7F70"/>
    <w:rsid w:val="00D0022E"/>
    <w:rsid w:val="00D00AD6"/>
    <w:rsid w:val="00D01076"/>
    <w:rsid w:val="00D01350"/>
    <w:rsid w:val="00D0177A"/>
    <w:rsid w:val="00D01953"/>
    <w:rsid w:val="00D02027"/>
    <w:rsid w:val="00D025E5"/>
    <w:rsid w:val="00D027EA"/>
    <w:rsid w:val="00D02A45"/>
    <w:rsid w:val="00D02D5D"/>
    <w:rsid w:val="00D03060"/>
    <w:rsid w:val="00D031BC"/>
    <w:rsid w:val="00D032BF"/>
    <w:rsid w:val="00D03334"/>
    <w:rsid w:val="00D03826"/>
    <w:rsid w:val="00D03A36"/>
    <w:rsid w:val="00D03A77"/>
    <w:rsid w:val="00D03A87"/>
    <w:rsid w:val="00D03AD5"/>
    <w:rsid w:val="00D03AE9"/>
    <w:rsid w:val="00D03B07"/>
    <w:rsid w:val="00D03B5A"/>
    <w:rsid w:val="00D04205"/>
    <w:rsid w:val="00D04856"/>
    <w:rsid w:val="00D05210"/>
    <w:rsid w:val="00D054CE"/>
    <w:rsid w:val="00D05BBE"/>
    <w:rsid w:val="00D05E0A"/>
    <w:rsid w:val="00D06120"/>
    <w:rsid w:val="00D062E2"/>
    <w:rsid w:val="00D0657B"/>
    <w:rsid w:val="00D066A4"/>
    <w:rsid w:val="00D06842"/>
    <w:rsid w:val="00D06E38"/>
    <w:rsid w:val="00D075DF"/>
    <w:rsid w:val="00D076F9"/>
    <w:rsid w:val="00D07989"/>
    <w:rsid w:val="00D07AF8"/>
    <w:rsid w:val="00D07BCF"/>
    <w:rsid w:val="00D100CD"/>
    <w:rsid w:val="00D10654"/>
    <w:rsid w:val="00D10702"/>
    <w:rsid w:val="00D10DFF"/>
    <w:rsid w:val="00D10F4A"/>
    <w:rsid w:val="00D11901"/>
    <w:rsid w:val="00D11CAF"/>
    <w:rsid w:val="00D126ED"/>
    <w:rsid w:val="00D1271E"/>
    <w:rsid w:val="00D12D07"/>
    <w:rsid w:val="00D12D76"/>
    <w:rsid w:val="00D12DBB"/>
    <w:rsid w:val="00D12E51"/>
    <w:rsid w:val="00D13325"/>
    <w:rsid w:val="00D135D3"/>
    <w:rsid w:val="00D13689"/>
    <w:rsid w:val="00D13B26"/>
    <w:rsid w:val="00D13F60"/>
    <w:rsid w:val="00D14184"/>
    <w:rsid w:val="00D14BDA"/>
    <w:rsid w:val="00D14C4B"/>
    <w:rsid w:val="00D14CCF"/>
    <w:rsid w:val="00D14EF7"/>
    <w:rsid w:val="00D15102"/>
    <w:rsid w:val="00D152B2"/>
    <w:rsid w:val="00D156BC"/>
    <w:rsid w:val="00D162C1"/>
    <w:rsid w:val="00D162E4"/>
    <w:rsid w:val="00D16395"/>
    <w:rsid w:val="00D16C24"/>
    <w:rsid w:val="00D1717F"/>
    <w:rsid w:val="00D171F9"/>
    <w:rsid w:val="00D1725E"/>
    <w:rsid w:val="00D172A2"/>
    <w:rsid w:val="00D177D8"/>
    <w:rsid w:val="00D17897"/>
    <w:rsid w:val="00D178CD"/>
    <w:rsid w:val="00D201E5"/>
    <w:rsid w:val="00D20991"/>
    <w:rsid w:val="00D20EAB"/>
    <w:rsid w:val="00D2147B"/>
    <w:rsid w:val="00D224A3"/>
    <w:rsid w:val="00D22C52"/>
    <w:rsid w:val="00D22D69"/>
    <w:rsid w:val="00D22ED5"/>
    <w:rsid w:val="00D23275"/>
    <w:rsid w:val="00D23629"/>
    <w:rsid w:val="00D23977"/>
    <w:rsid w:val="00D23BCC"/>
    <w:rsid w:val="00D23C2C"/>
    <w:rsid w:val="00D23C51"/>
    <w:rsid w:val="00D23EA0"/>
    <w:rsid w:val="00D246BB"/>
    <w:rsid w:val="00D2470B"/>
    <w:rsid w:val="00D24786"/>
    <w:rsid w:val="00D24DF9"/>
    <w:rsid w:val="00D24E07"/>
    <w:rsid w:val="00D25192"/>
    <w:rsid w:val="00D2527A"/>
    <w:rsid w:val="00D25452"/>
    <w:rsid w:val="00D256D8"/>
    <w:rsid w:val="00D25811"/>
    <w:rsid w:val="00D25828"/>
    <w:rsid w:val="00D2603D"/>
    <w:rsid w:val="00D261AC"/>
    <w:rsid w:val="00D262AC"/>
    <w:rsid w:val="00D268FB"/>
    <w:rsid w:val="00D26A97"/>
    <w:rsid w:val="00D26ADF"/>
    <w:rsid w:val="00D26BEE"/>
    <w:rsid w:val="00D27883"/>
    <w:rsid w:val="00D27A41"/>
    <w:rsid w:val="00D27C66"/>
    <w:rsid w:val="00D27CAD"/>
    <w:rsid w:val="00D27E79"/>
    <w:rsid w:val="00D3002B"/>
    <w:rsid w:val="00D300B9"/>
    <w:rsid w:val="00D300D3"/>
    <w:rsid w:val="00D30167"/>
    <w:rsid w:val="00D304DA"/>
    <w:rsid w:val="00D306D1"/>
    <w:rsid w:val="00D30961"/>
    <w:rsid w:val="00D309F5"/>
    <w:rsid w:val="00D30ABE"/>
    <w:rsid w:val="00D30CD2"/>
    <w:rsid w:val="00D30E87"/>
    <w:rsid w:val="00D31092"/>
    <w:rsid w:val="00D312BE"/>
    <w:rsid w:val="00D313B7"/>
    <w:rsid w:val="00D31647"/>
    <w:rsid w:val="00D31686"/>
    <w:rsid w:val="00D316ED"/>
    <w:rsid w:val="00D32056"/>
    <w:rsid w:val="00D320D1"/>
    <w:rsid w:val="00D322A6"/>
    <w:rsid w:val="00D32441"/>
    <w:rsid w:val="00D3246A"/>
    <w:rsid w:val="00D32512"/>
    <w:rsid w:val="00D32F2C"/>
    <w:rsid w:val="00D33258"/>
    <w:rsid w:val="00D333DA"/>
    <w:rsid w:val="00D335C6"/>
    <w:rsid w:val="00D335E2"/>
    <w:rsid w:val="00D33673"/>
    <w:rsid w:val="00D336D0"/>
    <w:rsid w:val="00D34097"/>
    <w:rsid w:val="00D340C4"/>
    <w:rsid w:val="00D3413F"/>
    <w:rsid w:val="00D34246"/>
    <w:rsid w:val="00D34320"/>
    <w:rsid w:val="00D34487"/>
    <w:rsid w:val="00D3452D"/>
    <w:rsid w:val="00D34839"/>
    <w:rsid w:val="00D34AF9"/>
    <w:rsid w:val="00D35029"/>
    <w:rsid w:val="00D353AD"/>
    <w:rsid w:val="00D35456"/>
    <w:rsid w:val="00D35477"/>
    <w:rsid w:val="00D355DB"/>
    <w:rsid w:val="00D35792"/>
    <w:rsid w:val="00D35892"/>
    <w:rsid w:val="00D360D8"/>
    <w:rsid w:val="00D36354"/>
    <w:rsid w:val="00D36D37"/>
    <w:rsid w:val="00D36FB6"/>
    <w:rsid w:val="00D37440"/>
    <w:rsid w:val="00D3781D"/>
    <w:rsid w:val="00D3789B"/>
    <w:rsid w:val="00D378B2"/>
    <w:rsid w:val="00D378EF"/>
    <w:rsid w:val="00D37915"/>
    <w:rsid w:val="00D37D8F"/>
    <w:rsid w:val="00D405D2"/>
    <w:rsid w:val="00D40AB5"/>
    <w:rsid w:val="00D40E4F"/>
    <w:rsid w:val="00D412C4"/>
    <w:rsid w:val="00D4156C"/>
    <w:rsid w:val="00D4158D"/>
    <w:rsid w:val="00D41606"/>
    <w:rsid w:val="00D417C8"/>
    <w:rsid w:val="00D41A34"/>
    <w:rsid w:val="00D42323"/>
    <w:rsid w:val="00D424EE"/>
    <w:rsid w:val="00D4255B"/>
    <w:rsid w:val="00D42B5B"/>
    <w:rsid w:val="00D42C43"/>
    <w:rsid w:val="00D4314E"/>
    <w:rsid w:val="00D4328F"/>
    <w:rsid w:val="00D434F7"/>
    <w:rsid w:val="00D4356C"/>
    <w:rsid w:val="00D43987"/>
    <w:rsid w:val="00D43C49"/>
    <w:rsid w:val="00D43EFD"/>
    <w:rsid w:val="00D44087"/>
    <w:rsid w:val="00D44423"/>
    <w:rsid w:val="00D44475"/>
    <w:rsid w:val="00D444C3"/>
    <w:rsid w:val="00D446FD"/>
    <w:rsid w:val="00D44754"/>
    <w:rsid w:val="00D44891"/>
    <w:rsid w:val="00D44A5E"/>
    <w:rsid w:val="00D44D7C"/>
    <w:rsid w:val="00D44DF4"/>
    <w:rsid w:val="00D44EC6"/>
    <w:rsid w:val="00D44FD8"/>
    <w:rsid w:val="00D45229"/>
    <w:rsid w:val="00D45322"/>
    <w:rsid w:val="00D457AD"/>
    <w:rsid w:val="00D457ED"/>
    <w:rsid w:val="00D458CF"/>
    <w:rsid w:val="00D45A51"/>
    <w:rsid w:val="00D46201"/>
    <w:rsid w:val="00D464CC"/>
    <w:rsid w:val="00D469EF"/>
    <w:rsid w:val="00D46B08"/>
    <w:rsid w:val="00D46ECA"/>
    <w:rsid w:val="00D46FC9"/>
    <w:rsid w:val="00D471F8"/>
    <w:rsid w:val="00D47533"/>
    <w:rsid w:val="00D47916"/>
    <w:rsid w:val="00D479A1"/>
    <w:rsid w:val="00D47ACD"/>
    <w:rsid w:val="00D47E66"/>
    <w:rsid w:val="00D50036"/>
    <w:rsid w:val="00D500A0"/>
    <w:rsid w:val="00D5099B"/>
    <w:rsid w:val="00D50DEB"/>
    <w:rsid w:val="00D50ECF"/>
    <w:rsid w:val="00D50FA7"/>
    <w:rsid w:val="00D51022"/>
    <w:rsid w:val="00D51355"/>
    <w:rsid w:val="00D514B9"/>
    <w:rsid w:val="00D51646"/>
    <w:rsid w:val="00D51668"/>
    <w:rsid w:val="00D517E5"/>
    <w:rsid w:val="00D51E12"/>
    <w:rsid w:val="00D52133"/>
    <w:rsid w:val="00D521D8"/>
    <w:rsid w:val="00D52245"/>
    <w:rsid w:val="00D522D5"/>
    <w:rsid w:val="00D52E62"/>
    <w:rsid w:val="00D52E9D"/>
    <w:rsid w:val="00D53052"/>
    <w:rsid w:val="00D530EC"/>
    <w:rsid w:val="00D5345D"/>
    <w:rsid w:val="00D53593"/>
    <w:rsid w:val="00D5372D"/>
    <w:rsid w:val="00D53AF2"/>
    <w:rsid w:val="00D53F3C"/>
    <w:rsid w:val="00D53FC1"/>
    <w:rsid w:val="00D54052"/>
    <w:rsid w:val="00D543EA"/>
    <w:rsid w:val="00D54B79"/>
    <w:rsid w:val="00D54C88"/>
    <w:rsid w:val="00D55106"/>
    <w:rsid w:val="00D5527E"/>
    <w:rsid w:val="00D5535E"/>
    <w:rsid w:val="00D55533"/>
    <w:rsid w:val="00D5587E"/>
    <w:rsid w:val="00D55A17"/>
    <w:rsid w:val="00D55E38"/>
    <w:rsid w:val="00D561D6"/>
    <w:rsid w:val="00D5662F"/>
    <w:rsid w:val="00D568B5"/>
    <w:rsid w:val="00D56999"/>
    <w:rsid w:val="00D56A58"/>
    <w:rsid w:val="00D56D62"/>
    <w:rsid w:val="00D56ECC"/>
    <w:rsid w:val="00D570B4"/>
    <w:rsid w:val="00D57D56"/>
    <w:rsid w:val="00D57DEC"/>
    <w:rsid w:val="00D57F30"/>
    <w:rsid w:val="00D60696"/>
    <w:rsid w:val="00D6086B"/>
    <w:rsid w:val="00D615DC"/>
    <w:rsid w:val="00D6188F"/>
    <w:rsid w:val="00D61F2E"/>
    <w:rsid w:val="00D62273"/>
    <w:rsid w:val="00D62465"/>
    <w:rsid w:val="00D62792"/>
    <w:rsid w:val="00D62797"/>
    <w:rsid w:val="00D63AF1"/>
    <w:rsid w:val="00D63E3A"/>
    <w:rsid w:val="00D64595"/>
    <w:rsid w:val="00D645C4"/>
    <w:rsid w:val="00D645F4"/>
    <w:rsid w:val="00D6470B"/>
    <w:rsid w:val="00D647B5"/>
    <w:rsid w:val="00D64B03"/>
    <w:rsid w:val="00D65698"/>
    <w:rsid w:val="00D65B1A"/>
    <w:rsid w:val="00D65DD0"/>
    <w:rsid w:val="00D660B9"/>
    <w:rsid w:val="00D6639E"/>
    <w:rsid w:val="00D664B8"/>
    <w:rsid w:val="00D668AA"/>
    <w:rsid w:val="00D668BD"/>
    <w:rsid w:val="00D66EB7"/>
    <w:rsid w:val="00D67281"/>
    <w:rsid w:val="00D674A5"/>
    <w:rsid w:val="00D67B57"/>
    <w:rsid w:val="00D67C8C"/>
    <w:rsid w:val="00D7002C"/>
    <w:rsid w:val="00D703D5"/>
    <w:rsid w:val="00D70606"/>
    <w:rsid w:val="00D708B9"/>
    <w:rsid w:val="00D70901"/>
    <w:rsid w:val="00D70AB2"/>
    <w:rsid w:val="00D71163"/>
    <w:rsid w:val="00D71328"/>
    <w:rsid w:val="00D718F4"/>
    <w:rsid w:val="00D71ABF"/>
    <w:rsid w:val="00D71AF5"/>
    <w:rsid w:val="00D71EAD"/>
    <w:rsid w:val="00D71EB8"/>
    <w:rsid w:val="00D7208C"/>
    <w:rsid w:val="00D7258A"/>
    <w:rsid w:val="00D727A5"/>
    <w:rsid w:val="00D72A38"/>
    <w:rsid w:val="00D72FDE"/>
    <w:rsid w:val="00D732F4"/>
    <w:rsid w:val="00D73332"/>
    <w:rsid w:val="00D73694"/>
    <w:rsid w:val="00D7375E"/>
    <w:rsid w:val="00D737BF"/>
    <w:rsid w:val="00D73B7D"/>
    <w:rsid w:val="00D74093"/>
    <w:rsid w:val="00D750A8"/>
    <w:rsid w:val="00D75171"/>
    <w:rsid w:val="00D753DE"/>
    <w:rsid w:val="00D7555B"/>
    <w:rsid w:val="00D755C4"/>
    <w:rsid w:val="00D75930"/>
    <w:rsid w:val="00D75972"/>
    <w:rsid w:val="00D75E77"/>
    <w:rsid w:val="00D7649C"/>
    <w:rsid w:val="00D76535"/>
    <w:rsid w:val="00D76944"/>
    <w:rsid w:val="00D76C1E"/>
    <w:rsid w:val="00D76F00"/>
    <w:rsid w:val="00D76F4B"/>
    <w:rsid w:val="00D7763D"/>
    <w:rsid w:val="00D77A3B"/>
    <w:rsid w:val="00D77C12"/>
    <w:rsid w:val="00D77D98"/>
    <w:rsid w:val="00D80003"/>
    <w:rsid w:val="00D8004F"/>
    <w:rsid w:val="00D80433"/>
    <w:rsid w:val="00D80494"/>
    <w:rsid w:val="00D804CC"/>
    <w:rsid w:val="00D806D6"/>
    <w:rsid w:val="00D80805"/>
    <w:rsid w:val="00D8122A"/>
    <w:rsid w:val="00D812C2"/>
    <w:rsid w:val="00D81346"/>
    <w:rsid w:val="00D81381"/>
    <w:rsid w:val="00D8159F"/>
    <w:rsid w:val="00D815BC"/>
    <w:rsid w:val="00D8169C"/>
    <w:rsid w:val="00D81979"/>
    <w:rsid w:val="00D81D0F"/>
    <w:rsid w:val="00D81E23"/>
    <w:rsid w:val="00D81FAB"/>
    <w:rsid w:val="00D820EB"/>
    <w:rsid w:val="00D823C7"/>
    <w:rsid w:val="00D828D2"/>
    <w:rsid w:val="00D829FA"/>
    <w:rsid w:val="00D82A28"/>
    <w:rsid w:val="00D82C71"/>
    <w:rsid w:val="00D82F6A"/>
    <w:rsid w:val="00D83511"/>
    <w:rsid w:val="00D83792"/>
    <w:rsid w:val="00D8392F"/>
    <w:rsid w:val="00D83B85"/>
    <w:rsid w:val="00D8435D"/>
    <w:rsid w:val="00D84919"/>
    <w:rsid w:val="00D8495C"/>
    <w:rsid w:val="00D84966"/>
    <w:rsid w:val="00D84D82"/>
    <w:rsid w:val="00D84FA0"/>
    <w:rsid w:val="00D850B7"/>
    <w:rsid w:val="00D85177"/>
    <w:rsid w:val="00D852D5"/>
    <w:rsid w:val="00D85735"/>
    <w:rsid w:val="00D85BFB"/>
    <w:rsid w:val="00D85FD8"/>
    <w:rsid w:val="00D862C8"/>
    <w:rsid w:val="00D866BF"/>
    <w:rsid w:val="00D8687F"/>
    <w:rsid w:val="00D868C4"/>
    <w:rsid w:val="00D86EB9"/>
    <w:rsid w:val="00D87444"/>
    <w:rsid w:val="00D87785"/>
    <w:rsid w:val="00D87AF1"/>
    <w:rsid w:val="00D87DB4"/>
    <w:rsid w:val="00D87FC7"/>
    <w:rsid w:val="00D90478"/>
    <w:rsid w:val="00D912BC"/>
    <w:rsid w:val="00D9136A"/>
    <w:rsid w:val="00D914A8"/>
    <w:rsid w:val="00D91947"/>
    <w:rsid w:val="00D91A45"/>
    <w:rsid w:val="00D91DA1"/>
    <w:rsid w:val="00D91E0A"/>
    <w:rsid w:val="00D9214E"/>
    <w:rsid w:val="00D926D1"/>
    <w:rsid w:val="00D92CB7"/>
    <w:rsid w:val="00D92F43"/>
    <w:rsid w:val="00D93034"/>
    <w:rsid w:val="00D93213"/>
    <w:rsid w:val="00D933A0"/>
    <w:rsid w:val="00D9448F"/>
    <w:rsid w:val="00D949E9"/>
    <w:rsid w:val="00D94F1D"/>
    <w:rsid w:val="00D95570"/>
    <w:rsid w:val="00D95D4F"/>
    <w:rsid w:val="00D95D56"/>
    <w:rsid w:val="00D95E48"/>
    <w:rsid w:val="00D96195"/>
    <w:rsid w:val="00D96932"/>
    <w:rsid w:val="00D96AF5"/>
    <w:rsid w:val="00D96E19"/>
    <w:rsid w:val="00D972F5"/>
    <w:rsid w:val="00D973B1"/>
    <w:rsid w:val="00D9776C"/>
    <w:rsid w:val="00D97937"/>
    <w:rsid w:val="00D97B35"/>
    <w:rsid w:val="00D97DA7"/>
    <w:rsid w:val="00D97F79"/>
    <w:rsid w:val="00DA006F"/>
    <w:rsid w:val="00DA0843"/>
    <w:rsid w:val="00DA0FA6"/>
    <w:rsid w:val="00DA1046"/>
    <w:rsid w:val="00DA10A7"/>
    <w:rsid w:val="00DA1718"/>
    <w:rsid w:val="00DA1729"/>
    <w:rsid w:val="00DA1C26"/>
    <w:rsid w:val="00DA1E20"/>
    <w:rsid w:val="00DA234A"/>
    <w:rsid w:val="00DA2532"/>
    <w:rsid w:val="00DA257C"/>
    <w:rsid w:val="00DA3188"/>
    <w:rsid w:val="00DA318F"/>
    <w:rsid w:val="00DA328F"/>
    <w:rsid w:val="00DA34CF"/>
    <w:rsid w:val="00DA35CB"/>
    <w:rsid w:val="00DA3F39"/>
    <w:rsid w:val="00DA3F84"/>
    <w:rsid w:val="00DA41FD"/>
    <w:rsid w:val="00DA42CD"/>
    <w:rsid w:val="00DA444F"/>
    <w:rsid w:val="00DA4468"/>
    <w:rsid w:val="00DA46EB"/>
    <w:rsid w:val="00DA4BA5"/>
    <w:rsid w:val="00DA4FAD"/>
    <w:rsid w:val="00DA5107"/>
    <w:rsid w:val="00DA5310"/>
    <w:rsid w:val="00DA56E5"/>
    <w:rsid w:val="00DA579D"/>
    <w:rsid w:val="00DA57F4"/>
    <w:rsid w:val="00DA5813"/>
    <w:rsid w:val="00DA5954"/>
    <w:rsid w:val="00DA595A"/>
    <w:rsid w:val="00DA5D97"/>
    <w:rsid w:val="00DA5EE8"/>
    <w:rsid w:val="00DA63DB"/>
    <w:rsid w:val="00DA642B"/>
    <w:rsid w:val="00DA67F2"/>
    <w:rsid w:val="00DA6862"/>
    <w:rsid w:val="00DA6C08"/>
    <w:rsid w:val="00DA6F25"/>
    <w:rsid w:val="00DA70F0"/>
    <w:rsid w:val="00DA74B8"/>
    <w:rsid w:val="00DA7718"/>
    <w:rsid w:val="00DA785F"/>
    <w:rsid w:val="00DA79AB"/>
    <w:rsid w:val="00DA7F0D"/>
    <w:rsid w:val="00DA7F42"/>
    <w:rsid w:val="00DA7F7B"/>
    <w:rsid w:val="00DB06ED"/>
    <w:rsid w:val="00DB06F6"/>
    <w:rsid w:val="00DB070F"/>
    <w:rsid w:val="00DB08E8"/>
    <w:rsid w:val="00DB0C61"/>
    <w:rsid w:val="00DB0F74"/>
    <w:rsid w:val="00DB1995"/>
    <w:rsid w:val="00DB19D7"/>
    <w:rsid w:val="00DB1BDB"/>
    <w:rsid w:val="00DB1BE1"/>
    <w:rsid w:val="00DB1BFC"/>
    <w:rsid w:val="00DB1C8F"/>
    <w:rsid w:val="00DB218D"/>
    <w:rsid w:val="00DB2406"/>
    <w:rsid w:val="00DB2B71"/>
    <w:rsid w:val="00DB2C5A"/>
    <w:rsid w:val="00DB2C93"/>
    <w:rsid w:val="00DB31BD"/>
    <w:rsid w:val="00DB3326"/>
    <w:rsid w:val="00DB3577"/>
    <w:rsid w:val="00DB37CA"/>
    <w:rsid w:val="00DB3B3F"/>
    <w:rsid w:val="00DB3E37"/>
    <w:rsid w:val="00DB49AA"/>
    <w:rsid w:val="00DB4DC8"/>
    <w:rsid w:val="00DB51DC"/>
    <w:rsid w:val="00DB5213"/>
    <w:rsid w:val="00DB5436"/>
    <w:rsid w:val="00DB5451"/>
    <w:rsid w:val="00DB5843"/>
    <w:rsid w:val="00DB5A67"/>
    <w:rsid w:val="00DB6353"/>
    <w:rsid w:val="00DB64C0"/>
    <w:rsid w:val="00DB66A2"/>
    <w:rsid w:val="00DB6BCB"/>
    <w:rsid w:val="00DB6F1C"/>
    <w:rsid w:val="00DB7126"/>
    <w:rsid w:val="00DB7436"/>
    <w:rsid w:val="00DB762B"/>
    <w:rsid w:val="00DB7ACE"/>
    <w:rsid w:val="00DB7ED7"/>
    <w:rsid w:val="00DB7F7A"/>
    <w:rsid w:val="00DC003B"/>
    <w:rsid w:val="00DC02A1"/>
    <w:rsid w:val="00DC0799"/>
    <w:rsid w:val="00DC0933"/>
    <w:rsid w:val="00DC0A5C"/>
    <w:rsid w:val="00DC0C1F"/>
    <w:rsid w:val="00DC0F87"/>
    <w:rsid w:val="00DC14E0"/>
    <w:rsid w:val="00DC1537"/>
    <w:rsid w:val="00DC17BE"/>
    <w:rsid w:val="00DC1A68"/>
    <w:rsid w:val="00DC208C"/>
    <w:rsid w:val="00DC21D7"/>
    <w:rsid w:val="00DC2A46"/>
    <w:rsid w:val="00DC2B7E"/>
    <w:rsid w:val="00DC2C16"/>
    <w:rsid w:val="00DC2DDF"/>
    <w:rsid w:val="00DC2E26"/>
    <w:rsid w:val="00DC2F8A"/>
    <w:rsid w:val="00DC34FD"/>
    <w:rsid w:val="00DC372C"/>
    <w:rsid w:val="00DC401F"/>
    <w:rsid w:val="00DC40AE"/>
    <w:rsid w:val="00DC433B"/>
    <w:rsid w:val="00DC4626"/>
    <w:rsid w:val="00DC4B18"/>
    <w:rsid w:val="00DC4D9C"/>
    <w:rsid w:val="00DC4E95"/>
    <w:rsid w:val="00DC5C6C"/>
    <w:rsid w:val="00DC664A"/>
    <w:rsid w:val="00DC6B7A"/>
    <w:rsid w:val="00DC72ED"/>
    <w:rsid w:val="00DC739F"/>
    <w:rsid w:val="00DC743E"/>
    <w:rsid w:val="00DC7503"/>
    <w:rsid w:val="00DC784E"/>
    <w:rsid w:val="00DC7B41"/>
    <w:rsid w:val="00DD091E"/>
    <w:rsid w:val="00DD0991"/>
    <w:rsid w:val="00DD0A27"/>
    <w:rsid w:val="00DD0C57"/>
    <w:rsid w:val="00DD0CD2"/>
    <w:rsid w:val="00DD0F2F"/>
    <w:rsid w:val="00DD1072"/>
    <w:rsid w:val="00DD134A"/>
    <w:rsid w:val="00DD19E0"/>
    <w:rsid w:val="00DD1AB6"/>
    <w:rsid w:val="00DD1BFE"/>
    <w:rsid w:val="00DD2201"/>
    <w:rsid w:val="00DD2501"/>
    <w:rsid w:val="00DD292F"/>
    <w:rsid w:val="00DD2A85"/>
    <w:rsid w:val="00DD2C07"/>
    <w:rsid w:val="00DD2CDA"/>
    <w:rsid w:val="00DD2DA2"/>
    <w:rsid w:val="00DD2E0E"/>
    <w:rsid w:val="00DD2F86"/>
    <w:rsid w:val="00DD35CC"/>
    <w:rsid w:val="00DD3781"/>
    <w:rsid w:val="00DD3A0D"/>
    <w:rsid w:val="00DD3A18"/>
    <w:rsid w:val="00DD3BAA"/>
    <w:rsid w:val="00DD3D63"/>
    <w:rsid w:val="00DD4149"/>
    <w:rsid w:val="00DD4579"/>
    <w:rsid w:val="00DD499E"/>
    <w:rsid w:val="00DD5450"/>
    <w:rsid w:val="00DD58F3"/>
    <w:rsid w:val="00DD5ECA"/>
    <w:rsid w:val="00DD6674"/>
    <w:rsid w:val="00DD678C"/>
    <w:rsid w:val="00DD67CE"/>
    <w:rsid w:val="00DD6B32"/>
    <w:rsid w:val="00DD6D2A"/>
    <w:rsid w:val="00DD75AA"/>
    <w:rsid w:val="00DD7766"/>
    <w:rsid w:val="00DD7BA4"/>
    <w:rsid w:val="00DE0053"/>
    <w:rsid w:val="00DE013A"/>
    <w:rsid w:val="00DE0198"/>
    <w:rsid w:val="00DE06F7"/>
    <w:rsid w:val="00DE0B4E"/>
    <w:rsid w:val="00DE0CF9"/>
    <w:rsid w:val="00DE11D3"/>
    <w:rsid w:val="00DE1246"/>
    <w:rsid w:val="00DE13DE"/>
    <w:rsid w:val="00DE175F"/>
    <w:rsid w:val="00DE1CA3"/>
    <w:rsid w:val="00DE216F"/>
    <w:rsid w:val="00DE2510"/>
    <w:rsid w:val="00DE257B"/>
    <w:rsid w:val="00DE2E37"/>
    <w:rsid w:val="00DE2F4B"/>
    <w:rsid w:val="00DE327B"/>
    <w:rsid w:val="00DE3473"/>
    <w:rsid w:val="00DE3C30"/>
    <w:rsid w:val="00DE3F1C"/>
    <w:rsid w:val="00DE4359"/>
    <w:rsid w:val="00DE441A"/>
    <w:rsid w:val="00DE451A"/>
    <w:rsid w:val="00DE4AFB"/>
    <w:rsid w:val="00DE4E7A"/>
    <w:rsid w:val="00DE4F78"/>
    <w:rsid w:val="00DE5138"/>
    <w:rsid w:val="00DE58BE"/>
    <w:rsid w:val="00DE5A7A"/>
    <w:rsid w:val="00DE5BE3"/>
    <w:rsid w:val="00DE5DC3"/>
    <w:rsid w:val="00DE6078"/>
    <w:rsid w:val="00DE6751"/>
    <w:rsid w:val="00DE6C0A"/>
    <w:rsid w:val="00DE6FE5"/>
    <w:rsid w:val="00DE7031"/>
    <w:rsid w:val="00DE74A3"/>
    <w:rsid w:val="00DE7702"/>
    <w:rsid w:val="00DE777B"/>
    <w:rsid w:val="00DE7C44"/>
    <w:rsid w:val="00DE7E74"/>
    <w:rsid w:val="00DF019E"/>
    <w:rsid w:val="00DF0232"/>
    <w:rsid w:val="00DF06D8"/>
    <w:rsid w:val="00DF097A"/>
    <w:rsid w:val="00DF0D6D"/>
    <w:rsid w:val="00DF1367"/>
    <w:rsid w:val="00DF1A5D"/>
    <w:rsid w:val="00DF1BA8"/>
    <w:rsid w:val="00DF220E"/>
    <w:rsid w:val="00DF2268"/>
    <w:rsid w:val="00DF23CF"/>
    <w:rsid w:val="00DF26CC"/>
    <w:rsid w:val="00DF337C"/>
    <w:rsid w:val="00DF34D4"/>
    <w:rsid w:val="00DF3503"/>
    <w:rsid w:val="00DF39D1"/>
    <w:rsid w:val="00DF3A76"/>
    <w:rsid w:val="00DF3A99"/>
    <w:rsid w:val="00DF3AB0"/>
    <w:rsid w:val="00DF4892"/>
    <w:rsid w:val="00DF48E4"/>
    <w:rsid w:val="00DF4A16"/>
    <w:rsid w:val="00DF4B80"/>
    <w:rsid w:val="00DF4F77"/>
    <w:rsid w:val="00DF505B"/>
    <w:rsid w:val="00DF508D"/>
    <w:rsid w:val="00DF512E"/>
    <w:rsid w:val="00DF55BB"/>
    <w:rsid w:val="00DF56E2"/>
    <w:rsid w:val="00DF598B"/>
    <w:rsid w:val="00DF5CE6"/>
    <w:rsid w:val="00DF663B"/>
    <w:rsid w:val="00DF6720"/>
    <w:rsid w:val="00DF6C38"/>
    <w:rsid w:val="00DF6C9B"/>
    <w:rsid w:val="00DF6D4C"/>
    <w:rsid w:val="00DF6D96"/>
    <w:rsid w:val="00DF704D"/>
    <w:rsid w:val="00DF7402"/>
    <w:rsid w:val="00DF7491"/>
    <w:rsid w:val="00DF79AA"/>
    <w:rsid w:val="00DF7B7D"/>
    <w:rsid w:val="00DF7FFB"/>
    <w:rsid w:val="00E00062"/>
    <w:rsid w:val="00E00078"/>
    <w:rsid w:val="00E00BB3"/>
    <w:rsid w:val="00E00DBF"/>
    <w:rsid w:val="00E01446"/>
    <w:rsid w:val="00E01929"/>
    <w:rsid w:val="00E019B0"/>
    <w:rsid w:val="00E01A85"/>
    <w:rsid w:val="00E021FF"/>
    <w:rsid w:val="00E02399"/>
    <w:rsid w:val="00E028F2"/>
    <w:rsid w:val="00E029FA"/>
    <w:rsid w:val="00E02F4D"/>
    <w:rsid w:val="00E02F72"/>
    <w:rsid w:val="00E0304E"/>
    <w:rsid w:val="00E033ED"/>
    <w:rsid w:val="00E039F3"/>
    <w:rsid w:val="00E03A19"/>
    <w:rsid w:val="00E03CA9"/>
    <w:rsid w:val="00E04125"/>
    <w:rsid w:val="00E0446B"/>
    <w:rsid w:val="00E04589"/>
    <w:rsid w:val="00E04EED"/>
    <w:rsid w:val="00E05669"/>
    <w:rsid w:val="00E05B6D"/>
    <w:rsid w:val="00E05DB8"/>
    <w:rsid w:val="00E062B1"/>
    <w:rsid w:val="00E06D27"/>
    <w:rsid w:val="00E06D97"/>
    <w:rsid w:val="00E06E55"/>
    <w:rsid w:val="00E077E3"/>
    <w:rsid w:val="00E07892"/>
    <w:rsid w:val="00E07986"/>
    <w:rsid w:val="00E079C6"/>
    <w:rsid w:val="00E07DFF"/>
    <w:rsid w:val="00E1027B"/>
    <w:rsid w:val="00E103B2"/>
    <w:rsid w:val="00E1052E"/>
    <w:rsid w:val="00E10671"/>
    <w:rsid w:val="00E10A43"/>
    <w:rsid w:val="00E10AB7"/>
    <w:rsid w:val="00E10E9D"/>
    <w:rsid w:val="00E11113"/>
    <w:rsid w:val="00E114BB"/>
    <w:rsid w:val="00E114E0"/>
    <w:rsid w:val="00E11886"/>
    <w:rsid w:val="00E11D86"/>
    <w:rsid w:val="00E11E38"/>
    <w:rsid w:val="00E1200E"/>
    <w:rsid w:val="00E128CF"/>
    <w:rsid w:val="00E12928"/>
    <w:rsid w:val="00E12A3E"/>
    <w:rsid w:val="00E12B86"/>
    <w:rsid w:val="00E12E8A"/>
    <w:rsid w:val="00E13248"/>
    <w:rsid w:val="00E1343D"/>
    <w:rsid w:val="00E13520"/>
    <w:rsid w:val="00E13698"/>
    <w:rsid w:val="00E139A7"/>
    <w:rsid w:val="00E139E5"/>
    <w:rsid w:val="00E13B07"/>
    <w:rsid w:val="00E13BDE"/>
    <w:rsid w:val="00E13C5C"/>
    <w:rsid w:val="00E13DB6"/>
    <w:rsid w:val="00E140F6"/>
    <w:rsid w:val="00E14895"/>
    <w:rsid w:val="00E14B66"/>
    <w:rsid w:val="00E14DEC"/>
    <w:rsid w:val="00E15613"/>
    <w:rsid w:val="00E15BEE"/>
    <w:rsid w:val="00E15D19"/>
    <w:rsid w:val="00E162DC"/>
    <w:rsid w:val="00E164EE"/>
    <w:rsid w:val="00E16596"/>
    <w:rsid w:val="00E166EF"/>
    <w:rsid w:val="00E16B55"/>
    <w:rsid w:val="00E17049"/>
    <w:rsid w:val="00E1737C"/>
    <w:rsid w:val="00E177EF"/>
    <w:rsid w:val="00E17A35"/>
    <w:rsid w:val="00E17E9A"/>
    <w:rsid w:val="00E17FFB"/>
    <w:rsid w:val="00E20087"/>
    <w:rsid w:val="00E20421"/>
    <w:rsid w:val="00E2082F"/>
    <w:rsid w:val="00E208E2"/>
    <w:rsid w:val="00E20B7C"/>
    <w:rsid w:val="00E20CA2"/>
    <w:rsid w:val="00E212AA"/>
    <w:rsid w:val="00E214FA"/>
    <w:rsid w:val="00E218FB"/>
    <w:rsid w:val="00E21A64"/>
    <w:rsid w:val="00E21C59"/>
    <w:rsid w:val="00E22073"/>
    <w:rsid w:val="00E2207B"/>
    <w:rsid w:val="00E22195"/>
    <w:rsid w:val="00E226CD"/>
    <w:rsid w:val="00E228B8"/>
    <w:rsid w:val="00E22F24"/>
    <w:rsid w:val="00E230CC"/>
    <w:rsid w:val="00E230F5"/>
    <w:rsid w:val="00E2316A"/>
    <w:rsid w:val="00E232A2"/>
    <w:rsid w:val="00E23661"/>
    <w:rsid w:val="00E236C9"/>
    <w:rsid w:val="00E23836"/>
    <w:rsid w:val="00E23A17"/>
    <w:rsid w:val="00E2400F"/>
    <w:rsid w:val="00E2465B"/>
    <w:rsid w:val="00E24903"/>
    <w:rsid w:val="00E25E55"/>
    <w:rsid w:val="00E2637A"/>
    <w:rsid w:val="00E26819"/>
    <w:rsid w:val="00E2682A"/>
    <w:rsid w:val="00E26837"/>
    <w:rsid w:val="00E2695F"/>
    <w:rsid w:val="00E26A6C"/>
    <w:rsid w:val="00E26B83"/>
    <w:rsid w:val="00E26D67"/>
    <w:rsid w:val="00E26EE9"/>
    <w:rsid w:val="00E26F4D"/>
    <w:rsid w:val="00E27348"/>
    <w:rsid w:val="00E2735C"/>
    <w:rsid w:val="00E27478"/>
    <w:rsid w:val="00E27E5A"/>
    <w:rsid w:val="00E306F4"/>
    <w:rsid w:val="00E308B3"/>
    <w:rsid w:val="00E309C1"/>
    <w:rsid w:val="00E30E35"/>
    <w:rsid w:val="00E30F4A"/>
    <w:rsid w:val="00E31D0C"/>
    <w:rsid w:val="00E31DFE"/>
    <w:rsid w:val="00E31E75"/>
    <w:rsid w:val="00E32497"/>
    <w:rsid w:val="00E325E4"/>
    <w:rsid w:val="00E32786"/>
    <w:rsid w:val="00E33192"/>
    <w:rsid w:val="00E334F0"/>
    <w:rsid w:val="00E337BF"/>
    <w:rsid w:val="00E33833"/>
    <w:rsid w:val="00E33D53"/>
    <w:rsid w:val="00E3426E"/>
    <w:rsid w:val="00E342AE"/>
    <w:rsid w:val="00E34B8F"/>
    <w:rsid w:val="00E34E2C"/>
    <w:rsid w:val="00E353FA"/>
    <w:rsid w:val="00E35738"/>
    <w:rsid w:val="00E35E3A"/>
    <w:rsid w:val="00E35E44"/>
    <w:rsid w:val="00E35FC8"/>
    <w:rsid w:val="00E3614C"/>
    <w:rsid w:val="00E366F2"/>
    <w:rsid w:val="00E369F6"/>
    <w:rsid w:val="00E36BBD"/>
    <w:rsid w:val="00E36CD2"/>
    <w:rsid w:val="00E36D6B"/>
    <w:rsid w:val="00E370FC"/>
    <w:rsid w:val="00E371B2"/>
    <w:rsid w:val="00E378CC"/>
    <w:rsid w:val="00E378E2"/>
    <w:rsid w:val="00E3790F"/>
    <w:rsid w:val="00E37DB9"/>
    <w:rsid w:val="00E37EF9"/>
    <w:rsid w:val="00E40291"/>
    <w:rsid w:val="00E403F3"/>
    <w:rsid w:val="00E40604"/>
    <w:rsid w:val="00E40A50"/>
    <w:rsid w:val="00E40C8E"/>
    <w:rsid w:val="00E40D92"/>
    <w:rsid w:val="00E40E23"/>
    <w:rsid w:val="00E413E8"/>
    <w:rsid w:val="00E4175B"/>
    <w:rsid w:val="00E4178A"/>
    <w:rsid w:val="00E41A60"/>
    <w:rsid w:val="00E4206D"/>
    <w:rsid w:val="00E421C4"/>
    <w:rsid w:val="00E42A56"/>
    <w:rsid w:val="00E4357C"/>
    <w:rsid w:val="00E4396E"/>
    <w:rsid w:val="00E43AA3"/>
    <w:rsid w:val="00E43D83"/>
    <w:rsid w:val="00E43DA8"/>
    <w:rsid w:val="00E445B3"/>
    <w:rsid w:val="00E44D1C"/>
    <w:rsid w:val="00E44E8D"/>
    <w:rsid w:val="00E44EA6"/>
    <w:rsid w:val="00E450BB"/>
    <w:rsid w:val="00E45524"/>
    <w:rsid w:val="00E458EE"/>
    <w:rsid w:val="00E45A3A"/>
    <w:rsid w:val="00E45B61"/>
    <w:rsid w:val="00E45E2D"/>
    <w:rsid w:val="00E4605C"/>
    <w:rsid w:val="00E464A3"/>
    <w:rsid w:val="00E46BA2"/>
    <w:rsid w:val="00E46CB4"/>
    <w:rsid w:val="00E46DB9"/>
    <w:rsid w:val="00E46E79"/>
    <w:rsid w:val="00E46F78"/>
    <w:rsid w:val="00E470BE"/>
    <w:rsid w:val="00E47721"/>
    <w:rsid w:val="00E47A3B"/>
    <w:rsid w:val="00E47D50"/>
    <w:rsid w:val="00E47D89"/>
    <w:rsid w:val="00E5053E"/>
    <w:rsid w:val="00E50ABF"/>
    <w:rsid w:val="00E50F8A"/>
    <w:rsid w:val="00E51119"/>
    <w:rsid w:val="00E511CE"/>
    <w:rsid w:val="00E51309"/>
    <w:rsid w:val="00E51563"/>
    <w:rsid w:val="00E5157C"/>
    <w:rsid w:val="00E515F8"/>
    <w:rsid w:val="00E51DD2"/>
    <w:rsid w:val="00E52153"/>
    <w:rsid w:val="00E522B2"/>
    <w:rsid w:val="00E52701"/>
    <w:rsid w:val="00E52E98"/>
    <w:rsid w:val="00E52E9A"/>
    <w:rsid w:val="00E5300B"/>
    <w:rsid w:val="00E531B5"/>
    <w:rsid w:val="00E53CE7"/>
    <w:rsid w:val="00E53E75"/>
    <w:rsid w:val="00E54011"/>
    <w:rsid w:val="00E54099"/>
    <w:rsid w:val="00E54472"/>
    <w:rsid w:val="00E54995"/>
    <w:rsid w:val="00E54D30"/>
    <w:rsid w:val="00E552EE"/>
    <w:rsid w:val="00E55FD1"/>
    <w:rsid w:val="00E5644D"/>
    <w:rsid w:val="00E564FF"/>
    <w:rsid w:val="00E56558"/>
    <w:rsid w:val="00E56914"/>
    <w:rsid w:val="00E56A6E"/>
    <w:rsid w:val="00E56DDC"/>
    <w:rsid w:val="00E56DFA"/>
    <w:rsid w:val="00E57314"/>
    <w:rsid w:val="00E57363"/>
    <w:rsid w:val="00E57964"/>
    <w:rsid w:val="00E57C81"/>
    <w:rsid w:val="00E57C8F"/>
    <w:rsid w:val="00E57DCB"/>
    <w:rsid w:val="00E57FB4"/>
    <w:rsid w:val="00E602B0"/>
    <w:rsid w:val="00E6079E"/>
    <w:rsid w:val="00E61727"/>
    <w:rsid w:val="00E6180A"/>
    <w:rsid w:val="00E61AC5"/>
    <w:rsid w:val="00E61EB1"/>
    <w:rsid w:val="00E61EDB"/>
    <w:rsid w:val="00E6220A"/>
    <w:rsid w:val="00E62353"/>
    <w:rsid w:val="00E62582"/>
    <w:rsid w:val="00E625EF"/>
    <w:rsid w:val="00E62890"/>
    <w:rsid w:val="00E62B0D"/>
    <w:rsid w:val="00E62D3F"/>
    <w:rsid w:val="00E62DBE"/>
    <w:rsid w:val="00E62F44"/>
    <w:rsid w:val="00E63546"/>
    <w:rsid w:val="00E63A6A"/>
    <w:rsid w:val="00E63F7D"/>
    <w:rsid w:val="00E651C7"/>
    <w:rsid w:val="00E652C5"/>
    <w:rsid w:val="00E656E1"/>
    <w:rsid w:val="00E65865"/>
    <w:rsid w:val="00E65A36"/>
    <w:rsid w:val="00E65A44"/>
    <w:rsid w:val="00E65BA8"/>
    <w:rsid w:val="00E65DBE"/>
    <w:rsid w:val="00E66122"/>
    <w:rsid w:val="00E66365"/>
    <w:rsid w:val="00E66749"/>
    <w:rsid w:val="00E66B3E"/>
    <w:rsid w:val="00E66F7D"/>
    <w:rsid w:val="00E6739C"/>
    <w:rsid w:val="00E67772"/>
    <w:rsid w:val="00E67C51"/>
    <w:rsid w:val="00E7053F"/>
    <w:rsid w:val="00E705F4"/>
    <w:rsid w:val="00E70695"/>
    <w:rsid w:val="00E70DF5"/>
    <w:rsid w:val="00E70DFB"/>
    <w:rsid w:val="00E70F4E"/>
    <w:rsid w:val="00E717E4"/>
    <w:rsid w:val="00E71A14"/>
    <w:rsid w:val="00E72063"/>
    <w:rsid w:val="00E7229A"/>
    <w:rsid w:val="00E724B4"/>
    <w:rsid w:val="00E726A5"/>
    <w:rsid w:val="00E72956"/>
    <w:rsid w:val="00E72ACC"/>
    <w:rsid w:val="00E72D8A"/>
    <w:rsid w:val="00E72DA0"/>
    <w:rsid w:val="00E72EDD"/>
    <w:rsid w:val="00E7303C"/>
    <w:rsid w:val="00E74121"/>
    <w:rsid w:val="00E748A0"/>
    <w:rsid w:val="00E75464"/>
    <w:rsid w:val="00E754A6"/>
    <w:rsid w:val="00E75675"/>
    <w:rsid w:val="00E75C66"/>
    <w:rsid w:val="00E75D1B"/>
    <w:rsid w:val="00E761BE"/>
    <w:rsid w:val="00E763AF"/>
    <w:rsid w:val="00E76611"/>
    <w:rsid w:val="00E76928"/>
    <w:rsid w:val="00E76DAB"/>
    <w:rsid w:val="00E76F67"/>
    <w:rsid w:val="00E7703B"/>
    <w:rsid w:val="00E771A9"/>
    <w:rsid w:val="00E773B0"/>
    <w:rsid w:val="00E773B3"/>
    <w:rsid w:val="00E775A4"/>
    <w:rsid w:val="00E77A66"/>
    <w:rsid w:val="00E77C1E"/>
    <w:rsid w:val="00E77E16"/>
    <w:rsid w:val="00E80172"/>
    <w:rsid w:val="00E80333"/>
    <w:rsid w:val="00E8044F"/>
    <w:rsid w:val="00E80829"/>
    <w:rsid w:val="00E80951"/>
    <w:rsid w:val="00E80C08"/>
    <w:rsid w:val="00E80E63"/>
    <w:rsid w:val="00E81457"/>
    <w:rsid w:val="00E8157F"/>
    <w:rsid w:val="00E815A0"/>
    <w:rsid w:val="00E81C09"/>
    <w:rsid w:val="00E81F5C"/>
    <w:rsid w:val="00E82123"/>
    <w:rsid w:val="00E827CB"/>
    <w:rsid w:val="00E82A13"/>
    <w:rsid w:val="00E82BD1"/>
    <w:rsid w:val="00E83336"/>
    <w:rsid w:val="00E83641"/>
    <w:rsid w:val="00E838BA"/>
    <w:rsid w:val="00E83A3F"/>
    <w:rsid w:val="00E83D91"/>
    <w:rsid w:val="00E8431C"/>
    <w:rsid w:val="00E84722"/>
    <w:rsid w:val="00E848A1"/>
    <w:rsid w:val="00E8561D"/>
    <w:rsid w:val="00E8595A"/>
    <w:rsid w:val="00E85997"/>
    <w:rsid w:val="00E86130"/>
    <w:rsid w:val="00E863DD"/>
    <w:rsid w:val="00E86C31"/>
    <w:rsid w:val="00E86F3D"/>
    <w:rsid w:val="00E8706C"/>
    <w:rsid w:val="00E87916"/>
    <w:rsid w:val="00E879ED"/>
    <w:rsid w:val="00E87A06"/>
    <w:rsid w:val="00E90120"/>
    <w:rsid w:val="00E905F8"/>
    <w:rsid w:val="00E90A76"/>
    <w:rsid w:val="00E90B3F"/>
    <w:rsid w:val="00E90D42"/>
    <w:rsid w:val="00E90F52"/>
    <w:rsid w:val="00E9126C"/>
    <w:rsid w:val="00E913B3"/>
    <w:rsid w:val="00E91B09"/>
    <w:rsid w:val="00E91EA6"/>
    <w:rsid w:val="00E91F8E"/>
    <w:rsid w:val="00E9236E"/>
    <w:rsid w:val="00E92511"/>
    <w:rsid w:val="00E926D4"/>
    <w:rsid w:val="00E929F4"/>
    <w:rsid w:val="00E92C3E"/>
    <w:rsid w:val="00E92FDA"/>
    <w:rsid w:val="00E93143"/>
    <w:rsid w:val="00E93216"/>
    <w:rsid w:val="00E936CF"/>
    <w:rsid w:val="00E9390D"/>
    <w:rsid w:val="00E93B83"/>
    <w:rsid w:val="00E93ED3"/>
    <w:rsid w:val="00E94527"/>
    <w:rsid w:val="00E94691"/>
    <w:rsid w:val="00E9502C"/>
    <w:rsid w:val="00E952A5"/>
    <w:rsid w:val="00E9533B"/>
    <w:rsid w:val="00E957E5"/>
    <w:rsid w:val="00E95EE5"/>
    <w:rsid w:val="00E96520"/>
    <w:rsid w:val="00E967AB"/>
    <w:rsid w:val="00E9682D"/>
    <w:rsid w:val="00E96C72"/>
    <w:rsid w:val="00E96D17"/>
    <w:rsid w:val="00E972F2"/>
    <w:rsid w:val="00E97370"/>
    <w:rsid w:val="00E97433"/>
    <w:rsid w:val="00E9743C"/>
    <w:rsid w:val="00E9743D"/>
    <w:rsid w:val="00E9791F"/>
    <w:rsid w:val="00E97A05"/>
    <w:rsid w:val="00E97B78"/>
    <w:rsid w:val="00E97D9F"/>
    <w:rsid w:val="00E97EB3"/>
    <w:rsid w:val="00E97F6C"/>
    <w:rsid w:val="00EA0845"/>
    <w:rsid w:val="00EA0A93"/>
    <w:rsid w:val="00EA0E19"/>
    <w:rsid w:val="00EA1345"/>
    <w:rsid w:val="00EA1492"/>
    <w:rsid w:val="00EA155E"/>
    <w:rsid w:val="00EA1634"/>
    <w:rsid w:val="00EA1AD1"/>
    <w:rsid w:val="00EA1FE4"/>
    <w:rsid w:val="00EA2741"/>
    <w:rsid w:val="00EA2AC1"/>
    <w:rsid w:val="00EA2C53"/>
    <w:rsid w:val="00EA2D10"/>
    <w:rsid w:val="00EA3273"/>
    <w:rsid w:val="00EA36D4"/>
    <w:rsid w:val="00EA374A"/>
    <w:rsid w:val="00EA3B24"/>
    <w:rsid w:val="00EA3C73"/>
    <w:rsid w:val="00EA3D96"/>
    <w:rsid w:val="00EA43EA"/>
    <w:rsid w:val="00EA591B"/>
    <w:rsid w:val="00EA5A04"/>
    <w:rsid w:val="00EA5FFA"/>
    <w:rsid w:val="00EA626F"/>
    <w:rsid w:val="00EA6A2E"/>
    <w:rsid w:val="00EA6F58"/>
    <w:rsid w:val="00EA6FBA"/>
    <w:rsid w:val="00EA706F"/>
    <w:rsid w:val="00EA75CE"/>
    <w:rsid w:val="00EA7B9D"/>
    <w:rsid w:val="00EA7D22"/>
    <w:rsid w:val="00EB06E2"/>
    <w:rsid w:val="00EB0BC2"/>
    <w:rsid w:val="00EB0FFF"/>
    <w:rsid w:val="00EB10A0"/>
    <w:rsid w:val="00EB1E25"/>
    <w:rsid w:val="00EB1F09"/>
    <w:rsid w:val="00EB2119"/>
    <w:rsid w:val="00EB228E"/>
    <w:rsid w:val="00EB274E"/>
    <w:rsid w:val="00EB29ED"/>
    <w:rsid w:val="00EB2A75"/>
    <w:rsid w:val="00EB2A77"/>
    <w:rsid w:val="00EB2F30"/>
    <w:rsid w:val="00EB2FAE"/>
    <w:rsid w:val="00EB3203"/>
    <w:rsid w:val="00EB3AE1"/>
    <w:rsid w:val="00EB4060"/>
    <w:rsid w:val="00EB4B6A"/>
    <w:rsid w:val="00EB4C1E"/>
    <w:rsid w:val="00EB51F6"/>
    <w:rsid w:val="00EB5395"/>
    <w:rsid w:val="00EB53CF"/>
    <w:rsid w:val="00EB5406"/>
    <w:rsid w:val="00EB5ABA"/>
    <w:rsid w:val="00EB5BA2"/>
    <w:rsid w:val="00EB60FB"/>
    <w:rsid w:val="00EB61F0"/>
    <w:rsid w:val="00EB63DC"/>
    <w:rsid w:val="00EB6686"/>
    <w:rsid w:val="00EB66C1"/>
    <w:rsid w:val="00EB6A82"/>
    <w:rsid w:val="00EB6DAC"/>
    <w:rsid w:val="00EB6E41"/>
    <w:rsid w:val="00EB6F4E"/>
    <w:rsid w:val="00EB739D"/>
    <w:rsid w:val="00EB7528"/>
    <w:rsid w:val="00EB77DC"/>
    <w:rsid w:val="00EB78A4"/>
    <w:rsid w:val="00EB7A31"/>
    <w:rsid w:val="00EC0000"/>
    <w:rsid w:val="00EC0003"/>
    <w:rsid w:val="00EC06DC"/>
    <w:rsid w:val="00EC07B9"/>
    <w:rsid w:val="00EC1036"/>
    <w:rsid w:val="00EC1465"/>
    <w:rsid w:val="00EC174D"/>
    <w:rsid w:val="00EC1C47"/>
    <w:rsid w:val="00EC1FA4"/>
    <w:rsid w:val="00EC2426"/>
    <w:rsid w:val="00EC278D"/>
    <w:rsid w:val="00EC3152"/>
    <w:rsid w:val="00EC31DD"/>
    <w:rsid w:val="00EC34CA"/>
    <w:rsid w:val="00EC3856"/>
    <w:rsid w:val="00EC3F45"/>
    <w:rsid w:val="00EC4023"/>
    <w:rsid w:val="00EC40AC"/>
    <w:rsid w:val="00EC4118"/>
    <w:rsid w:val="00EC4321"/>
    <w:rsid w:val="00EC4C03"/>
    <w:rsid w:val="00EC5AA9"/>
    <w:rsid w:val="00EC5AB9"/>
    <w:rsid w:val="00EC5EB6"/>
    <w:rsid w:val="00EC6074"/>
    <w:rsid w:val="00EC6210"/>
    <w:rsid w:val="00EC68CF"/>
    <w:rsid w:val="00EC70EC"/>
    <w:rsid w:val="00EC7371"/>
    <w:rsid w:val="00EC7C8C"/>
    <w:rsid w:val="00EC7F13"/>
    <w:rsid w:val="00ED006E"/>
    <w:rsid w:val="00ED03CA"/>
    <w:rsid w:val="00ED0A30"/>
    <w:rsid w:val="00ED0BAD"/>
    <w:rsid w:val="00ED1096"/>
    <w:rsid w:val="00ED13DE"/>
    <w:rsid w:val="00ED140E"/>
    <w:rsid w:val="00ED1772"/>
    <w:rsid w:val="00ED17DC"/>
    <w:rsid w:val="00ED1834"/>
    <w:rsid w:val="00ED1A57"/>
    <w:rsid w:val="00ED1AF9"/>
    <w:rsid w:val="00ED1C75"/>
    <w:rsid w:val="00ED1CFF"/>
    <w:rsid w:val="00ED1D72"/>
    <w:rsid w:val="00ED219C"/>
    <w:rsid w:val="00ED21A3"/>
    <w:rsid w:val="00ED2363"/>
    <w:rsid w:val="00ED23D6"/>
    <w:rsid w:val="00ED257A"/>
    <w:rsid w:val="00ED28FD"/>
    <w:rsid w:val="00ED2EBD"/>
    <w:rsid w:val="00ED3092"/>
    <w:rsid w:val="00ED33FA"/>
    <w:rsid w:val="00ED37F7"/>
    <w:rsid w:val="00ED3813"/>
    <w:rsid w:val="00ED39E6"/>
    <w:rsid w:val="00ED404F"/>
    <w:rsid w:val="00ED4070"/>
    <w:rsid w:val="00ED4259"/>
    <w:rsid w:val="00ED4330"/>
    <w:rsid w:val="00ED47A3"/>
    <w:rsid w:val="00ED481D"/>
    <w:rsid w:val="00ED4E15"/>
    <w:rsid w:val="00ED5464"/>
    <w:rsid w:val="00ED581D"/>
    <w:rsid w:val="00ED5A72"/>
    <w:rsid w:val="00ED5E1C"/>
    <w:rsid w:val="00ED63F7"/>
    <w:rsid w:val="00ED648D"/>
    <w:rsid w:val="00ED6699"/>
    <w:rsid w:val="00ED68D2"/>
    <w:rsid w:val="00ED6CCF"/>
    <w:rsid w:val="00ED6CE1"/>
    <w:rsid w:val="00ED6D23"/>
    <w:rsid w:val="00ED734A"/>
    <w:rsid w:val="00ED73F8"/>
    <w:rsid w:val="00ED7773"/>
    <w:rsid w:val="00ED799C"/>
    <w:rsid w:val="00ED7C5F"/>
    <w:rsid w:val="00ED7D3F"/>
    <w:rsid w:val="00EE027D"/>
    <w:rsid w:val="00EE0B5E"/>
    <w:rsid w:val="00EE0B69"/>
    <w:rsid w:val="00EE0D10"/>
    <w:rsid w:val="00EE1643"/>
    <w:rsid w:val="00EE166E"/>
    <w:rsid w:val="00EE186B"/>
    <w:rsid w:val="00EE18AF"/>
    <w:rsid w:val="00EE1CC2"/>
    <w:rsid w:val="00EE208F"/>
    <w:rsid w:val="00EE296F"/>
    <w:rsid w:val="00EE2A3A"/>
    <w:rsid w:val="00EE2ED8"/>
    <w:rsid w:val="00EE3228"/>
    <w:rsid w:val="00EE3504"/>
    <w:rsid w:val="00EE363E"/>
    <w:rsid w:val="00EE3874"/>
    <w:rsid w:val="00EE38E2"/>
    <w:rsid w:val="00EE39D7"/>
    <w:rsid w:val="00EE3BBC"/>
    <w:rsid w:val="00EE3C77"/>
    <w:rsid w:val="00EE3DCD"/>
    <w:rsid w:val="00EE3E17"/>
    <w:rsid w:val="00EE4475"/>
    <w:rsid w:val="00EE45B0"/>
    <w:rsid w:val="00EE498B"/>
    <w:rsid w:val="00EE4A81"/>
    <w:rsid w:val="00EE4CCD"/>
    <w:rsid w:val="00EE51E4"/>
    <w:rsid w:val="00EE536F"/>
    <w:rsid w:val="00EE5B05"/>
    <w:rsid w:val="00EE5DC2"/>
    <w:rsid w:val="00EE6504"/>
    <w:rsid w:val="00EE6834"/>
    <w:rsid w:val="00EE6B3B"/>
    <w:rsid w:val="00EE6C2E"/>
    <w:rsid w:val="00EE6D46"/>
    <w:rsid w:val="00EE7161"/>
    <w:rsid w:val="00EE73D4"/>
    <w:rsid w:val="00EE7AB0"/>
    <w:rsid w:val="00EE7DB0"/>
    <w:rsid w:val="00EE7E3E"/>
    <w:rsid w:val="00EF017F"/>
    <w:rsid w:val="00EF039C"/>
    <w:rsid w:val="00EF0B60"/>
    <w:rsid w:val="00EF0C07"/>
    <w:rsid w:val="00EF0C24"/>
    <w:rsid w:val="00EF0E21"/>
    <w:rsid w:val="00EF19A9"/>
    <w:rsid w:val="00EF1A0D"/>
    <w:rsid w:val="00EF1A22"/>
    <w:rsid w:val="00EF1E67"/>
    <w:rsid w:val="00EF21AD"/>
    <w:rsid w:val="00EF24C7"/>
    <w:rsid w:val="00EF2898"/>
    <w:rsid w:val="00EF2C04"/>
    <w:rsid w:val="00EF2C44"/>
    <w:rsid w:val="00EF2CA7"/>
    <w:rsid w:val="00EF2F34"/>
    <w:rsid w:val="00EF30EA"/>
    <w:rsid w:val="00EF312D"/>
    <w:rsid w:val="00EF37B4"/>
    <w:rsid w:val="00EF39FD"/>
    <w:rsid w:val="00EF3AA7"/>
    <w:rsid w:val="00EF3D74"/>
    <w:rsid w:val="00EF428F"/>
    <w:rsid w:val="00EF4322"/>
    <w:rsid w:val="00EF4474"/>
    <w:rsid w:val="00EF4784"/>
    <w:rsid w:val="00EF4A6F"/>
    <w:rsid w:val="00EF4B1D"/>
    <w:rsid w:val="00EF543C"/>
    <w:rsid w:val="00EF5A29"/>
    <w:rsid w:val="00EF5E76"/>
    <w:rsid w:val="00EF5F9C"/>
    <w:rsid w:val="00EF621D"/>
    <w:rsid w:val="00EF6257"/>
    <w:rsid w:val="00EF6289"/>
    <w:rsid w:val="00EF63F8"/>
    <w:rsid w:val="00EF6ACC"/>
    <w:rsid w:val="00EF6BA0"/>
    <w:rsid w:val="00EF7096"/>
    <w:rsid w:val="00EF70C0"/>
    <w:rsid w:val="00EF72D0"/>
    <w:rsid w:val="00EF72E1"/>
    <w:rsid w:val="00EF72E9"/>
    <w:rsid w:val="00EF7333"/>
    <w:rsid w:val="00EF7437"/>
    <w:rsid w:val="00EF75C2"/>
    <w:rsid w:val="00EF76A3"/>
    <w:rsid w:val="00EF7B93"/>
    <w:rsid w:val="00EF7CD0"/>
    <w:rsid w:val="00F0000F"/>
    <w:rsid w:val="00F0091F"/>
    <w:rsid w:val="00F01366"/>
    <w:rsid w:val="00F019C3"/>
    <w:rsid w:val="00F01B5C"/>
    <w:rsid w:val="00F01F19"/>
    <w:rsid w:val="00F02327"/>
    <w:rsid w:val="00F0252A"/>
    <w:rsid w:val="00F026CE"/>
    <w:rsid w:val="00F02835"/>
    <w:rsid w:val="00F02B40"/>
    <w:rsid w:val="00F02D15"/>
    <w:rsid w:val="00F035ED"/>
    <w:rsid w:val="00F03C5C"/>
    <w:rsid w:val="00F03DCC"/>
    <w:rsid w:val="00F03EE9"/>
    <w:rsid w:val="00F04149"/>
    <w:rsid w:val="00F04575"/>
    <w:rsid w:val="00F0457A"/>
    <w:rsid w:val="00F0484E"/>
    <w:rsid w:val="00F04F50"/>
    <w:rsid w:val="00F059E9"/>
    <w:rsid w:val="00F05ABA"/>
    <w:rsid w:val="00F05BA4"/>
    <w:rsid w:val="00F05CA4"/>
    <w:rsid w:val="00F060E4"/>
    <w:rsid w:val="00F0650B"/>
    <w:rsid w:val="00F0694B"/>
    <w:rsid w:val="00F069F1"/>
    <w:rsid w:val="00F06EAD"/>
    <w:rsid w:val="00F07358"/>
    <w:rsid w:val="00F07459"/>
    <w:rsid w:val="00F076BA"/>
    <w:rsid w:val="00F07AAF"/>
    <w:rsid w:val="00F07BCD"/>
    <w:rsid w:val="00F07F66"/>
    <w:rsid w:val="00F1060A"/>
    <w:rsid w:val="00F10729"/>
    <w:rsid w:val="00F1092B"/>
    <w:rsid w:val="00F1160D"/>
    <w:rsid w:val="00F118F3"/>
    <w:rsid w:val="00F11937"/>
    <w:rsid w:val="00F11F66"/>
    <w:rsid w:val="00F1227F"/>
    <w:rsid w:val="00F12F7E"/>
    <w:rsid w:val="00F1329B"/>
    <w:rsid w:val="00F13490"/>
    <w:rsid w:val="00F13DF3"/>
    <w:rsid w:val="00F147FB"/>
    <w:rsid w:val="00F148DF"/>
    <w:rsid w:val="00F14CAD"/>
    <w:rsid w:val="00F1504B"/>
    <w:rsid w:val="00F150B1"/>
    <w:rsid w:val="00F1564A"/>
    <w:rsid w:val="00F159D7"/>
    <w:rsid w:val="00F159EF"/>
    <w:rsid w:val="00F15ACE"/>
    <w:rsid w:val="00F15FFB"/>
    <w:rsid w:val="00F16A7F"/>
    <w:rsid w:val="00F16BE4"/>
    <w:rsid w:val="00F16E55"/>
    <w:rsid w:val="00F16F1B"/>
    <w:rsid w:val="00F170B1"/>
    <w:rsid w:val="00F170F8"/>
    <w:rsid w:val="00F17F43"/>
    <w:rsid w:val="00F17FE3"/>
    <w:rsid w:val="00F204FA"/>
    <w:rsid w:val="00F209A3"/>
    <w:rsid w:val="00F209DF"/>
    <w:rsid w:val="00F20A9A"/>
    <w:rsid w:val="00F20C15"/>
    <w:rsid w:val="00F20D8E"/>
    <w:rsid w:val="00F20F7B"/>
    <w:rsid w:val="00F20FE2"/>
    <w:rsid w:val="00F21162"/>
    <w:rsid w:val="00F211BA"/>
    <w:rsid w:val="00F21208"/>
    <w:rsid w:val="00F21613"/>
    <w:rsid w:val="00F21B81"/>
    <w:rsid w:val="00F21DF4"/>
    <w:rsid w:val="00F22448"/>
    <w:rsid w:val="00F2265E"/>
    <w:rsid w:val="00F229AC"/>
    <w:rsid w:val="00F22A1D"/>
    <w:rsid w:val="00F22D4F"/>
    <w:rsid w:val="00F22F20"/>
    <w:rsid w:val="00F2317C"/>
    <w:rsid w:val="00F233B1"/>
    <w:rsid w:val="00F233EB"/>
    <w:rsid w:val="00F238C4"/>
    <w:rsid w:val="00F23AE9"/>
    <w:rsid w:val="00F23DE8"/>
    <w:rsid w:val="00F2444F"/>
    <w:rsid w:val="00F24D27"/>
    <w:rsid w:val="00F25052"/>
    <w:rsid w:val="00F25116"/>
    <w:rsid w:val="00F25779"/>
    <w:rsid w:val="00F25826"/>
    <w:rsid w:val="00F278CA"/>
    <w:rsid w:val="00F27C73"/>
    <w:rsid w:val="00F27F9E"/>
    <w:rsid w:val="00F3006C"/>
    <w:rsid w:val="00F30532"/>
    <w:rsid w:val="00F3087D"/>
    <w:rsid w:val="00F30A5D"/>
    <w:rsid w:val="00F30BBD"/>
    <w:rsid w:val="00F30E3A"/>
    <w:rsid w:val="00F30F7A"/>
    <w:rsid w:val="00F313A7"/>
    <w:rsid w:val="00F3155F"/>
    <w:rsid w:val="00F31875"/>
    <w:rsid w:val="00F31C86"/>
    <w:rsid w:val="00F32099"/>
    <w:rsid w:val="00F32161"/>
    <w:rsid w:val="00F322A2"/>
    <w:rsid w:val="00F3285C"/>
    <w:rsid w:val="00F3293D"/>
    <w:rsid w:val="00F32B41"/>
    <w:rsid w:val="00F32C67"/>
    <w:rsid w:val="00F32F8F"/>
    <w:rsid w:val="00F33014"/>
    <w:rsid w:val="00F33366"/>
    <w:rsid w:val="00F33367"/>
    <w:rsid w:val="00F3371D"/>
    <w:rsid w:val="00F33948"/>
    <w:rsid w:val="00F33C80"/>
    <w:rsid w:val="00F33E37"/>
    <w:rsid w:val="00F33F91"/>
    <w:rsid w:val="00F346C0"/>
    <w:rsid w:val="00F347FF"/>
    <w:rsid w:val="00F34A71"/>
    <w:rsid w:val="00F34F87"/>
    <w:rsid w:val="00F35119"/>
    <w:rsid w:val="00F35457"/>
    <w:rsid w:val="00F35C51"/>
    <w:rsid w:val="00F35CFE"/>
    <w:rsid w:val="00F35FC2"/>
    <w:rsid w:val="00F365B4"/>
    <w:rsid w:val="00F365F2"/>
    <w:rsid w:val="00F366C5"/>
    <w:rsid w:val="00F36D98"/>
    <w:rsid w:val="00F374DE"/>
    <w:rsid w:val="00F3750A"/>
    <w:rsid w:val="00F375EC"/>
    <w:rsid w:val="00F37B6B"/>
    <w:rsid w:val="00F40115"/>
    <w:rsid w:val="00F4060A"/>
    <w:rsid w:val="00F40683"/>
    <w:rsid w:val="00F4070E"/>
    <w:rsid w:val="00F40AB8"/>
    <w:rsid w:val="00F40C0F"/>
    <w:rsid w:val="00F41471"/>
    <w:rsid w:val="00F41561"/>
    <w:rsid w:val="00F41907"/>
    <w:rsid w:val="00F41A3F"/>
    <w:rsid w:val="00F41BA6"/>
    <w:rsid w:val="00F41C88"/>
    <w:rsid w:val="00F4203D"/>
    <w:rsid w:val="00F422B0"/>
    <w:rsid w:val="00F4237B"/>
    <w:rsid w:val="00F426F2"/>
    <w:rsid w:val="00F4270E"/>
    <w:rsid w:val="00F42BBC"/>
    <w:rsid w:val="00F42E3C"/>
    <w:rsid w:val="00F42E83"/>
    <w:rsid w:val="00F42F17"/>
    <w:rsid w:val="00F43596"/>
    <w:rsid w:val="00F4406E"/>
    <w:rsid w:val="00F44298"/>
    <w:rsid w:val="00F44D42"/>
    <w:rsid w:val="00F4584C"/>
    <w:rsid w:val="00F4605B"/>
    <w:rsid w:val="00F46296"/>
    <w:rsid w:val="00F4646E"/>
    <w:rsid w:val="00F46A69"/>
    <w:rsid w:val="00F46C35"/>
    <w:rsid w:val="00F47958"/>
    <w:rsid w:val="00F47C2F"/>
    <w:rsid w:val="00F47EAA"/>
    <w:rsid w:val="00F50064"/>
    <w:rsid w:val="00F50470"/>
    <w:rsid w:val="00F50799"/>
    <w:rsid w:val="00F509DC"/>
    <w:rsid w:val="00F50A5C"/>
    <w:rsid w:val="00F50E8B"/>
    <w:rsid w:val="00F5105A"/>
    <w:rsid w:val="00F51C6D"/>
    <w:rsid w:val="00F51D8C"/>
    <w:rsid w:val="00F51EE8"/>
    <w:rsid w:val="00F52317"/>
    <w:rsid w:val="00F52376"/>
    <w:rsid w:val="00F53166"/>
    <w:rsid w:val="00F531D4"/>
    <w:rsid w:val="00F533FC"/>
    <w:rsid w:val="00F537E0"/>
    <w:rsid w:val="00F53C64"/>
    <w:rsid w:val="00F54199"/>
    <w:rsid w:val="00F5457B"/>
    <w:rsid w:val="00F54718"/>
    <w:rsid w:val="00F5495B"/>
    <w:rsid w:val="00F54C7E"/>
    <w:rsid w:val="00F5523B"/>
    <w:rsid w:val="00F5539F"/>
    <w:rsid w:val="00F5545C"/>
    <w:rsid w:val="00F55B05"/>
    <w:rsid w:val="00F55F3C"/>
    <w:rsid w:val="00F55F3E"/>
    <w:rsid w:val="00F5680E"/>
    <w:rsid w:val="00F56A7E"/>
    <w:rsid w:val="00F56B8B"/>
    <w:rsid w:val="00F56BF8"/>
    <w:rsid w:val="00F56D8F"/>
    <w:rsid w:val="00F56E46"/>
    <w:rsid w:val="00F56E55"/>
    <w:rsid w:val="00F57051"/>
    <w:rsid w:val="00F57429"/>
    <w:rsid w:val="00F578B3"/>
    <w:rsid w:val="00F57A9B"/>
    <w:rsid w:val="00F57C9E"/>
    <w:rsid w:val="00F57DEB"/>
    <w:rsid w:val="00F6001A"/>
    <w:rsid w:val="00F6024E"/>
    <w:rsid w:val="00F6027E"/>
    <w:rsid w:val="00F60492"/>
    <w:rsid w:val="00F605A5"/>
    <w:rsid w:val="00F605C9"/>
    <w:rsid w:val="00F605E5"/>
    <w:rsid w:val="00F6096B"/>
    <w:rsid w:val="00F60B87"/>
    <w:rsid w:val="00F60F35"/>
    <w:rsid w:val="00F60F64"/>
    <w:rsid w:val="00F6128A"/>
    <w:rsid w:val="00F61718"/>
    <w:rsid w:val="00F618AB"/>
    <w:rsid w:val="00F62197"/>
    <w:rsid w:val="00F62469"/>
    <w:rsid w:val="00F624F2"/>
    <w:rsid w:val="00F6266D"/>
    <w:rsid w:val="00F62ED6"/>
    <w:rsid w:val="00F63074"/>
    <w:rsid w:val="00F638ED"/>
    <w:rsid w:val="00F63B4D"/>
    <w:rsid w:val="00F63B8E"/>
    <w:rsid w:val="00F63ED0"/>
    <w:rsid w:val="00F63FF2"/>
    <w:rsid w:val="00F6435A"/>
    <w:rsid w:val="00F64478"/>
    <w:rsid w:val="00F64693"/>
    <w:rsid w:val="00F646BC"/>
    <w:rsid w:val="00F64869"/>
    <w:rsid w:val="00F64981"/>
    <w:rsid w:val="00F655B0"/>
    <w:rsid w:val="00F65A35"/>
    <w:rsid w:val="00F65C6F"/>
    <w:rsid w:val="00F66076"/>
    <w:rsid w:val="00F66304"/>
    <w:rsid w:val="00F66822"/>
    <w:rsid w:val="00F66A2F"/>
    <w:rsid w:val="00F66B10"/>
    <w:rsid w:val="00F66CF2"/>
    <w:rsid w:val="00F66E77"/>
    <w:rsid w:val="00F66E9A"/>
    <w:rsid w:val="00F66FE2"/>
    <w:rsid w:val="00F67098"/>
    <w:rsid w:val="00F6758F"/>
    <w:rsid w:val="00F675E9"/>
    <w:rsid w:val="00F6768B"/>
    <w:rsid w:val="00F67B2E"/>
    <w:rsid w:val="00F67E9E"/>
    <w:rsid w:val="00F703F9"/>
    <w:rsid w:val="00F70582"/>
    <w:rsid w:val="00F7096E"/>
    <w:rsid w:val="00F709D5"/>
    <w:rsid w:val="00F709E7"/>
    <w:rsid w:val="00F70E66"/>
    <w:rsid w:val="00F71314"/>
    <w:rsid w:val="00F7152E"/>
    <w:rsid w:val="00F7178F"/>
    <w:rsid w:val="00F71DF8"/>
    <w:rsid w:val="00F723B2"/>
    <w:rsid w:val="00F728CF"/>
    <w:rsid w:val="00F7333C"/>
    <w:rsid w:val="00F7364B"/>
    <w:rsid w:val="00F739D9"/>
    <w:rsid w:val="00F73C39"/>
    <w:rsid w:val="00F73FB4"/>
    <w:rsid w:val="00F74117"/>
    <w:rsid w:val="00F74291"/>
    <w:rsid w:val="00F74834"/>
    <w:rsid w:val="00F74FE1"/>
    <w:rsid w:val="00F7537B"/>
    <w:rsid w:val="00F755B9"/>
    <w:rsid w:val="00F756F0"/>
    <w:rsid w:val="00F7570D"/>
    <w:rsid w:val="00F75ADD"/>
    <w:rsid w:val="00F763AD"/>
    <w:rsid w:val="00F7665B"/>
    <w:rsid w:val="00F77C15"/>
    <w:rsid w:val="00F8058F"/>
    <w:rsid w:val="00F80A95"/>
    <w:rsid w:val="00F80E13"/>
    <w:rsid w:val="00F80FE0"/>
    <w:rsid w:val="00F810D3"/>
    <w:rsid w:val="00F81110"/>
    <w:rsid w:val="00F81384"/>
    <w:rsid w:val="00F8148D"/>
    <w:rsid w:val="00F8190E"/>
    <w:rsid w:val="00F819D5"/>
    <w:rsid w:val="00F81BA7"/>
    <w:rsid w:val="00F81DFD"/>
    <w:rsid w:val="00F82249"/>
    <w:rsid w:val="00F82781"/>
    <w:rsid w:val="00F827C0"/>
    <w:rsid w:val="00F82A2A"/>
    <w:rsid w:val="00F82B18"/>
    <w:rsid w:val="00F82D42"/>
    <w:rsid w:val="00F832C1"/>
    <w:rsid w:val="00F8335B"/>
    <w:rsid w:val="00F835B0"/>
    <w:rsid w:val="00F838E8"/>
    <w:rsid w:val="00F83B1C"/>
    <w:rsid w:val="00F83E33"/>
    <w:rsid w:val="00F83E67"/>
    <w:rsid w:val="00F83E7E"/>
    <w:rsid w:val="00F83FD0"/>
    <w:rsid w:val="00F8408B"/>
    <w:rsid w:val="00F844F5"/>
    <w:rsid w:val="00F8470F"/>
    <w:rsid w:val="00F8490E"/>
    <w:rsid w:val="00F84971"/>
    <w:rsid w:val="00F84BFA"/>
    <w:rsid w:val="00F84C12"/>
    <w:rsid w:val="00F85005"/>
    <w:rsid w:val="00F851F8"/>
    <w:rsid w:val="00F858E6"/>
    <w:rsid w:val="00F85A13"/>
    <w:rsid w:val="00F85AFB"/>
    <w:rsid w:val="00F85D8C"/>
    <w:rsid w:val="00F866DB"/>
    <w:rsid w:val="00F867A2"/>
    <w:rsid w:val="00F86B94"/>
    <w:rsid w:val="00F872B8"/>
    <w:rsid w:val="00F8755C"/>
    <w:rsid w:val="00F875F5"/>
    <w:rsid w:val="00F87720"/>
    <w:rsid w:val="00F87CD2"/>
    <w:rsid w:val="00F9030D"/>
    <w:rsid w:val="00F90753"/>
    <w:rsid w:val="00F907E9"/>
    <w:rsid w:val="00F90EE2"/>
    <w:rsid w:val="00F90FA1"/>
    <w:rsid w:val="00F910B2"/>
    <w:rsid w:val="00F91459"/>
    <w:rsid w:val="00F91873"/>
    <w:rsid w:val="00F91BB3"/>
    <w:rsid w:val="00F91CAD"/>
    <w:rsid w:val="00F91CE9"/>
    <w:rsid w:val="00F92150"/>
    <w:rsid w:val="00F9221C"/>
    <w:rsid w:val="00F9280A"/>
    <w:rsid w:val="00F92C44"/>
    <w:rsid w:val="00F92CB2"/>
    <w:rsid w:val="00F9361C"/>
    <w:rsid w:val="00F93701"/>
    <w:rsid w:val="00F93D3A"/>
    <w:rsid w:val="00F93F64"/>
    <w:rsid w:val="00F943BE"/>
    <w:rsid w:val="00F944FB"/>
    <w:rsid w:val="00F94675"/>
    <w:rsid w:val="00F948FC"/>
    <w:rsid w:val="00F94A1A"/>
    <w:rsid w:val="00F94F53"/>
    <w:rsid w:val="00F95195"/>
    <w:rsid w:val="00F95549"/>
    <w:rsid w:val="00F958D2"/>
    <w:rsid w:val="00F95F7E"/>
    <w:rsid w:val="00F963B0"/>
    <w:rsid w:val="00F96814"/>
    <w:rsid w:val="00F96DD6"/>
    <w:rsid w:val="00F97066"/>
    <w:rsid w:val="00F971AB"/>
    <w:rsid w:val="00F97208"/>
    <w:rsid w:val="00F973D5"/>
    <w:rsid w:val="00F97652"/>
    <w:rsid w:val="00F978B8"/>
    <w:rsid w:val="00F97A47"/>
    <w:rsid w:val="00FA0906"/>
    <w:rsid w:val="00FA0D0F"/>
    <w:rsid w:val="00FA0F82"/>
    <w:rsid w:val="00FA133D"/>
    <w:rsid w:val="00FA13CB"/>
    <w:rsid w:val="00FA1D1A"/>
    <w:rsid w:val="00FA1D48"/>
    <w:rsid w:val="00FA1D7F"/>
    <w:rsid w:val="00FA1EB5"/>
    <w:rsid w:val="00FA1F6C"/>
    <w:rsid w:val="00FA20C4"/>
    <w:rsid w:val="00FA25F1"/>
    <w:rsid w:val="00FA29AC"/>
    <w:rsid w:val="00FA2FF3"/>
    <w:rsid w:val="00FA3079"/>
    <w:rsid w:val="00FA31BA"/>
    <w:rsid w:val="00FA3727"/>
    <w:rsid w:val="00FA38C4"/>
    <w:rsid w:val="00FA3C13"/>
    <w:rsid w:val="00FA405D"/>
    <w:rsid w:val="00FA42C7"/>
    <w:rsid w:val="00FA4593"/>
    <w:rsid w:val="00FA464E"/>
    <w:rsid w:val="00FA47A5"/>
    <w:rsid w:val="00FA5154"/>
    <w:rsid w:val="00FA516F"/>
    <w:rsid w:val="00FA5211"/>
    <w:rsid w:val="00FA5463"/>
    <w:rsid w:val="00FA54F6"/>
    <w:rsid w:val="00FA56D7"/>
    <w:rsid w:val="00FA598A"/>
    <w:rsid w:val="00FA672F"/>
    <w:rsid w:val="00FA682B"/>
    <w:rsid w:val="00FA6926"/>
    <w:rsid w:val="00FA6AC3"/>
    <w:rsid w:val="00FA6D05"/>
    <w:rsid w:val="00FA7491"/>
    <w:rsid w:val="00FA74B1"/>
    <w:rsid w:val="00FA7742"/>
    <w:rsid w:val="00FA7928"/>
    <w:rsid w:val="00FA7EF9"/>
    <w:rsid w:val="00FB058D"/>
    <w:rsid w:val="00FB08B7"/>
    <w:rsid w:val="00FB0E78"/>
    <w:rsid w:val="00FB1105"/>
    <w:rsid w:val="00FB11C5"/>
    <w:rsid w:val="00FB120A"/>
    <w:rsid w:val="00FB1B5B"/>
    <w:rsid w:val="00FB1F44"/>
    <w:rsid w:val="00FB2275"/>
    <w:rsid w:val="00FB22A2"/>
    <w:rsid w:val="00FB23C0"/>
    <w:rsid w:val="00FB2637"/>
    <w:rsid w:val="00FB2912"/>
    <w:rsid w:val="00FB2D1E"/>
    <w:rsid w:val="00FB2F6D"/>
    <w:rsid w:val="00FB309E"/>
    <w:rsid w:val="00FB32D6"/>
    <w:rsid w:val="00FB38F3"/>
    <w:rsid w:val="00FB3950"/>
    <w:rsid w:val="00FB3C5B"/>
    <w:rsid w:val="00FB3DA3"/>
    <w:rsid w:val="00FB3F6C"/>
    <w:rsid w:val="00FB4102"/>
    <w:rsid w:val="00FB446B"/>
    <w:rsid w:val="00FB457E"/>
    <w:rsid w:val="00FB46B4"/>
    <w:rsid w:val="00FB4AC3"/>
    <w:rsid w:val="00FB4FBF"/>
    <w:rsid w:val="00FB5056"/>
    <w:rsid w:val="00FB5083"/>
    <w:rsid w:val="00FB523F"/>
    <w:rsid w:val="00FB5CB3"/>
    <w:rsid w:val="00FB62BA"/>
    <w:rsid w:val="00FB6931"/>
    <w:rsid w:val="00FB7801"/>
    <w:rsid w:val="00FB7E29"/>
    <w:rsid w:val="00FC016D"/>
    <w:rsid w:val="00FC06E2"/>
    <w:rsid w:val="00FC06E3"/>
    <w:rsid w:val="00FC0E08"/>
    <w:rsid w:val="00FC1449"/>
    <w:rsid w:val="00FC15A3"/>
    <w:rsid w:val="00FC1CA1"/>
    <w:rsid w:val="00FC1DAF"/>
    <w:rsid w:val="00FC20BC"/>
    <w:rsid w:val="00FC262E"/>
    <w:rsid w:val="00FC2639"/>
    <w:rsid w:val="00FC2D1C"/>
    <w:rsid w:val="00FC2D97"/>
    <w:rsid w:val="00FC3C26"/>
    <w:rsid w:val="00FC3EE0"/>
    <w:rsid w:val="00FC45B5"/>
    <w:rsid w:val="00FC497D"/>
    <w:rsid w:val="00FC4BF8"/>
    <w:rsid w:val="00FC4CF5"/>
    <w:rsid w:val="00FC4DB0"/>
    <w:rsid w:val="00FC4F3A"/>
    <w:rsid w:val="00FC4FD3"/>
    <w:rsid w:val="00FC53F6"/>
    <w:rsid w:val="00FC5E6E"/>
    <w:rsid w:val="00FC6615"/>
    <w:rsid w:val="00FC6A2B"/>
    <w:rsid w:val="00FC6ED3"/>
    <w:rsid w:val="00FC6EE4"/>
    <w:rsid w:val="00FC767C"/>
    <w:rsid w:val="00FC792F"/>
    <w:rsid w:val="00FC7CB5"/>
    <w:rsid w:val="00FC7D85"/>
    <w:rsid w:val="00FD0218"/>
    <w:rsid w:val="00FD047A"/>
    <w:rsid w:val="00FD07A0"/>
    <w:rsid w:val="00FD0ADA"/>
    <w:rsid w:val="00FD0C62"/>
    <w:rsid w:val="00FD0CE7"/>
    <w:rsid w:val="00FD124D"/>
    <w:rsid w:val="00FD12FE"/>
    <w:rsid w:val="00FD134B"/>
    <w:rsid w:val="00FD1655"/>
    <w:rsid w:val="00FD191D"/>
    <w:rsid w:val="00FD1BF2"/>
    <w:rsid w:val="00FD1D3B"/>
    <w:rsid w:val="00FD1E63"/>
    <w:rsid w:val="00FD2C05"/>
    <w:rsid w:val="00FD3172"/>
    <w:rsid w:val="00FD3821"/>
    <w:rsid w:val="00FD3965"/>
    <w:rsid w:val="00FD3D8F"/>
    <w:rsid w:val="00FD3F57"/>
    <w:rsid w:val="00FD4B03"/>
    <w:rsid w:val="00FD4C98"/>
    <w:rsid w:val="00FD4EFA"/>
    <w:rsid w:val="00FD4FAB"/>
    <w:rsid w:val="00FD550B"/>
    <w:rsid w:val="00FD5723"/>
    <w:rsid w:val="00FD57BC"/>
    <w:rsid w:val="00FD585E"/>
    <w:rsid w:val="00FD58D1"/>
    <w:rsid w:val="00FD5A3A"/>
    <w:rsid w:val="00FD5ABD"/>
    <w:rsid w:val="00FD5CCA"/>
    <w:rsid w:val="00FD5E31"/>
    <w:rsid w:val="00FD5F0C"/>
    <w:rsid w:val="00FD674C"/>
    <w:rsid w:val="00FD685A"/>
    <w:rsid w:val="00FD6994"/>
    <w:rsid w:val="00FD7636"/>
    <w:rsid w:val="00FD7671"/>
    <w:rsid w:val="00FD7B18"/>
    <w:rsid w:val="00FD7CF8"/>
    <w:rsid w:val="00FD7E67"/>
    <w:rsid w:val="00FE0087"/>
    <w:rsid w:val="00FE015A"/>
    <w:rsid w:val="00FE01E8"/>
    <w:rsid w:val="00FE0514"/>
    <w:rsid w:val="00FE0546"/>
    <w:rsid w:val="00FE05F1"/>
    <w:rsid w:val="00FE0C61"/>
    <w:rsid w:val="00FE0FE3"/>
    <w:rsid w:val="00FE10B4"/>
    <w:rsid w:val="00FE11ED"/>
    <w:rsid w:val="00FE13E0"/>
    <w:rsid w:val="00FE15AA"/>
    <w:rsid w:val="00FE1914"/>
    <w:rsid w:val="00FE19EA"/>
    <w:rsid w:val="00FE24F8"/>
    <w:rsid w:val="00FE32AF"/>
    <w:rsid w:val="00FE33E3"/>
    <w:rsid w:val="00FE37EE"/>
    <w:rsid w:val="00FE3B93"/>
    <w:rsid w:val="00FE4453"/>
    <w:rsid w:val="00FE493A"/>
    <w:rsid w:val="00FE4CEC"/>
    <w:rsid w:val="00FE4DA4"/>
    <w:rsid w:val="00FE5638"/>
    <w:rsid w:val="00FE5673"/>
    <w:rsid w:val="00FE5707"/>
    <w:rsid w:val="00FE5803"/>
    <w:rsid w:val="00FE58CB"/>
    <w:rsid w:val="00FE590A"/>
    <w:rsid w:val="00FE5AD8"/>
    <w:rsid w:val="00FE62EC"/>
    <w:rsid w:val="00FE6670"/>
    <w:rsid w:val="00FE6878"/>
    <w:rsid w:val="00FE69A5"/>
    <w:rsid w:val="00FE6DF4"/>
    <w:rsid w:val="00FE70C8"/>
    <w:rsid w:val="00FE711E"/>
    <w:rsid w:val="00FE74B3"/>
    <w:rsid w:val="00FE76A1"/>
    <w:rsid w:val="00FE7C83"/>
    <w:rsid w:val="00FF0343"/>
    <w:rsid w:val="00FF06F1"/>
    <w:rsid w:val="00FF0BD5"/>
    <w:rsid w:val="00FF0C25"/>
    <w:rsid w:val="00FF0F14"/>
    <w:rsid w:val="00FF0FD0"/>
    <w:rsid w:val="00FF1886"/>
    <w:rsid w:val="00FF209B"/>
    <w:rsid w:val="00FF275E"/>
    <w:rsid w:val="00FF2867"/>
    <w:rsid w:val="00FF2A4B"/>
    <w:rsid w:val="00FF2C15"/>
    <w:rsid w:val="00FF2D4F"/>
    <w:rsid w:val="00FF2FEA"/>
    <w:rsid w:val="00FF32AE"/>
    <w:rsid w:val="00FF32EC"/>
    <w:rsid w:val="00FF332F"/>
    <w:rsid w:val="00FF374D"/>
    <w:rsid w:val="00FF3F8A"/>
    <w:rsid w:val="00FF4350"/>
    <w:rsid w:val="00FF43F8"/>
    <w:rsid w:val="00FF4782"/>
    <w:rsid w:val="00FF4974"/>
    <w:rsid w:val="00FF523C"/>
    <w:rsid w:val="00FF569D"/>
    <w:rsid w:val="00FF5A1E"/>
    <w:rsid w:val="00FF5AEC"/>
    <w:rsid w:val="00FF6264"/>
    <w:rsid w:val="00FF6280"/>
    <w:rsid w:val="00FF62D0"/>
    <w:rsid w:val="00FF6500"/>
    <w:rsid w:val="00FF6967"/>
    <w:rsid w:val="00FF69B3"/>
    <w:rsid w:val="00FF6DA3"/>
    <w:rsid w:val="00FF72D4"/>
    <w:rsid w:val="00FF7523"/>
    <w:rsid w:val="00FF779C"/>
    <w:rsid w:val="00FF7814"/>
    <w:rsid w:val="00FF79AE"/>
    <w:rsid w:val="00FF7AAF"/>
    <w:rsid w:val="00FF7C1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AD5978"/>
  <w15:docId w15:val="{3D7FFBEA-4C14-4D97-A46D-9E4A2A6AD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4242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410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334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491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66BCA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314242"/>
  </w:style>
  <w:style w:type="character" w:customStyle="1" w:styleId="Heading1Char">
    <w:name w:val="Heading 1 Char"/>
    <w:basedOn w:val="DefaultParagraphFont"/>
    <w:link w:val="Heading1"/>
    <w:uiPriority w:val="9"/>
    <w:rsid w:val="00FB410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457DAD"/>
    <w:pPr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457DAD"/>
    <w:rPr>
      <w:rFonts w:ascii="Calibri" w:eastAsia="Times New Roman" w:hAnsi="Calibri" w:cs="Calibri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57DAD"/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457DAD"/>
    <w:rPr>
      <w:rFonts w:ascii="Calibri" w:eastAsia="Times New Roman" w:hAnsi="Calibri" w:cs="Calibri"/>
      <w:noProof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4E7063"/>
    <w:pPr>
      <w:ind w:left="720"/>
      <w:contextualSpacing/>
    </w:pPr>
  </w:style>
  <w:style w:type="character" w:customStyle="1" w:styleId="highlight">
    <w:name w:val="highlight"/>
    <w:basedOn w:val="DefaultParagraphFont"/>
    <w:rsid w:val="00C971C1"/>
  </w:style>
  <w:style w:type="character" w:customStyle="1" w:styleId="st">
    <w:name w:val="st"/>
    <w:basedOn w:val="DefaultParagraphFont"/>
    <w:rsid w:val="0098211E"/>
  </w:style>
  <w:style w:type="paragraph" w:customStyle="1" w:styleId="Default">
    <w:name w:val="Default"/>
    <w:rsid w:val="005220E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453E62"/>
    <w:pPr>
      <w:spacing w:before="100" w:beforeAutospacing="1" w:after="100" w:afterAutospacing="1"/>
    </w:pPr>
    <w:rPr>
      <w:rFonts w:ascii="Times New Roman" w:hAnsi="Times New Roman"/>
      <w:lang w:eastAsia="nl-NL"/>
    </w:rPr>
  </w:style>
  <w:style w:type="character" w:styleId="Strong">
    <w:name w:val="Strong"/>
    <w:basedOn w:val="DefaultParagraphFont"/>
    <w:uiPriority w:val="22"/>
    <w:qFormat/>
    <w:rsid w:val="00453E62"/>
    <w:rPr>
      <w:b/>
      <w:bCs/>
    </w:rPr>
  </w:style>
  <w:style w:type="paragraph" w:customStyle="1" w:styleId="p">
    <w:name w:val="p"/>
    <w:basedOn w:val="Normal"/>
    <w:rsid w:val="00453E62"/>
    <w:pPr>
      <w:spacing w:before="100" w:beforeAutospacing="1" w:after="100" w:afterAutospacing="1"/>
    </w:pPr>
    <w:rPr>
      <w:rFonts w:ascii="Times New Roman" w:hAnsi="Times New Roman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4B37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37B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37BE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37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37BE"/>
    <w:rPr>
      <w:rFonts w:ascii="Arial" w:eastAsia="Times New Roman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37B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7BE"/>
    <w:rPr>
      <w:rFonts w:ascii="Tahoma" w:eastAsia="Times New Roman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14123A"/>
    <w:rPr>
      <w:b/>
      <w:bCs/>
      <w:i w:val="0"/>
      <w:iCs w:val="0"/>
    </w:rPr>
  </w:style>
  <w:style w:type="character" w:customStyle="1" w:styleId="st1">
    <w:name w:val="st1"/>
    <w:basedOn w:val="DefaultParagraphFont"/>
    <w:rsid w:val="0014123A"/>
  </w:style>
  <w:style w:type="paragraph" w:styleId="Header">
    <w:name w:val="header"/>
    <w:basedOn w:val="Normal"/>
    <w:link w:val="HeaderChar"/>
    <w:uiPriority w:val="99"/>
    <w:unhideWhenUsed/>
    <w:rsid w:val="008A7FF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7FF8"/>
    <w:rPr>
      <w:rFonts w:ascii="Arial" w:eastAsia="Times New Roman" w:hAnsi="Arial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A7FF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7FF8"/>
    <w:rPr>
      <w:rFonts w:ascii="Arial" w:eastAsia="Times New Roman" w:hAnsi="Arial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81381"/>
    <w:rPr>
      <w:color w:val="0000FF" w:themeColor="hyperlink"/>
      <w:u w:val="single"/>
    </w:rPr>
  </w:style>
  <w:style w:type="paragraph" w:customStyle="1" w:styleId="follows-h4">
    <w:name w:val="follows-h4"/>
    <w:basedOn w:val="Normal"/>
    <w:rsid w:val="007E0BF3"/>
    <w:pPr>
      <w:spacing w:before="100" w:beforeAutospacing="1" w:after="100" w:afterAutospacing="1"/>
    </w:pPr>
    <w:rPr>
      <w:rFonts w:ascii="Times New Roman" w:hAnsi="Times New Roman"/>
      <w:lang w:eastAsia="nl-NL"/>
    </w:rPr>
  </w:style>
  <w:style w:type="character" w:customStyle="1" w:styleId="tablecaption-label">
    <w:name w:val="table__caption-label"/>
    <w:basedOn w:val="DefaultParagraphFont"/>
    <w:rsid w:val="00906B70"/>
  </w:style>
  <w:style w:type="table" w:styleId="TableGrid">
    <w:name w:val="Table Grid"/>
    <w:basedOn w:val="TableNormal"/>
    <w:uiPriority w:val="59"/>
    <w:rsid w:val="00296E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ullet">
    <w:name w:val="bullet"/>
    <w:basedOn w:val="DefaultParagraphFont"/>
    <w:rsid w:val="00237DEC"/>
  </w:style>
  <w:style w:type="character" w:customStyle="1" w:styleId="element-citation">
    <w:name w:val="element-citation"/>
    <w:basedOn w:val="DefaultParagraphFont"/>
    <w:rsid w:val="009807D3"/>
  </w:style>
  <w:style w:type="character" w:customStyle="1" w:styleId="citationref">
    <w:name w:val="citationref"/>
    <w:basedOn w:val="DefaultParagraphFont"/>
    <w:rsid w:val="009807D3"/>
  </w:style>
  <w:style w:type="character" w:styleId="HTMLCite">
    <w:name w:val="HTML Cite"/>
    <w:basedOn w:val="DefaultParagraphFont"/>
    <w:uiPriority w:val="99"/>
    <w:semiHidden/>
    <w:unhideWhenUsed/>
    <w:rsid w:val="002C340D"/>
    <w:rPr>
      <w:i/>
      <w:iCs/>
    </w:rPr>
  </w:style>
  <w:style w:type="character" w:customStyle="1" w:styleId="groupname">
    <w:name w:val="groupname"/>
    <w:basedOn w:val="DefaultParagraphFont"/>
    <w:rsid w:val="002C340D"/>
  </w:style>
  <w:style w:type="character" w:customStyle="1" w:styleId="booktitle">
    <w:name w:val="booktitle"/>
    <w:basedOn w:val="DefaultParagraphFont"/>
    <w:rsid w:val="002C340D"/>
  </w:style>
  <w:style w:type="character" w:customStyle="1" w:styleId="edition">
    <w:name w:val="edition"/>
    <w:basedOn w:val="DefaultParagraphFont"/>
    <w:rsid w:val="002C340D"/>
  </w:style>
  <w:style w:type="character" w:customStyle="1" w:styleId="publisherlocation">
    <w:name w:val="publisherlocation"/>
    <w:basedOn w:val="DefaultParagraphFont"/>
    <w:rsid w:val="002C340D"/>
  </w:style>
  <w:style w:type="character" w:customStyle="1" w:styleId="pubyear">
    <w:name w:val="pubyear"/>
    <w:basedOn w:val="DefaultParagraphFont"/>
    <w:rsid w:val="002C340D"/>
  </w:style>
  <w:style w:type="paragraph" w:customStyle="1" w:styleId="Pa34">
    <w:name w:val="Pa34"/>
    <w:basedOn w:val="Default"/>
    <w:next w:val="Default"/>
    <w:uiPriority w:val="99"/>
    <w:rsid w:val="00D973B1"/>
    <w:pPr>
      <w:spacing w:line="201" w:lineRule="atLeast"/>
    </w:pPr>
    <w:rPr>
      <w:rFonts w:ascii="Utopia Std Caption" w:hAnsi="Utopia Std Caption" w:cstheme="minorBidi"/>
      <w:color w:val="auto"/>
    </w:rPr>
  </w:style>
  <w:style w:type="character" w:customStyle="1" w:styleId="A14">
    <w:name w:val="A14"/>
    <w:uiPriority w:val="99"/>
    <w:rsid w:val="00D973B1"/>
    <w:rPr>
      <w:rFonts w:cs="Utopia Std Caption"/>
      <w:color w:val="000000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2259DA"/>
    <w:rPr>
      <w:color w:val="800080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4919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334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idi">
    <w:name w:val="bidi"/>
    <w:basedOn w:val="DefaultParagraphFont"/>
    <w:rsid w:val="004A605A"/>
  </w:style>
  <w:style w:type="paragraph" w:styleId="IntenseQuote">
    <w:name w:val="Intense Quote"/>
    <w:basedOn w:val="Normal"/>
    <w:next w:val="Normal"/>
    <w:link w:val="IntenseQuoteChar"/>
    <w:uiPriority w:val="30"/>
    <w:qFormat/>
    <w:rsid w:val="008E6B18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6B18"/>
    <w:rPr>
      <w:rFonts w:ascii="Arial" w:eastAsia="Times New Roman" w:hAnsi="Arial" w:cs="Times New Roman"/>
      <w:b/>
      <w:bCs/>
      <w:i/>
      <w:iCs/>
      <w:sz w:val="24"/>
      <w:szCs w:val="24"/>
    </w:rPr>
  </w:style>
  <w:style w:type="paragraph" w:customStyle="1" w:styleId="IntenseQuote1">
    <w:name w:val="Intense Quote1"/>
    <w:basedOn w:val="Normal"/>
    <w:next w:val="Normal"/>
    <w:uiPriority w:val="30"/>
    <w:qFormat/>
    <w:rsid w:val="004A605A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paragraph" w:styleId="Revision">
    <w:name w:val="Revision"/>
    <w:hidden/>
    <w:uiPriority w:val="99"/>
    <w:semiHidden/>
    <w:rsid w:val="008C3654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972E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972E1"/>
    <w:rPr>
      <w:rFonts w:ascii="Arial" w:eastAsia="Times New Roman" w:hAnsi="Arial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972E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5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41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492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461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0785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7191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5113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590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5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0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3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3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7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11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285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815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501898">
                      <w:marLeft w:val="-15"/>
                      <w:marRight w:val="-1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7266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7584700">
                              <w:marLeft w:val="0"/>
                              <w:marRight w:val="0"/>
                              <w:marTop w:val="0"/>
                              <w:marBottom w:val="48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416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1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75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143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8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1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802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619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3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1238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336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3033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362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608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8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3610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623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06470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911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54826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53072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845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73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926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186728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235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0472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31197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49446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6572280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12545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5550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906065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852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7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9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4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9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8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812261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25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16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935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069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637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0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2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6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231466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663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72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225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060343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016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664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52177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60606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5770180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24820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697526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712415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799ACB-2827-4265-B793-E3B339F1D0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254</Words>
  <Characters>1402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it Maastricht</Company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, Sorina (Stud. FHML / Alumni)</dc:creator>
  <cp:lastModifiedBy>Sorina</cp:lastModifiedBy>
  <cp:revision>79</cp:revision>
  <cp:lastPrinted>2017-09-26T11:59:00Z</cp:lastPrinted>
  <dcterms:created xsi:type="dcterms:W3CDTF">2018-06-14T10:45:00Z</dcterms:created>
  <dcterms:modified xsi:type="dcterms:W3CDTF">2018-06-19T16:56:00Z</dcterms:modified>
</cp:coreProperties>
</file>